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BF6FE" w14:textId="055E056F" w:rsidR="00D35885" w:rsidRPr="00C31339" w:rsidRDefault="00D35885" w:rsidP="00D35885">
      <w:pPr>
        <w:spacing w:line="276" w:lineRule="auto"/>
        <w:rPr>
          <w:b/>
        </w:rPr>
      </w:pPr>
      <w:r w:rsidRPr="00C31339">
        <w:rPr>
          <w:b/>
        </w:rPr>
        <w:t>Appendix: Search Strategy</w:t>
      </w:r>
    </w:p>
    <w:p w14:paraId="121F59CC" w14:textId="77777777" w:rsidR="00D35885" w:rsidRPr="00C31339" w:rsidRDefault="00D35885" w:rsidP="00D35885">
      <w:pPr>
        <w:spacing w:line="276" w:lineRule="auto"/>
      </w:pPr>
      <w:r w:rsidRPr="00C31339">
        <w:t xml:space="preserve">Proposed systematic review question: </w:t>
      </w:r>
    </w:p>
    <w:p w14:paraId="57C4B3C3" w14:textId="77777777" w:rsidR="00D35885" w:rsidRPr="00C31339" w:rsidRDefault="00D35885" w:rsidP="00D35885">
      <w:pPr>
        <w:spacing w:line="276" w:lineRule="auto"/>
      </w:pPr>
      <w:r w:rsidRPr="00C31339">
        <w:t>What are the barriers to, and facilitators of, access to cervical cancer screening (CCS) experienced by underserved groups and what are the most effective ways to improve CCS participation in these groups?</w:t>
      </w:r>
    </w:p>
    <w:p w14:paraId="303112B6" w14:textId="77777777" w:rsidR="00D35885" w:rsidRPr="00C31339" w:rsidRDefault="00D35885" w:rsidP="00D35885">
      <w:pPr>
        <w:spacing w:line="276" w:lineRule="auto"/>
      </w:pPr>
    </w:p>
    <w:p w14:paraId="65A7A5E8" w14:textId="77777777" w:rsidR="00D35885" w:rsidRPr="00C31339" w:rsidRDefault="00D35885" w:rsidP="00D35885">
      <w:pPr>
        <w:spacing w:line="276" w:lineRule="auto"/>
      </w:pPr>
      <w:r w:rsidRPr="00C31339">
        <w:t>Databases:</w:t>
      </w:r>
    </w:p>
    <w:p w14:paraId="6B94B4A8" w14:textId="77777777" w:rsidR="00D35885" w:rsidRPr="00C31339" w:rsidRDefault="00D35885" w:rsidP="00D35885">
      <w:pPr>
        <w:pStyle w:val="ListParagraph"/>
        <w:numPr>
          <w:ilvl w:val="0"/>
          <w:numId w:val="7"/>
        </w:numPr>
        <w:spacing w:line="276" w:lineRule="auto"/>
      </w:pPr>
      <w:r w:rsidRPr="00C31339">
        <w:t>Medline (Ovid)</w:t>
      </w:r>
    </w:p>
    <w:p w14:paraId="42E38924" w14:textId="77777777" w:rsidR="00D35885" w:rsidRPr="00C31339" w:rsidRDefault="00D35885" w:rsidP="00D35885">
      <w:pPr>
        <w:pStyle w:val="ListParagraph"/>
        <w:numPr>
          <w:ilvl w:val="0"/>
          <w:numId w:val="7"/>
        </w:numPr>
        <w:spacing w:line="276" w:lineRule="auto"/>
      </w:pPr>
      <w:r w:rsidRPr="00C31339">
        <w:t>EMBASE (Ovid)</w:t>
      </w:r>
    </w:p>
    <w:p w14:paraId="2E110A83" w14:textId="77777777" w:rsidR="00D35885" w:rsidRPr="00C31339" w:rsidRDefault="00D35885" w:rsidP="00D35885">
      <w:pPr>
        <w:pStyle w:val="ListParagraph"/>
        <w:numPr>
          <w:ilvl w:val="0"/>
          <w:numId w:val="7"/>
        </w:numPr>
        <w:spacing w:line="276" w:lineRule="auto"/>
      </w:pPr>
      <w:r w:rsidRPr="00C31339">
        <w:t>Global Health (Ovid)</w:t>
      </w:r>
    </w:p>
    <w:p w14:paraId="5ECD14A9" w14:textId="77777777" w:rsidR="00D35885" w:rsidRPr="00C31339" w:rsidRDefault="00D35885" w:rsidP="00D35885">
      <w:pPr>
        <w:pStyle w:val="ListParagraph"/>
        <w:numPr>
          <w:ilvl w:val="0"/>
          <w:numId w:val="7"/>
        </w:numPr>
        <w:spacing w:line="276" w:lineRule="auto"/>
      </w:pPr>
      <w:proofErr w:type="spellStart"/>
      <w:r w:rsidRPr="00C31339">
        <w:t>PsychINFO</w:t>
      </w:r>
      <w:proofErr w:type="spellEnd"/>
      <w:r w:rsidRPr="00C31339">
        <w:t xml:space="preserve"> (APA/Ovid)</w:t>
      </w:r>
    </w:p>
    <w:p w14:paraId="7C9E85C3" w14:textId="77777777" w:rsidR="00D35885" w:rsidRPr="00C31339" w:rsidRDefault="00D35885" w:rsidP="00D35885">
      <w:pPr>
        <w:spacing w:line="276" w:lineRule="auto"/>
      </w:pPr>
      <w:r w:rsidRPr="00C31339">
        <w:t xml:space="preserve">Other methods: </w:t>
      </w:r>
    </w:p>
    <w:p w14:paraId="687E7908" w14:textId="77777777" w:rsidR="00D35885" w:rsidRPr="00C31339" w:rsidRDefault="00D35885" w:rsidP="00D35885">
      <w:pPr>
        <w:pStyle w:val="ListParagraph"/>
        <w:numPr>
          <w:ilvl w:val="0"/>
          <w:numId w:val="6"/>
        </w:numPr>
        <w:spacing w:line="276" w:lineRule="auto"/>
      </w:pPr>
      <w:r w:rsidRPr="00C31339">
        <w:t>Handsearching of reference lists of relevant included studies</w:t>
      </w:r>
    </w:p>
    <w:p w14:paraId="56F61706" w14:textId="77777777" w:rsidR="00D35885" w:rsidRPr="00C31339" w:rsidRDefault="00D35885" w:rsidP="00D35885">
      <w:pPr>
        <w:pStyle w:val="ListParagraph"/>
        <w:numPr>
          <w:ilvl w:val="0"/>
          <w:numId w:val="6"/>
        </w:numPr>
        <w:spacing w:line="276" w:lineRule="auto"/>
      </w:pPr>
      <w:r w:rsidRPr="00C31339">
        <w:t xml:space="preserve">Forward citation searching of relevant included </w:t>
      </w:r>
      <w:proofErr w:type="gramStart"/>
      <w:r w:rsidRPr="00C31339">
        <w:t>studies</w:t>
      </w:r>
      <w:proofErr w:type="gramEnd"/>
    </w:p>
    <w:p w14:paraId="39DE2955" w14:textId="77777777" w:rsidR="00D35885" w:rsidRPr="00C31339" w:rsidRDefault="00D35885" w:rsidP="00D35885">
      <w:pPr>
        <w:spacing w:line="276" w:lineRule="auto"/>
      </w:pPr>
      <w:r w:rsidRPr="00C31339">
        <w:rPr>
          <w:b/>
        </w:rPr>
        <w:t>Medline</w:t>
      </w:r>
      <w:r w:rsidRPr="00C31339">
        <w:t xml:space="preserve"> was searched using the </w:t>
      </w:r>
      <w:proofErr w:type="spellStart"/>
      <w:r w:rsidRPr="00C31339">
        <w:t>OvidSP</w:t>
      </w:r>
      <w:proofErr w:type="spellEnd"/>
      <w:r w:rsidRPr="00C31339">
        <w:t xml:space="preserve"> interface &lt;1946 to July 13, 2021&gt;</w:t>
      </w:r>
    </w:p>
    <w:p w14:paraId="1AE467CA" w14:textId="77777777" w:rsidR="00D35885" w:rsidRPr="00C31339" w:rsidRDefault="00D35885" w:rsidP="00D35885">
      <w:pPr>
        <w:spacing w:line="276" w:lineRule="auto"/>
      </w:pPr>
      <w:r w:rsidRPr="00C31339">
        <w:t>1.</w:t>
      </w:r>
      <w:r w:rsidRPr="00C31339">
        <w:tab/>
        <w:t xml:space="preserve"> (</w:t>
      </w:r>
      <w:proofErr w:type="spellStart"/>
      <w:r w:rsidRPr="00C31339">
        <w:t>Vulnerab</w:t>
      </w:r>
      <w:proofErr w:type="spellEnd"/>
      <w:r w:rsidRPr="00C31339">
        <w:t xml:space="preserve">* or stigma* or Underprivilege* or </w:t>
      </w:r>
      <w:proofErr w:type="spellStart"/>
      <w:r w:rsidRPr="00C31339">
        <w:t>Marginali#e</w:t>
      </w:r>
      <w:proofErr w:type="spellEnd"/>
      <w:r w:rsidRPr="00C31339">
        <w:t xml:space="preserve">* or </w:t>
      </w:r>
      <w:proofErr w:type="spellStart"/>
      <w:r w:rsidRPr="00C31339">
        <w:t>Exclu</w:t>
      </w:r>
      <w:proofErr w:type="spellEnd"/>
      <w:r w:rsidRPr="00C31339">
        <w:t xml:space="preserve">* or "Hard-to-reach" or "Difficult to reach" or Disadvantage* or Underserved or </w:t>
      </w:r>
      <w:proofErr w:type="spellStart"/>
      <w:r w:rsidRPr="00C31339">
        <w:t>Discriminat</w:t>
      </w:r>
      <w:proofErr w:type="spellEnd"/>
      <w:r w:rsidRPr="00C31339">
        <w:t xml:space="preserve">* or impoverished or </w:t>
      </w:r>
      <w:proofErr w:type="spellStart"/>
      <w:r w:rsidRPr="00C31339">
        <w:t>Depriv</w:t>
      </w:r>
      <w:proofErr w:type="spellEnd"/>
      <w:r w:rsidRPr="00C31339">
        <w:t xml:space="preserve">* or </w:t>
      </w:r>
      <w:proofErr w:type="spellStart"/>
      <w:r w:rsidRPr="00C31339">
        <w:t>Unemploy</w:t>
      </w:r>
      <w:proofErr w:type="spellEnd"/>
      <w:r w:rsidRPr="00C31339">
        <w:t>* or Poverty or Poor or Homeless* or "low income" or Uneducated or rural* or ((</w:t>
      </w:r>
      <w:proofErr w:type="spellStart"/>
      <w:r w:rsidRPr="00C31339">
        <w:t>Soci</w:t>
      </w:r>
      <w:proofErr w:type="spellEnd"/>
      <w:r w:rsidRPr="00C31339">
        <w:t xml:space="preserve">* or economic*) adj3 (status or class or position or </w:t>
      </w:r>
      <w:proofErr w:type="spellStart"/>
      <w:r w:rsidRPr="00C31339">
        <w:t>depriv</w:t>
      </w:r>
      <w:proofErr w:type="spellEnd"/>
      <w:r w:rsidRPr="00C31339">
        <w:t xml:space="preserve">*)) or ((Low or poor* or limited) adj3 </w:t>
      </w:r>
      <w:proofErr w:type="spellStart"/>
      <w:r w:rsidRPr="00C31339">
        <w:t>educat</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2109327</w:t>
      </w:r>
    </w:p>
    <w:p w14:paraId="476E75EB" w14:textId="77777777" w:rsidR="00D35885" w:rsidRPr="00C31339" w:rsidRDefault="00D35885" w:rsidP="00D35885">
      <w:pPr>
        <w:spacing w:line="276" w:lineRule="auto"/>
      </w:pPr>
      <w:r w:rsidRPr="00C31339">
        <w:t>2.</w:t>
      </w:r>
      <w:r w:rsidRPr="00C31339">
        <w:tab/>
        <w:t xml:space="preserve"> (</w:t>
      </w:r>
      <w:proofErr w:type="spellStart"/>
      <w:r w:rsidRPr="00C31339">
        <w:t>Disabilit</w:t>
      </w:r>
      <w:proofErr w:type="spellEnd"/>
      <w:r w:rsidRPr="00C31339">
        <w:t>* or disabled).</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340582</w:t>
      </w:r>
    </w:p>
    <w:p w14:paraId="73AE816C" w14:textId="77777777" w:rsidR="00D35885" w:rsidRPr="00C31339" w:rsidRDefault="00D35885" w:rsidP="00D35885">
      <w:pPr>
        <w:spacing w:line="276" w:lineRule="auto"/>
      </w:pPr>
      <w:r w:rsidRPr="00C31339">
        <w:t xml:space="preserve">3. </w:t>
      </w:r>
      <w:r w:rsidRPr="00C31339">
        <w:tab/>
        <w:t>(LGBT* or lesbian* or bisexual* or gay or homosexual*).</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44831</w:t>
      </w:r>
    </w:p>
    <w:p w14:paraId="08A81043" w14:textId="77777777" w:rsidR="00D35885" w:rsidRPr="00C31339" w:rsidRDefault="00D35885" w:rsidP="00D35885">
      <w:pPr>
        <w:spacing w:line="276" w:lineRule="auto"/>
      </w:pPr>
      <w:r w:rsidRPr="00C31339">
        <w:t>4</w:t>
      </w:r>
      <w:r w:rsidRPr="00C31339">
        <w:tab/>
        <w:t xml:space="preserve">"sexual </w:t>
      </w:r>
      <w:proofErr w:type="spellStart"/>
      <w:r w:rsidRPr="00C31339">
        <w:t>minorit</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3297</w:t>
      </w:r>
    </w:p>
    <w:p w14:paraId="32848FEA" w14:textId="77777777" w:rsidR="00D35885" w:rsidRPr="00C31339" w:rsidRDefault="00D35885" w:rsidP="00D35885">
      <w:pPr>
        <w:spacing w:line="276" w:lineRule="auto"/>
      </w:pPr>
      <w:r w:rsidRPr="00C31339">
        <w:t>5</w:t>
      </w:r>
      <w:r w:rsidRPr="00C31339">
        <w:tab/>
        <w:t xml:space="preserve">("non-binary" or "gender non-conforming" or "gender fluid" or "gender queer" or genderqueer or </w:t>
      </w:r>
      <w:proofErr w:type="spellStart"/>
      <w:r w:rsidRPr="00C31339">
        <w:t>transm#n</w:t>
      </w:r>
      <w:proofErr w:type="spellEnd"/>
      <w:r w:rsidRPr="00C31339">
        <w:t xml:space="preserve"> or "trans </w:t>
      </w:r>
      <w:proofErr w:type="spellStart"/>
      <w:r w:rsidRPr="00C31339">
        <w:t>m#n</w:t>
      </w:r>
      <w:proofErr w:type="spellEnd"/>
      <w:r w:rsidRPr="00C31339">
        <w:t xml:space="preserve">" or "trans male" or transmasculine or "trans masculine" or </w:t>
      </w:r>
      <w:proofErr w:type="spellStart"/>
      <w:r w:rsidRPr="00C31339">
        <w:t>transmasc</w:t>
      </w:r>
      <w:proofErr w:type="spellEnd"/>
      <w:r w:rsidRPr="00C31339">
        <w:t xml:space="preserve">* or "cross dress*" or transgender or transsexual or transvestite* or </w:t>
      </w:r>
      <w:r w:rsidRPr="00C31339">
        <w:lastRenderedPageBreak/>
        <w:t>FTM or "female to male").</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38773</w:t>
      </w:r>
    </w:p>
    <w:p w14:paraId="2291D8FB" w14:textId="77777777" w:rsidR="00D35885" w:rsidRPr="00C31339" w:rsidRDefault="00D35885" w:rsidP="00D35885">
      <w:pPr>
        <w:spacing w:line="276" w:lineRule="auto"/>
      </w:pPr>
      <w:r w:rsidRPr="00C31339">
        <w:t>6</w:t>
      </w:r>
      <w:r w:rsidRPr="00C31339">
        <w:tab/>
        <w:t xml:space="preserve">((Sex* adj3 (work* or trade or industry or service*)) or </w:t>
      </w:r>
      <w:proofErr w:type="spellStart"/>
      <w:r w:rsidRPr="00C31339">
        <w:t>Prostitut</w:t>
      </w:r>
      <w:proofErr w:type="spellEnd"/>
      <w:r w:rsidRPr="00C31339">
        <w:t>* or escort*).</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19191</w:t>
      </w:r>
    </w:p>
    <w:p w14:paraId="503DC7E9" w14:textId="77777777" w:rsidR="00D35885" w:rsidRPr="00C31339" w:rsidRDefault="00D35885" w:rsidP="00D35885">
      <w:pPr>
        <w:spacing w:line="276" w:lineRule="auto"/>
      </w:pPr>
      <w:r w:rsidRPr="00C31339">
        <w:t>7</w:t>
      </w:r>
      <w:r w:rsidRPr="00C31339">
        <w:tab/>
        <w:t xml:space="preserve">(Detained or Detention or </w:t>
      </w:r>
      <w:proofErr w:type="spellStart"/>
      <w:r w:rsidRPr="00C31339">
        <w:t>Incarcerat</w:t>
      </w:r>
      <w:proofErr w:type="spellEnd"/>
      <w:r w:rsidRPr="00C31339">
        <w:t xml:space="preserve">* or </w:t>
      </w:r>
      <w:proofErr w:type="gramStart"/>
      <w:r w:rsidRPr="00C31339">
        <w:t>Imprison</w:t>
      </w:r>
      <w:proofErr w:type="gramEnd"/>
      <w:r w:rsidRPr="00C31339">
        <w:t>* or prison* or jail* or inmate).</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43509</w:t>
      </w:r>
    </w:p>
    <w:p w14:paraId="6D2B0E5B" w14:textId="77777777" w:rsidR="00D35885" w:rsidRPr="00C31339" w:rsidRDefault="00D35885" w:rsidP="00D35885">
      <w:pPr>
        <w:spacing w:line="276" w:lineRule="auto"/>
      </w:pPr>
      <w:r w:rsidRPr="00C31339">
        <w:t>8</w:t>
      </w:r>
      <w:r w:rsidRPr="00C31339">
        <w:tab/>
        <w:t>(("human immunodeficiency virus" or HIV) adj3 (positive or living or infection*)).</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263189</w:t>
      </w:r>
    </w:p>
    <w:p w14:paraId="27D2BBA9" w14:textId="77777777" w:rsidR="00D35885" w:rsidRPr="00C31339" w:rsidRDefault="00D35885" w:rsidP="00D35885">
      <w:pPr>
        <w:spacing w:line="276" w:lineRule="auto"/>
      </w:pPr>
      <w:r w:rsidRPr="00C31339">
        <w:t>9</w:t>
      </w:r>
      <w:r w:rsidRPr="00C31339">
        <w:tab/>
        <w:t>((Hepatitis adj3 (B or C)) or Blood-borne virus*).</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181482</w:t>
      </w:r>
    </w:p>
    <w:p w14:paraId="5A760CF2" w14:textId="77777777" w:rsidR="00D35885" w:rsidRPr="00C31339" w:rsidRDefault="00D35885" w:rsidP="00D35885">
      <w:pPr>
        <w:spacing w:line="276" w:lineRule="auto"/>
      </w:pPr>
      <w:r w:rsidRPr="00C31339">
        <w:t>10</w:t>
      </w:r>
      <w:r w:rsidRPr="00C31339">
        <w:tab/>
        <w:t xml:space="preserve">((Mental* or Psych*) adj3 (condition* or ill* or disorder* or issue* or </w:t>
      </w:r>
      <w:proofErr w:type="spellStart"/>
      <w:r w:rsidRPr="00C31339">
        <w:t>diagnos</w:t>
      </w:r>
      <w:proofErr w:type="spellEnd"/>
      <w:r w:rsidRPr="00C31339">
        <w:t>* or problem*)).</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425350</w:t>
      </w:r>
    </w:p>
    <w:p w14:paraId="7DDB95D9" w14:textId="77777777" w:rsidR="00D35885" w:rsidRPr="00C31339" w:rsidRDefault="00D35885" w:rsidP="00D35885">
      <w:pPr>
        <w:spacing w:line="276" w:lineRule="auto"/>
      </w:pPr>
      <w:r w:rsidRPr="00C31339">
        <w:t>11</w:t>
      </w:r>
      <w:r w:rsidRPr="00C31339">
        <w:tab/>
        <w:t xml:space="preserve">(((Substance or alcohol* or drug) adj3 (disorder* or use* or abuse* or misuse or addict* or depend* or problem* or issue*)) or </w:t>
      </w:r>
      <w:proofErr w:type="spellStart"/>
      <w:r w:rsidRPr="00C31339">
        <w:t>Alcoholi</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462903</w:t>
      </w:r>
    </w:p>
    <w:p w14:paraId="6C10A249" w14:textId="77777777" w:rsidR="00D35885" w:rsidRPr="00C31339" w:rsidRDefault="00D35885" w:rsidP="00D35885">
      <w:pPr>
        <w:spacing w:line="276" w:lineRule="auto"/>
      </w:pPr>
      <w:r w:rsidRPr="00C31339">
        <w:t>12</w:t>
      </w:r>
      <w:r w:rsidRPr="00C31339">
        <w:tab/>
        <w:t>(Sexual* adj3 (abuse* or assault* or trauma*)).</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25814</w:t>
      </w:r>
    </w:p>
    <w:p w14:paraId="552EBF7B" w14:textId="77777777" w:rsidR="00D35885" w:rsidRPr="00C31339" w:rsidRDefault="00D35885" w:rsidP="00D35885">
      <w:pPr>
        <w:spacing w:line="276" w:lineRule="auto"/>
      </w:pPr>
      <w:r w:rsidRPr="00C31339">
        <w:lastRenderedPageBreak/>
        <w:t>13</w:t>
      </w:r>
      <w:r w:rsidRPr="00C31339">
        <w:tab/>
        <w:t xml:space="preserve">(ethnic* or </w:t>
      </w:r>
      <w:proofErr w:type="spellStart"/>
      <w:r w:rsidRPr="00C31339">
        <w:t>minorit</w:t>
      </w:r>
      <w:proofErr w:type="spellEnd"/>
      <w:r w:rsidRPr="00C31339">
        <w:t xml:space="preserve">* or BME or BAME or race or racial or caste or </w:t>
      </w:r>
      <w:proofErr w:type="spellStart"/>
      <w:r w:rsidRPr="00C31339">
        <w:t>indian</w:t>
      </w:r>
      <w:proofErr w:type="spellEnd"/>
      <w:r w:rsidRPr="00C31339">
        <w:t xml:space="preserve">* or </w:t>
      </w:r>
      <w:proofErr w:type="spellStart"/>
      <w:r w:rsidRPr="00C31339">
        <w:t>pakistani</w:t>
      </w:r>
      <w:proofErr w:type="spellEnd"/>
      <w:r w:rsidRPr="00C31339">
        <w:t xml:space="preserve">* or </w:t>
      </w:r>
      <w:proofErr w:type="spellStart"/>
      <w:r w:rsidRPr="00C31339">
        <w:t>chinese</w:t>
      </w:r>
      <w:proofErr w:type="spellEnd"/>
      <w:r w:rsidRPr="00C31339">
        <w:t xml:space="preserve"> or </w:t>
      </w:r>
      <w:proofErr w:type="spellStart"/>
      <w:r w:rsidRPr="00C31339">
        <w:t>arab</w:t>
      </w:r>
      <w:proofErr w:type="spellEnd"/>
      <w:r w:rsidRPr="00C31339">
        <w:t xml:space="preserve">* or </w:t>
      </w:r>
      <w:proofErr w:type="spellStart"/>
      <w:r w:rsidRPr="00C31339">
        <w:t>bangladeshi</w:t>
      </w:r>
      <w:proofErr w:type="spellEnd"/>
      <w:r w:rsidRPr="00C31339">
        <w:t xml:space="preserve">* or gypsy or gypsies or traveller* or </w:t>
      </w:r>
      <w:proofErr w:type="spellStart"/>
      <w:r w:rsidRPr="00C31339">
        <w:t>asian</w:t>
      </w:r>
      <w:proofErr w:type="spellEnd"/>
      <w:r w:rsidRPr="00C31339">
        <w:t xml:space="preserve">* or black or </w:t>
      </w:r>
      <w:proofErr w:type="spellStart"/>
      <w:r w:rsidRPr="00C31339">
        <w:t>african</w:t>
      </w:r>
      <w:proofErr w:type="spellEnd"/>
      <w:r w:rsidRPr="00C31339">
        <w:t xml:space="preserve">* or </w:t>
      </w:r>
      <w:proofErr w:type="spellStart"/>
      <w:r w:rsidRPr="00C31339">
        <w:t>caribbean</w:t>
      </w:r>
      <w:proofErr w:type="spellEnd"/>
      <w:r w:rsidRPr="00C31339">
        <w:t xml:space="preserve"> or "central and eastern </w:t>
      </w:r>
      <w:proofErr w:type="spellStart"/>
      <w:r w:rsidRPr="00C31339">
        <w:t>european</w:t>
      </w:r>
      <w:proofErr w:type="spellEnd"/>
      <w:r w:rsidRPr="00C31339">
        <w:t xml:space="preserve">*" or "central </w:t>
      </w:r>
      <w:proofErr w:type="spellStart"/>
      <w:r w:rsidRPr="00C31339">
        <w:t>european</w:t>
      </w:r>
      <w:proofErr w:type="spellEnd"/>
      <w:r w:rsidRPr="00C31339">
        <w:t xml:space="preserve">*" or "eastern </w:t>
      </w:r>
      <w:proofErr w:type="spellStart"/>
      <w:r w:rsidRPr="00C31339">
        <w:t>european</w:t>
      </w:r>
      <w:proofErr w:type="spellEnd"/>
      <w:r w:rsidRPr="00C31339">
        <w:t xml:space="preserve">*" or </w:t>
      </w:r>
      <w:proofErr w:type="spellStart"/>
      <w:r w:rsidRPr="00C31339">
        <w:t>iraqi</w:t>
      </w:r>
      <w:proofErr w:type="spellEnd"/>
      <w:r w:rsidRPr="00C31339">
        <w:t xml:space="preserve">* or </w:t>
      </w:r>
      <w:proofErr w:type="spellStart"/>
      <w:r w:rsidRPr="00C31339">
        <w:t>somali</w:t>
      </w:r>
      <w:proofErr w:type="spellEnd"/>
      <w:r w:rsidRPr="00C31339">
        <w:t xml:space="preserve">* or </w:t>
      </w:r>
      <w:proofErr w:type="spellStart"/>
      <w:r w:rsidRPr="00C31339">
        <w:t>bosnian</w:t>
      </w:r>
      <w:proofErr w:type="spellEnd"/>
      <w:r w:rsidRPr="00C31339">
        <w:t xml:space="preserve">* or </w:t>
      </w:r>
      <w:proofErr w:type="spellStart"/>
      <w:r w:rsidRPr="00C31339">
        <w:t>serbian</w:t>
      </w:r>
      <w:proofErr w:type="spellEnd"/>
      <w:r w:rsidRPr="00C31339">
        <w:t xml:space="preserve">* or </w:t>
      </w:r>
      <w:proofErr w:type="spellStart"/>
      <w:r w:rsidRPr="00C31339">
        <w:t>brazilian</w:t>
      </w:r>
      <w:proofErr w:type="spellEnd"/>
      <w:r w:rsidRPr="00C31339">
        <w:t xml:space="preserve">* or </w:t>
      </w:r>
      <w:proofErr w:type="spellStart"/>
      <w:r w:rsidRPr="00C31339">
        <w:t>surinamese</w:t>
      </w:r>
      <w:proofErr w:type="spellEnd"/>
      <w:r w:rsidRPr="00C31339">
        <w:t xml:space="preserve"> or "north </w:t>
      </w:r>
      <w:proofErr w:type="spellStart"/>
      <w:r w:rsidRPr="00C31339">
        <w:t>african</w:t>
      </w:r>
      <w:proofErr w:type="spellEnd"/>
      <w:r w:rsidRPr="00C31339">
        <w:t xml:space="preserve">*" or "south </w:t>
      </w:r>
      <w:proofErr w:type="spellStart"/>
      <w:r w:rsidRPr="00C31339">
        <w:t>american</w:t>
      </w:r>
      <w:proofErr w:type="spellEnd"/>
      <w:r w:rsidRPr="00C31339">
        <w:t xml:space="preserve">*" or </w:t>
      </w:r>
      <w:proofErr w:type="spellStart"/>
      <w:r w:rsidRPr="00C31339">
        <w:t>romanian</w:t>
      </w:r>
      <w:proofErr w:type="spellEnd"/>
      <w:r w:rsidRPr="00C31339">
        <w:t xml:space="preserve">* or </w:t>
      </w:r>
      <w:proofErr w:type="spellStart"/>
      <w:r w:rsidRPr="00C31339">
        <w:t>roma</w:t>
      </w:r>
      <w:proofErr w:type="spellEnd"/>
      <w:r w:rsidRPr="00C31339">
        <w:t>* or ex-</w:t>
      </w:r>
      <w:proofErr w:type="spellStart"/>
      <w:r w:rsidRPr="00C31339">
        <w:t>yugoslavia</w:t>
      </w:r>
      <w:proofErr w:type="spellEnd"/>
      <w:r w:rsidRPr="00C31339">
        <w:t xml:space="preserve"> or </w:t>
      </w:r>
      <w:proofErr w:type="spellStart"/>
      <w:r w:rsidRPr="00C31339">
        <w:t>turkish</w:t>
      </w:r>
      <w:proofErr w:type="spellEnd"/>
      <w:r w:rsidRPr="00C31339">
        <w:t xml:space="preserve"> or </w:t>
      </w:r>
      <w:proofErr w:type="spellStart"/>
      <w:r w:rsidRPr="00C31339">
        <w:t>albanian</w:t>
      </w:r>
      <w:proofErr w:type="spellEnd"/>
      <w:r w:rsidRPr="00C31339">
        <w:t xml:space="preserve">* or </w:t>
      </w:r>
      <w:proofErr w:type="spellStart"/>
      <w:r w:rsidRPr="00C31339">
        <w:t>russian</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1347283</w:t>
      </w:r>
    </w:p>
    <w:p w14:paraId="7D74C059" w14:textId="77777777" w:rsidR="00D35885" w:rsidRPr="00C31339" w:rsidRDefault="00D35885" w:rsidP="00D35885">
      <w:pPr>
        <w:spacing w:line="276" w:lineRule="auto"/>
      </w:pPr>
      <w:r w:rsidRPr="00C31339">
        <w:t>14</w:t>
      </w:r>
      <w:r w:rsidRPr="00C31339">
        <w:tab/>
        <w:t>(</w:t>
      </w:r>
      <w:proofErr w:type="spellStart"/>
      <w:r w:rsidRPr="00C31339">
        <w:t>traffick</w:t>
      </w:r>
      <w:proofErr w:type="spellEnd"/>
      <w:r w:rsidRPr="00C31339">
        <w:t xml:space="preserve">* or refugee* or </w:t>
      </w:r>
      <w:proofErr w:type="spellStart"/>
      <w:r w:rsidRPr="00C31339">
        <w:t>immigra</w:t>
      </w:r>
      <w:proofErr w:type="spellEnd"/>
      <w:r w:rsidRPr="00C31339">
        <w:t xml:space="preserve">* or </w:t>
      </w:r>
      <w:proofErr w:type="spellStart"/>
      <w:r w:rsidRPr="00C31339">
        <w:t>migra</w:t>
      </w:r>
      <w:proofErr w:type="spellEnd"/>
      <w:r w:rsidRPr="00C31339">
        <w:t>* or foreigner* or "asylum-seek*").</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527609</w:t>
      </w:r>
    </w:p>
    <w:p w14:paraId="03042167" w14:textId="77777777" w:rsidR="00D35885" w:rsidRPr="00C31339" w:rsidRDefault="00D35885" w:rsidP="00D35885">
      <w:pPr>
        <w:spacing w:line="276" w:lineRule="auto"/>
      </w:pPr>
      <w:r w:rsidRPr="00C31339">
        <w:t>15</w:t>
      </w:r>
      <w:r w:rsidRPr="00C31339">
        <w:tab/>
        <w:t xml:space="preserve">((Cervical or Pap or Papanicolaou or HPV or "high-risk HPV" or </w:t>
      </w:r>
      <w:proofErr w:type="spellStart"/>
      <w:r w:rsidRPr="00C31339">
        <w:t>hrHPV</w:t>
      </w:r>
      <w:proofErr w:type="spellEnd"/>
      <w:r w:rsidRPr="00C31339">
        <w:t xml:space="preserve"> or "Human Papillomavirus" or smear) adj5 (screen* or test* or smear)).</w:t>
      </w:r>
      <w:proofErr w:type="spellStart"/>
      <w:r w:rsidRPr="00C31339">
        <w:t>mp</w:t>
      </w:r>
      <w:proofErr w:type="spellEnd"/>
      <w:r w:rsidRPr="00C31339">
        <w:t>. [</w:t>
      </w:r>
      <w:proofErr w:type="spellStart"/>
      <w:r w:rsidRPr="00C31339">
        <w:t>mp</w:t>
      </w:r>
      <w:proofErr w:type="spellEnd"/>
      <w:r w:rsidRPr="00C31339">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31339">
        <w:tab/>
        <w:t>56185</w:t>
      </w:r>
    </w:p>
    <w:p w14:paraId="508224B0" w14:textId="77777777" w:rsidR="00D35885" w:rsidRPr="00C31339" w:rsidRDefault="00D35885" w:rsidP="00D35885">
      <w:pPr>
        <w:spacing w:line="276" w:lineRule="auto"/>
      </w:pPr>
      <w:r w:rsidRPr="00C31339">
        <w:t>16</w:t>
      </w:r>
      <w:r w:rsidRPr="00C31339">
        <w:tab/>
        <w:t>1 or 2 or 3 or 4 or 5 or 6 or 7 or 8 or 9 or 10 or 11 or 12 or 13 or 14</w:t>
      </w:r>
      <w:r w:rsidRPr="00C31339">
        <w:tab/>
        <w:t>4994768</w:t>
      </w:r>
    </w:p>
    <w:p w14:paraId="2BC65D97" w14:textId="77777777" w:rsidR="00D35885" w:rsidRPr="00C31339" w:rsidRDefault="00D35885" w:rsidP="00D35885">
      <w:pPr>
        <w:spacing w:line="276" w:lineRule="auto"/>
      </w:pPr>
      <w:r w:rsidRPr="00C31339">
        <w:t>17</w:t>
      </w:r>
      <w:r w:rsidRPr="00C31339">
        <w:tab/>
      </w:r>
      <w:proofErr w:type="spellStart"/>
      <w:r w:rsidRPr="00C31339">
        <w:t>europe</w:t>
      </w:r>
      <w:proofErr w:type="spellEnd"/>
      <w:r w:rsidRPr="00C31339">
        <w:t xml:space="preserve">/ or eastern </w:t>
      </w:r>
      <w:proofErr w:type="spellStart"/>
      <w:r w:rsidRPr="00C31339">
        <w:t>europe</w:t>
      </w:r>
      <w:proofErr w:type="spellEnd"/>
      <w:r w:rsidRPr="00C31339">
        <w:t xml:space="preserve">/ or southern </w:t>
      </w:r>
      <w:proofErr w:type="spellStart"/>
      <w:r w:rsidRPr="00C31339">
        <w:t>europe</w:t>
      </w:r>
      <w:proofErr w:type="spellEnd"/>
      <w:r w:rsidRPr="00C31339">
        <w:t xml:space="preserve">/ or western </w:t>
      </w:r>
      <w:proofErr w:type="spellStart"/>
      <w:r w:rsidRPr="00C31339">
        <w:t>europe</w:t>
      </w:r>
      <w:proofErr w:type="spellEnd"/>
      <w:r w:rsidRPr="00C31339">
        <w:t>/</w:t>
      </w:r>
      <w:r w:rsidRPr="00C31339">
        <w:tab/>
        <w:t>112925</w:t>
      </w:r>
    </w:p>
    <w:p w14:paraId="740138AD" w14:textId="77777777" w:rsidR="00D35885" w:rsidRPr="00C31339" w:rsidRDefault="00D35885" w:rsidP="00D35885">
      <w:pPr>
        <w:spacing w:line="276" w:lineRule="auto"/>
      </w:pPr>
      <w:r w:rsidRPr="00C31339">
        <w:t>18</w:t>
      </w:r>
      <w:r w:rsidRPr="00C31339">
        <w:tab/>
      </w:r>
      <w:proofErr w:type="spellStart"/>
      <w:r w:rsidRPr="00C31339">
        <w:t>balkan</w:t>
      </w:r>
      <w:proofErr w:type="spellEnd"/>
      <w:r w:rsidRPr="00C31339">
        <w:t xml:space="preserve"> peninsula/ or </w:t>
      </w:r>
      <w:proofErr w:type="spellStart"/>
      <w:r w:rsidRPr="00C31339">
        <w:t>baltic</w:t>
      </w:r>
      <w:proofErr w:type="spellEnd"/>
      <w:r w:rsidRPr="00C31339">
        <w:t xml:space="preserve"> states/ or </w:t>
      </w:r>
      <w:proofErr w:type="spellStart"/>
      <w:r w:rsidRPr="00C31339">
        <w:t>vatican</w:t>
      </w:r>
      <w:proofErr w:type="spellEnd"/>
      <w:r w:rsidRPr="00C31339">
        <w:t xml:space="preserve"> city state/ or Gibraltar/</w:t>
      </w:r>
      <w:r w:rsidRPr="00C31339">
        <w:tab/>
        <w:t>1370</w:t>
      </w:r>
    </w:p>
    <w:p w14:paraId="6DE84858" w14:textId="77777777" w:rsidR="00D35885" w:rsidRPr="00C31339" w:rsidRDefault="00D35885" w:rsidP="00D35885">
      <w:pPr>
        <w:spacing w:line="276" w:lineRule="auto"/>
      </w:pPr>
      <w:r w:rsidRPr="00C31339">
        <w:t>19</w:t>
      </w:r>
      <w:r w:rsidRPr="00C31339">
        <w:tab/>
        <w:t>(</w:t>
      </w:r>
      <w:proofErr w:type="spellStart"/>
      <w:r w:rsidRPr="00C31339">
        <w:t>europe</w:t>
      </w:r>
      <w:proofErr w:type="spellEnd"/>
      <w:r w:rsidRPr="00C31339">
        <w:t xml:space="preserve"> or </w:t>
      </w:r>
      <w:proofErr w:type="spellStart"/>
      <w:r w:rsidRPr="00C31339">
        <w:t>balkan</w:t>
      </w:r>
      <w:proofErr w:type="spellEnd"/>
      <w:r w:rsidRPr="00C31339">
        <w:t xml:space="preserve">*or </w:t>
      </w:r>
      <w:proofErr w:type="spellStart"/>
      <w:r w:rsidRPr="00C31339">
        <w:t>mediterranean</w:t>
      </w:r>
      <w:proofErr w:type="spellEnd"/>
      <w:r w:rsidRPr="00C31339">
        <w:t xml:space="preserve"> or </w:t>
      </w:r>
      <w:proofErr w:type="spellStart"/>
      <w:r w:rsidRPr="00C31339">
        <w:t>vatican</w:t>
      </w:r>
      <w:proofErr w:type="spellEnd"/>
      <w:r w:rsidRPr="00C31339">
        <w:t xml:space="preserve"> or </w:t>
      </w:r>
      <w:proofErr w:type="spellStart"/>
      <w:r w:rsidRPr="00C31339">
        <w:t>gibraltar</w:t>
      </w:r>
      <w:proofErr w:type="spellEnd"/>
      <w:r w:rsidRPr="00C31339">
        <w:t>).</w:t>
      </w:r>
      <w:proofErr w:type="spellStart"/>
      <w:r w:rsidRPr="00C31339">
        <w:t>ti,ab</w:t>
      </w:r>
      <w:proofErr w:type="spellEnd"/>
      <w:r w:rsidRPr="00C31339">
        <w:t>.</w:t>
      </w:r>
      <w:r w:rsidRPr="00C31339">
        <w:tab/>
        <w:t>116749</w:t>
      </w:r>
    </w:p>
    <w:p w14:paraId="032C4FC8" w14:textId="77777777" w:rsidR="00D35885" w:rsidRPr="00C31339" w:rsidRDefault="00D35885" w:rsidP="00D35885">
      <w:pPr>
        <w:spacing w:line="276" w:lineRule="auto"/>
      </w:pPr>
      <w:r w:rsidRPr="00C31339">
        <w:t>20</w:t>
      </w:r>
      <w:r w:rsidRPr="00C31339">
        <w:tab/>
        <w:t>Andorra/</w:t>
      </w:r>
      <w:r w:rsidRPr="00C31339">
        <w:tab/>
        <w:t>32</w:t>
      </w:r>
    </w:p>
    <w:p w14:paraId="55FD7037" w14:textId="77777777" w:rsidR="00D35885" w:rsidRPr="00C31339" w:rsidRDefault="00D35885" w:rsidP="00D35885">
      <w:pPr>
        <w:spacing w:line="276" w:lineRule="auto"/>
      </w:pPr>
      <w:proofErr w:type="gramStart"/>
      <w:r w:rsidRPr="00C31339">
        <w:t>21</w:t>
      </w:r>
      <w:r w:rsidRPr="00C31339">
        <w:tab/>
      </w:r>
      <w:proofErr w:type="spellStart"/>
      <w:r w:rsidRPr="00C31339">
        <w:t>Andorra.ti,ab</w:t>
      </w:r>
      <w:proofErr w:type="spellEnd"/>
      <w:r w:rsidRPr="00C31339">
        <w:t>.</w:t>
      </w:r>
      <w:proofErr w:type="gramEnd"/>
      <w:r w:rsidRPr="00C31339">
        <w:tab/>
        <w:t>67</w:t>
      </w:r>
    </w:p>
    <w:p w14:paraId="76C6CF89" w14:textId="77777777" w:rsidR="00D35885" w:rsidRPr="00C31339" w:rsidRDefault="00D35885" w:rsidP="00D35885">
      <w:pPr>
        <w:spacing w:line="276" w:lineRule="auto"/>
      </w:pPr>
      <w:r w:rsidRPr="00C31339">
        <w:t>22</w:t>
      </w:r>
      <w:r w:rsidRPr="00C31339">
        <w:tab/>
        <w:t>Austria/</w:t>
      </w:r>
      <w:r w:rsidRPr="00C31339">
        <w:tab/>
        <w:t>20024</w:t>
      </w:r>
    </w:p>
    <w:p w14:paraId="4414BEA5" w14:textId="77777777" w:rsidR="00D35885" w:rsidRPr="00C31339" w:rsidRDefault="00D35885" w:rsidP="00D35885">
      <w:pPr>
        <w:spacing w:line="276" w:lineRule="auto"/>
      </w:pPr>
      <w:proofErr w:type="gramStart"/>
      <w:r w:rsidRPr="00C31339">
        <w:t>23</w:t>
      </w:r>
      <w:r w:rsidRPr="00C31339">
        <w:tab/>
      </w:r>
      <w:proofErr w:type="spellStart"/>
      <w:r w:rsidRPr="00C31339">
        <w:t>Austria.ti,ab</w:t>
      </w:r>
      <w:proofErr w:type="spellEnd"/>
      <w:r w:rsidRPr="00C31339">
        <w:t>.</w:t>
      </w:r>
      <w:proofErr w:type="gramEnd"/>
      <w:r w:rsidRPr="00C31339">
        <w:tab/>
        <w:t>13011</w:t>
      </w:r>
    </w:p>
    <w:p w14:paraId="6AE28DCA" w14:textId="77777777" w:rsidR="00D35885" w:rsidRPr="00C31339" w:rsidRDefault="00D35885" w:rsidP="00D35885">
      <w:pPr>
        <w:spacing w:line="276" w:lineRule="auto"/>
      </w:pPr>
      <w:r w:rsidRPr="00C31339">
        <w:t>24</w:t>
      </w:r>
      <w:r w:rsidRPr="00C31339">
        <w:tab/>
        <w:t>Baltic States/</w:t>
      </w:r>
      <w:r w:rsidRPr="00C31339">
        <w:tab/>
        <w:t>945</w:t>
      </w:r>
    </w:p>
    <w:p w14:paraId="10667406" w14:textId="77777777" w:rsidR="00D35885" w:rsidRPr="00C31339" w:rsidRDefault="00D35885" w:rsidP="00D35885">
      <w:pPr>
        <w:spacing w:line="276" w:lineRule="auto"/>
      </w:pPr>
      <w:r w:rsidRPr="00C31339">
        <w:t>25</w:t>
      </w:r>
      <w:r w:rsidRPr="00C31339">
        <w:tab/>
        <w:t xml:space="preserve">(Baltic adj1 (state? or </w:t>
      </w:r>
      <w:proofErr w:type="spellStart"/>
      <w:r w:rsidRPr="00C31339">
        <w:t>countr</w:t>
      </w:r>
      <w:proofErr w:type="spellEnd"/>
      <w:r w:rsidRPr="00C31339">
        <w:t>* or region)</w:t>
      </w:r>
      <w:proofErr w:type="gramStart"/>
      <w:r w:rsidRPr="00C31339">
        <w:t>).</w:t>
      </w:r>
      <w:proofErr w:type="spellStart"/>
      <w:r w:rsidRPr="00C31339">
        <w:t>ti</w:t>
      </w:r>
      <w:proofErr w:type="gramEnd"/>
      <w:r w:rsidRPr="00C31339">
        <w:t>,ab</w:t>
      </w:r>
      <w:proofErr w:type="spellEnd"/>
      <w:r w:rsidRPr="00C31339">
        <w:t>.</w:t>
      </w:r>
      <w:r w:rsidRPr="00C31339">
        <w:tab/>
        <w:t>626</w:t>
      </w:r>
    </w:p>
    <w:p w14:paraId="457DC48C" w14:textId="77777777" w:rsidR="00D35885" w:rsidRPr="00C31339" w:rsidRDefault="00D35885" w:rsidP="00D35885">
      <w:pPr>
        <w:spacing w:line="276" w:lineRule="auto"/>
      </w:pPr>
      <w:r w:rsidRPr="00C31339">
        <w:t>26</w:t>
      </w:r>
      <w:r w:rsidRPr="00C31339">
        <w:tab/>
        <w:t>exp Belgium/</w:t>
      </w:r>
      <w:r w:rsidRPr="00C31339">
        <w:tab/>
        <w:t>19619</w:t>
      </w:r>
    </w:p>
    <w:p w14:paraId="04EA1BCF" w14:textId="77777777" w:rsidR="00D35885" w:rsidRPr="00C31339" w:rsidRDefault="00D35885" w:rsidP="00D35885">
      <w:pPr>
        <w:spacing w:line="276" w:lineRule="auto"/>
      </w:pPr>
      <w:proofErr w:type="gramStart"/>
      <w:r w:rsidRPr="00C31339">
        <w:t>27</w:t>
      </w:r>
      <w:r w:rsidRPr="00C31339">
        <w:tab/>
      </w:r>
      <w:proofErr w:type="spellStart"/>
      <w:r w:rsidRPr="00C31339">
        <w:t>Belgium.ti,ab</w:t>
      </w:r>
      <w:proofErr w:type="spellEnd"/>
      <w:r w:rsidRPr="00C31339">
        <w:t>.</w:t>
      </w:r>
      <w:proofErr w:type="gramEnd"/>
      <w:r w:rsidRPr="00C31339">
        <w:tab/>
        <w:t>16650</w:t>
      </w:r>
    </w:p>
    <w:p w14:paraId="24398BB9" w14:textId="77777777" w:rsidR="00D35885" w:rsidRPr="00C31339" w:rsidRDefault="00D35885" w:rsidP="00D35885">
      <w:pPr>
        <w:spacing w:line="276" w:lineRule="auto"/>
      </w:pPr>
      <w:r w:rsidRPr="00C31339">
        <w:t>28</w:t>
      </w:r>
      <w:r w:rsidRPr="00C31339">
        <w:tab/>
      </w:r>
      <w:proofErr w:type="spellStart"/>
      <w:r w:rsidRPr="00C31339">
        <w:t>benelux</w:t>
      </w:r>
      <w:proofErr w:type="spellEnd"/>
      <w:r w:rsidRPr="00C31339">
        <w:t>/</w:t>
      </w:r>
      <w:r w:rsidRPr="00C31339">
        <w:tab/>
        <w:t>0</w:t>
      </w:r>
    </w:p>
    <w:p w14:paraId="4EB20289" w14:textId="77777777" w:rsidR="00D35885" w:rsidRPr="00C31339" w:rsidRDefault="00D35885" w:rsidP="00D35885">
      <w:pPr>
        <w:spacing w:line="276" w:lineRule="auto"/>
      </w:pPr>
      <w:proofErr w:type="gramStart"/>
      <w:r w:rsidRPr="00C31339">
        <w:t>29</w:t>
      </w:r>
      <w:r w:rsidRPr="00C31339">
        <w:tab/>
      </w:r>
      <w:proofErr w:type="spellStart"/>
      <w:r w:rsidRPr="00C31339">
        <w:t>Benelux.ti,ab</w:t>
      </w:r>
      <w:proofErr w:type="spellEnd"/>
      <w:r w:rsidRPr="00C31339">
        <w:t>.</w:t>
      </w:r>
      <w:proofErr w:type="gramEnd"/>
      <w:r w:rsidRPr="00C31339">
        <w:tab/>
        <w:t>135</w:t>
      </w:r>
    </w:p>
    <w:p w14:paraId="1E1822CE" w14:textId="77777777" w:rsidR="00D35885" w:rsidRPr="00C31339" w:rsidRDefault="00D35885" w:rsidP="00D35885">
      <w:pPr>
        <w:spacing w:line="276" w:lineRule="auto"/>
      </w:pPr>
      <w:r w:rsidRPr="00C31339">
        <w:t>30</w:t>
      </w:r>
      <w:r w:rsidRPr="00C31339">
        <w:tab/>
        <w:t>Croatia/</w:t>
      </w:r>
      <w:r w:rsidRPr="00C31339">
        <w:tab/>
        <w:t>7149</w:t>
      </w:r>
    </w:p>
    <w:p w14:paraId="1EFBF4EE" w14:textId="77777777" w:rsidR="00D35885" w:rsidRPr="00C31339" w:rsidRDefault="00D35885" w:rsidP="00D35885">
      <w:pPr>
        <w:spacing w:line="276" w:lineRule="auto"/>
      </w:pPr>
      <w:proofErr w:type="gramStart"/>
      <w:r w:rsidRPr="00C31339">
        <w:t>31</w:t>
      </w:r>
      <w:r w:rsidRPr="00C31339">
        <w:tab/>
      </w:r>
      <w:proofErr w:type="spellStart"/>
      <w:r w:rsidRPr="00C31339">
        <w:t>Croatia.ti,ab</w:t>
      </w:r>
      <w:proofErr w:type="spellEnd"/>
      <w:r w:rsidRPr="00C31339">
        <w:t>.</w:t>
      </w:r>
      <w:proofErr w:type="gramEnd"/>
      <w:r w:rsidRPr="00C31339">
        <w:tab/>
        <w:t>6546</w:t>
      </w:r>
    </w:p>
    <w:p w14:paraId="42F01BDD" w14:textId="77777777" w:rsidR="00D35885" w:rsidRPr="00C31339" w:rsidRDefault="00D35885" w:rsidP="00D35885">
      <w:pPr>
        <w:spacing w:line="276" w:lineRule="auto"/>
      </w:pPr>
      <w:r w:rsidRPr="00C31339">
        <w:t>32</w:t>
      </w:r>
      <w:r w:rsidRPr="00C31339">
        <w:tab/>
        <w:t>Czech Republic/</w:t>
      </w:r>
      <w:r w:rsidRPr="00C31339">
        <w:tab/>
        <w:t>8087</w:t>
      </w:r>
    </w:p>
    <w:p w14:paraId="1069B91E" w14:textId="77777777" w:rsidR="00D35885" w:rsidRPr="00C31339" w:rsidRDefault="00D35885" w:rsidP="00D35885">
      <w:pPr>
        <w:spacing w:line="276" w:lineRule="auto"/>
      </w:pPr>
      <w:r w:rsidRPr="00C31339">
        <w:t>33</w:t>
      </w:r>
      <w:r w:rsidRPr="00C31339">
        <w:tab/>
        <w:t>Czechoslovakia/</w:t>
      </w:r>
      <w:r w:rsidRPr="00C31339">
        <w:tab/>
        <w:t>17905</w:t>
      </w:r>
    </w:p>
    <w:p w14:paraId="42EF607B" w14:textId="77777777" w:rsidR="00D35885" w:rsidRPr="00C31339" w:rsidRDefault="00D35885" w:rsidP="00D35885">
      <w:pPr>
        <w:spacing w:line="276" w:lineRule="auto"/>
      </w:pPr>
      <w:r w:rsidRPr="00C31339">
        <w:t>34</w:t>
      </w:r>
      <w:r w:rsidRPr="00C31339">
        <w:tab/>
        <w:t>(Czech Republic or Czechia or Czechoslovakia</w:t>
      </w:r>
      <w:proofErr w:type="gramStart"/>
      <w:r w:rsidRPr="00C31339">
        <w:t>).</w:t>
      </w:r>
      <w:proofErr w:type="spellStart"/>
      <w:r w:rsidRPr="00C31339">
        <w:t>ti</w:t>
      </w:r>
      <w:proofErr w:type="gramEnd"/>
      <w:r w:rsidRPr="00C31339">
        <w:t>,ab</w:t>
      </w:r>
      <w:proofErr w:type="spellEnd"/>
      <w:r w:rsidRPr="00C31339">
        <w:t>.</w:t>
      </w:r>
      <w:r w:rsidRPr="00C31339">
        <w:tab/>
        <w:t>11694</w:t>
      </w:r>
    </w:p>
    <w:p w14:paraId="74552B71" w14:textId="77777777" w:rsidR="00D35885" w:rsidRPr="00C31339" w:rsidRDefault="00D35885" w:rsidP="00D35885">
      <w:pPr>
        <w:spacing w:line="276" w:lineRule="auto"/>
      </w:pPr>
      <w:r w:rsidRPr="00C31339">
        <w:lastRenderedPageBreak/>
        <w:t>35</w:t>
      </w:r>
      <w:r w:rsidRPr="00C31339">
        <w:tab/>
        <w:t>Cyprus/</w:t>
      </w:r>
      <w:r w:rsidRPr="00C31339">
        <w:tab/>
        <w:t>1400</w:t>
      </w:r>
    </w:p>
    <w:p w14:paraId="02708950" w14:textId="77777777" w:rsidR="00D35885" w:rsidRPr="00C31339" w:rsidRDefault="00D35885" w:rsidP="00D35885">
      <w:pPr>
        <w:spacing w:line="276" w:lineRule="auto"/>
      </w:pPr>
      <w:proofErr w:type="gramStart"/>
      <w:r w:rsidRPr="00C31339">
        <w:t>36</w:t>
      </w:r>
      <w:r w:rsidRPr="00C31339">
        <w:tab/>
      </w:r>
      <w:proofErr w:type="spellStart"/>
      <w:r w:rsidRPr="00C31339">
        <w:t>Cyprus.ti,ab</w:t>
      </w:r>
      <w:proofErr w:type="spellEnd"/>
      <w:r w:rsidRPr="00C31339">
        <w:t>.</w:t>
      </w:r>
      <w:proofErr w:type="gramEnd"/>
      <w:r w:rsidRPr="00C31339">
        <w:tab/>
        <w:t>2081</w:t>
      </w:r>
    </w:p>
    <w:p w14:paraId="32506DE6" w14:textId="77777777" w:rsidR="00D35885" w:rsidRPr="00C31339" w:rsidRDefault="00D35885" w:rsidP="00D35885">
      <w:pPr>
        <w:spacing w:line="276" w:lineRule="auto"/>
      </w:pPr>
      <w:r w:rsidRPr="00C31339">
        <w:t>37</w:t>
      </w:r>
      <w:r w:rsidRPr="00C31339">
        <w:tab/>
        <w:t>Denmark/</w:t>
      </w:r>
      <w:r w:rsidRPr="00C31339">
        <w:tab/>
        <w:t>51035</w:t>
      </w:r>
    </w:p>
    <w:p w14:paraId="5294CDFF" w14:textId="77777777" w:rsidR="00D35885" w:rsidRPr="00C31339" w:rsidRDefault="00D35885" w:rsidP="00D35885">
      <w:pPr>
        <w:spacing w:line="276" w:lineRule="auto"/>
      </w:pPr>
      <w:proofErr w:type="gramStart"/>
      <w:r w:rsidRPr="00C31339">
        <w:t>38</w:t>
      </w:r>
      <w:r w:rsidRPr="00C31339">
        <w:tab/>
      </w:r>
      <w:proofErr w:type="spellStart"/>
      <w:r w:rsidRPr="00C31339">
        <w:t>Denmark.ti,ab</w:t>
      </w:r>
      <w:proofErr w:type="spellEnd"/>
      <w:r w:rsidRPr="00C31339">
        <w:t>.</w:t>
      </w:r>
      <w:proofErr w:type="gramEnd"/>
      <w:r w:rsidRPr="00C31339">
        <w:tab/>
        <w:t>29069</w:t>
      </w:r>
    </w:p>
    <w:p w14:paraId="31AF9E62" w14:textId="77777777" w:rsidR="00D35885" w:rsidRPr="00C31339" w:rsidRDefault="00D35885" w:rsidP="00D35885">
      <w:pPr>
        <w:spacing w:line="276" w:lineRule="auto"/>
      </w:pPr>
      <w:r w:rsidRPr="00C31339">
        <w:t>39</w:t>
      </w:r>
      <w:r w:rsidRPr="00C31339">
        <w:tab/>
        <w:t>Estonia/</w:t>
      </w:r>
      <w:r w:rsidRPr="00C31339">
        <w:tab/>
        <w:t>2500</w:t>
      </w:r>
    </w:p>
    <w:p w14:paraId="395BDAE9" w14:textId="77777777" w:rsidR="00D35885" w:rsidRPr="00C31339" w:rsidRDefault="00D35885" w:rsidP="00D35885">
      <w:pPr>
        <w:spacing w:line="276" w:lineRule="auto"/>
      </w:pPr>
      <w:proofErr w:type="gramStart"/>
      <w:r w:rsidRPr="00C31339">
        <w:t>40</w:t>
      </w:r>
      <w:r w:rsidRPr="00C31339">
        <w:tab/>
      </w:r>
      <w:proofErr w:type="spellStart"/>
      <w:r w:rsidRPr="00C31339">
        <w:t>Estonia.ti,ab</w:t>
      </w:r>
      <w:proofErr w:type="spellEnd"/>
      <w:r w:rsidRPr="00C31339">
        <w:t>.</w:t>
      </w:r>
      <w:proofErr w:type="gramEnd"/>
      <w:r w:rsidRPr="00C31339">
        <w:tab/>
        <w:t>2701</w:t>
      </w:r>
    </w:p>
    <w:p w14:paraId="13E9F729" w14:textId="77777777" w:rsidR="00D35885" w:rsidRPr="00C31339" w:rsidRDefault="00D35885" w:rsidP="00D35885">
      <w:pPr>
        <w:spacing w:line="276" w:lineRule="auto"/>
      </w:pPr>
      <w:r w:rsidRPr="00C31339">
        <w:t>41</w:t>
      </w:r>
      <w:r w:rsidRPr="00C31339">
        <w:tab/>
      </w:r>
      <w:proofErr w:type="spellStart"/>
      <w:r w:rsidRPr="00C31339">
        <w:t>faroe</w:t>
      </w:r>
      <w:proofErr w:type="spellEnd"/>
      <w:r w:rsidRPr="00C31339">
        <w:t xml:space="preserve"> islands/</w:t>
      </w:r>
      <w:r w:rsidRPr="00C31339">
        <w:tab/>
        <w:t>51035</w:t>
      </w:r>
    </w:p>
    <w:p w14:paraId="11BBA38F" w14:textId="77777777" w:rsidR="00D35885" w:rsidRPr="00C31339" w:rsidRDefault="00D35885" w:rsidP="00D35885">
      <w:pPr>
        <w:spacing w:line="276" w:lineRule="auto"/>
        <w:rPr>
          <w:lang w:val="fr-FR"/>
        </w:rPr>
      </w:pPr>
      <w:r w:rsidRPr="00C31339">
        <w:rPr>
          <w:lang w:val="fr-FR"/>
        </w:rPr>
        <w:t>42</w:t>
      </w:r>
      <w:r w:rsidRPr="00C31339">
        <w:rPr>
          <w:lang w:val="fr-FR"/>
        </w:rPr>
        <w:tab/>
      </w:r>
      <w:proofErr w:type="spellStart"/>
      <w:r w:rsidRPr="00C31339">
        <w:rPr>
          <w:lang w:val="fr-FR"/>
        </w:rPr>
        <w:t>Faroe</w:t>
      </w:r>
      <w:proofErr w:type="spellEnd"/>
      <w:r w:rsidRPr="00C31339">
        <w:rPr>
          <w:lang w:val="fr-FR"/>
        </w:rPr>
        <w:t xml:space="preserve"> </w:t>
      </w:r>
      <w:proofErr w:type="spellStart"/>
      <w:proofErr w:type="gramStart"/>
      <w:r w:rsidRPr="00C31339">
        <w:rPr>
          <w:lang w:val="fr-FR"/>
        </w:rPr>
        <w:t>Islands.ti,ab</w:t>
      </w:r>
      <w:proofErr w:type="spellEnd"/>
      <w:proofErr w:type="gramEnd"/>
      <w:r w:rsidRPr="00C31339">
        <w:rPr>
          <w:lang w:val="fr-FR"/>
        </w:rPr>
        <w:t>.</w:t>
      </w:r>
      <w:r w:rsidRPr="00C31339">
        <w:rPr>
          <w:lang w:val="fr-FR"/>
        </w:rPr>
        <w:tab/>
        <w:t>508</w:t>
      </w:r>
    </w:p>
    <w:p w14:paraId="667E593F" w14:textId="77777777" w:rsidR="00D35885" w:rsidRPr="00C31339" w:rsidRDefault="00D35885" w:rsidP="00D35885">
      <w:pPr>
        <w:spacing w:line="276" w:lineRule="auto"/>
        <w:rPr>
          <w:lang w:val="fr-FR"/>
        </w:rPr>
      </w:pPr>
      <w:r w:rsidRPr="00C31339">
        <w:rPr>
          <w:lang w:val="fr-FR"/>
        </w:rPr>
        <w:t>43</w:t>
      </w:r>
      <w:r w:rsidRPr="00C31339">
        <w:rPr>
          <w:lang w:val="fr-FR"/>
        </w:rPr>
        <w:tab/>
      </w:r>
      <w:proofErr w:type="spellStart"/>
      <w:r w:rsidRPr="00C31339">
        <w:rPr>
          <w:lang w:val="fr-FR"/>
        </w:rPr>
        <w:t>exp</w:t>
      </w:r>
      <w:proofErr w:type="spellEnd"/>
      <w:r w:rsidRPr="00C31339">
        <w:rPr>
          <w:lang w:val="fr-FR"/>
        </w:rPr>
        <w:t xml:space="preserve"> </w:t>
      </w:r>
      <w:proofErr w:type="spellStart"/>
      <w:r w:rsidRPr="00C31339">
        <w:rPr>
          <w:lang w:val="fr-FR"/>
        </w:rPr>
        <w:t>Finland</w:t>
      </w:r>
      <w:proofErr w:type="spellEnd"/>
      <w:r w:rsidRPr="00C31339">
        <w:rPr>
          <w:lang w:val="fr-FR"/>
        </w:rPr>
        <w:t>/</w:t>
      </w:r>
      <w:r w:rsidRPr="00C31339">
        <w:rPr>
          <w:lang w:val="fr-FR"/>
        </w:rPr>
        <w:tab/>
        <w:t>36755</w:t>
      </w:r>
    </w:p>
    <w:p w14:paraId="1832BDDA" w14:textId="77777777" w:rsidR="00D35885" w:rsidRPr="00C31339" w:rsidRDefault="00D35885" w:rsidP="00D35885">
      <w:pPr>
        <w:spacing w:line="276" w:lineRule="auto"/>
        <w:rPr>
          <w:lang w:val="fr-FR"/>
        </w:rPr>
      </w:pPr>
      <w:proofErr w:type="gramStart"/>
      <w:r w:rsidRPr="00C31339">
        <w:rPr>
          <w:lang w:val="fr-FR"/>
        </w:rPr>
        <w:t>44</w:t>
      </w:r>
      <w:r w:rsidRPr="00C31339">
        <w:rPr>
          <w:lang w:val="fr-FR"/>
        </w:rPr>
        <w:tab/>
      </w:r>
      <w:proofErr w:type="spellStart"/>
      <w:r w:rsidRPr="00C31339">
        <w:rPr>
          <w:lang w:val="fr-FR"/>
        </w:rPr>
        <w:t>Finland.ti,ab</w:t>
      </w:r>
      <w:proofErr w:type="spellEnd"/>
      <w:proofErr w:type="gramEnd"/>
      <w:r w:rsidRPr="00C31339">
        <w:rPr>
          <w:lang w:val="fr-FR"/>
        </w:rPr>
        <w:t>.</w:t>
      </w:r>
      <w:r w:rsidRPr="00C31339">
        <w:rPr>
          <w:lang w:val="fr-FR"/>
        </w:rPr>
        <w:tab/>
        <w:t>25692</w:t>
      </w:r>
    </w:p>
    <w:p w14:paraId="6DAA0040" w14:textId="77777777" w:rsidR="00D35885" w:rsidRPr="00C31339" w:rsidRDefault="00D35885" w:rsidP="00D35885">
      <w:pPr>
        <w:spacing w:line="276" w:lineRule="auto"/>
        <w:rPr>
          <w:lang w:val="fr-FR"/>
        </w:rPr>
      </w:pPr>
      <w:r w:rsidRPr="00C31339">
        <w:rPr>
          <w:lang w:val="fr-FR"/>
        </w:rPr>
        <w:t>45</w:t>
      </w:r>
      <w:r w:rsidRPr="00C31339">
        <w:rPr>
          <w:lang w:val="fr-FR"/>
        </w:rPr>
        <w:tab/>
      </w:r>
      <w:proofErr w:type="spellStart"/>
      <w:r w:rsidRPr="00C31339">
        <w:rPr>
          <w:lang w:val="fr-FR"/>
        </w:rPr>
        <w:t>exp</w:t>
      </w:r>
      <w:proofErr w:type="spellEnd"/>
      <w:r w:rsidRPr="00C31339">
        <w:rPr>
          <w:lang w:val="fr-FR"/>
        </w:rPr>
        <w:t xml:space="preserve"> France/</w:t>
      </w:r>
      <w:r w:rsidRPr="00C31339">
        <w:rPr>
          <w:lang w:val="fr-FR"/>
        </w:rPr>
        <w:tab/>
        <w:t>104861</w:t>
      </w:r>
    </w:p>
    <w:p w14:paraId="2DD88FF6" w14:textId="77777777" w:rsidR="00D35885" w:rsidRPr="00C31339" w:rsidRDefault="00D35885" w:rsidP="00D35885">
      <w:pPr>
        <w:spacing w:line="276" w:lineRule="auto"/>
      </w:pPr>
      <w:r w:rsidRPr="00C31339">
        <w:t>46</w:t>
      </w:r>
      <w:r w:rsidRPr="00C31339">
        <w:tab/>
        <w:t>(France or French Republic</w:t>
      </w:r>
      <w:proofErr w:type="gramStart"/>
      <w:r w:rsidRPr="00C31339">
        <w:t>).</w:t>
      </w:r>
      <w:proofErr w:type="spellStart"/>
      <w:r w:rsidRPr="00C31339">
        <w:t>ti</w:t>
      </w:r>
      <w:proofErr w:type="gramEnd"/>
      <w:r w:rsidRPr="00C31339">
        <w:t>,ab</w:t>
      </w:r>
      <w:proofErr w:type="spellEnd"/>
      <w:r w:rsidRPr="00C31339">
        <w:t>.</w:t>
      </w:r>
      <w:r w:rsidRPr="00C31339">
        <w:tab/>
        <w:t>65313</w:t>
      </w:r>
    </w:p>
    <w:p w14:paraId="68179BD1" w14:textId="77777777" w:rsidR="00D35885" w:rsidRPr="00C31339" w:rsidRDefault="00D35885" w:rsidP="00D35885">
      <w:pPr>
        <w:spacing w:line="276" w:lineRule="auto"/>
      </w:pPr>
      <w:r w:rsidRPr="00C31339">
        <w:t>47</w:t>
      </w:r>
      <w:r w:rsidRPr="00C31339">
        <w:tab/>
        <w:t>exp Germany/</w:t>
      </w:r>
      <w:r w:rsidRPr="00C31339">
        <w:tab/>
        <w:t>124196</w:t>
      </w:r>
    </w:p>
    <w:p w14:paraId="6CC19DC1" w14:textId="77777777" w:rsidR="00D35885" w:rsidRPr="00C31339" w:rsidRDefault="00D35885" w:rsidP="00D35885">
      <w:pPr>
        <w:spacing w:line="276" w:lineRule="auto"/>
      </w:pPr>
      <w:proofErr w:type="gramStart"/>
      <w:r w:rsidRPr="00C31339">
        <w:t>48</w:t>
      </w:r>
      <w:r w:rsidRPr="00C31339">
        <w:tab/>
      </w:r>
      <w:proofErr w:type="spellStart"/>
      <w:r w:rsidRPr="00C31339">
        <w:t>Germany.ti,ab</w:t>
      </w:r>
      <w:proofErr w:type="spellEnd"/>
      <w:r w:rsidRPr="00C31339">
        <w:t>.</w:t>
      </w:r>
      <w:proofErr w:type="gramEnd"/>
      <w:r w:rsidRPr="00C31339">
        <w:tab/>
        <w:t>85148</w:t>
      </w:r>
    </w:p>
    <w:p w14:paraId="5ACDE67A" w14:textId="77777777" w:rsidR="00D35885" w:rsidRPr="00C31339" w:rsidRDefault="00D35885" w:rsidP="00D35885">
      <w:pPr>
        <w:spacing w:line="276" w:lineRule="auto"/>
      </w:pPr>
      <w:r w:rsidRPr="00C31339">
        <w:t>49</w:t>
      </w:r>
      <w:r w:rsidRPr="00C31339">
        <w:tab/>
        <w:t>Gibraltar/</w:t>
      </w:r>
      <w:r w:rsidRPr="00C31339">
        <w:tab/>
        <w:t>109</w:t>
      </w:r>
    </w:p>
    <w:p w14:paraId="280FCFC8" w14:textId="77777777" w:rsidR="00D35885" w:rsidRPr="00C31339" w:rsidRDefault="00D35885" w:rsidP="00D35885">
      <w:pPr>
        <w:spacing w:line="276" w:lineRule="auto"/>
      </w:pPr>
      <w:proofErr w:type="gramStart"/>
      <w:r w:rsidRPr="00C31339">
        <w:t>50</w:t>
      </w:r>
      <w:r w:rsidRPr="00C31339">
        <w:tab/>
      </w:r>
      <w:proofErr w:type="spellStart"/>
      <w:r w:rsidRPr="00C31339">
        <w:t>Gibraltar.ti,ab</w:t>
      </w:r>
      <w:proofErr w:type="spellEnd"/>
      <w:r w:rsidRPr="00C31339">
        <w:t>.</w:t>
      </w:r>
      <w:proofErr w:type="gramEnd"/>
      <w:r w:rsidRPr="00C31339">
        <w:tab/>
        <w:t>385</w:t>
      </w:r>
    </w:p>
    <w:p w14:paraId="01A2EFFF" w14:textId="77777777" w:rsidR="00D35885" w:rsidRPr="00C31339" w:rsidRDefault="00D35885" w:rsidP="00D35885">
      <w:pPr>
        <w:spacing w:line="276" w:lineRule="auto"/>
      </w:pPr>
      <w:r w:rsidRPr="00C31339">
        <w:t>51</w:t>
      </w:r>
      <w:r w:rsidRPr="00C31339">
        <w:tab/>
        <w:t>Greece/</w:t>
      </w:r>
      <w:r w:rsidRPr="00C31339">
        <w:tab/>
        <w:t>17800</w:t>
      </w:r>
    </w:p>
    <w:p w14:paraId="62DDAFEC" w14:textId="77777777" w:rsidR="00D35885" w:rsidRPr="00C31339" w:rsidRDefault="00D35885" w:rsidP="00D35885">
      <w:pPr>
        <w:spacing w:line="276" w:lineRule="auto"/>
      </w:pPr>
      <w:r w:rsidRPr="00C31339">
        <w:t>52</w:t>
      </w:r>
      <w:r w:rsidRPr="00C31339">
        <w:tab/>
        <w:t>(Greece or Hellenic Republic</w:t>
      </w:r>
      <w:proofErr w:type="gramStart"/>
      <w:r w:rsidRPr="00C31339">
        <w:t>).</w:t>
      </w:r>
      <w:proofErr w:type="spellStart"/>
      <w:r w:rsidRPr="00C31339">
        <w:t>ti</w:t>
      </w:r>
      <w:proofErr w:type="gramEnd"/>
      <w:r w:rsidRPr="00C31339">
        <w:t>,ab</w:t>
      </w:r>
      <w:proofErr w:type="spellEnd"/>
      <w:r w:rsidRPr="00C31339">
        <w:t>.</w:t>
      </w:r>
      <w:r w:rsidRPr="00C31339">
        <w:tab/>
        <w:t>15803</w:t>
      </w:r>
    </w:p>
    <w:p w14:paraId="6DB2E9F8" w14:textId="77777777" w:rsidR="00D35885" w:rsidRPr="00C31339" w:rsidRDefault="00D35885" w:rsidP="00D35885">
      <w:pPr>
        <w:spacing w:line="276" w:lineRule="auto"/>
      </w:pPr>
      <w:r w:rsidRPr="00C31339">
        <w:t>53</w:t>
      </w:r>
      <w:r w:rsidRPr="00C31339">
        <w:tab/>
        <w:t>Greenland/</w:t>
      </w:r>
      <w:r w:rsidRPr="00C31339">
        <w:tab/>
        <w:t>2511</w:t>
      </w:r>
    </w:p>
    <w:p w14:paraId="03C6B05B" w14:textId="77777777" w:rsidR="00D35885" w:rsidRPr="00C31339" w:rsidRDefault="00D35885" w:rsidP="00D35885">
      <w:pPr>
        <w:spacing w:line="276" w:lineRule="auto"/>
      </w:pPr>
      <w:proofErr w:type="gramStart"/>
      <w:r w:rsidRPr="00C31339">
        <w:t>54</w:t>
      </w:r>
      <w:r w:rsidRPr="00C31339">
        <w:tab/>
      </w:r>
      <w:proofErr w:type="spellStart"/>
      <w:r w:rsidRPr="00C31339">
        <w:t>Greenland.ti,ab</w:t>
      </w:r>
      <w:proofErr w:type="spellEnd"/>
      <w:r w:rsidRPr="00C31339">
        <w:t>.</w:t>
      </w:r>
      <w:proofErr w:type="gramEnd"/>
      <w:r w:rsidRPr="00C31339">
        <w:tab/>
        <w:t>3813</w:t>
      </w:r>
    </w:p>
    <w:p w14:paraId="78683DD7" w14:textId="77777777" w:rsidR="00D35885" w:rsidRPr="00C31339" w:rsidRDefault="00D35885" w:rsidP="00D35885">
      <w:pPr>
        <w:spacing w:line="276" w:lineRule="auto"/>
      </w:pPr>
      <w:r w:rsidRPr="00C31339">
        <w:t>55</w:t>
      </w:r>
      <w:r w:rsidRPr="00C31339">
        <w:tab/>
        <w:t>Hungary/</w:t>
      </w:r>
      <w:r w:rsidRPr="00C31339">
        <w:tab/>
        <w:t>18971</w:t>
      </w:r>
    </w:p>
    <w:p w14:paraId="52195671" w14:textId="77777777" w:rsidR="00D35885" w:rsidRPr="00C31339" w:rsidRDefault="00D35885" w:rsidP="00D35885">
      <w:pPr>
        <w:spacing w:line="276" w:lineRule="auto"/>
      </w:pPr>
      <w:proofErr w:type="gramStart"/>
      <w:r w:rsidRPr="00C31339">
        <w:t>56</w:t>
      </w:r>
      <w:r w:rsidRPr="00C31339">
        <w:tab/>
      </w:r>
      <w:proofErr w:type="spellStart"/>
      <w:r w:rsidRPr="00C31339">
        <w:t>Hungary.ti,ab</w:t>
      </w:r>
      <w:proofErr w:type="spellEnd"/>
      <w:r w:rsidRPr="00C31339">
        <w:t>.</w:t>
      </w:r>
      <w:proofErr w:type="gramEnd"/>
      <w:r w:rsidRPr="00C31339">
        <w:tab/>
        <w:t>10919</w:t>
      </w:r>
    </w:p>
    <w:p w14:paraId="31161846" w14:textId="77777777" w:rsidR="00D35885" w:rsidRPr="00C31339" w:rsidRDefault="00D35885" w:rsidP="00D35885">
      <w:pPr>
        <w:spacing w:line="276" w:lineRule="auto"/>
      </w:pPr>
      <w:r w:rsidRPr="00C31339">
        <w:t>57</w:t>
      </w:r>
      <w:r w:rsidRPr="00C31339">
        <w:tab/>
        <w:t>Iceland/</w:t>
      </w:r>
      <w:r w:rsidRPr="00C31339">
        <w:tab/>
        <w:t>4642</w:t>
      </w:r>
    </w:p>
    <w:p w14:paraId="37AE0C7F" w14:textId="77777777" w:rsidR="00D35885" w:rsidRPr="00C31339" w:rsidRDefault="00D35885" w:rsidP="00D35885">
      <w:pPr>
        <w:spacing w:line="276" w:lineRule="auto"/>
      </w:pPr>
      <w:proofErr w:type="gramStart"/>
      <w:r w:rsidRPr="00C31339">
        <w:t>58</w:t>
      </w:r>
      <w:r w:rsidRPr="00C31339">
        <w:tab/>
      </w:r>
      <w:proofErr w:type="spellStart"/>
      <w:r w:rsidRPr="00C31339">
        <w:t>Iceland.ti,ab</w:t>
      </w:r>
      <w:proofErr w:type="spellEnd"/>
      <w:r w:rsidRPr="00C31339">
        <w:t>.</w:t>
      </w:r>
      <w:proofErr w:type="gramEnd"/>
      <w:r w:rsidRPr="00C31339">
        <w:tab/>
        <w:t>4973</w:t>
      </w:r>
    </w:p>
    <w:p w14:paraId="2B224086" w14:textId="77777777" w:rsidR="00D35885" w:rsidRPr="00C31339" w:rsidRDefault="00D35885" w:rsidP="00D35885">
      <w:pPr>
        <w:spacing w:line="276" w:lineRule="auto"/>
      </w:pPr>
      <w:r w:rsidRPr="00C31339">
        <w:t>59</w:t>
      </w:r>
      <w:r w:rsidRPr="00C31339">
        <w:tab/>
        <w:t>Ireland/</w:t>
      </w:r>
      <w:r w:rsidRPr="00C31339">
        <w:tab/>
        <w:t>18913</w:t>
      </w:r>
    </w:p>
    <w:p w14:paraId="5C122D18" w14:textId="77777777" w:rsidR="00D35885" w:rsidRPr="00C31339" w:rsidRDefault="00D35885" w:rsidP="00D35885">
      <w:pPr>
        <w:spacing w:line="276" w:lineRule="auto"/>
      </w:pPr>
      <w:r w:rsidRPr="00C31339">
        <w:t>60</w:t>
      </w:r>
      <w:r w:rsidRPr="00C31339">
        <w:tab/>
        <w:t>((Ireland or Eire) not Northern Ireland</w:t>
      </w:r>
      <w:proofErr w:type="gramStart"/>
      <w:r w:rsidRPr="00C31339">
        <w:t>).</w:t>
      </w:r>
      <w:proofErr w:type="spellStart"/>
      <w:r w:rsidRPr="00C31339">
        <w:t>ti</w:t>
      </w:r>
      <w:proofErr w:type="gramEnd"/>
      <w:r w:rsidRPr="00C31339">
        <w:t>,ab</w:t>
      </w:r>
      <w:proofErr w:type="spellEnd"/>
      <w:r w:rsidRPr="00C31339">
        <w:t>.</w:t>
      </w:r>
      <w:r w:rsidRPr="00C31339">
        <w:tab/>
        <w:t>17521</w:t>
      </w:r>
    </w:p>
    <w:p w14:paraId="4058D872" w14:textId="77777777" w:rsidR="00D35885" w:rsidRPr="00C31339" w:rsidRDefault="00D35885" w:rsidP="00D35885">
      <w:pPr>
        <w:spacing w:line="276" w:lineRule="auto"/>
      </w:pPr>
      <w:r w:rsidRPr="00C31339">
        <w:t>61</w:t>
      </w:r>
      <w:r w:rsidRPr="00C31339">
        <w:tab/>
        <w:t>exp Italy/</w:t>
      </w:r>
      <w:r w:rsidRPr="00C31339">
        <w:tab/>
        <w:t>103080</w:t>
      </w:r>
    </w:p>
    <w:p w14:paraId="2B746861" w14:textId="77777777" w:rsidR="00D35885" w:rsidRPr="00C31339" w:rsidRDefault="00D35885" w:rsidP="00D35885">
      <w:pPr>
        <w:spacing w:line="276" w:lineRule="auto"/>
      </w:pPr>
      <w:r w:rsidRPr="00C31339">
        <w:t>62</w:t>
      </w:r>
      <w:r w:rsidRPr="00C31339">
        <w:tab/>
        <w:t>(Italy or Italian Republic</w:t>
      </w:r>
      <w:proofErr w:type="gramStart"/>
      <w:r w:rsidRPr="00C31339">
        <w:t>).</w:t>
      </w:r>
      <w:proofErr w:type="spellStart"/>
      <w:r w:rsidRPr="00C31339">
        <w:t>ti</w:t>
      </w:r>
      <w:proofErr w:type="gramEnd"/>
      <w:r w:rsidRPr="00C31339">
        <w:t>,ab</w:t>
      </w:r>
      <w:proofErr w:type="spellEnd"/>
      <w:r w:rsidRPr="00C31339">
        <w:t>.</w:t>
      </w:r>
      <w:r w:rsidRPr="00C31339">
        <w:tab/>
        <w:t>70128</w:t>
      </w:r>
    </w:p>
    <w:p w14:paraId="2BD51859" w14:textId="77777777" w:rsidR="00D35885" w:rsidRPr="00C31339" w:rsidRDefault="00D35885" w:rsidP="00D35885">
      <w:pPr>
        <w:spacing w:line="276" w:lineRule="auto"/>
      </w:pPr>
      <w:r w:rsidRPr="00C31339">
        <w:t>63</w:t>
      </w:r>
      <w:r w:rsidRPr="00C31339">
        <w:tab/>
        <w:t>Latvia/</w:t>
      </w:r>
      <w:r w:rsidRPr="00C31339">
        <w:tab/>
        <w:t>1329</w:t>
      </w:r>
    </w:p>
    <w:p w14:paraId="2913D045" w14:textId="77777777" w:rsidR="00D35885" w:rsidRPr="00C31339" w:rsidRDefault="00D35885" w:rsidP="00D35885">
      <w:pPr>
        <w:spacing w:line="276" w:lineRule="auto"/>
      </w:pPr>
      <w:proofErr w:type="gramStart"/>
      <w:r w:rsidRPr="00C31339">
        <w:t>64</w:t>
      </w:r>
      <w:r w:rsidRPr="00C31339">
        <w:tab/>
      </w:r>
      <w:proofErr w:type="spellStart"/>
      <w:r w:rsidRPr="00C31339">
        <w:t>Latvia.ti,ab</w:t>
      </w:r>
      <w:proofErr w:type="spellEnd"/>
      <w:r w:rsidRPr="00C31339">
        <w:t>.</w:t>
      </w:r>
      <w:proofErr w:type="gramEnd"/>
      <w:r w:rsidRPr="00C31339">
        <w:tab/>
        <w:t>1471</w:t>
      </w:r>
    </w:p>
    <w:p w14:paraId="7829BAE8" w14:textId="77777777" w:rsidR="00D35885" w:rsidRPr="00C31339" w:rsidRDefault="00D35885" w:rsidP="00D35885">
      <w:pPr>
        <w:spacing w:line="276" w:lineRule="auto"/>
      </w:pPr>
      <w:r w:rsidRPr="00C31339">
        <w:t>65</w:t>
      </w:r>
      <w:r w:rsidRPr="00C31339">
        <w:tab/>
        <w:t>Liechtenstein/</w:t>
      </w:r>
      <w:r w:rsidRPr="00C31339">
        <w:tab/>
        <w:t>44</w:t>
      </w:r>
    </w:p>
    <w:p w14:paraId="73F4604C" w14:textId="77777777" w:rsidR="00D35885" w:rsidRPr="00C31339" w:rsidRDefault="00D35885" w:rsidP="00D35885">
      <w:pPr>
        <w:spacing w:line="276" w:lineRule="auto"/>
      </w:pPr>
      <w:proofErr w:type="gramStart"/>
      <w:r w:rsidRPr="00C31339">
        <w:t>66</w:t>
      </w:r>
      <w:r w:rsidRPr="00C31339">
        <w:tab/>
      </w:r>
      <w:proofErr w:type="spellStart"/>
      <w:r w:rsidRPr="00C31339">
        <w:t>Liechtenstein.ti,ab</w:t>
      </w:r>
      <w:proofErr w:type="spellEnd"/>
      <w:r w:rsidRPr="00C31339">
        <w:t>.</w:t>
      </w:r>
      <w:proofErr w:type="gramEnd"/>
      <w:r w:rsidRPr="00C31339">
        <w:tab/>
        <w:t>325</w:t>
      </w:r>
    </w:p>
    <w:p w14:paraId="011F33EE" w14:textId="77777777" w:rsidR="00D35885" w:rsidRPr="00C31339" w:rsidRDefault="00D35885" w:rsidP="00D35885">
      <w:pPr>
        <w:spacing w:line="276" w:lineRule="auto"/>
      </w:pPr>
      <w:r w:rsidRPr="00C31339">
        <w:t>67</w:t>
      </w:r>
      <w:r w:rsidRPr="00C31339">
        <w:tab/>
        <w:t>Lithuania/</w:t>
      </w:r>
      <w:r w:rsidRPr="00C31339">
        <w:tab/>
        <w:t>2994</w:t>
      </w:r>
    </w:p>
    <w:p w14:paraId="2517EFBA" w14:textId="77777777" w:rsidR="00D35885" w:rsidRPr="00C31339" w:rsidRDefault="00D35885" w:rsidP="00D35885">
      <w:pPr>
        <w:spacing w:line="276" w:lineRule="auto"/>
      </w:pPr>
      <w:proofErr w:type="gramStart"/>
      <w:r w:rsidRPr="00C31339">
        <w:t>68</w:t>
      </w:r>
      <w:r w:rsidRPr="00C31339">
        <w:tab/>
      </w:r>
      <w:proofErr w:type="spellStart"/>
      <w:r w:rsidRPr="00C31339">
        <w:t>Lithuania.ti,ab</w:t>
      </w:r>
      <w:proofErr w:type="spellEnd"/>
      <w:r w:rsidRPr="00C31339">
        <w:t>.</w:t>
      </w:r>
      <w:proofErr w:type="gramEnd"/>
      <w:r w:rsidRPr="00C31339">
        <w:tab/>
        <w:t>2871</w:t>
      </w:r>
    </w:p>
    <w:p w14:paraId="22548A3D" w14:textId="77777777" w:rsidR="00D35885" w:rsidRPr="00C31339" w:rsidRDefault="00D35885" w:rsidP="00D35885">
      <w:pPr>
        <w:spacing w:line="276" w:lineRule="auto"/>
      </w:pPr>
      <w:r w:rsidRPr="00C31339">
        <w:t>69</w:t>
      </w:r>
      <w:r w:rsidRPr="00C31339">
        <w:tab/>
        <w:t>Luxembourg/</w:t>
      </w:r>
      <w:r w:rsidRPr="00C31339">
        <w:tab/>
        <w:t>731</w:t>
      </w:r>
    </w:p>
    <w:p w14:paraId="20481912" w14:textId="77777777" w:rsidR="00D35885" w:rsidRPr="00C31339" w:rsidRDefault="00D35885" w:rsidP="00D35885">
      <w:pPr>
        <w:spacing w:line="276" w:lineRule="auto"/>
        <w:rPr>
          <w:lang w:val="fr-FR"/>
        </w:rPr>
      </w:pPr>
      <w:proofErr w:type="gramStart"/>
      <w:r w:rsidRPr="00C31339">
        <w:rPr>
          <w:lang w:val="fr-FR"/>
        </w:rPr>
        <w:t>70</w:t>
      </w:r>
      <w:r w:rsidRPr="00C31339">
        <w:rPr>
          <w:lang w:val="fr-FR"/>
        </w:rPr>
        <w:tab/>
      </w:r>
      <w:proofErr w:type="spellStart"/>
      <w:r w:rsidRPr="00C31339">
        <w:rPr>
          <w:lang w:val="fr-FR"/>
        </w:rPr>
        <w:t>Luxembourg.ti,ab</w:t>
      </w:r>
      <w:proofErr w:type="spellEnd"/>
      <w:proofErr w:type="gramEnd"/>
      <w:r w:rsidRPr="00C31339">
        <w:rPr>
          <w:lang w:val="fr-FR"/>
        </w:rPr>
        <w:t>.</w:t>
      </w:r>
      <w:r w:rsidRPr="00C31339">
        <w:rPr>
          <w:lang w:val="fr-FR"/>
        </w:rPr>
        <w:tab/>
        <w:t>1106</w:t>
      </w:r>
    </w:p>
    <w:p w14:paraId="08F68DA3" w14:textId="77777777" w:rsidR="00D35885" w:rsidRPr="00C31339" w:rsidRDefault="00D35885" w:rsidP="00D35885">
      <w:pPr>
        <w:spacing w:line="276" w:lineRule="auto"/>
        <w:rPr>
          <w:lang w:val="fr-FR"/>
        </w:rPr>
      </w:pPr>
      <w:r w:rsidRPr="00C31339">
        <w:rPr>
          <w:lang w:val="fr-FR"/>
        </w:rPr>
        <w:t>71</w:t>
      </w:r>
      <w:r w:rsidRPr="00C31339">
        <w:rPr>
          <w:lang w:val="fr-FR"/>
        </w:rPr>
        <w:tab/>
        <w:t>Malta/</w:t>
      </w:r>
      <w:r w:rsidRPr="00C31339">
        <w:rPr>
          <w:lang w:val="fr-FR"/>
        </w:rPr>
        <w:tab/>
        <w:t>792</w:t>
      </w:r>
    </w:p>
    <w:p w14:paraId="75A469FC" w14:textId="77777777" w:rsidR="00D35885" w:rsidRPr="00C31339" w:rsidRDefault="00D35885" w:rsidP="00D35885">
      <w:pPr>
        <w:spacing w:line="276" w:lineRule="auto"/>
        <w:rPr>
          <w:lang w:val="pl-PL"/>
        </w:rPr>
      </w:pPr>
      <w:r w:rsidRPr="00C31339">
        <w:rPr>
          <w:lang w:val="pl-PL"/>
        </w:rPr>
        <w:t>72</w:t>
      </w:r>
      <w:r w:rsidRPr="00C31339">
        <w:rPr>
          <w:lang w:val="pl-PL"/>
        </w:rPr>
        <w:tab/>
        <w:t>Malta.ti,ab.</w:t>
      </w:r>
      <w:r w:rsidRPr="00C31339">
        <w:rPr>
          <w:lang w:val="pl-PL"/>
        </w:rPr>
        <w:tab/>
        <w:t>1412</w:t>
      </w:r>
    </w:p>
    <w:p w14:paraId="3F82E0D8" w14:textId="77777777" w:rsidR="00D35885" w:rsidRPr="00C31339" w:rsidRDefault="00D35885" w:rsidP="00D35885">
      <w:pPr>
        <w:spacing w:line="276" w:lineRule="auto"/>
        <w:rPr>
          <w:lang w:val="pl-PL"/>
        </w:rPr>
      </w:pPr>
      <w:r w:rsidRPr="00C31339">
        <w:rPr>
          <w:lang w:val="pl-PL"/>
        </w:rPr>
        <w:lastRenderedPageBreak/>
        <w:t>73</w:t>
      </w:r>
      <w:r w:rsidRPr="00C31339">
        <w:rPr>
          <w:lang w:val="pl-PL"/>
        </w:rPr>
        <w:tab/>
        <w:t>monaco/</w:t>
      </w:r>
      <w:r w:rsidRPr="00C31339">
        <w:rPr>
          <w:lang w:val="pl-PL"/>
        </w:rPr>
        <w:tab/>
        <w:t>91</w:t>
      </w:r>
    </w:p>
    <w:p w14:paraId="1AF89D1B" w14:textId="77777777" w:rsidR="00D35885" w:rsidRPr="00C31339" w:rsidRDefault="00D35885" w:rsidP="00D35885">
      <w:pPr>
        <w:spacing w:line="276" w:lineRule="auto"/>
        <w:rPr>
          <w:lang w:val="pl-PL"/>
        </w:rPr>
      </w:pPr>
      <w:r w:rsidRPr="00C31339">
        <w:rPr>
          <w:lang w:val="pl-PL"/>
        </w:rPr>
        <w:t>74</w:t>
      </w:r>
      <w:r w:rsidRPr="00C31339">
        <w:rPr>
          <w:lang w:val="pl-PL"/>
        </w:rPr>
        <w:tab/>
        <w:t>Monaco.ti,ab.</w:t>
      </w:r>
      <w:r w:rsidRPr="00C31339">
        <w:rPr>
          <w:lang w:val="pl-PL"/>
        </w:rPr>
        <w:tab/>
        <w:t>407</w:t>
      </w:r>
    </w:p>
    <w:p w14:paraId="4EAFD818" w14:textId="77777777" w:rsidR="00D35885" w:rsidRPr="00C31339" w:rsidRDefault="00D35885" w:rsidP="00D35885">
      <w:pPr>
        <w:spacing w:line="276" w:lineRule="auto"/>
        <w:rPr>
          <w:lang w:val="es-ES"/>
        </w:rPr>
      </w:pPr>
      <w:r w:rsidRPr="00C31339">
        <w:rPr>
          <w:lang w:val="es-ES"/>
        </w:rPr>
        <w:t>75</w:t>
      </w:r>
      <w:r w:rsidRPr="00C31339">
        <w:rPr>
          <w:lang w:val="es-ES"/>
        </w:rPr>
        <w:tab/>
      </w:r>
      <w:proofErr w:type="spellStart"/>
      <w:r w:rsidRPr="00C31339">
        <w:rPr>
          <w:lang w:val="es-ES"/>
        </w:rPr>
        <w:t>Netherlands</w:t>
      </w:r>
      <w:proofErr w:type="spellEnd"/>
      <w:r w:rsidRPr="00C31339">
        <w:rPr>
          <w:lang w:val="es-ES"/>
        </w:rPr>
        <w:t>/</w:t>
      </w:r>
      <w:r w:rsidRPr="00C31339">
        <w:rPr>
          <w:lang w:val="es-ES"/>
        </w:rPr>
        <w:tab/>
        <w:t>70716</w:t>
      </w:r>
    </w:p>
    <w:p w14:paraId="4B01EEE7" w14:textId="77777777" w:rsidR="00D35885" w:rsidRPr="00C31339" w:rsidRDefault="00D35885" w:rsidP="00D35885">
      <w:pPr>
        <w:spacing w:line="276" w:lineRule="auto"/>
      </w:pPr>
      <w:r w:rsidRPr="00C31339">
        <w:t>76</w:t>
      </w:r>
      <w:r w:rsidRPr="00C31339">
        <w:tab/>
        <w:t>(Netherlands or Holland</w:t>
      </w:r>
      <w:proofErr w:type="gramStart"/>
      <w:r w:rsidRPr="00C31339">
        <w:t>).</w:t>
      </w:r>
      <w:proofErr w:type="spellStart"/>
      <w:r w:rsidRPr="00C31339">
        <w:t>ti</w:t>
      </w:r>
      <w:proofErr w:type="gramEnd"/>
      <w:r w:rsidRPr="00C31339">
        <w:t>,ab</w:t>
      </w:r>
      <w:proofErr w:type="spellEnd"/>
      <w:r w:rsidRPr="00C31339">
        <w:t>.</w:t>
      </w:r>
      <w:r w:rsidRPr="00C31339">
        <w:tab/>
        <w:t>52938</w:t>
      </w:r>
    </w:p>
    <w:p w14:paraId="2436FA1F" w14:textId="77777777" w:rsidR="00D35885" w:rsidRPr="00C31339" w:rsidRDefault="00D35885" w:rsidP="00D35885">
      <w:pPr>
        <w:spacing w:line="276" w:lineRule="auto"/>
      </w:pPr>
      <w:r w:rsidRPr="00C31339">
        <w:t>77</w:t>
      </w:r>
      <w:r w:rsidRPr="00C31339">
        <w:tab/>
        <w:t>exp Norway/</w:t>
      </w:r>
      <w:r w:rsidRPr="00C31339">
        <w:tab/>
        <w:t>40766</w:t>
      </w:r>
    </w:p>
    <w:p w14:paraId="6C2647CF" w14:textId="77777777" w:rsidR="00D35885" w:rsidRPr="00C31339" w:rsidRDefault="00D35885" w:rsidP="00D35885">
      <w:pPr>
        <w:spacing w:line="276" w:lineRule="auto"/>
      </w:pPr>
      <w:proofErr w:type="gramStart"/>
      <w:r w:rsidRPr="00C31339">
        <w:t>78</w:t>
      </w:r>
      <w:r w:rsidRPr="00C31339">
        <w:tab/>
      </w:r>
      <w:proofErr w:type="spellStart"/>
      <w:r w:rsidRPr="00C31339">
        <w:t>Norway.ti,ab</w:t>
      </w:r>
      <w:proofErr w:type="spellEnd"/>
      <w:r w:rsidRPr="00C31339">
        <w:t>.</w:t>
      </w:r>
      <w:proofErr w:type="gramEnd"/>
      <w:r w:rsidRPr="00C31339">
        <w:tab/>
        <w:t>31986</w:t>
      </w:r>
    </w:p>
    <w:p w14:paraId="139DB428" w14:textId="77777777" w:rsidR="00D35885" w:rsidRPr="00C31339" w:rsidRDefault="00D35885" w:rsidP="00D35885">
      <w:pPr>
        <w:spacing w:line="276" w:lineRule="auto"/>
        <w:rPr>
          <w:lang w:val="fr-FR"/>
        </w:rPr>
      </w:pPr>
      <w:r w:rsidRPr="00C31339">
        <w:rPr>
          <w:lang w:val="fr-FR"/>
        </w:rPr>
        <w:t>79</w:t>
      </w:r>
      <w:r w:rsidRPr="00C31339">
        <w:rPr>
          <w:lang w:val="fr-FR"/>
        </w:rPr>
        <w:tab/>
      </w:r>
      <w:proofErr w:type="spellStart"/>
      <w:r w:rsidRPr="00C31339">
        <w:rPr>
          <w:lang w:val="fr-FR"/>
        </w:rPr>
        <w:t>Poland</w:t>
      </w:r>
      <w:proofErr w:type="spellEnd"/>
      <w:r w:rsidRPr="00C31339">
        <w:rPr>
          <w:lang w:val="fr-FR"/>
        </w:rPr>
        <w:t>/</w:t>
      </w:r>
      <w:r w:rsidRPr="00C31339">
        <w:rPr>
          <w:lang w:val="fr-FR"/>
        </w:rPr>
        <w:tab/>
        <w:t>50063</w:t>
      </w:r>
    </w:p>
    <w:p w14:paraId="241521FF" w14:textId="77777777" w:rsidR="00D35885" w:rsidRPr="00C31339" w:rsidRDefault="00D35885" w:rsidP="00D35885">
      <w:pPr>
        <w:spacing w:line="276" w:lineRule="auto"/>
        <w:rPr>
          <w:lang w:val="fr-FR"/>
        </w:rPr>
      </w:pPr>
      <w:proofErr w:type="gramStart"/>
      <w:r w:rsidRPr="00C31339">
        <w:rPr>
          <w:lang w:val="fr-FR"/>
        </w:rPr>
        <w:t>80</w:t>
      </w:r>
      <w:r w:rsidRPr="00C31339">
        <w:rPr>
          <w:lang w:val="fr-FR"/>
        </w:rPr>
        <w:tab/>
      </w:r>
      <w:proofErr w:type="spellStart"/>
      <w:r w:rsidRPr="00C31339">
        <w:rPr>
          <w:lang w:val="fr-FR"/>
        </w:rPr>
        <w:t>Poland.ti,ab</w:t>
      </w:r>
      <w:proofErr w:type="spellEnd"/>
      <w:proofErr w:type="gramEnd"/>
      <w:r w:rsidRPr="00C31339">
        <w:rPr>
          <w:lang w:val="fr-FR"/>
        </w:rPr>
        <w:t>.</w:t>
      </w:r>
      <w:r w:rsidRPr="00C31339">
        <w:rPr>
          <w:lang w:val="fr-FR"/>
        </w:rPr>
        <w:tab/>
        <w:t>25834</w:t>
      </w:r>
    </w:p>
    <w:p w14:paraId="59C607B4" w14:textId="77777777" w:rsidR="00D35885" w:rsidRPr="00C31339" w:rsidRDefault="00D35885" w:rsidP="00D35885">
      <w:pPr>
        <w:spacing w:line="276" w:lineRule="auto"/>
        <w:rPr>
          <w:lang w:val="fr-FR"/>
        </w:rPr>
      </w:pPr>
      <w:r w:rsidRPr="00C31339">
        <w:rPr>
          <w:lang w:val="fr-FR"/>
        </w:rPr>
        <w:t>81</w:t>
      </w:r>
      <w:r w:rsidRPr="00C31339">
        <w:rPr>
          <w:lang w:val="fr-FR"/>
        </w:rPr>
        <w:tab/>
      </w:r>
      <w:proofErr w:type="spellStart"/>
      <w:r w:rsidRPr="00C31339">
        <w:rPr>
          <w:lang w:val="fr-FR"/>
        </w:rPr>
        <w:t>exp</w:t>
      </w:r>
      <w:proofErr w:type="spellEnd"/>
      <w:r w:rsidRPr="00C31339">
        <w:rPr>
          <w:lang w:val="fr-FR"/>
        </w:rPr>
        <w:t xml:space="preserve"> Portugal/</w:t>
      </w:r>
      <w:r w:rsidRPr="00C31339">
        <w:rPr>
          <w:lang w:val="fr-FR"/>
        </w:rPr>
        <w:tab/>
        <w:t>14068</w:t>
      </w:r>
    </w:p>
    <w:p w14:paraId="1D227CF4" w14:textId="77777777" w:rsidR="00D35885" w:rsidRPr="00C31339" w:rsidRDefault="00D35885" w:rsidP="00D35885">
      <w:pPr>
        <w:spacing w:line="276" w:lineRule="auto"/>
      </w:pPr>
      <w:r w:rsidRPr="00C31339">
        <w:t>82</w:t>
      </w:r>
      <w:r w:rsidRPr="00C31339">
        <w:tab/>
        <w:t>(Portugal or Portuguese Republic</w:t>
      </w:r>
      <w:proofErr w:type="gramStart"/>
      <w:r w:rsidRPr="00C31339">
        <w:t>).</w:t>
      </w:r>
      <w:proofErr w:type="spellStart"/>
      <w:r w:rsidRPr="00C31339">
        <w:t>ti</w:t>
      </w:r>
      <w:proofErr w:type="gramEnd"/>
      <w:r w:rsidRPr="00C31339">
        <w:t>,ab</w:t>
      </w:r>
      <w:proofErr w:type="spellEnd"/>
      <w:r w:rsidRPr="00C31339">
        <w:t>.</w:t>
      </w:r>
      <w:r w:rsidRPr="00C31339">
        <w:tab/>
        <w:t>12930</w:t>
      </w:r>
    </w:p>
    <w:p w14:paraId="4F205A15" w14:textId="77777777" w:rsidR="00D35885" w:rsidRPr="00C31339" w:rsidRDefault="00D35885" w:rsidP="00D35885">
      <w:pPr>
        <w:spacing w:line="276" w:lineRule="auto"/>
      </w:pPr>
      <w:r w:rsidRPr="00C31339">
        <w:t>83</w:t>
      </w:r>
      <w:r w:rsidRPr="00C31339">
        <w:tab/>
        <w:t>San Marino/</w:t>
      </w:r>
      <w:r w:rsidRPr="00C31339">
        <w:tab/>
        <w:t>75</w:t>
      </w:r>
    </w:p>
    <w:p w14:paraId="272CAF5F" w14:textId="77777777" w:rsidR="00D35885" w:rsidRPr="00C31339" w:rsidRDefault="00D35885" w:rsidP="00D35885">
      <w:pPr>
        <w:spacing w:line="276" w:lineRule="auto"/>
      </w:pPr>
      <w:r w:rsidRPr="00C31339">
        <w:t>84</w:t>
      </w:r>
      <w:r w:rsidRPr="00C31339">
        <w:tab/>
        <w:t xml:space="preserve">San </w:t>
      </w:r>
      <w:proofErr w:type="spellStart"/>
      <w:proofErr w:type="gramStart"/>
      <w:r w:rsidRPr="00C31339">
        <w:t>Marino.ti,ab</w:t>
      </w:r>
      <w:proofErr w:type="spellEnd"/>
      <w:r w:rsidRPr="00C31339">
        <w:t>.</w:t>
      </w:r>
      <w:proofErr w:type="gramEnd"/>
      <w:r w:rsidRPr="00C31339">
        <w:tab/>
        <w:t>99</w:t>
      </w:r>
    </w:p>
    <w:p w14:paraId="78509DE2" w14:textId="77777777" w:rsidR="00D35885" w:rsidRPr="00C31339" w:rsidRDefault="00D35885" w:rsidP="00D35885">
      <w:pPr>
        <w:spacing w:line="276" w:lineRule="auto"/>
      </w:pPr>
      <w:r w:rsidRPr="00C31339">
        <w:t>85</w:t>
      </w:r>
      <w:r w:rsidRPr="00C31339">
        <w:tab/>
        <w:t>Scandinavia/</w:t>
      </w:r>
      <w:r w:rsidRPr="00C31339">
        <w:tab/>
        <w:t>5306</w:t>
      </w:r>
    </w:p>
    <w:p w14:paraId="47C5E727" w14:textId="77777777" w:rsidR="00D35885" w:rsidRPr="00C31339" w:rsidRDefault="00D35885" w:rsidP="00D35885">
      <w:pPr>
        <w:spacing w:line="276" w:lineRule="auto"/>
      </w:pPr>
      <w:r w:rsidRPr="00C31339">
        <w:t>86</w:t>
      </w:r>
      <w:r w:rsidRPr="00C31339">
        <w:tab/>
        <w:t>(((Scandinavian or Nordic) adj1 (</w:t>
      </w:r>
      <w:proofErr w:type="spellStart"/>
      <w:r w:rsidRPr="00C31339">
        <w:t>countr</w:t>
      </w:r>
      <w:proofErr w:type="spellEnd"/>
      <w:r w:rsidRPr="00C31339">
        <w:t>* or state? or region)) or Scandinavia</w:t>
      </w:r>
      <w:proofErr w:type="gramStart"/>
      <w:r w:rsidRPr="00C31339">
        <w:t>).</w:t>
      </w:r>
      <w:proofErr w:type="spellStart"/>
      <w:r w:rsidRPr="00C31339">
        <w:t>ti</w:t>
      </w:r>
      <w:proofErr w:type="gramEnd"/>
      <w:r w:rsidRPr="00C31339">
        <w:t>,ab</w:t>
      </w:r>
      <w:proofErr w:type="spellEnd"/>
      <w:r w:rsidRPr="00C31339">
        <w:t>.</w:t>
      </w:r>
      <w:r w:rsidRPr="00C31339">
        <w:tab/>
        <w:t>6284</w:t>
      </w:r>
    </w:p>
    <w:p w14:paraId="0E41AD58" w14:textId="77777777" w:rsidR="00D35885" w:rsidRPr="00C31339" w:rsidRDefault="00D35885" w:rsidP="00D35885">
      <w:pPr>
        <w:spacing w:line="276" w:lineRule="auto"/>
      </w:pPr>
      <w:r w:rsidRPr="00C31339">
        <w:t>87</w:t>
      </w:r>
      <w:r w:rsidRPr="00C31339">
        <w:tab/>
        <w:t>Slovakia/</w:t>
      </w:r>
      <w:r w:rsidRPr="00C31339">
        <w:tab/>
        <w:t>3134</w:t>
      </w:r>
    </w:p>
    <w:p w14:paraId="08A3CB36" w14:textId="77777777" w:rsidR="00D35885" w:rsidRPr="00C31339" w:rsidRDefault="00D35885" w:rsidP="00D35885">
      <w:pPr>
        <w:spacing w:line="276" w:lineRule="auto"/>
      </w:pPr>
      <w:r w:rsidRPr="00C31339">
        <w:t>88</w:t>
      </w:r>
      <w:r w:rsidRPr="00C31339">
        <w:tab/>
        <w:t>(Slovakia or Slovak Republic</w:t>
      </w:r>
      <w:proofErr w:type="gramStart"/>
      <w:r w:rsidRPr="00C31339">
        <w:t>).</w:t>
      </w:r>
      <w:proofErr w:type="spellStart"/>
      <w:r w:rsidRPr="00C31339">
        <w:t>ti</w:t>
      </w:r>
      <w:proofErr w:type="gramEnd"/>
      <w:r w:rsidRPr="00C31339">
        <w:t>,ab</w:t>
      </w:r>
      <w:proofErr w:type="spellEnd"/>
      <w:r w:rsidRPr="00C31339">
        <w:t>.</w:t>
      </w:r>
      <w:r w:rsidRPr="00C31339">
        <w:tab/>
        <w:t>4367</w:t>
      </w:r>
    </w:p>
    <w:p w14:paraId="0EB7799D" w14:textId="77777777" w:rsidR="00D35885" w:rsidRPr="00C31339" w:rsidRDefault="00D35885" w:rsidP="00D35885">
      <w:pPr>
        <w:spacing w:line="276" w:lineRule="auto"/>
      </w:pPr>
      <w:r w:rsidRPr="00C31339">
        <w:t>89</w:t>
      </w:r>
      <w:r w:rsidRPr="00C31339">
        <w:tab/>
        <w:t>Slovenia/</w:t>
      </w:r>
      <w:r w:rsidRPr="00C31339">
        <w:tab/>
        <w:t>2840</w:t>
      </w:r>
    </w:p>
    <w:p w14:paraId="2FC128D8" w14:textId="77777777" w:rsidR="00D35885" w:rsidRPr="00C31339" w:rsidRDefault="00D35885" w:rsidP="00D35885">
      <w:pPr>
        <w:spacing w:line="276" w:lineRule="auto"/>
      </w:pPr>
      <w:proofErr w:type="gramStart"/>
      <w:r w:rsidRPr="00C31339">
        <w:t>90</w:t>
      </w:r>
      <w:r w:rsidRPr="00C31339">
        <w:tab/>
      </w:r>
      <w:proofErr w:type="spellStart"/>
      <w:r w:rsidRPr="00C31339">
        <w:t>Slovenia.ti,ab</w:t>
      </w:r>
      <w:proofErr w:type="spellEnd"/>
      <w:r w:rsidRPr="00C31339">
        <w:t>.</w:t>
      </w:r>
      <w:proofErr w:type="gramEnd"/>
      <w:r w:rsidRPr="00C31339">
        <w:tab/>
        <w:t>3626</w:t>
      </w:r>
    </w:p>
    <w:p w14:paraId="2048B1C6" w14:textId="77777777" w:rsidR="00D35885" w:rsidRPr="00C31339" w:rsidRDefault="00D35885" w:rsidP="00D35885">
      <w:pPr>
        <w:spacing w:line="276" w:lineRule="auto"/>
      </w:pPr>
      <w:r w:rsidRPr="00C31339">
        <w:t>91</w:t>
      </w:r>
      <w:r w:rsidRPr="00C31339">
        <w:tab/>
        <w:t>exp Spain/</w:t>
      </w:r>
      <w:r w:rsidRPr="00C31339">
        <w:tab/>
        <w:t>82103</w:t>
      </w:r>
    </w:p>
    <w:p w14:paraId="1FD8C176" w14:textId="77777777" w:rsidR="00D35885" w:rsidRPr="00C31339" w:rsidRDefault="00D35885" w:rsidP="00D35885">
      <w:pPr>
        <w:spacing w:line="276" w:lineRule="auto"/>
      </w:pPr>
      <w:r w:rsidRPr="00C31339">
        <w:t>92</w:t>
      </w:r>
      <w:r w:rsidRPr="00C31339">
        <w:tab/>
        <w:t>(Spain or Balearic Islands or Canary Islands</w:t>
      </w:r>
      <w:proofErr w:type="gramStart"/>
      <w:r w:rsidRPr="00C31339">
        <w:t>).</w:t>
      </w:r>
      <w:proofErr w:type="spellStart"/>
      <w:r w:rsidRPr="00C31339">
        <w:t>ti</w:t>
      </w:r>
      <w:proofErr w:type="gramEnd"/>
      <w:r w:rsidRPr="00C31339">
        <w:t>,ab</w:t>
      </w:r>
      <w:proofErr w:type="spellEnd"/>
      <w:r w:rsidRPr="00C31339">
        <w:t>.</w:t>
      </w:r>
      <w:r w:rsidRPr="00C31339">
        <w:tab/>
        <w:t>62069</w:t>
      </w:r>
    </w:p>
    <w:p w14:paraId="59829F1C" w14:textId="77777777" w:rsidR="00D35885" w:rsidRPr="00C31339" w:rsidRDefault="00D35885" w:rsidP="00D35885">
      <w:pPr>
        <w:spacing w:line="276" w:lineRule="auto"/>
      </w:pPr>
      <w:r w:rsidRPr="00C31339">
        <w:t>93</w:t>
      </w:r>
      <w:r w:rsidRPr="00C31339">
        <w:tab/>
        <w:t>Sweden/</w:t>
      </w:r>
      <w:r w:rsidRPr="00C31339">
        <w:tab/>
        <w:t>77278</w:t>
      </w:r>
    </w:p>
    <w:p w14:paraId="031EEDCF" w14:textId="77777777" w:rsidR="00D35885" w:rsidRPr="00C31339" w:rsidRDefault="00D35885" w:rsidP="00D35885">
      <w:pPr>
        <w:spacing w:line="276" w:lineRule="auto"/>
      </w:pPr>
      <w:proofErr w:type="gramStart"/>
      <w:r w:rsidRPr="00C31339">
        <w:t>94</w:t>
      </w:r>
      <w:r w:rsidRPr="00C31339">
        <w:tab/>
      </w:r>
      <w:proofErr w:type="spellStart"/>
      <w:r w:rsidRPr="00C31339">
        <w:t>Sweden.ti,ab</w:t>
      </w:r>
      <w:proofErr w:type="spellEnd"/>
      <w:r w:rsidRPr="00C31339">
        <w:t>.</w:t>
      </w:r>
      <w:proofErr w:type="gramEnd"/>
      <w:r w:rsidRPr="00C31339">
        <w:tab/>
        <w:t>48322</w:t>
      </w:r>
    </w:p>
    <w:p w14:paraId="5495E29C" w14:textId="77777777" w:rsidR="00D35885" w:rsidRPr="00C31339" w:rsidRDefault="00D35885" w:rsidP="00D35885">
      <w:pPr>
        <w:spacing w:line="276" w:lineRule="auto"/>
      </w:pPr>
      <w:r w:rsidRPr="00C31339">
        <w:t>95</w:t>
      </w:r>
      <w:r w:rsidRPr="00C31339">
        <w:tab/>
        <w:t>Switzerland/</w:t>
      </w:r>
      <w:r w:rsidRPr="00C31339">
        <w:tab/>
        <w:t>37089</w:t>
      </w:r>
    </w:p>
    <w:p w14:paraId="15234E4C" w14:textId="77777777" w:rsidR="00D35885" w:rsidRPr="00C31339" w:rsidRDefault="00D35885" w:rsidP="00D35885">
      <w:pPr>
        <w:spacing w:line="276" w:lineRule="auto"/>
      </w:pPr>
      <w:r w:rsidRPr="00C31339">
        <w:t>96</w:t>
      </w:r>
      <w:r w:rsidRPr="00C31339">
        <w:tab/>
        <w:t>(Switzerland or Swiss Confederation</w:t>
      </w:r>
      <w:proofErr w:type="gramStart"/>
      <w:r w:rsidRPr="00C31339">
        <w:t>).</w:t>
      </w:r>
      <w:proofErr w:type="spellStart"/>
      <w:r w:rsidRPr="00C31339">
        <w:t>ti</w:t>
      </w:r>
      <w:proofErr w:type="gramEnd"/>
      <w:r w:rsidRPr="00C31339">
        <w:t>,ab</w:t>
      </w:r>
      <w:proofErr w:type="spellEnd"/>
      <w:r w:rsidRPr="00C31339">
        <w:t>.</w:t>
      </w:r>
      <w:r w:rsidRPr="00C31339">
        <w:tab/>
        <w:t>25422</w:t>
      </w:r>
    </w:p>
    <w:p w14:paraId="067F7901" w14:textId="77777777" w:rsidR="00D35885" w:rsidRPr="00C31339" w:rsidRDefault="00D35885" w:rsidP="00D35885">
      <w:pPr>
        <w:spacing w:line="276" w:lineRule="auto"/>
      </w:pPr>
      <w:r w:rsidRPr="00C31339">
        <w:t>97</w:t>
      </w:r>
      <w:r w:rsidRPr="00C31339">
        <w:tab/>
        <w:t xml:space="preserve">exp United Kingdom/ or </w:t>
      </w:r>
      <w:proofErr w:type="gramStart"/>
      <w:r w:rsidRPr="00C31339">
        <w:t>channel islands</w:t>
      </w:r>
      <w:proofErr w:type="gramEnd"/>
      <w:r w:rsidRPr="00C31339">
        <w:t>/ or "isle of man"/</w:t>
      </w:r>
      <w:r w:rsidRPr="00C31339">
        <w:tab/>
        <w:t>376540</w:t>
      </w:r>
    </w:p>
    <w:p w14:paraId="6351C219" w14:textId="77777777" w:rsidR="00D35885" w:rsidRPr="00C31339" w:rsidRDefault="00D35885" w:rsidP="00D35885">
      <w:pPr>
        <w:spacing w:line="276" w:lineRule="auto"/>
      </w:pPr>
      <w:r w:rsidRPr="00C31339">
        <w:t>98</w:t>
      </w:r>
      <w:r w:rsidRPr="00C31339">
        <w:tab/>
        <w:t>(United Kingdom or UK or Great Britain or GBR or Northern Ireland or Scotland or Channel Islands or Isle of Man or (Wales not New South Wales) or (England not New England)</w:t>
      </w:r>
      <w:proofErr w:type="gramStart"/>
      <w:r w:rsidRPr="00C31339">
        <w:t>).</w:t>
      </w:r>
      <w:proofErr w:type="spellStart"/>
      <w:r w:rsidRPr="00C31339">
        <w:t>ti</w:t>
      </w:r>
      <w:proofErr w:type="gramEnd"/>
      <w:r w:rsidRPr="00C31339">
        <w:t>,ab</w:t>
      </w:r>
      <w:proofErr w:type="spellEnd"/>
      <w:r w:rsidRPr="00C31339">
        <w:t>.</w:t>
      </w:r>
      <w:r w:rsidRPr="00C31339">
        <w:tab/>
        <w:t>218308</w:t>
      </w:r>
    </w:p>
    <w:p w14:paraId="529035C3" w14:textId="77777777" w:rsidR="00D35885" w:rsidRPr="00C31339" w:rsidRDefault="00D35885" w:rsidP="00D35885">
      <w:pPr>
        <w:spacing w:line="276" w:lineRule="auto"/>
      </w:pPr>
      <w:r w:rsidRPr="00C31339">
        <w:t>99</w:t>
      </w:r>
      <w:r w:rsidRPr="00C31339">
        <w:tab/>
        <w:t>Moldova/</w:t>
      </w:r>
      <w:r w:rsidRPr="00C31339">
        <w:tab/>
        <w:t>715</w:t>
      </w:r>
    </w:p>
    <w:p w14:paraId="016B5D46" w14:textId="77777777" w:rsidR="00D35885" w:rsidRPr="00C31339" w:rsidRDefault="00D35885" w:rsidP="00D35885">
      <w:pPr>
        <w:spacing w:line="276" w:lineRule="auto"/>
      </w:pPr>
      <w:proofErr w:type="gramStart"/>
      <w:r w:rsidRPr="00C31339">
        <w:t>100</w:t>
      </w:r>
      <w:r w:rsidRPr="00C31339">
        <w:tab/>
      </w:r>
      <w:proofErr w:type="spellStart"/>
      <w:r w:rsidRPr="00C31339">
        <w:t>Moldova.ti,ab</w:t>
      </w:r>
      <w:proofErr w:type="spellEnd"/>
      <w:r w:rsidRPr="00C31339">
        <w:t>.</w:t>
      </w:r>
      <w:proofErr w:type="gramEnd"/>
      <w:r w:rsidRPr="00C31339">
        <w:tab/>
        <w:t>564</w:t>
      </w:r>
    </w:p>
    <w:p w14:paraId="0EE5FB55" w14:textId="77777777" w:rsidR="00D35885" w:rsidRPr="00C31339" w:rsidRDefault="00D35885" w:rsidP="00D35885">
      <w:pPr>
        <w:spacing w:line="276" w:lineRule="auto"/>
      </w:pPr>
      <w:r w:rsidRPr="00C31339">
        <w:t>101</w:t>
      </w:r>
      <w:r w:rsidRPr="00C31339">
        <w:tab/>
        <w:t>exp Ukraine/</w:t>
      </w:r>
      <w:r w:rsidRPr="00C31339">
        <w:tab/>
        <w:t>16270</w:t>
      </w:r>
    </w:p>
    <w:p w14:paraId="27E7A880" w14:textId="77777777" w:rsidR="00D35885" w:rsidRPr="00C31339" w:rsidRDefault="00D35885" w:rsidP="00D35885">
      <w:pPr>
        <w:spacing w:line="276" w:lineRule="auto"/>
        <w:rPr>
          <w:lang w:val="pl-PL"/>
        </w:rPr>
      </w:pPr>
      <w:r w:rsidRPr="00C31339">
        <w:rPr>
          <w:lang w:val="pl-PL"/>
        </w:rPr>
        <w:t>102</w:t>
      </w:r>
      <w:r w:rsidRPr="00C31339">
        <w:rPr>
          <w:lang w:val="pl-PL"/>
        </w:rPr>
        <w:tab/>
        <w:t>Ukraine.ti,ab.</w:t>
      </w:r>
      <w:r w:rsidRPr="00C31339">
        <w:rPr>
          <w:lang w:val="pl-PL"/>
        </w:rPr>
        <w:tab/>
        <w:t>5122</w:t>
      </w:r>
    </w:p>
    <w:p w14:paraId="7D37F373" w14:textId="77777777" w:rsidR="00D35885" w:rsidRPr="00C31339" w:rsidRDefault="00D35885" w:rsidP="00D35885">
      <w:pPr>
        <w:spacing w:line="276" w:lineRule="auto"/>
        <w:rPr>
          <w:lang w:val="pl-PL"/>
        </w:rPr>
      </w:pPr>
      <w:r w:rsidRPr="00C31339">
        <w:rPr>
          <w:lang w:val="pl-PL"/>
        </w:rPr>
        <w:t>103</w:t>
      </w:r>
      <w:r w:rsidRPr="00C31339">
        <w:rPr>
          <w:lang w:val="pl-PL"/>
        </w:rPr>
        <w:tab/>
        <w:t>Albania/</w:t>
      </w:r>
      <w:r w:rsidRPr="00C31339">
        <w:rPr>
          <w:lang w:val="pl-PL"/>
        </w:rPr>
        <w:tab/>
        <w:t>900</w:t>
      </w:r>
    </w:p>
    <w:p w14:paraId="66838D21" w14:textId="77777777" w:rsidR="00D35885" w:rsidRPr="00C31339" w:rsidRDefault="00D35885" w:rsidP="00D35885">
      <w:pPr>
        <w:spacing w:line="276" w:lineRule="auto"/>
        <w:rPr>
          <w:lang w:val="pl-PL"/>
        </w:rPr>
      </w:pPr>
      <w:r w:rsidRPr="00C31339">
        <w:rPr>
          <w:lang w:val="pl-PL"/>
        </w:rPr>
        <w:t>104</w:t>
      </w:r>
      <w:r w:rsidRPr="00C31339">
        <w:rPr>
          <w:lang w:val="pl-PL"/>
        </w:rPr>
        <w:tab/>
        <w:t>Albania.ti,ab.</w:t>
      </w:r>
      <w:r w:rsidRPr="00C31339">
        <w:rPr>
          <w:lang w:val="pl-PL"/>
        </w:rPr>
        <w:tab/>
        <w:t>1141</w:t>
      </w:r>
    </w:p>
    <w:p w14:paraId="5FCA2771" w14:textId="77777777" w:rsidR="00D35885" w:rsidRPr="00C31339" w:rsidRDefault="00D35885" w:rsidP="00D35885">
      <w:pPr>
        <w:spacing w:line="276" w:lineRule="auto"/>
        <w:rPr>
          <w:lang w:val="pl-PL"/>
        </w:rPr>
      </w:pPr>
      <w:r w:rsidRPr="00C31339">
        <w:rPr>
          <w:lang w:val="pl-PL"/>
        </w:rPr>
        <w:t>105</w:t>
      </w:r>
      <w:r w:rsidRPr="00C31339">
        <w:rPr>
          <w:lang w:val="pl-PL"/>
        </w:rPr>
        <w:tab/>
        <w:t>Armenia/</w:t>
      </w:r>
      <w:r w:rsidRPr="00C31339">
        <w:rPr>
          <w:lang w:val="pl-PL"/>
        </w:rPr>
        <w:tab/>
        <w:t>1470</w:t>
      </w:r>
    </w:p>
    <w:p w14:paraId="69580EF0" w14:textId="77777777" w:rsidR="00D35885" w:rsidRPr="00C31339" w:rsidRDefault="00D35885" w:rsidP="00D35885">
      <w:pPr>
        <w:spacing w:line="276" w:lineRule="auto"/>
        <w:rPr>
          <w:lang w:val="pl-PL"/>
        </w:rPr>
      </w:pPr>
      <w:r w:rsidRPr="00C31339">
        <w:rPr>
          <w:lang w:val="pl-PL"/>
        </w:rPr>
        <w:t>106</w:t>
      </w:r>
      <w:r w:rsidRPr="00C31339">
        <w:rPr>
          <w:lang w:val="pl-PL"/>
        </w:rPr>
        <w:tab/>
        <w:t>Armenia.ti,ab.</w:t>
      </w:r>
      <w:r w:rsidRPr="00C31339">
        <w:rPr>
          <w:lang w:val="pl-PL"/>
        </w:rPr>
        <w:tab/>
        <w:t>1176</w:t>
      </w:r>
    </w:p>
    <w:p w14:paraId="7241F4D0" w14:textId="77777777" w:rsidR="00D35885" w:rsidRPr="00C31339" w:rsidRDefault="00D35885" w:rsidP="00D35885">
      <w:pPr>
        <w:spacing w:line="276" w:lineRule="auto"/>
        <w:rPr>
          <w:lang w:val="pl-PL"/>
        </w:rPr>
      </w:pPr>
      <w:r w:rsidRPr="00C31339">
        <w:rPr>
          <w:lang w:val="pl-PL"/>
        </w:rPr>
        <w:t>107</w:t>
      </w:r>
      <w:r w:rsidRPr="00C31339">
        <w:rPr>
          <w:lang w:val="pl-PL"/>
        </w:rPr>
        <w:tab/>
        <w:t>exp Azerbaijan/</w:t>
      </w:r>
      <w:r w:rsidRPr="00C31339">
        <w:rPr>
          <w:lang w:val="pl-PL"/>
        </w:rPr>
        <w:tab/>
        <w:t>1246</w:t>
      </w:r>
    </w:p>
    <w:p w14:paraId="6759B16B" w14:textId="77777777" w:rsidR="00D35885" w:rsidRPr="00C31339" w:rsidRDefault="00D35885" w:rsidP="00D35885">
      <w:pPr>
        <w:spacing w:line="276" w:lineRule="auto"/>
        <w:rPr>
          <w:lang w:val="pl-PL"/>
        </w:rPr>
      </w:pPr>
      <w:r w:rsidRPr="00C31339">
        <w:rPr>
          <w:lang w:val="pl-PL"/>
        </w:rPr>
        <w:lastRenderedPageBreak/>
        <w:t>108</w:t>
      </w:r>
      <w:r w:rsidRPr="00C31339">
        <w:rPr>
          <w:lang w:val="pl-PL"/>
        </w:rPr>
        <w:tab/>
        <w:t>Azerbaijan.ti,ab.</w:t>
      </w:r>
      <w:r w:rsidRPr="00C31339">
        <w:rPr>
          <w:lang w:val="pl-PL"/>
        </w:rPr>
        <w:tab/>
        <w:t>1480</w:t>
      </w:r>
    </w:p>
    <w:p w14:paraId="76F83866" w14:textId="77777777" w:rsidR="00D35885" w:rsidRPr="00C31339" w:rsidRDefault="00D35885" w:rsidP="00D35885">
      <w:pPr>
        <w:spacing w:line="276" w:lineRule="auto"/>
        <w:rPr>
          <w:lang w:val="pl-PL"/>
        </w:rPr>
      </w:pPr>
      <w:r w:rsidRPr="00C31339">
        <w:rPr>
          <w:lang w:val="pl-PL"/>
        </w:rPr>
        <w:t>109</w:t>
      </w:r>
      <w:r w:rsidRPr="00C31339">
        <w:rPr>
          <w:lang w:val="pl-PL"/>
        </w:rPr>
        <w:tab/>
        <w:t>Belarus/</w:t>
      </w:r>
      <w:r w:rsidRPr="00C31339">
        <w:rPr>
          <w:lang w:val="pl-PL"/>
        </w:rPr>
        <w:tab/>
        <w:t>2108</w:t>
      </w:r>
    </w:p>
    <w:p w14:paraId="2B989BCA" w14:textId="77777777" w:rsidR="00D35885" w:rsidRPr="00C31339" w:rsidRDefault="00D35885" w:rsidP="00D35885">
      <w:pPr>
        <w:spacing w:line="276" w:lineRule="auto"/>
      </w:pPr>
      <w:r w:rsidRPr="00C31339">
        <w:t>110</w:t>
      </w:r>
      <w:r w:rsidRPr="00C31339">
        <w:tab/>
        <w:t xml:space="preserve">(Belarus or </w:t>
      </w:r>
      <w:proofErr w:type="spellStart"/>
      <w:r w:rsidRPr="00C31339">
        <w:t>Byelarus</w:t>
      </w:r>
      <w:proofErr w:type="spellEnd"/>
      <w:r w:rsidRPr="00C31339">
        <w:t xml:space="preserve"> or Byelorussia or Belorussia</w:t>
      </w:r>
      <w:proofErr w:type="gramStart"/>
      <w:r w:rsidRPr="00C31339">
        <w:t>).</w:t>
      </w:r>
      <w:proofErr w:type="spellStart"/>
      <w:r w:rsidRPr="00C31339">
        <w:t>ti</w:t>
      </w:r>
      <w:proofErr w:type="gramEnd"/>
      <w:r w:rsidRPr="00C31339">
        <w:t>,ab</w:t>
      </w:r>
      <w:proofErr w:type="spellEnd"/>
      <w:r w:rsidRPr="00C31339">
        <w:t>.</w:t>
      </w:r>
      <w:r w:rsidRPr="00C31339">
        <w:tab/>
        <w:t>1631</w:t>
      </w:r>
    </w:p>
    <w:p w14:paraId="189D5C3E" w14:textId="77777777" w:rsidR="00D35885" w:rsidRPr="00C31339" w:rsidRDefault="00D35885" w:rsidP="00D35885">
      <w:pPr>
        <w:spacing w:line="276" w:lineRule="auto"/>
      </w:pPr>
      <w:r w:rsidRPr="00C31339">
        <w:t>111</w:t>
      </w:r>
      <w:r w:rsidRPr="00C31339">
        <w:tab/>
        <w:t>exp "Bosnia and Herzegovina"/</w:t>
      </w:r>
      <w:r w:rsidRPr="00C31339">
        <w:tab/>
        <w:t>2220</w:t>
      </w:r>
    </w:p>
    <w:p w14:paraId="67E8716A" w14:textId="77777777" w:rsidR="00D35885" w:rsidRPr="00C31339" w:rsidRDefault="00D35885" w:rsidP="00D35885">
      <w:pPr>
        <w:spacing w:line="276" w:lineRule="auto"/>
      </w:pPr>
      <w:r w:rsidRPr="00C31339">
        <w:t>112</w:t>
      </w:r>
      <w:r w:rsidRPr="00C31339">
        <w:tab/>
        <w:t>(Bosnia or Herzegovina</w:t>
      </w:r>
      <w:proofErr w:type="gramStart"/>
      <w:r w:rsidRPr="00C31339">
        <w:t>).</w:t>
      </w:r>
      <w:proofErr w:type="spellStart"/>
      <w:r w:rsidRPr="00C31339">
        <w:t>ti</w:t>
      </w:r>
      <w:proofErr w:type="gramEnd"/>
      <w:r w:rsidRPr="00C31339">
        <w:t>,ab</w:t>
      </w:r>
      <w:proofErr w:type="spellEnd"/>
      <w:r w:rsidRPr="00C31339">
        <w:t>.</w:t>
      </w:r>
      <w:r w:rsidRPr="00C31339">
        <w:tab/>
        <w:t>2469</w:t>
      </w:r>
    </w:p>
    <w:p w14:paraId="5B53E6DE" w14:textId="77777777" w:rsidR="00D35885" w:rsidRPr="00C31339" w:rsidRDefault="00D35885" w:rsidP="00D35885">
      <w:pPr>
        <w:spacing w:line="276" w:lineRule="auto"/>
        <w:rPr>
          <w:lang w:val="es-ES"/>
        </w:rPr>
      </w:pPr>
      <w:r w:rsidRPr="00C31339">
        <w:rPr>
          <w:lang w:val="es-ES"/>
        </w:rPr>
        <w:t>113</w:t>
      </w:r>
      <w:r w:rsidRPr="00C31339">
        <w:rPr>
          <w:lang w:val="es-ES"/>
        </w:rPr>
        <w:tab/>
        <w:t>Bulgaria/</w:t>
      </w:r>
      <w:r w:rsidRPr="00C31339">
        <w:rPr>
          <w:lang w:val="es-ES"/>
        </w:rPr>
        <w:tab/>
        <w:t>6474</w:t>
      </w:r>
    </w:p>
    <w:p w14:paraId="3CCCBA0D" w14:textId="77777777" w:rsidR="00D35885" w:rsidRPr="00C31339" w:rsidRDefault="00D35885" w:rsidP="00D35885">
      <w:pPr>
        <w:spacing w:line="276" w:lineRule="auto"/>
        <w:rPr>
          <w:lang w:val="es-ES"/>
        </w:rPr>
      </w:pPr>
      <w:proofErr w:type="gramStart"/>
      <w:r w:rsidRPr="00C31339">
        <w:rPr>
          <w:lang w:val="es-ES"/>
        </w:rPr>
        <w:t>114</w:t>
      </w:r>
      <w:r w:rsidRPr="00C31339">
        <w:rPr>
          <w:lang w:val="es-ES"/>
        </w:rPr>
        <w:tab/>
      </w:r>
      <w:proofErr w:type="spellStart"/>
      <w:r w:rsidRPr="00C31339">
        <w:rPr>
          <w:lang w:val="es-ES"/>
        </w:rPr>
        <w:t>Bulgaria.ti,ab</w:t>
      </w:r>
      <w:proofErr w:type="spellEnd"/>
      <w:r w:rsidRPr="00C31339">
        <w:rPr>
          <w:lang w:val="es-ES"/>
        </w:rPr>
        <w:t>.</w:t>
      </w:r>
      <w:proofErr w:type="gramEnd"/>
      <w:r w:rsidRPr="00C31339">
        <w:rPr>
          <w:lang w:val="es-ES"/>
        </w:rPr>
        <w:tab/>
        <w:t>4408</w:t>
      </w:r>
    </w:p>
    <w:p w14:paraId="150A51AD" w14:textId="77777777" w:rsidR="00D35885" w:rsidRPr="00C31339" w:rsidRDefault="00D35885" w:rsidP="00D35885">
      <w:pPr>
        <w:spacing w:line="276" w:lineRule="auto"/>
        <w:rPr>
          <w:lang w:val="es-ES"/>
        </w:rPr>
      </w:pPr>
      <w:r w:rsidRPr="00C31339">
        <w:rPr>
          <w:lang w:val="es-ES"/>
        </w:rPr>
        <w:t>115</w:t>
      </w:r>
      <w:r w:rsidRPr="00C31339">
        <w:rPr>
          <w:lang w:val="es-ES"/>
        </w:rPr>
        <w:tab/>
      </w:r>
      <w:proofErr w:type="spellStart"/>
      <w:r w:rsidRPr="00C31339">
        <w:rPr>
          <w:lang w:val="es-ES"/>
        </w:rPr>
        <w:t>exp</w:t>
      </w:r>
      <w:proofErr w:type="spellEnd"/>
      <w:r w:rsidRPr="00C31339">
        <w:rPr>
          <w:lang w:val="es-ES"/>
        </w:rPr>
        <w:t xml:space="preserve"> "Georgia (</w:t>
      </w:r>
      <w:proofErr w:type="spellStart"/>
      <w:r w:rsidRPr="00C31339">
        <w:rPr>
          <w:lang w:val="es-ES"/>
        </w:rPr>
        <w:t>republic</w:t>
      </w:r>
      <w:proofErr w:type="spellEnd"/>
      <w:r w:rsidRPr="00C31339">
        <w:rPr>
          <w:lang w:val="es-ES"/>
        </w:rPr>
        <w:t>)"/</w:t>
      </w:r>
      <w:r w:rsidRPr="00C31339">
        <w:rPr>
          <w:lang w:val="es-ES"/>
        </w:rPr>
        <w:tab/>
        <w:t>1878</w:t>
      </w:r>
    </w:p>
    <w:p w14:paraId="47EC223A" w14:textId="77777777" w:rsidR="00D35885" w:rsidRPr="00C31339" w:rsidRDefault="00D35885" w:rsidP="00D35885">
      <w:pPr>
        <w:spacing w:line="276" w:lineRule="auto"/>
      </w:pPr>
      <w:proofErr w:type="gramStart"/>
      <w:r w:rsidRPr="00C31339">
        <w:t>116</w:t>
      </w:r>
      <w:r w:rsidRPr="00C31339">
        <w:tab/>
      </w:r>
      <w:proofErr w:type="spellStart"/>
      <w:r w:rsidRPr="00C31339">
        <w:t>Georgia.ti,ab</w:t>
      </w:r>
      <w:proofErr w:type="spellEnd"/>
      <w:r w:rsidRPr="00C31339">
        <w:t>.</w:t>
      </w:r>
      <w:proofErr w:type="gramEnd"/>
      <w:r w:rsidRPr="00C31339">
        <w:t xml:space="preserve"> not "</w:t>
      </w:r>
      <w:proofErr w:type="spellStart"/>
      <w:r w:rsidRPr="00C31339">
        <w:t>georgia</w:t>
      </w:r>
      <w:proofErr w:type="spellEnd"/>
      <w:r w:rsidRPr="00C31339">
        <w:t xml:space="preserve"> (</w:t>
      </w:r>
      <w:proofErr w:type="spellStart"/>
      <w:r w:rsidRPr="00C31339">
        <w:t>u.s.</w:t>
      </w:r>
      <w:proofErr w:type="spellEnd"/>
      <w:r w:rsidRPr="00C31339">
        <w:t>)"/</w:t>
      </w:r>
      <w:r w:rsidRPr="00C31339">
        <w:tab/>
        <w:t>10458</w:t>
      </w:r>
    </w:p>
    <w:p w14:paraId="48E9F6BE" w14:textId="77777777" w:rsidR="00D35885" w:rsidRPr="00C31339" w:rsidRDefault="00D35885" w:rsidP="00D35885">
      <w:pPr>
        <w:spacing w:line="276" w:lineRule="auto"/>
      </w:pPr>
      <w:r w:rsidRPr="00C31339">
        <w:t>117</w:t>
      </w:r>
      <w:r w:rsidRPr="00C31339">
        <w:tab/>
        <w:t>Kosovo/</w:t>
      </w:r>
      <w:r w:rsidRPr="00C31339">
        <w:tab/>
        <w:t>239</w:t>
      </w:r>
    </w:p>
    <w:p w14:paraId="52ABB189" w14:textId="77777777" w:rsidR="00D35885" w:rsidRPr="00C31339" w:rsidRDefault="00D35885" w:rsidP="00D35885">
      <w:pPr>
        <w:spacing w:line="276" w:lineRule="auto"/>
      </w:pPr>
      <w:proofErr w:type="gramStart"/>
      <w:r w:rsidRPr="00C31339">
        <w:t>118</w:t>
      </w:r>
      <w:r w:rsidRPr="00C31339">
        <w:tab/>
      </w:r>
      <w:proofErr w:type="spellStart"/>
      <w:r w:rsidRPr="00C31339">
        <w:t>Kosovo.ti,ab</w:t>
      </w:r>
      <w:proofErr w:type="spellEnd"/>
      <w:r w:rsidRPr="00C31339">
        <w:t>.</w:t>
      </w:r>
      <w:proofErr w:type="gramEnd"/>
      <w:r w:rsidRPr="00C31339">
        <w:tab/>
        <w:t>972</w:t>
      </w:r>
    </w:p>
    <w:p w14:paraId="1FC6BECC" w14:textId="77777777" w:rsidR="00D35885" w:rsidRPr="00C31339" w:rsidRDefault="00D35885" w:rsidP="00D35885">
      <w:pPr>
        <w:spacing w:line="276" w:lineRule="auto"/>
      </w:pPr>
      <w:r w:rsidRPr="00C31339">
        <w:t>119</w:t>
      </w:r>
      <w:r w:rsidRPr="00C31339">
        <w:tab/>
        <w:t>"Montenegro (republic)"/</w:t>
      </w:r>
      <w:r w:rsidRPr="00C31339">
        <w:tab/>
        <w:t>0</w:t>
      </w:r>
    </w:p>
    <w:p w14:paraId="26924C69" w14:textId="77777777" w:rsidR="00D35885" w:rsidRPr="00C31339" w:rsidRDefault="00D35885" w:rsidP="00D35885">
      <w:pPr>
        <w:spacing w:line="276" w:lineRule="auto"/>
      </w:pPr>
      <w:proofErr w:type="gramStart"/>
      <w:r w:rsidRPr="00C31339">
        <w:t>120</w:t>
      </w:r>
      <w:r w:rsidRPr="00C31339">
        <w:tab/>
      </w:r>
      <w:proofErr w:type="spellStart"/>
      <w:r w:rsidRPr="00C31339">
        <w:t>Montenegro.ti,ab</w:t>
      </w:r>
      <w:proofErr w:type="spellEnd"/>
      <w:r w:rsidRPr="00C31339">
        <w:t>.</w:t>
      </w:r>
      <w:proofErr w:type="gramEnd"/>
      <w:r w:rsidRPr="00C31339">
        <w:tab/>
        <w:t>888</w:t>
      </w:r>
    </w:p>
    <w:p w14:paraId="558A29BE" w14:textId="77777777" w:rsidR="00D35885" w:rsidRPr="00C31339" w:rsidRDefault="00D35885" w:rsidP="00D35885">
      <w:pPr>
        <w:spacing w:line="276" w:lineRule="auto"/>
      </w:pPr>
      <w:r w:rsidRPr="00C31339">
        <w:t>121</w:t>
      </w:r>
      <w:r w:rsidRPr="00C31339">
        <w:tab/>
        <w:t xml:space="preserve">"republic of north </w:t>
      </w:r>
      <w:proofErr w:type="spellStart"/>
      <w:r w:rsidRPr="00C31339">
        <w:t>macedonia</w:t>
      </w:r>
      <w:proofErr w:type="spellEnd"/>
      <w:r w:rsidRPr="00C31339">
        <w:t>"/</w:t>
      </w:r>
      <w:r w:rsidRPr="00C31339">
        <w:tab/>
        <w:t>596</w:t>
      </w:r>
    </w:p>
    <w:p w14:paraId="30703072" w14:textId="77777777" w:rsidR="00D35885" w:rsidRPr="00C31339" w:rsidRDefault="00D35885" w:rsidP="00D35885">
      <w:pPr>
        <w:spacing w:line="276" w:lineRule="auto"/>
      </w:pPr>
      <w:r w:rsidRPr="00C31339">
        <w:t>122</w:t>
      </w:r>
      <w:r w:rsidRPr="00C31339">
        <w:tab/>
        <w:t xml:space="preserve">North </w:t>
      </w:r>
      <w:proofErr w:type="spellStart"/>
      <w:proofErr w:type="gramStart"/>
      <w:r w:rsidRPr="00C31339">
        <w:t>Macedonia.ti,ab</w:t>
      </w:r>
      <w:proofErr w:type="spellEnd"/>
      <w:r w:rsidRPr="00C31339">
        <w:t>.</w:t>
      </w:r>
      <w:proofErr w:type="gramEnd"/>
      <w:r w:rsidRPr="00C31339">
        <w:tab/>
        <w:t>102</w:t>
      </w:r>
    </w:p>
    <w:p w14:paraId="5AFF57C2" w14:textId="77777777" w:rsidR="00D35885" w:rsidRPr="00C31339" w:rsidRDefault="00D35885" w:rsidP="00D35885">
      <w:pPr>
        <w:spacing w:line="276" w:lineRule="auto"/>
      </w:pPr>
      <w:r w:rsidRPr="00C31339">
        <w:t>123</w:t>
      </w:r>
      <w:r w:rsidRPr="00C31339">
        <w:tab/>
        <w:t>Romania/</w:t>
      </w:r>
      <w:r w:rsidRPr="00C31339">
        <w:tab/>
        <w:t>10417</w:t>
      </w:r>
    </w:p>
    <w:p w14:paraId="10D69F39" w14:textId="77777777" w:rsidR="00D35885" w:rsidRPr="00C31339" w:rsidRDefault="00D35885" w:rsidP="00D35885">
      <w:pPr>
        <w:spacing w:line="276" w:lineRule="auto"/>
      </w:pPr>
      <w:proofErr w:type="gramStart"/>
      <w:r w:rsidRPr="00C31339">
        <w:t>124</w:t>
      </w:r>
      <w:r w:rsidRPr="00C31339">
        <w:tab/>
      </w:r>
      <w:proofErr w:type="spellStart"/>
      <w:r w:rsidRPr="00C31339">
        <w:t>Romania.ti,ab</w:t>
      </w:r>
      <w:proofErr w:type="spellEnd"/>
      <w:r w:rsidRPr="00C31339">
        <w:t>.</w:t>
      </w:r>
      <w:proofErr w:type="gramEnd"/>
      <w:r w:rsidRPr="00C31339">
        <w:tab/>
        <w:t>6116</w:t>
      </w:r>
    </w:p>
    <w:p w14:paraId="14A6F6D8" w14:textId="77777777" w:rsidR="00D35885" w:rsidRPr="00C31339" w:rsidRDefault="00D35885" w:rsidP="00D35885">
      <w:pPr>
        <w:spacing w:line="276" w:lineRule="auto"/>
      </w:pPr>
      <w:r w:rsidRPr="00C31339">
        <w:t>125</w:t>
      </w:r>
      <w:r w:rsidRPr="00C31339">
        <w:tab/>
        <w:t>exp Russian Federation/</w:t>
      </w:r>
      <w:r w:rsidRPr="00C31339">
        <w:tab/>
        <w:t>0</w:t>
      </w:r>
    </w:p>
    <w:p w14:paraId="64588B97" w14:textId="77777777" w:rsidR="00D35885" w:rsidRPr="00C31339" w:rsidRDefault="00D35885" w:rsidP="00D35885">
      <w:pPr>
        <w:spacing w:line="276" w:lineRule="auto"/>
      </w:pPr>
      <w:r w:rsidRPr="00C31339">
        <w:t>126</w:t>
      </w:r>
      <w:r w:rsidRPr="00C31339">
        <w:tab/>
      </w:r>
      <w:proofErr w:type="spellStart"/>
      <w:r w:rsidRPr="00C31339">
        <w:t>ussr</w:t>
      </w:r>
      <w:proofErr w:type="spellEnd"/>
      <w:r w:rsidRPr="00C31339">
        <w:t>/</w:t>
      </w:r>
      <w:r w:rsidRPr="00C31339">
        <w:tab/>
        <w:t>42807</w:t>
      </w:r>
    </w:p>
    <w:p w14:paraId="33F018DE" w14:textId="77777777" w:rsidR="00D35885" w:rsidRPr="00C31339" w:rsidRDefault="00D35885" w:rsidP="00D35885">
      <w:pPr>
        <w:spacing w:line="276" w:lineRule="auto"/>
      </w:pPr>
      <w:r w:rsidRPr="00C31339">
        <w:t>127</w:t>
      </w:r>
      <w:r w:rsidRPr="00C31339">
        <w:tab/>
        <w:t>(Russia or Russian Federation or USSR or Union of Soviet Socialist Republics or Soviet Union</w:t>
      </w:r>
      <w:proofErr w:type="gramStart"/>
      <w:r w:rsidRPr="00C31339">
        <w:t>).</w:t>
      </w:r>
      <w:proofErr w:type="spellStart"/>
      <w:r w:rsidRPr="00C31339">
        <w:t>ti</w:t>
      </w:r>
      <w:proofErr w:type="gramEnd"/>
      <w:r w:rsidRPr="00C31339">
        <w:t>,ab</w:t>
      </w:r>
      <w:proofErr w:type="spellEnd"/>
      <w:r w:rsidRPr="00C31339">
        <w:t>.</w:t>
      </w:r>
      <w:r w:rsidRPr="00C31339">
        <w:tab/>
        <w:t>29818</w:t>
      </w:r>
    </w:p>
    <w:p w14:paraId="1CF6BD8A" w14:textId="77777777" w:rsidR="00D35885" w:rsidRPr="00C31339" w:rsidRDefault="00D35885" w:rsidP="00D35885">
      <w:pPr>
        <w:spacing w:line="276" w:lineRule="auto"/>
      </w:pPr>
      <w:r w:rsidRPr="00C31339">
        <w:t>128</w:t>
      </w:r>
      <w:r w:rsidRPr="00C31339">
        <w:tab/>
        <w:t>exp Serbia/</w:t>
      </w:r>
      <w:r w:rsidRPr="00C31339">
        <w:tab/>
        <w:t>3364</w:t>
      </w:r>
    </w:p>
    <w:p w14:paraId="40D21626" w14:textId="77777777" w:rsidR="00D35885" w:rsidRPr="00C31339" w:rsidRDefault="00D35885" w:rsidP="00D35885">
      <w:pPr>
        <w:spacing w:line="276" w:lineRule="auto"/>
      </w:pPr>
      <w:proofErr w:type="gramStart"/>
      <w:r w:rsidRPr="00C31339">
        <w:t>129</w:t>
      </w:r>
      <w:r w:rsidRPr="00C31339">
        <w:tab/>
      </w:r>
      <w:proofErr w:type="spellStart"/>
      <w:r w:rsidRPr="00C31339">
        <w:t>Serbia.ti,ab</w:t>
      </w:r>
      <w:proofErr w:type="spellEnd"/>
      <w:r w:rsidRPr="00C31339">
        <w:t>.</w:t>
      </w:r>
      <w:proofErr w:type="gramEnd"/>
      <w:r w:rsidRPr="00C31339">
        <w:tab/>
        <w:t>4677</w:t>
      </w:r>
    </w:p>
    <w:p w14:paraId="56A8806D" w14:textId="77777777" w:rsidR="00D35885" w:rsidRPr="00C31339" w:rsidRDefault="00D35885" w:rsidP="00D35885">
      <w:pPr>
        <w:spacing w:line="276" w:lineRule="auto"/>
      </w:pPr>
      <w:r w:rsidRPr="00C31339">
        <w:t>130</w:t>
      </w:r>
      <w:r w:rsidRPr="00C31339">
        <w:tab/>
        <w:t>"Turkey (republic)"/</w:t>
      </w:r>
      <w:r w:rsidRPr="00C31339">
        <w:tab/>
        <w:t>0</w:t>
      </w:r>
    </w:p>
    <w:p w14:paraId="1953C086" w14:textId="77777777" w:rsidR="00D35885" w:rsidRPr="00C31339" w:rsidRDefault="00D35885" w:rsidP="00D35885">
      <w:pPr>
        <w:spacing w:line="276" w:lineRule="auto"/>
      </w:pPr>
      <w:r w:rsidRPr="00C31339">
        <w:t>131</w:t>
      </w:r>
      <w:r w:rsidRPr="00C31339">
        <w:tab/>
        <w:t>(</w:t>
      </w:r>
      <w:proofErr w:type="spellStart"/>
      <w:proofErr w:type="gramStart"/>
      <w:r w:rsidRPr="00C31339">
        <w:t>Turkey.ti,ab</w:t>
      </w:r>
      <w:proofErr w:type="spellEnd"/>
      <w:r w:rsidRPr="00C31339">
        <w:t>.</w:t>
      </w:r>
      <w:proofErr w:type="gramEnd"/>
      <w:r w:rsidRPr="00C31339">
        <w:t xml:space="preserve"> not "Turkey (bird)"/) or (Anatolia or Asia Minor).</w:t>
      </w:r>
      <w:proofErr w:type="spellStart"/>
      <w:r w:rsidRPr="00C31339">
        <w:t>ti,ab</w:t>
      </w:r>
      <w:proofErr w:type="spellEnd"/>
      <w:r w:rsidRPr="00C31339">
        <w:t>.</w:t>
      </w:r>
      <w:r w:rsidRPr="00C31339">
        <w:tab/>
        <w:t>38794</w:t>
      </w:r>
    </w:p>
    <w:p w14:paraId="3D0D8FE0" w14:textId="77777777" w:rsidR="00D35885" w:rsidRPr="00C31339" w:rsidRDefault="00D35885" w:rsidP="00D35885">
      <w:pPr>
        <w:spacing w:line="276" w:lineRule="auto"/>
      </w:pPr>
      <w:r w:rsidRPr="00C31339">
        <w:t>132</w:t>
      </w:r>
      <w:r w:rsidRPr="00C31339">
        <w:tab/>
        <w:t>or/17-131 [ALL COUNTRIES IN EUROPE]</w:t>
      </w:r>
      <w:r w:rsidRPr="00C31339">
        <w:tab/>
        <w:t>1868551</w:t>
      </w:r>
    </w:p>
    <w:p w14:paraId="4C554AE2" w14:textId="77777777" w:rsidR="00D35885" w:rsidRPr="00C31339" w:rsidRDefault="00D35885" w:rsidP="00D35885">
      <w:pPr>
        <w:spacing w:line="276" w:lineRule="auto"/>
      </w:pPr>
      <w:r w:rsidRPr="00C31339">
        <w:t>133</w:t>
      </w:r>
      <w:r w:rsidRPr="00C31339">
        <w:tab/>
        <w:t>*Vulnerable Populations/</w:t>
      </w:r>
      <w:r w:rsidRPr="00C31339">
        <w:tab/>
        <w:t>5279</w:t>
      </w:r>
    </w:p>
    <w:p w14:paraId="7F269704" w14:textId="77777777" w:rsidR="00D35885" w:rsidRPr="00C31339" w:rsidRDefault="00D35885" w:rsidP="00D35885">
      <w:pPr>
        <w:spacing w:line="276" w:lineRule="auto"/>
      </w:pPr>
      <w:r w:rsidRPr="00C31339">
        <w:t>134</w:t>
      </w:r>
      <w:r w:rsidRPr="00C31339">
        <w:tab/>
        <w:t>*Minority Groups/</w:t>
      </w:r>
      <w:r w:rsidRPr="00C31339">
        <w:tab/>
        <w:t>8455</w:t>
      </w:r>
    </w:p>
    <w:p w14:paraId="067C6945" w14:textId="77777777" w:rsidR="00D35885" w:rsidRPr="00C31339" w:rsidRDefault="00D35885" w:rsidP="00D35885">
      <w:pPr>
        <w:spacing w:line="276" w:lineRule="auto"/>
      </w:pPr>
      <w:r w:rsidRPr="00C31339">
        <w:t>135</w:t>
      </w:r>
      <w:r w:rsidRPr="00C31339">
        <w:tab/>
        <w:t>*Medically Underserved Area/</w:t>
      </w:r>
      <w:r w:rsidRPr="00C31339">
        <w:tab/>
        <w:t>3450</w:t>
      </w:r>
    </w:p>
    <w:p w14:paraId="6DDF366F" w14:textId="77777777" w:rsidR="00D35885" w:rsidRPr="00C31339" w:rsidRDefault="00D35885" w:rsidP="00D35885">
      <w:pPr>
        <w:spacing w:line="276" w:lineRule="auto"/>
      </w:pPr>
      <w:r w:rsidRPr="00C31339">
        <w:t>136</w:t>
      </w:r>
      <w:r w:rsidRPr="00C31339">
        <w:tab/>
        <w:t>exp *Ethnic Groups/</w:t>
      </w:r>
      <w:r w:rsidRPr="00C31339">
        <w:tab/>
        <w:t>91503</w:t>
      </w:r>
    </w:p>
    <w:p w14:paraId="27382D46" w14:textId="77777777" w:rsidR="00D35885" w:rsidRPr="00C31339" w:rsidRDefault="00D35885" w:rsidP="00D35885">
      <w:pPr>
        <w:spacing w:line="276" w:lineRule="auto"/>
      </w:pPr>
      <w:r w:rsidRPr="00C31339">
        <w:t>137</w:t>
      </w:r>
      <w:r w:rsidRPr="00C31339">
        <w:tab/>
        <w:t>*"Transients and Migrants"/</w:t>
      </w:r>
      <w:r w:rsidRPr="00C31339">
        <w:tab/>
        <w:t>9045</w:t>
      </w:r>
    </w:p>
    <w:p w14:paraId="312D8E1A" w14:textId="77777777" w:rsidR="00D35885" w:rsidRPr="00C31339" w:rsidRDefault="00D35885" w:rsidP="00D35885">
      <w:pPr>
        <w:spacing w:line="276" w:lineRule="auto"/>
      </w:pPr>
      <w:r w:rsidRPr="00C31339">
        <w:t>138</w:t>
      </w:r>
      <w:r w:rsidRPr="00C31339">
        <w:tab/>
        <w:t>*Refugees/ or exp *Human Trafficking/</w:t>
      </w:r>
      <w:r w:rsidRPr="00C31339">
        <w:tab/>
        <w:t>9623</w:t>
      </w:r>
    </w:p>
    <w:p w14:paraId="3BB153B6" w14:textId="77777777" w:rsidR="00D35885" w:rsidRPr="00C31339" w:rsidRDefault="00D35885" w:rsidP="00D35885">
      <w:pPr>
        <w:spacing w:line="276" w:lineRule="auto"/>
      </w:pPr>
      <w:r w:rsidRPr="00C31339">
        <w:t>139</w:t>
      </w:r>
      <w:r w:rsidRPr="00C31339">
        <w:tab/>
        <w:t>*Poverty Areas/ or *Poverty/</w:t>
      </w:r>
      <w:r w:rsidRPr="00C31339">
        <w:tab/>
        <w:t>19747</w:t>
      </w:r>
    </w:p>
    <w:p w14:paraId="1CE545E9" w14:textId="77777777" w:rsidR="00D35885" w:rsidRPr="00C31339" w:rsidRDefault="00D35885" w:rsidP="00D35885">
      <w:pPr>
        <w:spacing w:line="276" w:lineRule="auto"/>
      </w:pPr>
      <w:r w:rsidRPr="00C31339">
        <w:t>140</w:t>
      </w:r>
      <w:r w:rsidRPr="00C31339">
        <w:tab/>
        <w:t>*Homeless Persons/</w:t>
      </w:r>
      <w:r w:rsidRPr="00C31339">
        <w:tab/>
        <w:t>6596</w:t>
      </w:r>
    </w:p>
    <w:p w14:paraId="22B7B87D" w14:textId="77777777" w:rsidR="00D35885" w:rsidRPr="00C31339" w:rsidRDefault="00D35885" w:rsidP="00D35885">
      <w:pPr>
        <w:spacing w:line="276" w:lineRule="auto"/>
      </w:pPr>
      <w:r w:rsidRPr="00C31339">
        <w:t>141</w:t>
      </w:r>
      <w:r w:rsidRPr="00C31339">
        <w:tab/>
        <w:t>*Unemployment/</w:t>
      </w:r>
      <w:r w:rsidRPr="00C31339">
        <w:tab/>
        <w:t>3670</w:t>
      </w:r>
    </w:p>
    <w:p w14:paraId="7D2D59C4" w14:textId="77777777" w:rsidR="00D35885" w:rsidRPr="00C31339" w:rsidRDefault="00D35885" w:rsidP="00D35885">
      <w:pPr>
        <w:spacing w:line="276" w:lineRule="auto"/>
      </w:pPr>
      <w:r w:rsidRPr="00C31339">
        <w:t>142</w:t>
      </w:r>
      <w:r w:rsidRPr="00C31339">
        <w:tab/>
        <w:t>exp *Socioeconomic Factors/</w:t>
      </w:r>
      <w:r w:rsidRPr="00C31339">
        <w:tab/>
        <w:t>171934</w:t>
      </w:r>
    </w:p>
    <w:p w14:paraId="4FD9A38C" w14:textId="77777777" w:rsidR="00D35885" w:rsidRPr="00C31339" w:rsidRDefault="00D35885" w:rsidP="00D35885">
      <w:pPr>
        <w:spacing w:line="276" w:lineRule="auto"/>
      </w:pPr>
      <w:r w:rsidRPr="00C31339">
        <w:t>143</w:t>
      </w:r>
      <w:r w:rsidRPr="00C31339">
        <w:tab/>
        <w:t>*Rural Population/</w:t>
      </w:r>
      <w:r w:rsidRPr="00C31339">
        <w:tab/>
        <w:t>21286</w:t>
      </w:r>
    </w:p>
    <w:p w14:paraId="6B6408B3" w14:textId="77777777" w:rsidR="00D35885" w:rsidRPr="00C31339" w:rsidRDefault="00D35885" w:rsidP="00D35885">
      <w:pPr>
        <w:spacing w:line="276" w:lineRule="auto"/>
      </w:pPr>
      <w:r w:rsidRPr="00C31339">
        <w:t>144</w:t>
      </w:r>
      <w:r w:rsidRPr="00C31339">
        <w:tab/>
        <w:t>exp *Disabled Persons/</w:t>
      </w:r>
      <w:r w:rsidRPr="00C31339">
        <w:tab/>
        <w:t>52482</w:t>
      </w:r>
    </w:p>
    <w:p w14:paraId="77AEA8DF" w14:textId="77777777" w:rsidR="00D35885" w:rsidRPr="00C31339" w:rsidRDefault="00D35885" w:rsidP="00D35885">
      <w:pPr>
        <w:spacing w:line="276" w:lineRule="auto"/>
      </w:pPr>
      <w:r w:rsidRPr="00C31339">
        <w:lastRenderedPageBreak/>
        <w:t>145</w:t>
      </w:r>
      <w:r w:rsidRPr="00C31339">
        <w:tab/>
        <w:t>*Homosexuality, Female/ or *Transsexualism/ or *Bisexuality/ or exp *"Sexual and Gender Minorities"/ or *Homosexuality/ or *Transgender Persons/</w:t>
      </w:r>
      <w:r w:rsidRPr="00C31339">
        <w:tab/>
        <w:t>20572</w:t>
      </w:r>
    </w:p>
    <w:p w14:paraId="029157F2" w14:textId="77777777" w:rsidR="00D35885" w:rsidRPr="00C31339" w:rsidRDefault="00D35885" w:rsidP="00D35885">
      <w:pPr>
        <w:spacing w:line="276" w:lineRule="auto"/>
      </w:pPr>
      <w:r w:rsidRPr="00C31339">
        <w:t>146</w:t>
      </w:r>
      <w:r w:rsidRPr="00C31339">
        <w:tab/>
        <w:t>exp *Sex Workers/</w:t>
      </w:r>
      <w:r w:rsidRPr="00C31339">
        <w:tab/>
        <w:t>1987</w:t>
      </w:r>
    </w:p>
    <w:p w14:paraId="1CE785CE" w14:textId="77777777" w:rsidR="00D35885" w:rsidRPr="00C31339" w:rsidRDefault="00D35885" w:rsidP="00D35885">
      <w:pPr>
        <w:spacing w:line="276" w:lineRule="auto"/>
      </w:pPr>
      <w:r w:rsidRPr="00C31339">
        <w:t>147</w:t>
      </w:r>
      <w:r w:rsidRPr="00C31339">
        <w:tab/>
        <w:t>*Prisoners/</w:t>
      </w:r>
      <w:r w:rsidRPr="00C31339">
        <w:tab/>
        <w:t>13471</w:t>
      </w:r>
    </w:p>
    <w:p w14:paraId="7904EDBA" w14:textId="77777777" w:rsidR="00D35885" w:rsidRPr="00C31339" w:rsidRDefault="00D35885" w:rsidP="00D35885">
      <w:pPr>
        <w:spacing w:line="276" w:lineRule="auto"/>
      </w:pPr>
      <w:r w:rsidRPr="00C31339">
        <w:t>148</w:t>
      </w:r>
      <w:r w:rsidRPr="00C31339">
        <w:tab/>
        <w:t>*Hepatitis C/ or *Hepatitis B/ or *HIV Infections/</w:t>
      </w:r>
      <w:r w:rsidRPr="00C31339">
        <w:tab/>
        <w:t>230221</w:t>
      </w:r>
    </w:p>
    <w:p w14:paraId="4D20EAC3" w14:textId="77777777" w:rsidR="00D35885" w:rsidRPr="00C31339" w:rsidRDefault="00D35885" w:rsidP="00D35885">
      <w:pPr>
        <w:spacing w:line="276" w:lineRule="auto"/>
      </w:pPr>
      <w:r w:rsidRPr="00C31339">
        <w:t>149</w:t>
      </w:r>
      <w:r w:rsidRPr="00C31339">
        <w:tab/>
        <w:t>exp *Mental Disorders/</w:t>
      </w:r>
      <w:r w:rsidRPr="00C31339">
        <w:tab/>
        <w:t>1095036</w:t>
      </w:r>
    </w:p>
    <w:p w14:paraId="02DB0DCA" w14:textId="77777777" w:rsidR="00D35885" w:rsidRPr="00C31339" w:rsidRDefault="00D35885" w:rsidP="00D35885">
      <w:pPr>
        <w:spacing w:line="276" w:lineRule="auto"/>
      </w:pPr>
      <w:r w:rsidRPr="00C31339">
        <w:t>150</w:t>
      </w:r>
      <w:r w:rsidRPr="00C31339">
        <w:tab/>
        <w:t>exp *Substance-Related Disorders/</w:t>
      </w:r>
      <w:r w:rsidRPr="00C31339">
        <w:tab/>
        <w:t>221197</w:t>
      </w:r>
    </w:p>
    <w:p w14:paraId="28ACB4C8" w14:textId="77777777" w:rsidR="00D35885" w:rsidRPr="00C31339" w:rsidRDefault="00D35885" w:rsidP="00D35885">
      <w:pPr>
        <w:spacing w:line="276" w:lineRule="auto"/>
      </w:pPr>
      <w:r w:rsidRPr="00C31339">
        <w:t>151</w:t>
      </w:r>
      <w:r w:rsidRPr="00C31339">
        <w:tab/>
        <w:t>*Alcoholism/</w:t>
      </w:r>
      <w:r w:rsidRPr="00C31339">
        <w:tab/>
        <w:t>56541</w:t>
      </w:r>
    </w:p>
    <w:p w14:paraId="04A0318E" w14:textId="77777777" w:rsidR="00D35885" w:rsidRPr="00C31339" w:rsidRDefault="00D35885" w:rsidP="00D35885">
      <w:pPr>
        <w:spacing w:line="276" w:lineRule="auto"/>
      </w:pPr>
      <w:r w:rsidRPr="00C31339">
        <w:t>152</w:t>
      </w:r>
      <w:r w:rsidRPr="00C31339">
        <w:tab/>
        <w:t>exp *Sex Offenses/</w:t>
      </w:r>
      <w:r w:rsidRPr="00C31339">
        <w:tab/>
        <w:t>19160</w:t>
      </w:r>
    </w:p>
    <w:p w14:paraId="1099D75A" w14:textId="77777777" w:rsidR="00D35885" w:rsidRPr="00C31339" w:rsidRDefault="00D35885" w:rsidP="00D35885">
      <w:pPr>
        <w:spacing w:line="276" w:lineRule="auto"/>
      </w:pPr>
      <w:r w:rsidRPr="00C31339">
        <w:t>153</w:t>
      </w:r>
      <w:r w:rsidRPr="00C31339">
        <w:tab/>
        <w:t>*Uterine Cervical Neoplasms/pc [Prevention &amp; Control]</w:t>
      </w:r>
      <w:r w:rsidRPr="00C31339">
        <w:tab/>
        <w:t>5797</w:t>
      </w:r>
    </w:p>
    <w:p w14:paraId="78E74519" w14:textId="77777777" w:rsidR="00D35885" w:rsidRPr="00C31339" w:rsidRDefault="00D35885" w:rsidP="00D35885">
      <w:pPr>
        <w:spacing w:line="276" w:lineRule="auto"/>
      </w:pPr>
      <w:r w:rsidRPr="00C31339">
        <w:t>154</w:t>
      </w:r>
      <w:r w:rsidRPr="00C31339">
        <w:tab/>
        <w:t>*Mass Screening/ or *"Early Detection of Cancer"/</w:t>
      </w:r>
      <w:r w:rsidRPr="00C31339">
        <w:tab/>
        <w:t>70302</w:t>
      </w:r>
    </w:p>
    <w:p w14:paraId="5B52D321" w14:textId="77777777" w:rsidR="00D35885" w:rsidRPr="00C31339" w:rsidRDefault="00D35885" w:rsidP="00D35885">
      <w:pPr>
        <w:spacing w:line="276" w:lineRule="auto"/>
      </w:pPr>
      <w:r w:rsidRPr="00C31339">
        <w:t>155</w:t>
      </w:r>
      <w:r w:rsidRPr="00C31339">
        <w:tab/>
        <w:t>*Cervical Intraepithelial Neoplasia/di, pc [Diagnosis, Prevention &amp; Control]</w:t>
      </w:r>
      <w:r w:rsidRPr="00C31339">
        <w:tab/>
        <w:t>2380</w:t>
      </w:r>
    </w:p>
    <w:p w14:paraId="137A8D5B" w14:textId="77777777" w:rsidR="00D35885" w:rsidRPr="00C31339" w:rsidRDefault="00D35885" w:rsidP="00D35885">
      <w:pPr>
        <w:spacing w:line="276" w:lineRule="auto"/>
      </w:pPr>
      <w:r w:rsidRPr="00C31339">
        <w:t>156</w:t>
      </w:r>
      <w:r w:rsidRPr="00C31339">
        <w:tab/>
        <w:t>153 or 155</w:t>
      </w:r>
      <w:r w:rsidRPr="00C31339">
        <w:tab/>
        <w:t>7779</w:t>
      </w:r>
    </w:p>
    <w:p w14:paraId="5F8D92E8" w14:textId="77777777" w:rsidR="00D35885" w:rsidRPr="00C31339" w:rsidRDefault="00D35885" w:rsidP="00D35885">
      <w:pPr>
        <w:spacing w:line="276" w:lineRule="auto"/>
      </w:pPr>
      <w:r w:rsidRPr="00C31339">
        <w:t>157</w:t>
      </w:r>
      <w:r w:rsidRPr="00C31339">
        <w:tab/>
        <w:t>154 and 156</w:t>
      </w:r>
      <w:r w:rsidRPr="00C31339">
        <w:tab/>
        <w:t>2513</w:t>
      </w:r>
    </w:p>
    <w:p w14:paraId="5549A69F" w14:textId="77777777" w:rsidR="00D35885" w:rsidRPr="00C31339" w:rsidRDefault="00D35885" w:rsidP="00D35885">
      <w:pPr>
        <w:spacing w:line="276" w:lineRule="auto"/>
      </w:pPr>
      <w:r w:rsidRPr="00C31339">
        <w:t>158</w:t>
      </w:r>
      <w:r w:rsidRPr="00C31339">
        <w:tab/>
        <w:t>*</w:t>
      </w:r>
      <w:proofErr w:type="spellStart"/>
      <w:r w:rsidRPr="00C31339">
        <w:t>papanicolaou</w:t>
      </w:r>
      <w:proofErr w:type="spellEnd"/>
      <w:r w:rsidRPr="00C31339">
        <w:t xml:space="preserve"> test/ or *vaginal smears/</w:t>
      </w:r>
      <w:r w:rsidRPr="00C31339">
        <w:tab/>
        <w:t>11012</w:t>
      </w:r>
    </w:p>
    <w:p w14:paraId="058A0186" w14:textId="77777777" w:rsidR="00D35885" w:rsidRPr="00C31339" w:rsidRDefault="00D35885" w:rsidP="00D35885">
      <w:pPr>
        <w:spacing w:line="276" w:lineRule="auto"/>
      </w:pPr>
      <w:r w:rsidRPr="00C31339">
        <w:t>159</w:t>
      </w:r>
      <w:r w:rsidRPr="00C31339">
        <w:tab/>
        <w:t>157 or 158</w:t>
      </w:r>
      <w:r w:rsidRPr="00C31339">
        <w:tab/>
        <w:t>12851</w:t>
      </w:r>
    </w:p>
    <w:p w14:paraId="1A692A67" w14:textId="77777777" w:rsidR="00D35885" w:rsidRPr="00C31339" w:rsidRDefault="00D35885" w:rsidP="00D35885">
      <w:pPr>
        <w:spacing w:line="276" w:lineRule="auto"/>
      </w:pPr>
      <w:r w:rsidRPr="00C31339">
        <w:t>160</w:t>
      </w:r>
      <w:r w:rsidRPr="00C31339">
        <w:tab/>
        <w:t>15 or 159</w:t>
      </w:r>
      <w:r w:rsidRPr="00C31339">
        <w:tab/>
        <w:t>60754</w:t>
      </w:r>
    </w:p>
    <w:p w14:paraId="4F8C7826" w14:textId="77777777" w:rsidR="00D35885" w:rsidRPr="00C31339" w:rsidRDefault="00D35885" w:rsidP="00D35885">
      <w:pPr>
        <w:spacing w:line="276" w:lineRule="auto"/>
      </w:pPr>
      <w:r w:rsidRPr="00C31339">
        <w:t>161</w:t>
      </w:r>
      <w:r w:rsidRPr="00C31339">
        <w:tab/>
        <w:t>133 or 134 or 135 or 136 or 137 or 138 or 139 or 140 or 141 or 142 or 143 or 144 or 145 or 146 or 147 or 148 or 149 or 150 or 151 or 152</w:t>
      </w:r>
      <w:r w:rsidRPr="00C31339">
        <w:tab/>
        <w:t>1682582</w:t>
      </w:r>
    </w:p>
    <w:p w14:paraId="5AEA35A0" w14:textId="77777777" w:rsidR="00D35885" w:rsidRPr="00C31339" w:rsidRDefault="00D35885" w:rsidP="00D35885">
      <w:pPr>
        <w:spacing w:line="276" w:lineRule="auto"/>
      </w:pPr>
      <w:r w:rsidRPr="00C31339">
        <w:t>162</w:t>
      </w:r>
      <w:r w:rsidRPr="00C31339">
        <w:tab/>
        <w:t>16 or 161</w:t>
      </w:r>
      <w:r w:rsidRPr="00C31339">
        <w:tab/>
        <w:t>5601545</w:t>
      </w:r>
    </w:p>
    <w:p w14:paraId="66182393" w14:textId="77777777" w:rsidR="00D35885" w:rsidRPr="00C31339" w:rsidRDefault="00D35885" w:rsidP="00D35885">
      <w:pPr>
        <w:spacing w:line="276" w:lineRule="auto"/>
      </w:pPr>
      <w:r w:rsidRPr="00C31339">
        <w:t>163</w:t>
      </w:r>
      <w:r w:rsidRPr="00C31339">
        <w:tab/>
        <w:t>132 and 160 and 162</w:t>
      </w:r>
      <w:r w:rsidRPr="00C31339">
        <w:tab/>
        <w:t>1853</w:t>
      </w:r>
    </w:p>
    <w:p w14:paraId="4719A02F" w14:textId="77777777" w:rsidR="00D35885" w:rsidRPr="00C31339" w:rsidRDefault="00D35885" w:rsidP="00D35885">
      <w:pPr>
        <w:spacing w:line="276" w:lineRule="auto"/>
      </w:pPr>
      <w:r w:rsidRPr="00C31339">
        <w:t>164</w:t>
      </w:r>
      <w:r w:rsidRPr="00C31339">
        <w:tab/>
        <w:t xml:space="preserve">limit 163 to (humans and </w:t>
      </w:r>
      <w:proofErr w:type="spellStart"/>
      <w:r w:rsidRPr="00C31339">
        <w:t>yr</w:t>
      </w:r>
      <w:proofErr w:type="spellEnd"/>
      <w:r w:rsidRPr="00C31339">
        <w:t>="2000 -Current")</w:t>
      </w:r>
      <w:r w:rsidRPr="00C31339">
        <w:tab/>
        <w:t>1380</w:t>
      </w:r>
    </w:p>
    <w:p w14:paraId="3D23067D" w14:textId="77777777" w:rsidR="00D35885" w:rsidRPr="00C31339" w:rsidRDefault="00D35885" w:rsidP="00D35885">
      <w:pPr>
        <w:spacing w:line="276" w:lineRule="auto"/>
      </w:pPr>
    </w:p>
    <w:p w14:paraId="03BCB3F8" w14:textId="77777777" w:rsidR="00D35885" w:rsidRPr="00C31339" w:rsidRDefault="00D35885" w:rsidP="00D35885">
      <w:pPr>
        <w:spacing w:line="276" w:lineRule="auto"/>
      </w:pPr>
      <w:r w:rsidRPr="00C31339">
        <w:rPr>
          <w:b/>
        </w:rPr>
        <w:t>Embase Classic</w:t>
      </w:r>
      <w:r w:rsidRPr="00C31339">
        <w:t xml:space="preserve"> was searched using Embase interface &lt;1947 to 2021 July 14&gt; </w:t>
      </w:r>
    </w:p>
    <w:p w14:paraId="7950DA4D" w14:textId="77777777" w:rsidR="00D35885" w:rsidRPr="00C31339" w:rsidRDefault="00D35885" w:rsidP="00D35885">
      <w:pPr>
        <w:spacing w:line="276" w:lineRule="auto"/>
      </w:pPr>
    </w:p>
    <w:p w14:paraId="2DD3B86E" w14:textId="77777777" w:rsidR="00D35885" w:rsidRPr="00C31339" w:rsidRDefault="00D35885" w:rsidP="00D35885">
      <w:pPr>
        <w:spacing w:line="276" w:lineRule="auto"/>
        <w:rPr>
          <w:lang w:val="fr-FR"/>
        </w:rPr>
      </w:pPr>
      <w:r w:rsidRPr="00C31339">
        <w:rPr>
          <w:lang w:val="fr-FR"/>
        </w:rPr>
        <w:t>1</w:t>
      </w:r>
      <w:r w:rsidRPr="00C31339">
        <w:rPr>
          <w:lang w:val="fr-FR"/>
        </w:rPr>
        <w:tab/>
      </w:r>
      <w:proofErr w:type="spellStart"/>
      <w:r w:rsidRPr="00C31339">
        <w:rPr>
          <w:lang w:val="fr-FR"/>
        </w:rPr>
        <w:t>exp</w:t>
      </w:r>
      <w:proofErr w:type="spellEnd"/>
      <w:r w:rsidRPr="00C31339">
        <w:rPr>
          <w:lang w:val="fr-FR"/>
        </w:rPr>
        <w:t xml:space="preserve"> *</w:t>
      </w:r>
      <w:proofErr w:type="spellStart"/>
      <w:r w:rsidRPr="00C31339">
        <w:rPr>
          <w:lang w:val="fr-FR"/>
        </w:rPr>
        <w:t>vulnerable</w:t>
      </w:r>
      <w:proofErr w:type="spellEnd"/>
      <w:r w:rsidRPr="00C31339">
        <w:rPr>
          <w:lang w:val="fr-FR"/>
        </w:rPr>
        <w:t xml:space="preserve"> population/</w:t>
      </w:r>
      <w:r w:rsidRPr="00C31339">
        <w:rPr>
          <w:lang w:val="fr-FR"/>
        </w:rPr>
        <w:tab/>
        <w:t>3795</w:t>
      </w:r>
    </w:p>
    <w:p w14:paraId="2E572290" w14:textId="77777777" w:rsidR="00D35885" w:rsidRPr="00C31339" w:rsidRDefault="00D35885" w:rsidP="00D35885">
      <w:pPr>
        <w:spacing w:line="276" w:lineRule="auto"/>
        <w:rPr>
          <w:lang w:val="fr-FR"/>
        </w:rPr>
      </w:pPr>
      <w:r w:rsidRPr="00C31339">
        <w:rPr>
          <w:lang w:val="fr-FR"/>
        </w:rPr>
        <w:t>2</w:t>
      </w:r>
      <w:r w:rsidRPr="00C31339">
        <w:rPr>
          <w:lang w:val="fr-FR"/>
        </w:rPr>
        <w:tab/>
      </w:r>
      <w:proofErr w:type="spellStart"/>
      <w:r w:rsidRPr="00C31339">
        <w:rPr>
          <w:lang w:val="fr-FR"/>
        </w:rPr>
        <w:t>exp</w:t>
      </w:r>
      <w:proofErr w:type="spellEnd"/>
      <w:r w:rsidRPr="00C31339">
        <w:rPr>
          <w:lang w:val="fr-FR"/>
        </w:rPr>
        <w:t xml:space="preserve"> *social exclusion/</w:t>
      </w:r>
      <w:r w:rsidRPr="00C31339">
        <w:rPr>
          <w:lang w:val="fr-FR"/>
        </w:rPr>
        <w:tab/>
        <w:t>651</w:t>
      </w:r>
    </w:p>
    <w:p w14:paraId="5FD5B68B" w14:textId="77777777" w:rsidR="00D35885" w:rsidRPr="00C31339" w:rsidRDefault="00D35885" w:rsidP="00D35885">
      <w:pPr>
        <w:spacing w:line="276" w:lineRule="auto"/>
      </w:pPr>
      <w:r w:rsidRPr="00C31339">
        <w:t>3</w:t>
      </w:r>
      <w:r w:rsidRPr="00C31339">
        <w:tab/>
        <w:t>exp *ethnic group/</w:t>
      </w:r>
      <w:r w:rsidRPr="00C31339">
        <w:tab/>
        <w:t>39275</w:t>
      </w:r>
    </w:p>
    <w:p w14:paraId="24C8D03C" w14:textId="77777777" w:rsidR="00D35885" w:rsidRPr="00C31339" w:rsidRDefault="00D35885" w:rsidP="00D35885">
      <w:pPr>
        <w:spacing w:line="276" w:lineRule="auto"/>
      </w:pPr>
      <w:r w:rsidRPr="00C31339">
        <w:t>4</w:t>
      </w:r>
      <w:r w:rsidRPr="00C31339">
        <w:tab/>
        <w:t>exp *poverty/</w:t>
      </w:r>
      <w:r w:rsidRPr="00C31339">
        <w:tab/>
        <w:t>13938</w:t>
      </w:r>
    </w:p>
    <w:p w14:paraId="46E94A30" w14:textId="77777777" w:rsidR="00D35885" w:rsidRPr="00C31339" w:rsidRDefault="00D35885" w:rsidP="00D35885">
      <w:pPr>
        <w:spacing w:line="276" w:lineRule="auto"/>
      </w:pPr>
      <w:r w:rsidRPr="00C31339">
        <w:t>5</w:t>
      </w:r>
      <w:r w:rsidRPr="00C31339">
        <w:tab/>
        <w:t>exp *social status/</w:t>
      </w:r>
      <w:r w:rsidRPr="00C31339">
        <w:tab/>
        <w:t>44355</w:t>
      </w:r>
    </w:p>
    <w:p w14:paraId="7ECFFCB5" w14:textId="77777777" w:rsidR="00D35885" w:rsidRPr="00C31339" w:rsidRDefault="00D35885" w:rsidP="00D35885">
      <w:pPr>
        <w:spacing w:line="276" w:lineRule="auto"/>
      </w:pPr>
      <w:r w:rsidRPr="00C31339">
        <w:t>6</w:t>
      </w:r>
      <w:r w:rsidRPr="00C31339">
        <w:tab/>
        <w:t>exp *economic status/ or exp *unemployment/ or *employment status/</w:t>
      </w:r>
      <w:r w:rsidRPr="00C31339">
        <w:tab/>
        <w:t>34465</w:t>
      </w:r>
    </w:p>
    <w:p w14:paraId="0C1EB3D4" w14:textId="77777777" w:rsidR="00D35885" w:rsidRPr="00C31339" w:rsidRDefault="00D35885" w:rsidP="00D35885">
      <w:pPr>
        <w:spacing w:line="276" w:lineRule="auto"/>
      </w:pPr>
      <w:r w:rsidRPr="00C31339">
        <w:t>7</w:t>
      </w:r>
      <w:r w:rsidRPr="00C31339">
        <w:tab/>
        <w:t xml:space="preserve">exp *homeless </w:t>
      </w:r>
      <w:proofErr w:type="gramStart"/>
      <w:r w:rsidRPr="00C31339">
        <w:t>person</w:t>
      </w:r>
      <w:proofErr w:type="gramEnd"/>
      <w:r w:rsidRPr="00C31339">
        <w:t>/</w:t>
      </w:r>
      <w:r w:rsidRPr="00C31339">
        <w:tab/>
        <w:t>1161</w:t>
      </w:r>
    </w:p>
    <w:p w14:paraId="10E57A1A" w14:textId="77777777" w:rsidR="00D35885" w:rsidRPr="00C31339" w:rsidRDefault="00D35885" w:rsidP="00D35885">
      <w:pPr>
        <w:spacing w:line="276" w:lineRule="auto"/>
      </w:pPr>
      <w:r w:rsidRPr="00C31339">
        <w:t>8</w:t>
      </w:r>
      <w:r w:rsidRPr="00C31339">
        <w:tab/>
        <w:t>exp *rural population/</w:t>
      </w:r>
      <w:r w:rsidRPr="00C31339">
        <w:tab/>
        <w:t>13920</w:t>
      </w:r>
    </w:p>
    <w:p w14:paraId="4E89DFC2" w14:textId="77777777" w:rsidR="00D35885" w:rsidRPr="00C31339" w:rsidRDefault="00D35885" w:rsidP="00D35885">
      <w:pPr>
        <w:spacing w:line="276" w:lineRule="auto"/>
      </w:pPr>
      <w:r w:rsidRPr="00C31339">
        <w:t>9</w:t>
      </w:r>
      <w:r w:rsidRPr="00C31339">
        <w:tab/>
        <w:t>*social stigma/</w:t>
      </w:r>
      <w:r w:rsidRPr="00C31339">
        <w:tab/>
        <w:t>3747</w:t>
      </w:r>
    </w:p>
    <w:p w14:paraId="1A59E4AE" w14:textId="77777777" w:rsidR="00D35885" w:rsidRPr="00C31339" w:rsidRDefault="00D35885" w:rsidP="00D35885">
      <w:pPr>
        <w:spacing w:line="276" w:lineRule="auto"/>
      </w:pPr>
      <w:r w:rsidRPr="00C31339">
        <w:t>10</w:t>
      </w:r>
      <w:r w:rsidRPr="00C31339">
        <w:tab/>
        <w:t>exp *social discrimination/</w:t>
      </w:r>
      <w:r w:rsidRPr="00C31339">
        <w:tab/>
        <w:t>8854</w:t>
      </w:r>
    </w:p>
    <w:p w14:paraId="05A69A77" w14:textId="77777777" w:rsidR="00D35885" w:rsidRPr="00C31339" w:rsidRDefault="00D35885" w:rsidP="00D35885">
      <w:pPr>
        <w:spacing w:line="276" w:lineRule="auto"/>
      </w:pPr>
      <w:r w:rsidRPr="00C31339">
        <w:t>11</w:t>
      </w:r>
      <w:r w:rsidRPr="00C31339">
        <w:tab/>
        <w:t>exp *educational status/</w:t>
      </w:r>
      <w:r w:rsidRPr="00C31339">
        <w:tab/>
        <w:t>9564</w:t>
      </w:r>
    </w:p>
    <w:p w14:paraId="638083FF" w14:textId="77777777" w:rsidR="00D35885" w:rsidRPr="00C31339" w:rsidRDefault="00D35885" w:rsidP="00D35885">
      <w:pPr>
        <w:spacing w:line="276" w:lineRule="auto"/>
      </w:pPr>
      <w:r w:rsidRPr="00C31339">
        <w:t>12</w:t>
      </w:r>
      <w:r w:rsidRPr="00C31339">
        <w:tab/>
        <w:t>*disabled person/ or *mentally disabled person/ or *physically disabled person/</w:t>
      </w:r>
      <w:r w:rsidRPr="00C31339">
        <w:tab/>
        <w:t>20429</w:t>
      </w:r>
    </w:p>
    <w:p w14:paraId="5454B363" w14:textId="77777777" w:rsidR="00D35885" w:rsidRPr="00C31339" w:rsidRDefault="00D35885" w:rsidP="00D35885">
      <w:pPr>
        <w:spacing w:line="276" w:lineRule="auto"/>
      </w:pPr>
      <w:r w:rsidRPr="00C31339">
        <w:t>13</w:t>
      </w:r>
      <w:r w:rsidRPr="00C31339">
        <w:tab/>
        <w:t>*</w:t>
      </w:r>
      <w:proofErr w:type="spellStart"/>
      <w:r w:rsidRPr="00C31339">
        <w:t>lgbt</w:t>
      </w:r>
      <w:proofErr w:type="spellEnd"/>
      <w:r w:rsidRPr="00C31339">
        <w:t xml:space="preserve"> people/ or *bisexual female/ or *homosexual female/ or *transgender/</w:t>
      </w:r>
      <w:r w:rsidRPr="00C31339">
        <w:tab/>
        <w:t>4593</w:t>
      </w:r>
    </w:p>
    <w:p w14:paraId="5072D06E" w14:textId="77777777" w:rsidR="00D35885" w:rsidRPr="00C31339" w:rsidRDefault="00D35885" w:rsidP="00D35885">
      <w:pPr>
        <w:spacing w:line="276" w:lineRule="auto"/>
      </w:pPr>
      <w:r w:rsidRPr="00C31339">
        <w:lastRenderedPageBreak/>
        <w:t>14</w:t>
      </w:r>
      <w:r w:rsidRPr="00C31339">
        <w:tab/>
        <w:t>*transgender/ or *female to male transgender/</w:t>
      </w:r>
      <w:r w:rsidRPr="00C31339">
        <w:tab/>
        <w:t>3947</w:t>
      </w:r>
    </w:p>
    <w:p w14:paraId="5FB2E247" w14:textId="77777777" w:rsidR="00D35885" w:rsidRPr="00C31339" w:rsidRDefault="00D35885" w:rsidP="00D35885">
      <w:pPr>
        <w:spacing w:line="276" w:lineRule="auto"/>
      </w:pPr>
      <w:r w:rsidRPr="00C31339">
        <w:t>15</w:t>
      </w:r>
      <w:r w:rsidRPr="00C31339">
        <w:tab/>
        <w:t>exp *</w:t>
      </w:r>
      <w:proofErr w:type="spellStart"/>
      <w:r w:rsidRPr="00C31339">
        <w:t>lgbtqia</w:t>
      </w:r>
      <w:proofErr w:type="spellEnd"/>
      <w:r w:rsidRPr="00C31339">
        <w:t>+ people/ or *"sexual and gender minority"/ or *asexual people/ or *intersex/</w:t>
      </w:r>
      <w:r w:rsidRPr="00C31339">
        <w:tab/>
        <w:t>8607</w:t>
      </w:r>
    </w:p>
    <w:p w14:paraId="6C9FA138" w14:textId="77777777" w:rsidR="00D35885" w:rsidRPr="00C31339" w:rsidRDefault="00D35885" w:rsidP="00D35885">
      <w:pPr>
        <w:spacing w:line="276" w:lineRule="auto"/>
      </w:pPr>
      <w:r w:rsidRPr="00C31339">
        <w:t>16</w:t>
      </w:r>
      <w:r w:rsidRPr="00C31339">
        <w:tab/>
        <w:t xml:space="preserve">exp *sex </w:t>
      </w:r>
      <w:proofErr w:type="gramStart"/>
      <w:r w:rsidRPr="00C31339">
        <w:t>worker</w:t>
      </w:r>
      <w:proofErr w:type="gramEnd"/>
      <w:r w:rsidRPr="00C31339">
        <w:t>/</w:t>
      </w:r>
      <w:r w:rsidRPr="00C31339">
        <w:tab/>
        <w:t>1063</w:t>
      </w:r>
    </w:p>
    <w:p w14:paraId="42F8E2F8" w14:textId="77777777" w:rsidR="00D35885" w:rsidRPr="00C31339" w:rsidRDefault="00D35885" w:rsidP="00D35885">
      <w:pPr>
        <w:spacing w:line="276" w:lineRule="auto"/>
      </w:pPr>
      <w:r w:rsidRPr="00C31339">
        <w:t>17</w:t>
      </w:r>
      <w:r w:rsidRPr="00C31339">
        <w:tab/>
        <w:t>*prisoner/</w:t>
      </w:r>
      <w:r w:rsidRPr="00C31339">
        <w:tab/>
        <w:t>9483</w:t>
      </w:r>
    </w:p>
    <w:p w14:paraId="61282739" w14:textId="77777777" w:rsidR="00D35885" w:rsidRPr="00C31339" w:rsidRDefault="00D35885" w:rsidP="00D35885">
      <w:pPr>
        <w:spacing w:line="276" w:lineRule="auto"/>
      </w:pPr>
      <w:r w:rsidRPr="00C31339">
        <w:t>18</w:t>
      </w:r>
      <w:r w:rsidRPr="00C31339">
        <w:tab/>
        <w:t>*Human immunodeficiency virus/</w:t>
      </w:r>
      <w:r w:rsidRPr="00C31339">
        <w:tab/>
        <w:t>54381</w:t>
      </w:r>
    </w:p>
    <w:p w14:paraId="5C759B75" w14:textId="77777777" w:rsidR="00D35885" w:rsidRPr="00C31339" w:rsidRDefault="00D35885" w:rsidP="00D35885">
      <w:pPr>
        <w:spacing w:line="276" w:lineRule="auto"/>
      </w:pPr>
      <w:r w:rsidRPr="00C31339">
        <w:t>19</w:t>
      </w:r>
      <w:r w:rsidRPr="00C31339">
        <w:tab/>
        <w:t>exp *hepatitis C/ or exp *hepatitis B/</w:t>
      </w:r>
      <w:r w:rsidRPr="00C31339">
        <w:tab/>
        <w:t>125693</w:t>
      </w:r>
    </w:p>
    <w:p w14:paraId="26D9CAF8" w14:textId="77777777" w:rsidR="00D35885" w:rsidRPr="00C31339" w:rsidRDefault="00D35885" w:rsidP="00D35885">
      <w:pPr>
        <w:spacing w:line="276" w:lineRule="auto"/>
      </w:pPr>
      <w:r w:rsidRPr="00C31339">
        <w:t>20</w:t>
      </w:r>
      <w:r w:rsidRPr="00C31339">
        <w:tab/>
        <w:t>exp *mental disease/</w:t>
      </w:r>
      <w:r w:rsidRPr="00C31339">
        <w:tab/>
        <w:t>1510957</w:t>
      </w:r>
    </w:p>
    <w:p w14:paraId="0C4C626A" w14:textId="77777777" w:rsidR="00D35885" w:rsidRPr="00C31339" w:rsidRDefault="00D35885" w:rsidP="00D35885">
      <w:pPr>
        <w:spacing w:line="276" w:lineRule="auto"/>
      </w:pPr>
      <w:r w:rsidRPr="00C31339">
        <w:t>21</w:t>
      </w:r>
      <w:r w:rsidRPr="00C31339">
        <w:tab/>
        <w:t>exp *alcoholism/ or exp *substance abuse/ or exp *addiction/</w:t>
      </w:r>
      <w:r w:rsidRPr="00C31339">
        <w:tab/>
        <w:t>217088</w:t>
      </w:r>
    </w:p>
    <w:p w14:paraId="69683992" w14:textId="77777777" w:rsidR="00D35885" w:rsidRPr="00C31339" w:rsidRDefault="00D35885" w:rsidP="00D35885">
      <w:pPr>
        <w:spacing w:line="276" w:lineRule="auto"/>
        <w:rPr>
          <w:lang w:val="fr-FR"/>
        </w:rPr>
      </w:pPr>
      <w:r w:rsidRPr="00C31339">
        <w:rPr>
          <w:lang w:val="fr-FR"/>
        </w:rPr>
        <w:t>22</w:t>
      </w:r>
      <w:r w:rsidRPr="00C31339">
        <w:rPr>
          <w:lang w:val="fr-FR"/>
        </w:rPr>
        <w:tab/>
      </w:r>
      <w:proofErr w:type="spellStart"/>
      <w:r w:rsidRPr="00C31339">
        <w:rPr>
          <w:lang w:val="fr-FR"/>
        </w:rPr>
        <w:t>exp</w:t>
      </w:r>
      <w:proofErr w:type="spellEnd"/>
      <w:r w:rsidRPr="00C31339">
        <w:rPr>
          <w:lang w:val="fr-FR"/>
        </w:rPr>
        <w:t xml:space="preserve"> *</w:t>
      </w:r>
      <w:proofErr w:type="spellStart"/>
      <w:r w:rsidRPr="00C31339">
        <w:rPr>
          <w:lang w:val="fr-FR"/>
        </w:rPr>
        <w:t>sexual</w:t>
      </w:r>
      <w:proofErr w:type="spellEnd"/>
      <w:r w:rsidRPr="00C31339">
        <w:rPr>
          <w:lang w:val="fr-FR"/>
        </w:rPr>
        <w:t xml:space="preserve"> abuse/</w:t>
      </w:r>
      <w:r w:rsidRPr="00C31339">
        <w:rPr>
          <w:lang w:val="fr-FR"/>
        </w:rPr>
        <w:tab/>
        <w:t>10437</w:t>
      </w:r>
    </w:p>
    <w:p w14:paraId="5E7597AA" w14:textId="77777777" w:rsidR="00D35885" w:rsidRPr="00C31339" w:rsidRDefault="00D35885" w:rsidP="00D35885">
      <w:pPr>
        <w:spacing w:line="276" w:lineRule="auto"/>
        <w:rPr>
          <w:lang w:val="fr-FR"/>
        </w:rPr>
      </w:pPr>
      <w:r w:rsidRPr="00C31339">
        <w:rPr>
          <w:lang w:val="fr-FR"/>
        </w:rPr>
        <w:t>23</w:t>
      </w:r>
      <w:r w:rsidRPr="00C31339">
        <w:rPr>
          <w:lang w:val="fr-FR"/>
        </w:rPr>
        <w:tab/>
      </w:r>
      <w:proofErr w:type="spellStart"/>
      <w:r w:rsidRPr="00C31339">
        <w:rPr>
          <w:lang w:val="fr-FR"/>
        </w:rPr>
        <w:t>exp</w:t>
      </w:r>
      <w:proofErr w:type="spellEnd"/>
      <w:r w:rsidRPr="00C31339">
        <w:rPr>
          <w:lang w:val="fr-FR"/>
        </w:rPr>
        <w:t xml:space="preserve"> *migrant/</w:t>
      </w:r>
      <w:r w:rsidRPr="00C31339">
        <w:rPr>
          <w:lang w:val="fr-FR"/>
        </w:rPr>
        <w:tab/>
        <w:t>18145</w:t>
      </w:r>
    </w:p>
    <w:p w14:paraId="604837BD" w14:textId="77777777" w:rsidR="00D35885" w:rsidRPr="00C31339" w:rsidRDefault="00D35885" w:rsidP="00D35885">
      <w:pPr>
        <w:spacing w:line="276" w:lineRule="auto"/>
      </w:pPr>
      <w:r w:rsidRPr="00C31339">
        <w:t>24</w:t>
      </w:r>
      <w:r w:rsidRPr="00C31339">
        <w:tab/>
        <w:t xml:space="preserve">exp *asylum </w:t>
      </w:r>
      <w:proofErr w:type="gramStart"/>
      <w:r w:rsidRPr="00C31339">
        <w:t>seeker</w:t>
      </w:r>
      <w:proofErr w:type="gramEnd"/>
      <w:r w:rsidRPr="00C31339">
        <w:t>/ or exp *refugee/ or exp *human trafficking/</w:t>
      </w:r>
      <w:r w:rsidRPr="00C31339">
        <w:tab/>
        <w:t>8650</w:t>
      </w:r>
    </w:p>
    <w:p w14:paraId="4D8F257A" w14:textId="77777777" w:rsidR="00D35885" w:rsidRPr="00C31339" w:rsidRDefault="00D35885" w:rsidP="00D35885">
      <w:pPr>
        <w:spacing w:line="276" w:lineRule="auto"/>
      </w:pPr>
      <w:r w:rsidRPr="00C31339">
        <w:t>25</w:t>
      </w:r>
      <w:r w:rsidRPr="00C31339">
        <w:tab/>
        <w:t>1 or 2 or 3 or 4 or 5 or 6 or 7 or 8 or 9 or 10 or 11 or 12 or 13 or 14 or 15 or 16 or 17 or 18 or 19 or 20 or 21 or 22 or 23 or 24</w:t>
      </w:r>
      <w:r w:rsidRPr="00C31339">
        <w:tab/>
        <w:t>1896724</w:t>
      </w:r>
    </w:p>
    <w:p w14:paraId="079D8EAB" w14:textId="77777777" w:rsidR="00D35885" w:rsidRPr="00C31339" w:rsidRDefault="00D35885" w:rsidP="00D35885">
      <w:pPr>
        <w:spacing w:line="276" w:lineRule="auto"/>
      </w:pPr>
      <w:r w:rsidRPr="00C31339">
        <w:t>26</w:t>
      </w:r>
      <w:r w:rsidRPr="00C31339">
        <w:tab/>
        <w:t>*mass screening/ or *cancer screening/</w:t>
      </w:r>
      <w:r w:rsidRPr="00C31339">
        <w:tab/>
        <w:t>56999</w:t>
      </w:r>
    </w:p>
    <w:p w14:paraId="4276E553" w14:textId="77777777" w:rsidR="00D35885" w:rsidRPr="00C31339" w:rsidRDefault="00D35885" w:rsidP="00D35885">
      <w:pPr>
        <w:spacing w:line="276" w:lineRule="auto"/>
      </w:pPr>
      <w:r w:rsidRPr="00C31339">
        <w:t>27</w:t>
      </w:r>
      <w:r w:rsidRPr="00C31339">
        <w:tab/>
        <w:t>*uterine cervix carcinoma in situ/</w:t>
      </w:r>
      <w:r w:rsidRPr="00C31339">
        <w:tab/>
        <w:t>8768</w:t>
      </w:r>
    </w:p>
    <w:p w14:paraId="66488BA0" w14:textId="77777777" w:rsidR="00D35885" w:rsidRPr="00C31339" w:rsidRDefault="00D35885" w:rsidP="00D35885">
      <w:pPr>
        <w:spacing w:line="276" w:lineRule="auto"/>
      </w:pPr>
      <w:r w:rsidRPr="00C31339">
        <w:t>28</w:t>
      </w:r>
      <w:r w:rsidRPr="00C31339">
        <w:tab/>
        <w:t>26 and 27</w:t>
      </w:r>
      <w:r w:rsidRPr="00C31339">
        <w:tab/>
        <w:t>471</w:t>
      </w:r>
    </w:p>
    <w:p w14:paraId="0821573D" w14:textId="77777777" w:rsidR="00D35885" w:rsidRPr="00C31339" w:rsidRDefault="00D35885" w:rsidP="00D35885">
      <w:pPr>
        <w:spacing w:line="276" w:lineRule="auto"/>
      </w:pPr>
      <w:r w:rsidRPr="00C31339">
        <w:t>29</w:t>
      </w:r>
      <w:r w:rsidRPr="00C31339">
        <w:tab/>
        <w:t>exp *</w:t>
      </w:r>
      <w:proofErr w:type="spellStart"/>
      <w:r w:rsidRPr="00C31339">
        <w:t>papanicolaou</w:t>
      </w:r>
      <w:proofErr w:type="spellEnd"/>
      <w:r w:rsidRPr="00C31339">
        <w:t xml:space="preserve"> </w:t>
      </w:r>
      <w:proofErr w:type="gramStart"/>
      <w:r w:rsidRPr="00C31339">
        <w:t>test</w:t>
      </w:r>
      <w:proofErr w:type="gramEnd"/>
      <w:r w:rsidRPr="00C31339">
        <w:t>/</w:t>
      </w:r>
      <w:r w:rsidRPr="00C31339">
        <w:tab/>
        <w:t>4295</w:t>
      </w:r>
    </w:p>
    <w:p w14:paraId="021C7809" w14:textId="77777777" w:rsidR="00D35885" w:rsidRPr="00C31339" w:rsidRDefault="00D35885" w:rsidP="00D35885">
      <w:pPr>
        <w:spacing w:line="276" w:lineRule="auto"/>
      </w:pPr>
      <w:r w:rsidRPr="00C31339">
        <w:t>30</w:t>
      </w:r>
      <w:r w:rsidRPr="00C31339">
        <w:tab/>
        <w:t>*vagina smear/</w:t>
      </w:r>
      <w:r w:rsidRPr="00C31339">
        <w:tab/>
        <w:t>4428</w:t>
      </w:r>
    </w:p>
    <w:p w14:paraId="19359F94" w14:textId="77777777" w:rsidR="00D35885" w:rsidRPr="00C31339" w:rsidRDefault="00D35885" w:rsidP="00D35885">
      <w:pPr>
        <w:spacing w:line="276" w:lineRule="auto"/>
      </w:pPr>
      <w:r w:rsidRPr="00C31339">
        <w:t>31</w:t>
      </w:r>
      <w:r w:rsidRPr="00C31339">
        <w:tab/>
        <w:t>28 or 29 or 30</w:t>
      </w:r>
      <w:r w:rsidRPr="00C31339">
        <w:tab/>
        <w:t>9056</w:t>
      </w:r>
    </w:p>
    <w:p w14:paraId="3937ADFC" w14:textId="77777777" w:rsidR="00D35885" w:rsidRPr="00C31339" w:rsidRDefault="00D35885" w:rsidP="00D35885">
      <w:pPr>
        <w:spacing w:line="276" w:lineRule="auto"/>
      </w:pPr>
      <w:r w:rsidRPr="00C31339">
        <w:t>32</w:t>
      </w:r>
      <w:r w:rsidRPr="00C31339">
        <w:tab/>
        <w:t>(</w:t>
      </w:r>
      <w:proofErr w:type="spellStart"/>
      <w:r w:rsidRPr="00C31339">
        <w:t>Vulnerab</w:t>
      </w:r>
      <w:proofErr w:type="spellEnd"/>
      <w:r w:rsidRPr="00C31339">
        <w:t xml:space="preserve">* or stigma* or Underprivilege* or </w:t>
      </w:r>
      <w:proofErr w:type="spellStart"/>
      <w:r w:rsidRPr="00C31339">
        <w:t>Marginali#e</w:t>
      </w:r>
      <w:proofErr w:type="spellEnd"/>
      <w:r w:rsidRPr="00C31339">
        <w:t xml:space="preserve">* or </w:t>
      </w:r>
      <w:proofErr w:type="spellStart"/>
      <w:r w:rsidRPr="00C31339">
        <w:t>Exclu</w:t>
      </w:r>
      <w:proofErr w:type="spellEnd"/>
      <w:r w:rsidRPr="00C31339">
        <w:t xml:space="preserve">* or "Hard-to-reach" or "Difficult to reach" or Disadvantage* or Underserved or </w:t>
      </w:r>
      <w:proofErr w:type="spellStart"/>
      <w:r w:rsidRPr="00C31339">
        <w:t>Discriminat</w:t>
      </w:r>
      <w:proofErr w:type="spellEnd"/>
      <w:r w:rsidRPr="00C31339">
        <w:t xml:space="preserve">* or impoverished or </w:t>
      </w:r>
      <w:proofErr w:type="spellStart"/>
      <w:r w:rsidRPr="00C31339">
        <w:t>Depriv</w:t>
      </w:r>
      <w:proofErr w:type="spellEnd"/>
      <w:r w:rsidRPr="00C31339">
        <w:t xml:space="preserve">* or </w:t>
      </w:r>
      <w:proofErr w:type="spellStart"/>
      <w:r w:rsidRPr="00C31339">
        <w:t>Unemploy</w:t>
      </w:r>
      <w:proofErr w:type="spellEnd"/>
      <w:r w:rsidRPr="00C31339">
        <w:t>* or Poverty or Poor or Homeless* or "low income" or Uneducated or rural* or ((</w:t>
      </w:r>
      <w:proofErr w:type="spellStart"/>
      <w:r w:rsidRPr="00C31339">
        <w:t>Soci</w:t>
      </w:r>
      <w:proofErr w:type="spellEnd"/>
      <w:r w:rsidRPr="00C31339">
        <w:t xml:space="preserve">* or economic*) adj3 (status or class or position or </w:t>
      </w:r>
      <w:proofErr w:type="spellStart"/>
      <w:r w:rsidRPr="00C31339">
        <w:t>depriv</w:t>
      </w:r>
      <w:proofErr w:type="spellEnd"/>
      <w:r w:rsidRPr="00C31339">
        <w:t xml:space="preserve">*)) or ((Low or poor* or limited) adj3 </w:t>
      </w:r>
      <w:proofErr w:type="spellStart"/>
      <w:r w:rsidRPr="00C31339">
        <w:t>educat</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3075698</w:t>
      </w:r>
    </w:p>
    <w:p w14:paraId="281A7663" w14:textId="77777777" w:rsidR="00D35885" w:rsidRPr="00C31339" w:rsidRDefault="00D35885" w:rsidP="00D35885">
      <w:pPr>
        <w:spacing w:line="276" w:lineRule="auto"/>
      </w:pPr>
      <w:r w:rsidRPr="00C31339">
        <w:t>33</w:t>
      </w:r>
      <w:r w:rsidRPr="00C31339">
        <w:tab/>
        <w:t>(</w:t>
      </w:r>
      <w:proofErr w:type="spellStart"/>
      <w:r w:rsidRPr="00C31339">
        <w:t>Disabilit</w:t>
      </w:r>
      <w:proofErr w:type="spellEnd"/>
      <w:r w:rsidRPr="00C31339">
        <w:t>* or disabled).</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414562</w:t>
      </w:r>
    </w:p>
    <w:p w14:paraId="1A3C85A4" w14:textId="77777777" w:rsidR="00D35885" w:rsidRPr="00C31339" w:rsidRDefault="00D35885" w:rsidP="00D35885">
      <w:pPr>
        <w:spacing w:line="276" w:lineRule="auto"/>
      </w:pPr>
      <w:r w:rsidRPr="00C31339">
        <w:t>34</w:t>
      </w:r>
      <w:r w:rsidRPr="00C31339">
        <w:tab/>
        <w:t>(LGBT* or lesbian* or bisexual* or gay or homosexual*).</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49379</w:t>
      </w:r>
    </w:p>
    <w:p w14:paraId="1EDF979B" w14:textId="77777777" w:rsidR="00D35885" w:rsidRPr="00C31339" w:rsidRDefault="00D35885" w:rsidP="00D35885">
      <w:pPr>
        <w:spacing w:line="276" w:lineRule="auto"/>
      </w:pPr>
      <w:r w:rsidRPr="00C31339">
        <w:t>35</w:t>
      </w:r>
      <w:r w:rsidRPr="00C31339">
        <w:tab/>
        <w:t xml:space="preserve">"sexual </w:t>
      </w:r>
      <w:proofErr w:type="spellStart"/>
      <w:r w:rsidRPr="00C31339">
        <w:t>minorit</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4064</w:t>
      </w:r>
    </w:p>
    <w:p w14:paraId="02C7E38A" w14:textId="77777777" w:rsidR="00D35885" w:rsidRPr="00C31339" w:rsidRDefault="00D35885" w:rsidP="00D35885">
      <w:pPr>
        <w:spacing w:line="276" w:lineRule="auto"/>
      </w:pPr>
      <w:r w:rsidRPr="00C31339">
        <w:t>36</w:t>
      </w:r>
      <w:r w:rsidRPr="00C31339">
        <w:tab/>
        <w:t xml:space="preserve">("non-binary" or "gender non-conforming" or "gender fluid" or "gender queer" or genderqueer or </w:t>
      </w:r>
      <w:proofErr w:type="spellStart"/>
      <w:r w:rsidRPr="00C31339">
        <w:t>transm#n</w:t>
      </w:r>
      <w:proofErr w:type="spellEnd"/>
      <w:r w:rsidRPr="00C31339">
        <w:t xml:space="preserve"> or "trans </w:t>
      </w:r>
      <w:proofErr w:type="spellStart"/>
      <w:r w:rsidRPr="00C31339">
        <w:t>m#n</w:t>
      </w:r>
      <w:proofErr w:type="spellEnd"/>
      <w:r w:rsidRPr="00C31339">
        <w:t xml:space="preserve">" or "trans male" or transmasculine or "trans </w:t>
      </w:r>
      <w:r w:rsidRPr="00C31339">
        <w:lastRenderedPageBreak/>
        <w:t xml:space="preserve">masculine" or </w:t>
      </w:r>
      <w:proofErr w:type="spellStart"/>
      <w:r w:rsidRPr="00C31339">
        <w:t>transmasc</w:t>
      </w:r>
      <w:proofErr w:type="spellEnd"/>
      <w:r w:rsidRPr="00C31339">
        <w:t>* or "cross dress*" or transgender or transsexual or transvestite* or FTM or "female to male").</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60582</w:t>
      </w:r>
    </w:p>
    <w:p w14:paraId="4970CA86" w14:textId="77777777" w:rsidR="00D35885" w:rsidRPr="00C31339" w:rsidRDefault="00D35885" w:rsidP="00D35885">
      <w:pPr>
        <w:spacing w:line="276" w:lineRule="auto"/>
      </w:pPr>
      <w:r w:rsidRPr="00C31339">
        <w:t>37</w:t>
      </w:r>
      <w:r w:rsidRPr="00C31339">
        <w:tab/>
        <w:t xml:space="preserve">((Sex* adj3 (work* or trade or industry or service*)) or </w:t>
      </w:r>
      <w:proofErr w:type="spellStart"/>
      <w:r w:rsidRPr="00C31339">
        <w:t>Prostitut</w:t>
      </w:r>
      <w:proofErr w:type="spellEnd"/>
      <w:r w:rsidRPr="00C31339">
        <w:t>* or escort*).</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24930</w:t>
      </w:r>
    </w:p>
    <w:p w14:paraId="071642AA" w14:textId="77777777" w:rsidR="00D35885" w:rsidRPr="00C31339" w:rsidRDefault="00D35885" w:rsidP="00D35885">
      <w:pPr>
        <w:spacing w:line="276" w:lineRule="auto"/>
      </w:pPr>
      <w:r w:rsidRPr="00C31339">
        <w:t>38</w:t>
      </w:r>
      <w:r w:rsidRPr="00C31339">
        <w:tab/>
        <w:t xml:space="preserve">(Detained or Detention or </w:t>
      </w:r>
      <w:proofErr w:type="spellStart"/>
      <w:r w:rsidRPr="00C31339">
        <w:t>Incarcerat</w:t>
      </w:r>
      <w:proofErr w:type="spellEnd"/>
      <w:r w:rsidRPr="00C31339">
        <w:t xml:space="preserve">* or </w:t>
      </w:r>
      <w:proofErr w:type="gramStart"/>
      <w:r w:rsidRPr="00C31339">
        <w:t>Imprison</w:t>
      </w:r>
      <w:proofErr w:type="gramEnd"/>
      <w:r w:rsidRPr="00C31339">
        <w:t>* or prison* or jail* or inmate).</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57001</w:t>
      </w:r>
    </w:p>
    <w:p w14:paraId="7C081EEA" w14:textId="77777777" w:rsidR="00D35885" w:rsidRPr="00C31339" w:rsidRDefault="00D35885" w:rsidP="00D35885">
      <w:pPr>
        <w:spacing w:line="276" w:lineRule="auto"/>
      </w:pPr>
      <w:r w:rsidRPr="00C31339">
        <w:t>39</w:t>
      </w:r>
      <w:r w:rsidRPr="00C31339">
        <w:tab/>
        <w:t>(("human immunodeficiency virus" or HIV) adj3 (positive or living or infection*)).</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359140</w:t>
      </w:r>
    </w:p>
    <w:p w14:paraId="5E96E8D3" w14:textId="77777777" w:rsidR="00D35885" w:rsidRPr="00C31339" w:rsidRDefault="00D35885" w:rsidP="00D35885">
      <w:pPr>
        <w:spacing w:line="276" w:lineRule="auto"/>
      </w:pPr>
      <w:r w:rsidRPr="00C31339">
        <w:t>40</w:t>
      </w:r>
      <w:r w:rsidRPr="00C31339">
        <w:tab/>
        <w:t>((Hepatitis adj3 (B or C)) or Blood-borne virus*).</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297431</w:t>
      </w:r>
    </w:p>
    <w:p w14:paraId="5E6EBD31" w14:textId="77777777" w:rsidR="00D35885" w:rsidRPr="00C31339" w:rsidRDefault="00D35885" w:rsidP="00D35885">
      <w:pPr>
        <w:spacing w:line="276" w:lineRule="auto"/>
      </w:pPr>
      <w:r w:rsidRPr="00C31339">
        <w:t>41</w:t>
      </w:r>
      <w:r w:rsidRPr="00C31339">
        <w:tab/>
        <w:t xml:space="preserve">((Mental* or Psych*) adj3 (condition* or ill* or disorder* or issue* or </w:t>
      </w:r>
      <w:proofErr w:type="spellStart"/>
      <w:r w:rsidRPr="00C31339">
        <w:t>diagnos</w:t>
      </w:r>
      <w:proofErr w:type="spellEnd"/>
      <w:r w:rsidRPr="00C31339">
        <w:t>* or problem*)).</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393609</w:t>
      </w:r>
    </w:p>
    <w:p w14:paraId="595CF922" w14:textId="77777777" w:rsidR="00D35885" w:rsidRPr="00C31339" w:rsidRDefault="00D35885" w:rsidP="00D35885">
      <w:pPr>
        <w:spacing w:line="276" w:lineRule="auto"/>
      </w:pPr>
      <w:r w:rsidRPr="00C31339">
        <w:t>42</w:t>
      </w:r>
      <w:r w:rsidRPr="00C31339">
        <w:tab/>
        <w:t xml:space="preserve">(((Substance or alcohol* or drug) adj3 (disorder* or use* or abuse* or misuse or addict* or depend* or problem* or issue*)) or </w:t>
      </w:r>
      <w:proofErr w:type="spellStart"/>
      <w:r w:rsidRPr="00C31339">
        <w:t>Alcoholi</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739597</w:t>
      </w:r>
    </w:p>
    <w:p w14:paraId="5ECE829D" w14:textId="77777777" w:rsidR="00D35885" w:rsidRPr="00C31339" w:rsidRDefault="00D35885" w:rsidP="00D35885">
      <w:pPr>
        <w:spacing w:line="276" w:lineRule="auto"/>
      </w:pPr>
      <w:r w:rsidRPr="00C31339">
        <w:t>43</w:t>
      </w:r>
      <w:r w:rsidRPr="00C31339">
        <w:tab/>
        <w:t>(Sexual* adj3 (abuse* or assault* or trauma*)).</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39036</w:t>
      </w:r>
    </w:p>
    <w:p w14:paraId="3375A524" w14:textId="77777777" w:rsidR="00D35885" w:rsidRPr="00C31339" w:rsidRDefault="00D35885" w:rsidP="00D35885">
      <w:pPr>
        <w:spacing w:line="276" w:lineRule="auto"/>
      </w:pPr>
      <w:r w:rsidRPr="00C31339">
        <w:t>44</w:t>
      </w:r>
      <w:r w:rsidRPr="00C31339">
        <w:tab/>
        <w:t xml:space="preserve">(ethnic* or </w:t>
      </w:r>
      <w:proofErr w:type="spellStart"/>
      <w:r w:rsidRPr="00C31339">
        <w:t>minorit</w:t>
      </w:r>
      <w:proofErr w:type="spellEnd"/>
      <w:r w:rsidRPr="00C31339">
        <w:t xml:space="preserve">* or BME or BAME or race or racial or caste or </w:t>
      </w:r>
      <w:proofErr w:type="spellStart"/>
      <w:r w:rsidRPr="00C31339">
        <w:t>indian</w:t>
      </w:r>
      <w:proofErr w:type="spellEnd"/>
      <w:r w:rsidRPr="00C31339">
        <w:t xml:space="preserve">* or </w:t>
      </w:r>
      <w:proofErr w:type="spellStart"/>
      <w:r w:rsidRPr="00C31339">
        <w:t>pakistani</w:t>
      </w:r>
      <w:proofErr w:type="spellEnd"/>
      <w:r w:rsidRPr="00C31339">
        <w:t xml:space="preserve">* or </w:t>
      </w:r>
      <w:proofErr w:type="spellStart"/>
      <w:r w:rsidRPr="00C31339">
        <w:t>chinese</w:t>
      </w:r>
      <w:proofErr w:type="spellEnd"/>
      <w:r w:rsidRPr="00C31339">
        <w:t xml:space="preserve"> or </w:t>
      </w:r>
      <w:proofErr w:type="spellStart"/>
      <w:r w:rsidRPr="00C31339">
        <w:t>arab</w:t>
      </w:r>
      <w:proofErr w:type="spellEnd"/>
      <w:r w:rsidRPr="00C31339">
        <w:t xml:space="preserve">* or </w:t>
      </w:r>
      <w:proofErr w:type="spellStart"/>
      <w:r w:rsidRPr="00C31339">
        <w:t>bangladeshi</w:t>
      </w:r>
      <w:proofErr w:type="spellEnd"/>
      <w:r w:rsidRPr="00C31339">
        <w:t xml:space="preserve">* or gypsy or gypsies or traveller* or </w:t>
      </w:r>
      <w:proofErr w:type="spellStart"/>
      <w:r w:rsidRPr="00C31339">
        <w:t>asian</w:t>
      </w:r>
      <w:proofErr w:type="spellEnd"/>
      <w:r w:rsidRPr="00C31339">
        <w:t xml:space="preserve">* or black or </w:t>
      </w:r>
      <w:proofErr w:type="spellStart"/>
      <w:r w:rsidRPr="00C31339">
        <w:t>african</w:t>
      </w:r>
      <w:proofErr w:type="spellEnd"/>
      <w:r w:rsidRPr="00C31339">
        <w:t xml:space="preserve">* or </w:t>
      </w:r>
      <w:proofErr w:type="spellStart"/>
      <w:r w:rsidRPr="00C31339">
        <w:t>caribbean</w:t>
      </w:r>
      <w:proofErr w:type="spellEnd"/>
      <w:r w:rsidRPr="00C31339">
        <w:t xml:space="preserve"> or "central and eastern </w:t>
      </w:r>
      <w:proofErr w:type="spellStart"/>
      <w:r w:rsidRPr="00C31339">
        <w:t>european</w:t>
      </w:r>
      <w:proofErr w:type="spellEnd"/>
      <w:r w:rsidRPr="00C31339">
        <w:t xml:space="preserve">*" or "central </w:t>
      </w:r>
      <w:proofErr w:type="spellStart"/>
      <w:r w:rsidRPr="00C31339">
        <w:t>european</w:t>
      </w:r>
      <w:proofErr w:type="spellEnd"/>
      <w:r w:rsidRPr="00C31339">
        <w:t xml:space="preserve">*" or "eastern </w:t>
      </w:r>
      <w:proofErr w:type="spellStart"/>
      <w:r w:rsidRPr="00C31339">
        <w:t>european</w:t>
      </w:r>
      <w:proofErr w:type="spellEnd"/>
      <w:r w:rsidRPr="00C31339">
        <w:t xml:space="preserve">*" or </w:t>
      </w:r>
      <w:proofErr w:type="spellStart"/>
      <w:r w:rsidRPr="00C31339">
        <w:t>iraqi</w:t>
      </w:r>
      <w:proofErr w:type="spellEnd"/>
      <w:r w:rsidRPr="00C31339">
        <w:t xml:space="preserve">* or </w:t>
      </w:r>
      <w:proofErr w:type="spellStart"/>
      <w:r w:rsidRPr="00C31339">
        <w:t>somali</w:t>
      </w:r>
      <w:proofErr w:type="spellEnd"/>
      <w:r w:rsidRPr="00C31339">
        <w:t xml:space="preserve">* or </w:t>
      </w:r>
      <w:proofErr w:type="spellStart"/>
      <w:r w:rsidRPr="00C31339">
        <w:t>bosnian</w:t>
      </w:r>
      <w:proofErr w:type="spellEnd"/>
      <w:r w:rsidRPr="00C31339">
        <w:t xml:space="preserve">* or </w:t>
      </w:r>
      <w:proofErr w:type="spellStart"/>
      <w:r w:rsidRPr="00C31339">
        <w:t>serbian</w:t>
      </w:r>
      <w:proofErr w:type="spellEnd"/>
      <w:r w:rsidRPr="00C31339">
        <w:t xml:space="preserve">* or </w:t>
      </w:r>
      <w:proofErr w:type="spellStart"/>
      <w:r w:rsidRPr="00C31339">
        <w:t>brazilian</w:t>
      </w:r>
      <w:proofErr w:type="spellEnd"/>
      <w:r w:rsidRPr="00C31339">
        <w:t xml:space="preserve">* or </w:t>
      </w:r>
      <w:proofErr w:type="spellStart"/>
      <w:r w:rsidRPr="00C31339">
        <w:t>surinamese</w:t>
      </w:r>
      <w:proofErr w:type="spellEnd"/>
      <w:r w:rsidRPr="00C31339">
        <w:t xml:space="preserve"> or "north </w:t>
      </w:r>
      <w:proofErr w:type="spellStart"/>
      <w:r w:rsidRPr="00C31339">
        <w:t>african</w:t>
      </w:r>
      <w:proofErr w:type="spellEnd"/>
      <w:r w:rsidRPr="00C31339">
        <w:t xml:space="preserve">*" or "south </w:t>
      </w:r>
      <w:proofErr w:type="spellStart"/>
      <w:r w:rsidRPr="00C31339">
        <w:t>american</w:t>
      </w:r>
      <w:proofErr w:type="spellEnd"/>
      <w:r w:rsidRPr="00C31339">
        <w:t xml:space="preserve">*" or </w:t>
      </w:r>
      <w:proofErr w:type="spellStart"/>
      <w:r w:rsidRPr="00C31339">
        <w:t>romanian</w:t>
      </w:r>
      <w:proofErr w:type="spellEnd"/>
      <w:r w:rsidRPr="00C31339">
        <w:t xml:space="preserve">* or </w:t>
      </w:r>
      <w:proofErr w:type="spellStart"/>
      <w:r w:rsidRPr="00C31339">
        <w:t>roma</w:t>
      </w:r>
      <w:proofErr w:type="spellEnd"/>
      <w:r w:rsidRPr="00C31339">
        <w:t>* or ex-</w:t>
      </w:r>
      <w:proofErr w:type="spellStart"/>
      <w:r w:rsidRPr="00C31339">
        <w:t>yugoslavia</w:t>
      </w:r>
      <w:proofErr w:type="spellEnd"/>
      <w:r w:rsidRPr="00C31339">
        <w:t xml:space="preserve"> or </w:t>
      </w:r>
      <w:proofErr w:type="spellStart"/>
      <w:r w:rsidRPr="00C31339">
        <w:t>turkish</w:t>
      </w:r>
      <w:proofErr w:type="spellEnd"/>
      <w:r w:rsidRPr="00C31339">
        <w:t xml:space="preserve"> or </w:t>
      </w:r>
      <w:proofErr w:type="spellStart"/>
      <w:r w:rsidRPr="00C31339">
        <w:t>albanian</w:t>
      </w:r>
      <w:proofErr w:type="spellEnd"/>
      <w:r w:rsidRPr="00C31339">
        <w:t xml:space="preserve">* or </w:t>
      </w:r>
      <w:proofErr w:type="spellStart"/>
      <w:r w:rsidRPr="00C31339">
        <w:t>russian</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1905079</w:t>
      </w:r>
    </w:p>
    <w:p w14:paraId="434D2354" w14:textId="77777777" w:rsidR="00D35885" w:rsidRPr="00C31339" w:rsidRDefault="00D35885" w:rsidP="00D35885">
      <w:pPr>
        <w:spacing w:line="276" w:lineRule="auto"/>
      </w:pPr>
      <w:r w:rsidRPr="00C31339">
        <w:lastRenderedPageBreak/>
        <w:t>45</w:t>
      </w:r>
      <w:r w:rsidRPr="00C31339">
        <w:tab/>
        <w:t>(</w:t>
      </w:r>
      <w:proofErr w:type="spellStart"/>
      <w:r w:rsidRPr="00C31339">
        <w:t>traffick</w:t>
      </w:r>
      <w:proofErr w:type="spellEnd"/>
      <w:r w:rsidRPr="00C31339">
        <w:t xml:space="preserve">* or refugee* or </w:t>
      </w:r>
      <w:proofErr w:type="spellStart"/>
      <w:r w:rsidRPr="00C31339">
        <w:t>immigra</w:t>
      </w:r>
      <w:proofErr w:type="spellEnd"/>
      <w:r w:rsidRPr="00C31339">
        <w:t xml:space="preserve">* or </w:t>
      </w:r>
      <w:proofErr w:type="spellStart"/>
      <w:r w:rsidRPr="00C31339">
        <w:t>migra</w:t>
      </w:r>
      <w:proofErr w:type="spellEnd"/>
      <w:r w:rsidRPr="00C31339">
        <w:t>* or foreigner* or "asylum-seek*").</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738897</w:t>
      </w:r>
    </w:p>
    <w:p w14:paraId="015131C6" w14:textId="77777777" w:rsidR="00D35885" w:rsidRPr="00C31339" w:rsidRDefault="00D35885" w:rsidP="00D35885">
      <w:pPr>
        <w:spacing w:line="276" w:lineRule="auto"/>
      </w:pPr>
      <w:r w:rsidRPr="00C31339">
        <w:t>46</w:t>
      </w:r>
      <w:r w:rsidRPr="00C31339">
        <w:tab/>
        <w:t>32 or 33 or 34 or 35 or 36 or 37 or 38 or 39 or 40 or 41 or 42 or 43 or 44 or 45</w:t>
      </w:r>
      <w:r w:rsidRPr="00C31339">
        <w:tab/>
        <w:t>6943394</w:t>
      </w:r>
    </w:p>
    <w:p w14:paraId="22EF2DC2" w14:textId="77777777" w:rsidR="00D35885" w:rsidRPr="00C31339" w:rsidRDefault="00D35885" w:rsidP="00D35885">
      <w:pPr>
        <w:spacing w:line="276" w:lineRule="auto"/>
      </w:pPr>
      <w:r w:rsidRPr="00C31339">
        <w:t>47</w:t>
      </w:r>
      <w:r w:rsidRPr="00C31339">
        <w:tab/>
        <w:t xml:space="preserve">((Cervical or Pap or Papanicolaou or HPV or "high-risk HPV" or </w:t>
      </w:r>
      <w:proofErr w:type="spellStart"/>
      <w:r w:rsidRPr="00C31339">
        <w:t>hrHPV</w:t>
      </w:r>
      <w:proofErr w:type="spellEnd"/>
      <w:r w:rsidRPr="00C31339">
        <w:t xml:space="preserve"> or "Human Papillomavirus" or smear) adj5 (screen* or test* or smear)).</w:t>
      </w:r>
      <w:proofErr w:type="spellStart"/>
      <w:r w:rsidRPr="00C31339">
        <w:t>mp</w:t>
      </w:r>
      <w:proofErr w:type="spellEnd"/>
      <w:r w:rsidRPr="00C31339">
        <w:t>. [</w:t>
      </w:r>
      <w:proofErr w:type="spellStart"/>
      <w:r w:rsidRPr="00C31339">
        <w:t>mp</w:t>
      </w:r>
      <w:proofErr w:type="spellEnd"/>
      <w:r w:rsidRPr="00C31339">
        <w:t>=title, abstract, heading word, drug trade name, original title, device manufacturer, drug manufacturer, device trade name, keyword, floating subheading word, candidate term word]</w:t>
      </w:r>
      <w:r w:rsidRPr="00C31339">
        <w:tab/>
        <w:t>125992</w:t>
      </w:r>
    </w:p>
    <w:p w14:paraId="4CBB2120" w14:textId="77777777" w:rsidR="00D35885" w:rsidRPr="00C31339" w:rsidRDefault="00D35885" w:rsidP="00D35885">
      <w:pPr>
        <w:spacing w:line="276" w:lineRule="auto"/>
      </w:pPr>
      <w:r w:rsidRPr="00C31339">
        <w:t>48</w:t>
      </w:r>
      <w:r w:rsidRPr="00C31339">
        <w:tab/>
      </w:r>
      <w:proofErr w:type="spellStart"/>
      <w:r w:rsidRPr="00C31339">
        <w:t>europe</w:t>
      </w:r>
      <w:proofErr w:type="spellEnd"/>
      <w:r w:rsidRPr="00C31339">
        <w:t xml:space="preserve">/ or eastern </w:t>
      </w:r>
      <w:proofErr w:type="spellStart"/>
      <w:r w:rsidRPr="00C31339">
        <w:t>europe</w:t>
      </w:r>
      <w:proofErr w:type="spellEnd"/>
      <w:r w:rsidRPr="00C31339">
        <w:t xml:space="preserve">/ or southern </w:t>
      </w:r>
      <w:proofErr w:type="spellStart"/>
      <w:r w:rsidRPr="00C31339">
        <w:t>europe</w:t>
      </w:r>
      <w:proofErr w:type="spellEnd"/>
      <w:r w:rsidRPr="00C31339">
        <w:t xml:space="preserve">/ or western </w:t>
      </w:r>
      <w:proofErr w:type="spellStart"/>
      <w:r w:rsidRPr="00C31339">
        <w:t>europe</w:t>
      </w:r>
      <w:proofErr w:type="spellEnd"/>
      <w:r w:rsidRPr="00C31339">
        <w:t>/</w:t>
      </w:r>
      <w:r w:rsidRPr="00C31339">
        <w:tab/>
        <w:t>170495</w:t>
      </w:r>
    </w:p>
    <w:p w14:paraId="41F2B010" w14:textId="77777777" w:rsidR="00D35885" w:rsidRPr="00C31339" w:rsidRDefault="00D35885" w:rsidP="00D35885">
      <w:pPr>
        <w:spacing w:line="276" w:lineRule="auto"/>
      </w:pPr>
      <w:r w:rsidRPr="00C31339">
        <w:t>49</w:t>
      </w:r>
      <w:r w:rsidRPr="00C31339">
        <w:tab/>
      </w:r>
      <w:proofErr w:type="spellStart"/>
      <w:r w:rsidRPr="00C31339">
        <w:t>balkan</w:t>
      </w:r>
      <w:proofErr w:type="spellEnd"/>
      <w:r w:rsidRPr="00C31339">
        <w:t xml:space="preserve"> peninsula/ or </w:t>
      </w:r>
      <w:proofErr w:type="spellStart"/>
      <w:r w:rsidRPr="00C31339">
        <w:t>baltic</w:t>
      </w:r>
      <w:proofErr w:type="spellEnd"/>
      <w:r w:rsidRPr="00C31339">
        <w:t xml:space="preserve"> states/ or </w:t>
      </w:r>
      <w:proofErr w:type="spellStart"/>
      <w:r w:rsidRPr="00C31339">
        <w:t>vatican</w:t>
      </w:r>
      <w:proofErr w:type="spellEnd"/>
      <w:r w:rsidRPr="00C31339">
        <w:t xml:space="preserve"> city state/ or Gibraltar/</w:t>
      </w:r>
      <w:r w:rsidRPr="00C31339">
        <w:tab/>
        <w:t>1394</w:t>
      </w:r>
    </w:p>
    <w:p w14:paraId="16593978" w14:textId="77777777" w:rsidR="00D35885" w:rsidRPr="00C31339" w:rsidRDefault="00D35885" w:rsidP="00D35885">
      <w:pPr>
        <w:spacing w:line="276" w:lineRule="auto"/>
      </w:pPr>
      <w:r w:rsidRPr="00C31339">
        <w:t>50</w:t>
      </w:r>
      <w:r w:rsidRPr="00C31339">
        <w:tab/>
        <w:t>(</w:t>
      </w:r>
      <w:proofErr w:type="spellStart"/>
      <w:r w:rsidRPr="00C31339">
        <w:t>europe</w:t>
      </w:r>
      <w:proofErr w:type="spellEnd"/>
      <w:r w:rsidRPr="00C31339">
        <w:t xml:space="preserve"> or </w:t>
      </w:r>
      <w:proofErr w:type="spellStart"/>
      <w:r w:rsidRPr="00C31339">
        <w:t>balkan</w:t>
      </w:r>
      <w:proofErr w:type="spellEnd"/>
      <w:r w:rsidRPr="00C31339">
        <w:t xml:space="preserve">*or </w:t>
      </w:r>
      <w:proofErr w:type="spellStart"/>
      <w:r w:rsidRPr="00C31339">
        <w:t>mediterranean</w:t>
      </w:r>
      <w:proofErr w:type="spellEnd"/>
      <w:r w:rsidRPr="00C31339">
        <w:t xml:space="preserve"> or </w:t>
      </w:r>
      <w:proofErr w:type="spellStart"/>
      <w:r w:rsidRPr="00C31339">
        <w:t>vatican</w:t>
      </w:r>
      <w:proofErr w:type="spellEnd"/>
      <w:r w:rsidRPr="00C31339">
        <w:t xml:space="preserve"> or </w:t>
      </w:r>
      <w:proofErr w:type="spellStart"/>
      <w:r w:rsidRPr="00C31339">
        <w:t>gibraltar</w:t>
      </w:r>
      <w:proofErr w:type="spellEnd"/>
      <w:proofErr w:type="gramStart"/>
      <w:r w:rsidRPr="00C31339">
        <w:t>).</w:t>
      </w:r>
      <w:proofErr w:type="spellStart"/>
      <w:r w:rsidRPr="00C31339">
        <w:t>ti</w:t>
      </w:r>
      <w:proofErr w:type="gramEnd"/>
      <w:r w:rsidRPr="00C31339">
        <w:t>,ab</w:t>
      </w:r>
      <w:proofErr w:type="spellEnd"/>
      <w:r w:rsidRPr="00C31339">
        <w:t>.</w:t>
      </w:r>
      <w:r w:rsidRPr="00C31339">
        <w:tab/>
        <w:t>166033</w:t>
      </w:r>
    </w:p>
    <w:p w14:paraId="77FE7A65" w14:textId="77777777" w:rsidR="00D35885" w:rsidRPr="00C31339" w:rsidRDefault="00D35885" w:rsidP="00D35885">
      <w:pPr>
        <w:spacing w:line="276" w:lineRule="auto"/>
      </w:pPr>
      <w:r w:rsidRPr="00C31339">
        <w:t>51</w:t>
      </w:r>
      <w:r w:rsidRPr="00C31339">
        <w:tab/>
        <w:t>Andorra/</w:t>
      </w:r>
      <w:r w:rsidRPr="00C31339">
        <w:tab/>
        <w:t>62</w:t>
      </w:r>
    </w:p>
    <w:p w14:paraId="78AA71AB" w14:textId="77777777" w:rsidR="00D35885" w:rsidRPr="00C31339" w:rsidRDefault="00D35885" w:rsidP="00D35885">
      <w:pPr>
        <w:spacing w:line="276" w:lineRule="auto"/>
      </w:pPr>
      <w:proofErr w:type="gramStart"/>
      <w:r w:rsidRPr="00C31339">
        <w:t>52</w:t>
      </w:r>
      <w:r w:rsidRPr="00C31339">
        <w:tab/>
      </w:r>
      <w:proofErr w:type="spellStart"/>
      <w:r w:rsidRPr="00C31339">
        <w:t>Andorra.ti,ab</w:t>
      </w:r>
      <w:proofErr w:type="spellEnd"/>
      <w:r w:rsidRPr="00C31339">
        <w:t>.</w:t>
      </w:r>
      <w:proofErr w:type="gramEnd"/>
      <w:r w:rsidRPr="00C31339">
        <w:tab/>
        <w:t>81</w:t>
      </w:r>
    </w:p>
    <w:p w14:paraId="3DD7AC6D" w14:textId="77777777" w:rsidR="00D35885" w:rsidRPr="00C31339" w:rsidRDefault="00D35885" w:rsidP="00D35885">
      <w:pPr>
        <w:spacing w:line="276" w:lineRule="auto"/>
      </w:pPr>
      <w:r w:rsidRPr="00C31339">
        <w:t>53</w:t>
      </w:r>
      <w:r w:rsidRPr="00C31339">
        <w:tab/>
        <w:t>Austria/</w:t>
      </w:r>
      <w:r w:rsidRPr="00C31339">
        <w:tab/>
        <w:t>25606</w:t>
      </w:r>
    </w:p>
    <w:p w14:paraId="15FE9C74" w14:textId="77777777" w:rsidR="00D35885" w:rsidRPr="00C31339" w:rsidRDefault="00D35885" w:rsidP="00D35885">
      <w:pPr>
        <w:spacing w:line="276" w:lineRule="auto"/>
      </w:pPr>
      <w:proofErr w:type="gramStart"/>
      <w:r w:rsidRPr="00C31339">
        <w:t>54</w:t>
      </w:r>
      <w:r w:rsidRPr="00C31339">
        <w:tab/>
      </w:r>
      <w:proofErr w:type="spellStart"/>
      <w:r w:rsidRPr="00C31339">
        <w:t>Austria.ti,ab</w:t>
      </w:r>
      <w:proofErr w:type="spellEnd"/>
      <w:r w:rsidRPr="00C31339">
        <w:t>.</w:t>
      </w:r>
      <w:proofErr w:type="gramEnd"/>
      <w:r w:rsidRPr="00C31339">
        <w:tab/>
        <w:t>20422</w:t>
      </w:r>
    </w:p>
    <w:p w14:paraId="63C4D339" w14:textId="77777777" w:rsidR="00D35885" w:rsidRPr="00C31339" w:rsidRDefault="00D35885" w:rsidP="00D35885">
      <w:pPr>
        <w:spacing w:line="276" w:lineRule="auto"/>
      </w:pPr>
      <w:r w:rsidRPr="00C31339">
        <w:t>55</w:t>
      </w:r>
      <w:r w:rsidRPr="00C31339">
        <w:tab/>
        <w:t>Baltic States/</w:t>
      </w:r>
      <w:r w:rsidRPr="00C31339">
        <w:tab/>
        <w:t>754</w:t>
      </w:r>
    </w:p>
    <w:p w14:paraId="10E81DAF" w14:textId="77777777" w:rsidR="00D35885" w:rsidRPr="00C31339" w:rsidRDefault="00D35885" w:rsidP="00D35885">
      <w:pPr>
        <w:spacing w:line="276" w:lineRule="auto"/>
      </w:pPr>
      <w:r w:rsidRPr="00C31339">
        <w:t>56</w:t>
      </w:r>
      <w:r w:rsidRPr="00C31339">
        <w:tab/>
        <w:t xml:space="preserve">(Baltic adj1 (state? or </w:t>
      </w:r>
      <w:proofErr w:type="spellStart"/>
      <w:r w:rsidRPr="00C31339">
        <w:t>countr</w:t>
      </w:r>
      <w:proofErr w:type="spellEnd"/>
      <w:r w:rsidRPr="00C31339">
        <w:t>* or region)</w:t>
      </w:r>
      <w:proofErr w:type="gramStart"/>
      <w:r w:rsidRPr="00C31339">
        <w:t>).</w:t>
      </w:r>
      <w:proofErr w:type="spellStart"/>
      <w:r w:rsidRPr="00C31339">
        <w:t>ti</w:t>
      </w:r>
      <w:proofErr w:type="gramEnd"/>
      <w:r w:rsidRPr="00C31339">
        <w:t>,ab</w:t>
      </w:r>
      <w:proofErr w:type="spellEnd"/>
      <w:r w:rsidRPr="00C31339">
        <w:t>.</w:t>
      </w:r>
      <w:r w:rsidRPr="00C31339">
        <w:tab/>
        <w:t>763</w:t>
      </w:r>
    </w:p>
    <w:p w14:paraId="33C76C3C" w14:textId="77777777" w:rsidR="00D35885" w:rsidRPr="00C31339" w:rsidRDefault="00D35885" w:rsidP="00D35885">
      <w:pPr>
        <w:spacing w:line="276" w:lineRule="auto"/>
      </w:pPr>
      <w:r w:rsidRPr="00C31339">
        <w:t>57</w:t>
      </w:r>
      <w:r w:rsidRPr="00C31339">
        <w:tab/>
        <w:t>exp Belgium/</w:t>
      </w:r>
      <w:r w:rsidRPr="00C31339">
        <w:tab/>
        <w:t>28684</w:t>
      </w:r>
    </w:p>
    <w:p w14:paraId="04901357" w14:textId="77777777" w:rsidR="00D35885" w:rsidRPr="00C31339" w:rsidRDefault="00D35885" w:rsidP="00D35885">
      <w:pPr>
        <w:spacing w:line="276" w:lineRule="auto"/>
      </w:pPr>
      <w:proofErr w:type="gramStart"/>
      <w:r w:rsidRPr="00C31339">
        <w:t>58</w:t>
      </w:r>
      <w:r w:rsidRPr="00C31339">
        <w:tab/>
      </w:r>
      <w:proofErr w:type="spellStart"/>
      <w:r w:rsidRPr="00C31339">
        <w:t>Belgium.ti,ab</w:t>
      </w:r>
      <w:proofErr w:type="spellEnd"/>
      <w:r w:rsidRPr="00C31339">
        <w:t>.</w:t>
      </w:r>
      <w:proofErr w:type="gramEnd"/>
      <w:r w:rsidRPr="00C31339">
        <w:tab/>
        <w:t>24940</w:t>
      </w:r>
    </w:p>
    <w:p w14:paraId="2642A668" w14:textId="77777777" w:rsidR="00D35885" w:rsidRPr="00C31339" w:rsidRDefault="00D35885" w:rsidP="00D35885">
      <w:pPr>
        <w:spacing w:line="276" w:lineRule="auto"/>
      </w:pPr>
      <w:r w:rsidRPr="00C31339">
        <w:t>59</w:t>
      </w:r>
      <w:r w:rsidRPr="00C31339">
        <w:tab/>
      </w:r>
      <w:proofErr w:type="spellStart"/>
      <w:r w:rsidRPr="00C31339">
        <w:t>benelux</w:t>
      </w:r>
      <w:proofErr w:type="spellEnd"/>
      <w:r w:rsidRPr="00C31339">
        <w:t>/</w:t>
      </w:r>
      <w:r w:rsidRPr="00C31339">
        <w:tab/>
        <w:t>90</w:t>
      </w:r>
    </w:p>
    <w:p w14:paraId="65F6A74A" w14:textId="77777777" w:rsidR="00D35885" w:rsidRPr="00C31339" w:rsidRDefault="00D35885" w:rsidP="00D35885">
      <w:pPr>
        <w:spacing w:line="276" w:lineRule="auto"/>
      </w:pPr>
      <w:proofErr w:type="gramStart"/>
      <w:r w:rsidRPr="00C31339">
        <w:t>60</w:t>
      </w:r>
      <w:r w:rsidRPr="00C31339">
        <w:tab/>
      </w:r>
      <w:proofErr w:type="spellStart"/>
      <w:r w:rsidRPr="00C31339">
        <w:t>Benelux.ti,ab</w:t>
      </w:r>
      <w:proofErr w:type="spellEnd"/>
      <w:r w:rsidRPr="00C31339">
        <w:t>.</w:t>
      </w:r>
      <w:proofErr w:type="gramEnd"/>
      <w:r w:rsidRPr="00C31339">
        <w:tab/>
        <w:t>182</w:t>
      </w:r>
    </w:p>
    <w:p w14:paraId="427CB4F9" w14:textId="77777777" w:rsidR="00D35885" w:rsidRPr="00C31339" w:rsidRDefault="00D35885" w:rsidP="00D35885">
      <w:pPr>
        <w:spacing w:line="276" w:lineRule="auto"/>
      </w:pPr>
      <w:r w:rsidRPr="00C31339">
        <w:t>61</w:t>
      </w:r>
      <w:r w:rsidRPr="00C31339">
        <w:tab/>
        <w:t>Croatia/</w:t>
      </w:r>
      <w:r w:rsidRPr="00C31339">
        <w:tab/>
        <w:t>10718</w:t>
      </w:r>
    </w:p>
    <w:p w14:paraId="45378E4C" w14:textId="77777777" w:rsidR="00D35885" w:rsidRPr="00C31339" w:rsidRDefault="00D35885" w:rsidP="00D35885">
      <w:pPr>
        <w:spacing w:line="276" w:lineRule="auto"/>
      </w:pPr>
      <w:proofErr w:type="gramStart"/>
      <w:r w:rsidRPr="00C31339">
        <w:t>62</w:t>
      </w:r>
      <w:r w:rsidRPr="00C31339">
        <w:tab/>
      </w:r>
      <w:proofErr w:type="spellStart"/>
      <w:r w:rsidRPr="00C31339">
        <w:t>Croatia.ti,ab</w:t>
      </w:r>
      <w:proofErr w:type="spellEnd"/>
      <w:r w:rsidRPr="00C31339">
        <w:t>.</w:t>
      </w:r>
      <w:proofErr w:type="gramEnd"/>
      <w:r w:rsidRPr="00C31339">
        <w:tab/>
        <w:t>10261</w:t>
      </w:r>
    </w:p>
    <w:p w14:paraId="7F5ACB47" w14:textId="77777777" w:rsidR="00D35885" w:rsidRPr="00C31339" w:rsidRDefault="00D35885" w:rsidP="00D35885">
      <w:pPr>
        <w:spacing w:line="276" w:lineRule="auto"/>
      </w:pPr>
      <w:r w:rsidRPr="00C31339">
        <w:t>63</w:t>
      </w:r>
      <w:r w:rsidRPr="00C31339">
        <w:tab/>
        <w:t>Czech Republic/</w:t>
      </w:r>
      <w:r w:rsidRPr="00C31339">
        <w:tab/>
        <w:t>14833</w:t>
      </w:r>
    </w:p>
    <w:p w14:paraId="5935628B" w14:textId="77777777" w:rsidR="00D35885" w:rsidRPr="00C31339" w:rsidRDefault="00D35885" w:rsidP="00D35885">
      <w:pPr>
        <w:spacing w:line="276" w:lineRule="auto"/>
      </w:pPr>
      <w:r w:rsidRPr="00C31339">
        <w:t>64</w:t>
      </w:r>
      <w:r w:rsidRPr="00C31339">
        <w:tab/>
        <w:t>Czechoslovakia/</w:t>
      </w:r>
      <w:r w:rsidRPr="00C31339">
        <w:tab/>
        <w:t>16969</w:t>
      </w:r>
    </w:p>
    <w:p w14:paraId="70126328" w14:textId="77777777" w:rsidR="00D35885" w:rsidRPr="00C31339" w:rsidRDefault="00D35885" w:rsidP="00D35885">
      <w:pPr>
        <w:spacing w:line="276" w:lineRule="auto"/>
      </w:pPr>
      <w:r w:rsidRPr="00C31339">
        <w:t>65</w:t>
      </w:r>
      <w:r w:rsidRPr="00C31339">
        <w:tab/>
        <w:t>(Czech Republic or Czechia or Czechoslovakia</w:t>
      </w:r>
      <w:proofErr w:type="gramStart"/>
      <w:r w:rsidRPr="00C31339">
        <w:t>).</w:t>
      </w:r>
      <w:proofErr w:type="spellStart"/>
      <w:r w:rsidRPr="00C31339">
        <w:t>ti</w:t>
      </w:r>
      <w:proofErr w:type="gramEnd"/>
      <w:r w:rsidRPr="00C31339">
        <w:t>,ab</w:t>
      </w:r>
      <w:proofErr w:type="spellEnd"/>
      <w:r w:rsidRPr="00C31339">
        <w:t>.</w:t>
      </w:r>
      <w:r w:rsidRPr="00C31339">
        <w:tab/>
        <w:t>18641</w:t>
      </w:r>
    </w:p>
    <w:p w14:paraId="0C72EE9E" w14:textId="77777777" w:rsidR="00D35885" w:rsidRPr="00C31339" w:rsidRDefault="00D35885" w:rsidP="00D35885">
      <w:pPr>
        <w:spacing w:line="276" w:lineRule="auto"/>
      </w:pPr>
      <w:r w:rsidRPr="00C31339">
        <w:t>66</w:t>
      </w:r>
      <w:r w:rsidRPr="00C31339">
        <w:tab/>
        <w:t>Cyprus/</w:t>
      </w:r>
      <w:r w:rsidRPr="00C31339">
        <w:tab/>
        <w:t>2682</w:t>
      </w:r>
    </w:p>
    <w:p w14:paraId="3038EB42" w14:textId="77777777" w:rsidR="00D35885" w:rsidRPr="00C31339" w:rsidRDefault="00D35885" w:rsidP="00D35885">
      <w:pPr>
        <w:spacing w:line="276" w:lineRule="auto"/>
      </w:pPr>
      <w:proofErr w:type="gramStart"/>
      <w:r w:rsidRPr="00C31339">
        <w:t>67</w:t>
      </w:r>
      <w:r w:rsidRPr="00C31339">
        <w:tab/>
      </w:r>
      <w:proofErr w:type="spellStart"/>
      <w:r w:rsidRPr="00C31339">
        <w:t>Cyprus.ti,ab</w:t>
      </w:r>
      <w:proofErr w:type="spellEnd"/>
      <w:r w:rsidRPr="00C31339">
        <w:t>.</w:t>
      </w:r>
      <w:proofErr w:type="gramEnd"/>
      <w:r w:rsidRPr="00C31339">
        <w:tab/>
        <w:t>2897</w:t>
      </w:r>
    </w:p>
    <w:p w14:paraId="12A5FDE0" w14:textId="77777777" w:rsidR="00D35885" w:rsidRPr="00C31339" w:rsidRDefault="00D35885" w:rsidP="00D35885">
      <w:pPr>
        <w:spacing w:line="276" w:lineRule="auto"/>
      </w:pPr>
      <w:r w:rsidRPr="00C31339">
        <w:t>68</w:t>
      </w:r>
      <w:r w:rsidRPr="00C31339">
        <w:tab/>
        <w:t>Denmark/</w:t>
      </w:r>
      <w:r w:rsidRPr="00C31339">
        <w:tab/>
        <w:t>55966</w:t>
      </w:r>
    </w:p>
    <w:p w14:paraId="05092503" w14:textId="77777777" w:rsidR="00D35885" w:rsidRPr="00C31339" w:rsidRDefault="00D35885" w:rsidP="00D35885">
      <w:pPr>
        <w:spacing w:line="276" w:lineRule="auto"/>
      </w:pPr>
      <w:proofErr w:type="gramStart"/>
      <w:r w:rsidRPr="00C31339">
        <w:t>69</w:t>
      </w:r>
      <w:r w:rsidRPr="00C31339">
        <w:tab/>
      </w:r>
      <w:proofErr w:type="spellStart"/>
      <w:r w:rsidRPr="00C31339">
        <w:t>Denmark.ti,ab</w:t>
      </w:r>
      <w:proofErr w:type="spellEnd"/>
      <w:r w:rsidRPr="00C31339">
        <w:t>.</w:t>
      </w:r>
      <w:proofErr w:type="gramEnd"/>
      <w:r w:rsidRPr="00C31339">
        <w:tab/>
        <w:t>39673</w:t>
      </w:r>
    </w:p>
    <w:p w14:paraId="4ADDA521" w14:textId="77777777" w:rsidR="00D35885" w:rsidRPr="00C31339" w:rsidRDefault="00D35885" w:rsidP="00D35885">
      <w:pPr>
        <w:spacing w:line="276" w:lineRule="auto"/>
      </w:pPr>
      <w:r w:rsidRPr="00C31339">
        <w:t>70</w:t>
      </w:r>
      <w:r w:rsidRPr="00C31339">
        <w:tab/>
        <w:t>Estonia/</w:t>
      </w:r>
      <w:r w:rsidRPr="00C31339">
        <w:tab/>
        <w:t>4271</w:t>
      </w:r>
    </w:p>
    <w:p w14:paraId="3414AFF1" w14:textId="77777777" w:rsidR="00D35885" w:rsidRPr="00C31339" w:rsidRDefault="00D35885" w:rsidP="00D35885">
      <w:pPr>
        <w:spacing w:line="276" w:lineRule="auto"/>
      </w:pPr>
      <w:proofErr w:type="gramStart"/>
      <w:r w:rsidRPr="00C31339">
        <w:t>71</w:t>
      </w:r>
      <w:r w:rsidRPr="00C31339">
        <w:tab/>
      </w:r>
      <w:proofErr w:type="spellStart"/>
      <w:r w:rsidRPr="00C31339">
        <w:t>Estonia.ti,ab</w:t>
      </w:r>
      <w:proofErr w:type="spellEnd"/>
      <w:r w:rsidRPr="00C31339">
        <w:t>.</w:t>
      </w:r>
      <w:proofErr w:type="gramEnd"/>
      <w:r w:rsidRPr="00C31339">
        <w:tab/>
        <w:t>3800</w:t>
      </w:r>
    </w:p>
    <w:p w14:paraId="18AE78EF" w14:textId="77777777" w:rsidR="00D35885" w:rsidRPr="00C31339" w:rsidRDefault="00D35885" w:rsidP="00D35885">
      <w:pPr>
        <w:spacing w:line="276" w:lineRule="auto"/>
      </w:pPr>
      <w:r w:rsidRPr="00C31339">
        <w:t>72</w:t>
      </w:r>
      <w:r w:rsidRPr="00C31339">
        <w:tab/>
      </w:r>
      <w:proofErr w:type="spellStart"/>
      <w:r w:rsidRPr="00C31339">
        <w:t>faroe</w:t>
      </w:r>
      <w:proofErr w:type="spellEnd"/>
      <w:r w:rsidRPr="00C31339">
        <w:t xml:space="preserve"> islands/</w:t>
      </w:r>
      <w:r w:rsidRPr="00C31339">
        <w:tab/>
        <w:t>344</w:t>
      </w:r>
    </w:p>
    <w:p w14:paraId="78622E21" w14:textId="77777777" w:rsidR="00D35885" w:rsidRPr="00C31339" w:rsidRDefault="00D35885" w:rsidP="00D35885">
      <w:pPr>
        <w:spacing w:line="276" w:lineRule="auto"/>
        <w:rPr>
          <w:lang w:val="fr-FR"/>
        </w:rPr>
      </w:pPr>
      <w:r w:rsidRPr="00C31339">
        <w:rPr>
          <w:lang w:val="fr-FR"/>
        </w:rPr>
        <w:t>73</w:t>
      </w:r>
      <w:r w:rsidRPr="00C31339">
        <w:rPr>
          <w:lang w:val="fr-FR"/>
        </w:rPr>
        <w:tab/>
      </w:r>
      <w:proofErr w:type="spellStart"/>
      <w:r w:rsidRPr="00C31339">
        <w:rPr>
          <w:lang w:val="fr-FR"/>
        </w:rPr>
        <w:t>Faroe</w:t>
      </w:r>
      <w:proofErr w:type="spellEnd"/>
      <w:r w:rsidRPr="00C31339">
        <w:rPr>
          <w:lang w:val="fr-FR"/>
        </w:rPr>
        <w:t xml:space="preserve"> </w:t>
      </w:r>
      <w:proofErr w:type="spellStart"/>
      <w:proofErr w:type="gramStart"/>
      <w:r w:rsidRPr="00C31339">
        <w:rPr>
          <w:lang w:val="fr-FR"/>
        </w:rPr>
        <w:t>Islands.ti,ab</w:t>
      </w:r>
      <w:proofErr w:type="spellEnd"/>
      <w:proofErr w:type="gramEnd"/>
      <w:r w:rsidRPr="00C31339">
        <w:rPr>
          <w:lang w:val="fr-FR"/>
        </w:rPr>
        <w:t>.</w:t>
      </w:r>
      <w:r w:rsidRPr="00C31339">
        <w:rPr>
          <w:lang w:val="fr-FR"/>
        </w:rPr>
        <w:tab/>
        <w:t>619</w:t>
      </w:r>
    </w:p>
    <w:p w14:paraId="6990A8DD" w14:textId="77777777" w:rsidR="00D35885" w:rsidRPr="00C31339" w:rsidRDefault="00D35885" w:rsidP="00D35885">
      <w:pPr>
        <w:spacing w:line="276" w:lineRule="auto"/>
        <w:rPr>
          <w:lang w:val="fr-FR"/>
        </w:rPr>
      </w:pPr>
      <w:r w:rsidRPr="00C31339">
        <w:rPr>
          <w:lang w:val="fr-FR"/>
        </w:rPr>
        <w:t>74</w:t>
      </w:r>
      <w:r w:rsidRPr="00C31339">
        <w:rPr>
          <w:lang w:val="fr-FR"/>
        </w:rPr>
        <w:tab/>
      </w:r>
      <w:proofErr w:type="spellStart"/>
      <w:r w:rsidRPr="00C31339">
        <w:rPr>
          <w:lang w:val="fr-FR"/>
        </w:rPr>
        <w:t>exp</w:t>
      </w:r>
      <w:proofErr w:type="spellEnd"/>
      <w:r w:rsidRPr="00C31339">
        <w:rPr>
          <w:lang w:val="fr-FR"/>
        </w:rPr>
        <w:t xml:space="preserve"> </w:t>
      </w:r>
      <w:proofErr w:type="spellStart"/>
      <w:r w:rsidRPr="00C31339">
        <w:rPr>
          <w:lang w:val="fr-FR"/>
        </w:rPr>
        <w:t>Finland</w:t>
      </w:r>
      <w:proofErr w:type="spellEnd"/>
      <w:r w:rsidRPr="00C31339">
        <w:rPr>
          <w:lang w:val="fr-FR"/>
        </w:rPr>
        <w:t>/</w:t>
      </w:r>
      <w:r w:rsidRPr="00C31339">
        <w:rPr>
          <w:lang w:val="fr-FR"/>
        </w:rPr>
        <w:tab/>
        <w:t>40954</w:t>
      </w:r>
    </w:p>
    <w:p w14:paraId="6DAB104E" w14:textId="77777777" w:rsidR="00D35885" w:rsidRPr="00C31339" w:rsidRDefault="00D35885" w:rsidP="00D35885">
      <w:pPr>
        <w:spacing w:line="276" w:lineRule="auto"/>
        <w:rPr>
          <w:lang w:val="fr-FR"/>
        </w:rPr>
      </w:pPr>
      <w:proofErr w:type="gramStart"/>
      <w:r w:rsidRPr="00C31339">
        <w:rPr>
          <w:lang w:val="fr-FR"/>
        </w:rPr>
        <w:t>75</w:t>
      </w:r>
      <w:r w:rsidRPr="00C31339">
        <w:rPr>
          <w:lang w:val="fr-FR"/>
        </w:rPr>
        <w:tab/>
      </w:r>
      <w:proofErr w:type="spellStart"/>
      <w:r w:rsidRPr="00C31339">
        <w:rPr>
          <w:lang w:val="fr-FR"/>
        </w:rPr>
        <w:t>Finland.ti,ab</w:t>
      </w:r>
      <w:proofErr w:type="spellEnd"/>
      <w:proofErr w:type="gramEnd"/>
      <w:r w:rsidRPr="00C31339">
        <w:rPr>
          <w:lang w:val="fr-FR"/>
        </w:rPr>
        <w:t>.</w:t>
      </w:r>
      <w:r w:rsidRPr="00C31339">
        <w:rPr>
          <w:lang w:val="fr-FR"/>
        </w:rPr>
        <w:tab/>
        <w:t>32806</w:t>
      </w:r>
    </w:p>
    <w:p w14:paraId="569D815D" w14:textId="77777777" w:rsidR="00D35885" w:rsidRPr="00C31339" w:rsidRDefault="00D35885" w:rsidP="00D35885">
      <w:pPr>
        <w:spacing w:line="276" w:lineRule="auto"/>
        <w:rPr>
          <w:lang w:val="fr-FR"/>
        </w:rPr>
      </w:pPr>
      <w:r w:rsidRPr="00C31339">
        <w:rPr>
          <w:lang w:val="fr-FR"/>
        </w:rPr>
        <w:lastRenderedPageBreak/>
        <w:t>76</w:t>
      </w:r>
      <w:r w:rsidRPr="00C31339">
        <w:rPr>
          <w:lang w:val="fr-FR"/>
        </w:rPr>
        <w:tab/>
      </w:r>
      <w:proofErr w:type="spellStart"/>
      <w:r w:rsidRPr="00C31339">
        <w:rPr>
          <w:lang w:val="fr-FR"/>
        </w:rPr>
        <w:t>exp</w:t>
      </w:r>
      <w:proofErr w:type="spellEnd"/>
      <w:r w:rsidRPr="00C31339">
        <w:rPr>
          <w:lang w:val="fr-FR"/>
        </w:rPr>
        <w:t xml:space="preserve"> France/</w:t>
      </w:r>
      <w:r w:rsidRPr="00C31339">
        <w:rPr>
          <w:lang w:val="fr-FR"/>
        </w:rPr>
        <w:tab/>
        <w:t>139704</w:t>
      </w:r>
    </w:p>
    <w:p w14:paraId="73789E87" w14:textId="77777777" w:rsidR="00D35885" w:rsidRPr="00C31339" w:rsidRDefault="00D35885" w:rsidP="00D35885">
      <w:pPr>
        <w:spacing w:line="276" w:lineRule="auto"/>
      </w:pPr>
      <w:r w:rsidRPr="00C31339">
        <w:t>77</w:t>
      </w:r>
      <w:r w:rsidRPr="00C31339">
        <w:tab/>
        <w:t>(France or French Republic</w:t>
      </w:r>
      <w:proofErr w:type="gramStart"/>
      <w:r w:rsidRPr="00C31339">
        <w:t>).</w:t>
      </w:r>
      <w:proofErr w:type="spellStart"/>
      <w:r w:rsidRPr="00C31339">
        <w:t>ti</w:t>
      </w:r>
      <w:proofErr w:type="gramEnd"/>
      <w:r w:rsidRPr="00C31339">
        <w:t>,ab</w:t>
      </w:r>
      <w:proofErr w:type="spellEnd"/>
      <w:r w:rsidRPr="00C31339">
        <w:t>.</w:t>
      </w:r>
      <w:r w:rsidRPr="00C31339">
        <w:tab/>
        <w:t>102892</w:t>
      </w:r>
    </w:p>
    <w:p w14:paraId="7566A7C3" w14:textId="77777777" w:rsidR="00D35885" w:rsidRPr="00C31339" w:rsidRDefault="00D35885" w:rsidP="00D35885">
      <w:pPr>
        <w:spacing w:line="276" w:lineRule="auto"/>
      </w:pPr>
      <w:r w:rsidRPr="00C31339">
        <w:t>78</w:t>
      </w:r>
      <w:r w:rsidRPr="00C31339">
        <w:tab/>
        <w:t>exp Germany/</w:t>
      </w:r>
      <w:r w:rsidRPr="00C31339">
        <w:tab/>
        <w:t>210854</w:t>
      </w:r>
    </w:p>
    <w:p w14:paraId="7E3ED474" w14:textId="77777777" w:rsidR="00D35885" w:rsidRPr="00C31339" w:rsidRDefault="00D35885" w:rsidP="00D35885">
      <w:pPr>
        <w:spacing w:line="276" w:lineRule="auto"/>
      </w:pPr>
      <w:proofErr w:type="gramStart"/>
      <w:r w:rsidRPr="00C31339">
        <w:t>79</w:t>
      </w:r>
      <w:r w:rsidRPr="00C31339">
        <w:tab/>
      </w:r>
      <w:proofErr w:type="spellStart"/>
      <w:r w:rsidRPr="00C31339">
        <w:t>Germany.ti,ab</w:t>
      </w:r>
      <w:proofErr w:type="spellEnd"/>
      <w:r w:rsidRPr="00C31339">
        <w:t>.</w:t>
      </w:r>
      <w:proofErr w:type="gramEnd"/>
      <w:r w:rsidRPr="00C31339">
        <w:tab/>
        <w:t>135530</w:t>
      </w:r>
    </w:p>
    <w:p w14:paraId="4B6966A4" w14:textId="77777777" w:rsidR="00D35885" w:rsidRPr="00C31339" w:rsidRDefault="00D35885" w:rsidP="00D35885">
      <w:pPr>
        <w:spacing w:line="276" w:lineRule="auto"/>
      </w:pPr>
      <w:r w:rsidRPr="00C31339">
        <w:t>80</w:t>
      </w:r>
      <w:r w:rsidRPr="00C31339">
        <w:tab/>
        <w:t>Gibraltar/</w:t>
      </w:r>
      <w:r w:rsidRPr="00C31339">
        <w:tab/>
        <w:t>179</w:t>
      </w:r>
    </w:p>
    <w:p w14:paraId="25938F33" w14:textId="77777777" w:rsidR="00D35885" w:rsidRPr="00C31339" w:rsidRDefault="00D35885" w:rsidP="00D35885">
      <w:pPr>
        <w:spacing w:line="276" w:lineRule="auto"/>
      </w:pPr>
      <w:proofErr w:type="gramStart"/>
      <w:r w:rsidRPr="00C31339">
        <w:t>81</w:t>
      </w:r>
      <w:r w:rsidRPr="00C31339">
        <w:tab/>
      </w:r>
      <w:proofErr w:type="spellStart"/>
      <w:r w:rsidRPr="00C31339">
        <w:t>Gibraltar.ti,ab</w:t>
      </w:r>
      <w:proofErr w:type="spellEnd"/>
      <w:r w:rsidRPr="00C31339">
        <w:t>.</w:t>
      </w:r>
      <w:proofErr w:type="gramEnd"/>
      <w:r w:rsidRPr="00C31339">
        <w:tab/>
        <w:t>393</w:t>
      </w:r>
    </w:p>
    <w:p w14:paraId="28E96767" w14:textId="77777777" w:rsidR="00D35885" w:rsidRPr="00C31339" w:rsidRDefault="00D35885" w:rsidP="00D35885">
      <w:pPr>
        <w:spacing w:line="276" w:lineRule="auto"/>
      </w:pPr>
      <w:r w:rsidRPr="00C31339">
        <w:t>82</w:t>
      </w:r>
      <w:r w:rsidRPr="00C31339">
        <w:tab/>
        <w:t>Greece/</w:t>
      </w:r>
      <w:r w:rsidRPr="00C31339">
        <w:tab/>
        <w:t>29953</w:t>
      </w:r>
    </w:p>
    <w:p w14:paraId="1D30A606" w14:textId="77777777" w:rsidR="00D35885" w:rsidRPr="00C31339" w:rsidRDefault="00D35885" w:rsidP="00D35885">
      <w:pPr>
        <w:spacing w:line="276" w:lineRule="auto"/>
      </w:pPr>
      <w:r w:rsidRPr="00C31339">
        <w:t>83</w:t>
      </w:r>
      <w:r w:rsidRPr="00C31339">
        <w:tab/>
        <w:t>(Greece or Hellenic Republic</w:t>
      </w:r>
      <w:proofErr w:type="gramStart"/>
      <w:r w:rsidRPr="00C31339">
        <w:t>).</w:t>
      </w:r>
      <w:proofErr w:type="spellStart"/>
      <w:r w:rsidRPr="00C31339">
        <w:t>ti</w:t>
      </w:r>
      <w:proofErr w:type="gramEnd"/>
      <w:r w:rsidRPr="00C31339">
        <w:t>,ab</w:t>
      </w:r>
      <w:proofErr w:type="spellEnd"/>
      <w:r w:rsidRPr="00C31339">
        <w:t>.</w:t>
      </w:r>
      <w:r w:rsidRPr="00C31339">
        <w:tab/>
        <w:t>22431</w:t>
      </w:r>
    </w:p>
    <w:p w14:paraId="6E5DF238" w14:textId="77777777" w:rsidR="00D35885" w:rsidRPr="00C31339" w:rsidRDefault="00D35885" w:rsidP="00D35885">
      <w:pPr>
        <w:spacing w:line="276" w:lineRule="auto"/>
      </w:pPr>
      <w:r w:rsidRPr="00C31339">
        <w:t>84</w:t>
      </w:r>
      <w:r w:rsidRPr="00C31339">
        <w:tab/>
        <w:t>Greenland/</w:t>
      </w:r>
      <w:r w:rsidRPr="00C31339">
        <w:tab/>
        <w:t>3405</w:t>
      </w:r>
    </w:p>
    <w:p w14:paraId="25223778" w14:textId="77777777" w:rsidR="00D35885" w:rsidRPr="00C31339" w:rsidRDefault="00D35885" w:rsidP="00D35885">
      <w:pPr>
        <w:spacing w:line="276" w:lineRule="auto"/>
      </w:pPr>
      <w:proofErr w:type="gramStart"/>
      <w:r w:rsidRPr="00C31339">
        <w:t>85</w:t>
      </w:r>
      <w:r w:rsidRPr="00C31339">
        <w:tab/>
      </w:r>
      <w:proofErr w:type="spellStart"/>
      <w:r w:rsidRPr="00C31339">
        <w:t>Greenland.ti,ab</w:t>
      </w:r>
      <w:proofErr w:type="spellEnd"/>
      <w:r w:rsidRPr="00C31339">
        <w:t>.</w:t>
      </w:r>
      <w:proofErr w:type="gramEnd"/>
      <w:r w:rsidRPr="00C31339">
        <w:tab/>
        <w:t>4121</w:t>
      </w:r>
    </w:p>
    <w:p w14:paraId="2CB6CA71" w14:textId="77777777" w:rsidR="00D35885" w:rsidRPr="00C31339" w:rsidRDefault="00D35885" w:rsidP="00D35885">
      <w:pPr>
        <w:spacing w:line="276" w:lineRule="auto"/>
      </w:pPr>
      <w:r w:rsidRPr="00C31339">
        <w:t>86</w:t>
      </w:r>
      <w:r w:rsidRPr="00C31339">
        <w:tab/>
        <w:t>Hungary/</w:t>
      </w:r>
      <w:r w:rsidRPr="00C31339">
        <w:tab/>
        <w:t>23795</w:t>
      </w:r>
    </w:p>
    <w:p w14:paraId="7B810E57" w14:textId="77777777" w:rsidR="00D35885" w:rsidRPr="00C31339" w:rsidRDefault="00D35885" w:rsidP="00D35885">
      <w:pPr>
        <w:spacing w:line="276" w:lineRule="auto"/>
      </w:pPr>
      <w:proofErr w:type="gramStart"/>
      <w:r w:rsidRPr="00C31339">
        <w:t>87</w:t>
      </w:r>
      <w:r w:rsidRPr="00C31339">
        <w:tab/>
      </w:r>
      <w:proofErr w:type="spellStart"/>
      <w:r w:rsidRPr="00C31339">
        <w:t>Hungary.ti,ab</w:t>
      </w:r>
      <w:proofErr w:type="spellEnd"/>
      <w:r w:rsidRPr="00C31339">
        <w:t>.</w:t>
      </w:r>
      <w:proofErr w:type="gramEnd"/>
      <w:r w:rsidRPr="00C31339">
        <w:tab/>
        <w:t>18310</w:t>
      </w:r>
    </w:p>
    <w:p w14:paraId="21100FC6" w14:textId="77777777" w:rsidR="00D35885" w:rsidRPr="00C31339" w:rsidRDefault="00D35885" w:rsidP="00D35885">
      <w:pPr>
        <w:spacing w:line="276" w:lineRule="auto"/>
      </w:pPr>
      <w:r w:rsidRPr="00C31339">
        <w:t>88</w:t>
      </w:r>
      <w:r w:rsidRPr="00C31339">
        <w:tab/>
        <w:t>Iceland/</w:t>
      </w:r>
      <w:r w:rsidRPr="00C31339">
        <w:tab/>
        <w:t>6693</w:t>
      </w:r>
    </w:p>
    <w:p w14:paraId="0039F5A0" w14:textId="77777777" w:rsidR="00D35885" w:rsidRPr="00C31339" w:rsidRDefault="00D35885" w:rsidP="00D35885">
      <w:pPr>
        <w:spacing w:line="276" w:lineRule="auto"/>
      </w:pPr>
      <w:proofErr w:type="gramStart"/>
      <w:r w:rsidRPr="00C31339">
        <w:t>89</w:t>
      </w:r>
      <w:r w:rsidRPr="00C31339">
        <w:tab/>
      </w:r>
      <w:proofErr w:type="spellStart"/>
      <w:r w:rsidRPr="00C31339">
        <w:t>Iceland.ti,ab</w:t>
      </w:r>
      <w:proofErr w:type="spellEnd"/>
      <w:r w:rsidRPr="00C31339">
        <w:t>.</w:t>
      </w:r>
      <w:proofErr w:type="gramEnd"/>
      <w:r w:rsidRPr="00C31339">
        <w:tab/>
        <w:t>6089</w:t>
      </w:r>
    </w:p>
    <w:p w14:paraId="4A90B4AB" w14:textId="77777777" w:rsidR="00D35885" w:rsidRPr="00C31339" w:rsidRDefault="00D35885" w:rsidP="00D35885">
      <w:pPr>
        <w:spacing w:line="276" w:lineRule="auto"/>
      </w:pPr>
      <w:r w:rsidRPr="00C31339">
        <w:t>90</w:t>
      </w:r>
      <w:r w:rsidRPr="00C31339">
        <w:tab/>
        <w:t>Ireland/</w:t>
      </w:r>
      <w:r w:rsidRPr="00C31339">
        <w:tab/>
        <w:t>37835</w:t>
      </w:r>
    </w:p>
    <w:p w14:paraId="2C6FF125" w14:textId="77777777" w:rsidR="00D35885" w:rsidRPr="00C31339" w:rsidRDefault="00D35885" w:rsidP="00D35885">
      <w:pPr>
        <w:spacing w:line="276" w:lineRule="auto"/>
      </w:pPr>
      <w:r w:rsidRPr="00C31339">
        <w:t>91</w:t>
      </w:r>
      <w:r w:rsidRPr="00C31339">
        <w:tab/>
        <w:t>((Ireland or Eire) not Northern Ireland</w:t>
      </w:r>
      <w:proofErr w:type="gramStart"/>
      <w:r w:rsidRPr="00C31339">
        <w:t>).</w:t>
      </w:r>
      <w:proofErr w:type="spellStart"/>
      <w:r w:rsidRPr="00C31339">
        <w:t>ti</w:t>
      </w:r>
      <w:proofErr w:type="gramEnd"/>
      <w:r w:rsidRPr="00C31339">
        <w:t>,ab</w:t>
      </w:r>
      <w:proofErr w:type="spellEnd"/>
      <w:r w:rsidRPr="00C31339">
        <w:t>.</w:t>
      </w:r>
      <w:r w:rsidRPr="00C31339">
        <w:tab/>
        <w:t>157749</w:t>
      </w:r>
    </w:p>
    <w:p w14:paraId="5D82E551" w14:textId="77777777" w:rsidR="00D35885" w:rsidRPr="00C31339" w:rsidRDefault="00D35885" w:rsidP="00D35885">
      <w:pPr>
        <w:spacing w:line="276" w:lineRule="auto"/>
      </w:pPr>
      <w:r w:rsidRPr="00C31339">
        <w:t>92</w:t>
      </w:r>
      <w:r w:rsidRPr="00C31339">
        <w:tab/>
        <w:t>exp Italy/</w:t>
      </w:r>
      <w:r w:rsidRPr="00C31339">
        <w:tab/>
        <w:t>130324</w:t>
      </w:r>
    </w:p>
    <w:p w14:paraId="01A43C35" w14:textId="77777777" w:rsidR="00D35885" w:rsidRPr="00C31339" w:rsidRDefault="00D35885" w:rsidP="00D35885">
      <w:pPr>
        <w:spacing w:line="276" w:lineRule="auto"/>
      </w:pPr>
      <w:r w:rsidRPr="00C31339">
        <w:t>93</w:t>
      </w:r>
      <w:r w:rsidRPr="00C31339">
        <w:tab/>
        <w:t>(Italy or Italian Republic</w:t>
      </w:r>
      <w:proofErr w:type="gramStart"/>
      <w:r w:rsidRPr="00C31339">
        <w:t>).</w:t>
      </w:r>
      <w:proofErr w:type="spellStart"/>
      <w:r w:rsidRPr="00C31339">
        <w:t>ti</w:t>
      </w:r>
      <w:proofErr w:type="gramEnd"/>
      <w:r w:rsidRPr="00C31339">
        <w:t>,ab</w:t>
      </w:r>
      <w:proofErr w:type="spellEnd"/>
      <w:r w:rsidRPr="00C31339">
        <w:t>.</w:t>
      </w:r>
      <w:r w:rsidRPr="00C31339">
        <w:tab/>
        <w:t>97774</w:t>
      </w:r>
    </w:p>
    <w:p w14:paraId="14A66053" w14:textId="77777777" w:rsidR="00D35885" w:rsidRPr="00C31339" w:rsidRDefault="00D35885" w:rsidP="00D35885">
      <w:pPr>
        <w:spacing w:line="276" w:lineRule="auto"/>
      </w:pPr>
      <w:r w:rsidRPr="00C31339">
        <w:t>94</w:t>
      </w:r>
      <w:r w:rsidRPr="00C31339">
        <w:tab/>
        <w:t>Latvia/</w:t>
      </w:r>
      <w:r w:rsidRPr="00C31339">
        <w:tab/>
        <w:t>2688</w:t>
      </w:r>
    </w:p>
    <w:p w14:paraId="4DCA03EE" w14:textId="77777777" w:rsidR="00D35885" w:rsidRPr="00C31339" w:rsidRDefault="00D35885" w:rsidP="00D35885">
      <w:pPr>
        <w:spacing w:line="276" w:lineRule="auto"/>
      </w:pPr>
      <w:proofErr w:type="gramStart"/>
      <w:r w:rsidRPr="00C31339">
        <w:t>95</w:t>
      </w:r>
      <w:r w:rsidRPr="00C31339">
        <w:tab/>
      </w:r>
      <w:proofErr w:type="spellStart"/>
      <w:r w:rsidRPr="00C31339">
        <w:t>Latvia.ti,ab</w:t>
      </w:r>
      <w:proofErr w:type="spellEnd"/>
      <w:r w:rsidRPr="00C31339">
        <w:t>.</w:t>
      </w:r>
      <w:proofErr w:type="gramEnd"/>
      <w:r w:rsidRPr="00C31339">
        <w:tab/>
        <w:t>2328</w:t>
      </w:r>
    </w:p>
    <w:p w14:paraId="5A059425" w14:textId="77777777" w:rsidR="00D35885" w:rsidRPr="00C31339" w:rsidRDefault="00D35885" w:rsidP="00D35885">
      <w:pPr>
        <w:spacing w:line="276" w:lineRule="auto"/>
      </w:pPr>
      <w:r w:rsidRPr="00C31339">
        <w:t>96</w:t>
      </w:r>
      <w:r w:rsidRPr="00C31339">
        <w:tab/>
        <w:t>Liechtenstein/</w:t>
      </w:r>
      <w:r w:rsidRPr="00C31339">
        <w:tab/>
        <w:t>150</w:t>
      </w:r>
    </w:p>
    <w:p w14:paraId="231126F6" w14:textId="77777777" w:rsidR="00D35885" w:rsidRPr="00C31339" w:rsidRDefault="00D35885" w:rsidP="00D35885">
      <w:pPr>
        <w:spacing w:line="276" w:lineRule="auto"/>
      </w:pPr>
      <w:proofErr w:type="gramStart"/>
      <w:r w:rsidRPr="00C31339">
        <w:t>97</w:t>
      </w:r>
      <w:r w:rsidRPr="00C31339">
        <w:tab/>
      </w:r>
      <w:proofErr w:type="spellStart"/>
      <w:r w:rsidRPr="00C31339">
        <w:t>Liechtenstein.ti,ab</w:t>
      </w:r>
      <w:proofErr w:type="spellEnd"/>
      <w:r w:rsidRPr="00C31339">
        <w:t>.</w:t>
      </w:r>
      <w:proofErr w:type="gramEnd"/>
      <w:r w:rsidRPr="00C31339">
        <w:tab/>
        <w:t>380</w:t>
      </w:r>
    </w:p>
    <w:p w14:paraId="641064D6" w14:textId="77777777" w:rsidR="00D35885" w:rsidRPr="00C31339" w:rsidRDefault="00D35885" w:rsidP="00D35885">
      <w:pPr>
        <w:spacing w:line="276" w:lineRule="auto"/>
      </w:pPr>
      <w:r w:rsidRPr="00C31339">
        <w:t>98</w:t>
      </w:r>
      <w:r w:rsidRPr="00C31339">
        <w:tab/>
        <w:t>Lithuania/</w:t>
      </w:r>
      <w:r w:rsidRPr="00C31339">
        <w:tab/>
        <w:t>4766</w:t>
      </w:r>
    </w:p>
    <w:p w14:paraId="63F94BCB" w14:textId="77777777" w:rsidR="00D35885" w:rsidRPr="00C31339" w:rsidRDefault="00D35885" w:rsidP="00D35885">
      <w:pPr>
        <w:spacing w:line="276" w:lineRule="auto"/>
      </w:pPr>
      <w:proofErr w:type="gramStart"/>
      <w:r w:rsidRPr="00C31339">
        <w:t>99</w:t>
      </w:r>
      <w:r w:rsidRPr="00C31339">
        <w:tab/>
      </w:r>
      <w:proofErr w:type="spellStart"/>
      <w:r w:rsidRPr="00C31339">
        <w:t>Lithuania.ti,ab</w:t>
      </w:r>
      <w:proofErr w:type="spellEnd"/>
      <w:r w:rsidRPr="00C31339">
        <w:t>.</w:t>
      </w:r>
      <w:proofErr w:type="gramEnd"/>
      <w:r w:rsidRPr="00C31339">
        <w:tab/>
        <w:t>3960</w:t>
      </w:r>
    </w:p>
    <w:p w14:paraId="6DDD93B8" w14:textId="77777777" w:rsidR="00D35885" w:rsidRPr="00C31339" w:rsidRDefault="00D35885" w:rsidP="00D35885">
      <w:pPr>
        <w:spacing w:line="276" w:lineRule="auto"/>
      </w:pPr>
      <w:r w:rsidRPr="00C31339">
        <w:t>100</w:t>
      </w:r>
      <w:r w:rsidRPr="00C31339">
        <w:tab/>
        <w:t>Luxembourg/</w:t>
      </w:r>
      <w:r w:rsidRPr="00C31339">
        <w:tab/>
        <w:t>1537</w:t>
      </w:r>
    </w:p>
    <w:p w14:paraId="6878E60A" w14:textId="77777777" w:rsidR="00D35885" w:rsidRPr="00C31339" w:rsidRDefault="00D35885" w:rsidP="00D35885">
      <w:pPr>
        <w:spacing w:line="276" w:lineRule="auto"/>
        <w:rPr>
          <w:lang w:val="fr-FR"/>
        </w:rPr>
      </w:pPr>
      <w:proofErr w:type="gramStart"/>
      <w:r w:rsidRPr="00C31339">
        <w:rPr>
          <w:lang w:val="fr-FR"/>
        </w:rPr>
        <w:t>101</w:t>
      </w:r>
      <w:r w:rsidRPr="00C31339">
        <w:rPr>
          <w:lang w:val="fr-FR"/>
        </w:rPr>
        <w:tab/>
      </w:r>
      <w:proofErr w:type="spellStart"/>
      <w:r w:rsidRPr="00C31339">
        <w:rPr>
          <w:lang w:val="fr-FR"/>
        </w:rPr>
        <w:t>Luxembourg.ti,ab</w:t>
      </w:r>
      <w:proofErr w:type="spellEnd"/>
      <w:proofErr w:type="gramEnd"/>
      <w:r w:rsidRPr="00C31339">
        <w:rPr>
          <w:lang w:val="fr-FR"/>
        </w:rPr>
        <w:t>.</w:t>
      </w:r>
      <w:r w:rsidRPr="00C31339">
        <w:rPr>
          <w:lang w:val="fr-FR"/>
        </w:rPr>
        <w:tab/>
        <w:t>1458</w:t>
      </w:r>
    </w:p>
    <w:p w14:paraId="011DF291" w14:textId="77777777" w:rsidR="00D35885" w:rsidRPr="00C31339" w:rsidRDefault="00D35885" w:rsidP="00D35885">
      <w:pPr>
        <w:spacing w:line="276" w:lineRule="auto"/>
        <w:rPr>
          <w:lang w:val="fr-FR"/>
        </w:rPr>
      </w:pPr>
      <w:r w:rsidRPr="00C31339">
        <w:rPr>
          <w:lang w:val="fr-FR"/>
        </w:rPr>
        <w:t>102</w:t>
      </w:r>
      <w:r w:rsidRPr="00C31339">
        <w:rPr>
          <w:lang w:val="fr-FR"/>
        </w:rPr>
        <w:tab/>
        <w:t>Malta/</w:t>
      </w:r>
      <w:r w:rsidRPr="00C31339">
        <w:rPr>
          <w:lang w:val="fr-FR"/>
        </w:rPr>
        <w:tab/>
        <w:t>1935</w:t>
      </w:r>
    </w:p>
    <w:p w14:paraId="74EF4B7C" w14:textId="77777777" w:rsidR="00D35885" w:rsidRPr="00C31339" w:rsidRDefault="00D35885" w:rsidP="00D35885">
      <w:pPr>
        <w:spacing w:line="276" w:lineRule="auto"/>
        <w:rPr>
          <w:lang w:val="pl-PL"/>
        </w:rPr>
      </w:pPr>
      <w:r w:rsidRPr="00C31339">
        <w:rPr>
          <w:lang w:val="pl-PL"/>
        </w:rPr>
        <w:t>103</w:t>
      </w:r>
      <w:r w:rsidRPr="00C31339">
        <w:rPr>
          <w:lang w:val="pl-PL"/>
        </w:rPr>
        <w:tab/>
        <w:t>Malta.ti,ab.</w:t>
      </w:r>
      <w:r w:rsidRPr="00C31339">
        <w:rPr>
          <w:lang w:val="pl-PL"/>
        </w:rPr>
        <w:tab/>
        <w:t>2250</w:t>
      </w:r>
    </w:p>
    <w:p w14:paraId="1B2FD7B3" w14:textId="77777777" w:rsidR="00D35885" w:rsidRPr="00C31339" w:rsidRDefault="00D35885" w:rsidP="00D35885">
      <w:pPr>
        <w:spacing w:line="276" w:lineRule="auto"/>
        <w:rPr>
          <w:lang w:val="pl-PL"/>
        </w:rPr>
      </w:pPr>
      <w:r w:rsidRPr="00C31339">
        <w:rPr>
          <w:lang w:val="pl-PL"/>
        </w:rPr>
        <w:t>104</w:t>
      </w:r>
      <w:r w:rsidRPr="00C31339">
        <w:rPr>
          <w:lang w:val="pl-PL"/>
        </w:rPr>
        <w:tab/>
        <w:t>monaco/</w:t>
      </w:r>
      <w:r w:rsidRPr="00C31339">
        <w:rPr>
          <w:lang w:val="pl-PL"/>
        </w:rPr>
        <w:tab/>
        <w:t>874</w:t>
      </w:r>
    </w:p>
    <w:p w14:paraId="1572B297" w14:textId="77777777" w:rsidR="00D35885" w:rsidRPr="00C31339" w:rsidRDefault="00D35885" w:rsidP="00D35885">
      <w:pPr>
        <w:spacing w:line="276" w:lineRule="auto"/>
        <w:rPr>
          <w:lang w:val="pl-PL"/>
        </w:rPr>
      </w:pPr>
      <w:r w:rsidRPr="00C31339">
        <w:rPr>
          <w:lang w:val="pl-PL"/>
        </w:rPr>
        <w:t>105</w:t>
      </w:r>
      <w:r w:rsidRPr="00C31339">
        <w:rPr>
          <w:lang w:val="pl-PL"/>
        </w:rPr>
        <w:tab/>
        <w:t>Monaco.ti,ab.</w:t>
      </w:r>
      <w:r w:rsidRPr="00C31339">
        <w:rPr>
          <w:lang w:val="pl-PL"/>
        </w:rPr>
        <w:tab/>
        <w:t>1193</w:t>
      </w:r>
    </w:p>
    <w:p w14:paraId="6C3A060C" w14:textId="77777777" w:rsidR="00D35885" w:rsidRPr="00C31339" w:rsidRDefault="00D35885" w:rsidP="00D35885">
      <w:pPr>
        <w:spacing w:line="276" w:lineRule="auto"/>
        <w:rPr>
          <w:lang w:val="es-ES"/>
        </w:rPr>
      </w:pPr>
      <w:r w:rsidRPr="00C31339">
        <w:rPr>
          <w:lang w:val="es-ES"/>
        </w:rPr>
        <w:t>106</w:t>
      </w:r>
      <w:r w:rsidRPr="00C31339">
        <w:rPr>
          <w:lang w:val="es-ES"/>
        </w:rPr>
        <w:tab/>
      </w:r>
      <w:proofErr w:type="spellStart"/>
      <w:r w:rsidRPr="00C31339">
        <w:rPr>
          <w:lang w:val="es-ES"/>
        </w:rPr>
        <w:t>Netherlands</w:t>
      </w:r>
      <w:proofErr w:type="spellEnd"/>
      <w:r w:rsidRPr="00C31339">
        <w:rPr>
          <w:lang w:val="es-ES"/>
        </w:rPr>
        <w:t>/</w:t>
      </w:r>
      <w:r w:rsidRPr="00C31339">
        <w:rPr>
          <w:lang w:val="es-ES"/>
        </w:rPr>
        <w:tab/>
        <w:t>89259</w:t>
      </w:r>
    </w:p>
    <w:p w14:paraId="0906E73C" w14:textId="77777777" w:rsidR="00D35885" w:rsidRPr="00C31339" w:rsidRDefault="00D35885" w:rsidP="00D35885">
      <w:pPr>
        <w:spacing w:line="276" w:lineRule="auto"/>
      </w:pPr>
      <w:r w:rsidRPr="00C31339">
        <w:t>107</w:t>
      </w:r>
      <w:r w:rsidRPr="00C31339">
        <w:tab/>
        <w:t>(Netherlands or Holland</w:t>
      </w:r>
      <w:proofErr w:type="gramStart"/>
      <w:r w:rsidRPr="00C31339">
        <w:t>).</w:t>
      </w:r>
      <w:proofErr w:type="spellStart"/>
      <w:r w:rsidRPr="00C31339">
        <w:t>ti</w:t>
      </w:r>
      <w:proofErr w:type="gramEnd"/>
      <w:r w:rsidRPr="00C31339">
        <w:t>,ab</w:t>
      </w:r>
      <w:proofErr w:type="spellEnd"/>
      <w:r w:rsidRPr="00C31339">
        <w:t>.</w:t>
      </w:r>
      <w:r w:rsidRPr="00C31339">
        <w:tab/>
        <w:t>77585</w:t>
      </w:r>
    </w:p>
    <w:p w14:paraId="68E1996C" w14:textId="77777777" w:rsidR="00D35885" w:rsidRPr="00C31339" w:rsidRDefault="00D35885" w:rsidP="00D35885">
      <w:pPr>
        <w:spacing w:line="276" w:lineRule="auto"/>
      </w:pPr>
      <w:r w:rsidRPr="00C31339">
        <w:t>108</w:t>
      </w:r>
      <w:r w:rsidRPr="00C31339">
        <w:tab/>
        <w:t>exp Norway/</w:t>
      </w:r>
      <w:r w:rsidRPr="00C31339">
        <w:tab/>
        <w:t>47251</w:t>
      </w:r>
    </w:p>
    <w:p w14:paraId="31C7C004" w14:textId="77777777" w:rsidR="00D35885" w:rsidRPr="00C31339" w:rsidRDefault="00D35885" w:rsidP="00D35885">
      <w:pPr>
        <w:spacing w:line="276" w:lineRule="auto"/>
      </w:pPr>
      <w:proofErr w:type="gramStart"/>
      <w:r w:rsidRPr="00C31339">
        <w:t>109</w:t>
      </w:r>
      <w:r w:rsidRPr="00C31339">
        <w:tab/>
      </w:r>
      <w:proofErr w:type="spellStart"/>
      <w:r w:rsidRPr="00C31339">
        <w:t>Norway.ti,ab</w:t>
      </w:r>
      <w:proofErr w:type="spellEnd"/>
      <w:r w:rsidRPr="00C31339">
        <w:t>.</w:t>
      </w:r>
      <w:proofErr w:type="gramEnd"/>
      <w:r w:rsidRPr="00C31339">
        <w:tab/>
        <w:t>40705</w:t>
      </w:r>
    </w:p>
    <w:p w14:paraId="571E35FD" w14:textId="77777777" w:rsidR="00D35885" w:rsidRPr="00C31339" w:rsidRDefault="00D35885" w:rsidP="00D35885">
      <w:pPr>
        <w:spacing w:line="276" w:lineRule="auto"/>
        <w:rPr>
          <w:lang w:val="fr-FR"/>
        </w:rPr>
      </w:pPr>
      <w:r w:rsidRPr="00C31339">
        <w:rPr>
          <w:lang w:val="fr-FR"/>
        </w:rPr>
        <w:t>110</w:t>
      </w:r>
      <w:r w:rsidRPr="00C31339">
        <w:rPr>
          <w:lang w:val="fr-FR"/>
        </w:rPr>
        <w:tab/>
      </w:r>
      <w:proofErr w:type="spellStart"/>
      <w:r w:rsidRPr="00C31339">
        <w:rPr>
          <w:lang w:val="fr-FR"/>
        </w:rPr>
        <w:t>Poland</w:t>
      </w:r>
      <w:proofErr w:type="spellEnd"/>
      <w:r w:rsidRPr="00C31339">
        <w:rPr>
          <w:lang w:val="fr-FR"/>
        </w:rPr>
        <w:t>/</w:t>
      </w:r>
      <w:r w:rsidRPr="00C31339">
        <w:rPr>
          <w:lang w:val="fr-FR"/>
        </w:rPr>
        <w:tab/>
        <w:t>58165</w:t>
      </w:r>
    </w:p>
    <w:p w14:paraId="3D0A1143" w14:textId="77777777" w:rsidR="00D35885" w:rsidRPr="00C31339" w:rsidRDefault="00D35885" w:rsidP="00D35885">
      <w:pPr>
        <w:spacing w:line="276" w:lineRule="auto"/>
        <w:rPr>
          <w:lang w:val="fr-FR"/>
        </w:rPr>
      </w:pPr>
      <w:proofErr w:type="gramStart"/>
      <w:r w:rsidRPr="00C31339">
        <w:rPr>
          <w:lang w:val="fr-FR"/>
        </w:rPr>
        <w:t>111</w:t>
      </w:r>
      <w:r w:rsidRPr="00C31339">
        <w:rPr>
          <w:lang w:val="fr-FR"/>
        </w:rPr>
        <w:tab/>
      </w:r>
      <w:proofErr w:type="spellStart"/>
      <w:r w:rsidRPr="00C31339">
        <w:rPr>
          <w:lang w:val="fr-FR"/>
        </w:rPr>
        <w:t>Poland.ti,ab</w:t>
      </w:r>
      <w:proofErr w:type="spellEnd"/>
      <w:proofErr w:type="gramEnd"/>
      <w:r w:rsidRPr="00C31339">
        <w:rPr>
          <w:lang w:val="fr-FR"/>
        </w:rPr>
        <w:t>.</w:t>
      </w:r>
      <w:r w:rsidRPr="00C31339">
        <w:rPr>
          <w:lang w:val="fr-FR"/>
        </w:rPr>
        <w:tab/>
        <w:t>36665</w:t>
      </w:r>
    </w:p>
    <w:p w14:paraId="464515D3" w14:textId="77777777" w:rsidR="00D35885" w:rsidRPr="00C31339" w:rsidRDefault="00D35885" w:rsidP="00D35885">
      <w:pPr>
        <w:spacing w:line="276" w:lineRule="auto"/>
        <w:rPr>
          <w:lang w:val="fr-FR"/>
        </w:rPr>
      </w:pPr>
      <w:r w:rsidRPr="00C31339">
        <w:rPr>
          <w:lang w:val="fr-FR"/>
        </w:rPr>
        <w:t>112</w:t>
      </w:r>
      <w:r w:rsidRPr="00C31339">
        <w:rPr>
          <w:lang w:val="fr-FR"/>
        </w:rPr>
        <w:tab/>
      </w:r>
      <w:proofErr w:type="spellStart"/>
      <w:r w:rsidRPr="00C31339">
        <w:rPr>
          <w:lang w:val="fr-FR"/>
        </w:rPr>
        <w:t>exp</w:t>
      </w:r>
      <w:proofErr w:type="spellEnd"/>
      <w:r w:rsidRPr="00C31339">
        <w:rPr>
          <w:lang w:val="fr-FR"/>
        </w:rPr>
        <w:t xml:space="preserve"> Portugal/</w:t>
      </w:r>
      <w:r w:rsidRPr="00C31339">
        <w:rPr>
          <w:lang w:val="fr-FR"/>
        </w:rPr>
        <w:tab/>
        <w:t>21960</w:t>
      </w:r>
    </w:p>
    <w:p w14:paraId="63631B5D" w14:textId="77777777" w:rsidR="00D35885" w:rsidRPr="00C31339" w:rsidRDefault="00D35885" w:rsidP="00D35885">
      <w:pPr>
        <w:spacing w:line="276" w:lineRule="auto"/>
      </w:pPr>
      <w:r w:rsidRPr="00C31339">
        <w:t>113</w:t>
      </w:r>
      <w:r w:rsidRPr="00C31339">
        <w:tab/>
        <w:t>(Portugal or Portuguese Republic</w:t>
      </w:r>
      <w:proofErr w:type="gramStart"/>
      <w:r w:rsidRPr="00C31339">
        <w:t>).</w:t>
      </w:r>
      <w:proofErr w:type="spellStart"/>
      <w:r w:rsidRPr="00C31339">
        <w:t>ti</w:t>
      </w:r>
      <w:proofErr w:type="gramEnd"/>
      <w:r w:rsidRPr="00C31339">
        <w:t>,ab</w:t>
      </w:r>
      <w:proofErr w:type="spellEnd"/>
      <w:r w:rsidRPr="00C31339">
        <w:t>.</w:t>
      </w:r>
      <w:r w:rsidRPr="00C31339">
        <w:tab/>
        <w:t>19430</w:t>
      </w:r>
    </w:p>
    <w:p w14:paraId="6C1DA536" w14:textId="77777777" w:rsidR="00D35885" w:rsidRPr="00C31339" w:rsidRDefault="00D35885" w:rsidP="00D35885">
      <w:pPr>
        <w:spacing w:line="276" w:lineRule="auto"/>
      </w:pPr>
      <w:r w:rsidRPr="00C31339">
        <w:lastRenderedPageBreak/>
        <w:t>114</w:t>
      </w:r>
      <w:r w:rsidRPr="00C31339">
        <w:tab/>
        <w:t>San Marino/</w:t>
      </w:r>
      <w:r w:rsidRPr="00C31339">
        <w:tab/>
        <w:t>124</w:t>
      </w:r>
    </w:p>
    <w:p w14:paraId="4857EE12" w14:textId="77777777" w:rsidR="00D35885" w:rsidRPr="00C31339" w:rsidRDefault="00D35885" w:rsidP="00D35885">
      <w:pPr>
        <w:spacing w:line="276" w:lineRule="auto"/>
      </w:pPr>
      <w:r w:rsidRPr="00C31339">
        <w:t>115</w:t>
      </w:r>
      <w:r w:rsidRPr="00C31339">
        <w:tab/>
        <w:t xml:space="preserve">San </w:t>
      </w:r>
      <w:proofErr w:type="spellStart"/>
      <w:proofErr w:type="gramStart"/>
      <w:r w:rsidRPr="00C31339">
        <w:t>Marino.ti,ab</w:t>
      </w:r>
      <w:proofErr w:type="spellEnd"/>
      <w:r w:rsidRPr="00C31339">
        <w:t>.</w:t>
      </w:r>
      <w:proofErr w:type="gramEnd"/>
      <w:r w:rsidRPr="00C31339">
        <w:tab/>
        <w:t>134</w:t>
      </w:r>
    </w:p>
    <w:p w14:paraId="70550047" w14:textId="77777777" w:rsidR="00D35885" w:rsidRPr="00C31339" w:rsidRDefault="00D35885" w:rsidP="00D35885">
      <w:pPr>
        <w:spacing w:line="276" w:lineRule="auto"/>
      </w:pPr>
      <w:r w:rsidRPr="00C31339">
        <w:t>116</w:t>
      </w:r>
      <w:r w:rsidRPr="00C31339">
        <w:tab/>
        <w:t>Scandinavia/</w:t>
      </w:r>
      <w:r w:rsidRPr="00C31339">
        <w:tab/>
        <w:t>6065</w:t>
      </w:r>
    </w:p>
    <w:p w14:paraId="07F89889" w14:textId="77777777" w:rsidR="00D35885" w:rsidRPr="00C31339" w:rsidRDefault="00D35885" w:rsidP="00D35885">
      <w:pPr>
        <w:spacing w:line="276" w:lineRule="auto"/>
      </w:pPr>
      <w:r w:rsidRPr="00C31339">
        <w:t>117</w:t>
      </w:r>
      <w:r w:rsidRPr="00C31339">
        <w:tab/>
        <w:t>(((Scandinavian or Nordic) adj1 (</w:t>
      </w:r>
      <w:proofErr w:type="spellStart"/>
      <w:r w:rsidRPr="00C31339">
        <w:t>countr</w:t>
      </w:r>
      <w:proofErr w:type="spellEnd"/>
      <w:r w:rsidRPr="00C31339">
        <w:t>* or state? or region)) or Scandinavia</w:t>
      </w:r>
      <w:proofErr w:type="gramStart"/>
      <w:r w:rsidRPr="00C31339">
        <w:t>).</w:t>
      </w:r>
      <w:proofErr w:type="spellStart"/>
      <w:r w:rsidRPr="00C31339">
        <w:t>ti</w:t>
      </w:r>
      <w:proofErr w:type="gramEnd"/>
      <w:r w:rsidRPr="00C31339">
        <w:t>,ab</w:t>
      </w:r>
      <w:proofErr w:type="spellEnd"/>
      <w:r w:rsidRPr="00C31339">
        <w:t>.</w:t>
      </w:r>
      <w:r w:rsidRPr="00C31339">
        <w:tab/>
        <w:t>8208</w:t>
      </w:r>
    </w:p>
    <w:p w14:paraId="6700733E" w14:textId="77777777" w:rsidR="00D35885" w:rsidRPr="00C31339" w:rsidRDefault="00D35885" w:rsidP="00D35885">
      <w:pPr>
        <w:spacing w:line="276" w:lineRule="auto"/>
      </w:pPr>
      <w:r w:rsidRPr="00C31339">
        <w:t>118</w:t>
      </w:r>
      <w:r w:rsidRPr="00C31339">
        <w:tab/>
        <w:t>Slovakia/</w:t>
      </w:r>
      <w:r w:rsidRPr="00C31339">
        <w:tab/>
        <w:t>6181</w:t>
      </w:r>
    </w:p>
    <w:p w14:paraId="17520990" w14:textId="77777777" w:rsidR="00D35885" w:rsidRPr="00C31339" w:rsidRDefault="00D35885" w:rsidP="00D35885">
      <w:pPr>
        <w:spacing w:line="276" w:lineRule="auto"/>
      </w:pPr>
      <w:r w:rsidRPr="00C31339">
        <w:t>119</w:t>
      </w:r>
      <w:r w:rsidRPr="00C31339">
        <w:tab/>
        <w:t>(Slovakia or Slovak Republic</w:t>
      </w:r>
      <w:proofErr w:type="gramStart"/>
      <w:r w:rsidRPr="00C31339">
        <w:t>).</w:t>
      </w:r>
      <w:proofErr w:type="spellStart"/>
      <w:r w:rsidRPr="00C31339">
        <w:t>ti</w:t>
      </w:r>
      <w:proofErr w:type="gramEnd"/>
      <w:r w:rsidRPr="00C31339">
        <w:t>,ab</w:t>
      </w:r>
      <w:proofErr w:type="spellEnd"/>
      <w:r w:rsidRPr="00C31339">
        <w:t>.</w:t>
      </w:r>
      <w:r w:rsidRPr="00C31339">
        <w:tab/>
        <w:t>6680</w:t>
      </w:r>
    </w:p>
    <w:p w14:paraId="41458C57" w14:textId="77777777" w:rsidR="00D35885" w:rsidRPr="00C31339" w:rsidRDefault="00D35885" w:rsidP="00D35885">
      <w:pPr>
        <w:spacing w:line="276" w:lineRule="auto"/>
      </w:pPr>
      <w:r w:rsidRPr="00C31339">
        <w:t>120</w:t>
      </w:r>
      <w:r w:rsidRPr="00C31339">
        <w:tab/>
        <w:t>Slovenia/</w:t>
      </w:r>
      <w:r w:rsidRPr="00C31339">
        <w:tab/>
        <w:t>5592</w:t>
      </w:r>
    </w:p>
    <w:p w14:paraId="2425B3D5" w14:textId="77777777" w:rsidR="00D35885" w:rsidRPr="00C31339" w:rsidRDefault="00D35885" w:rsidP="00D35885">
      <w:pPr>
        <w:spacing w:line="276" w:lineRule="auto"/>
      </w:pPr>
      <w:proofErr w:type="gramStart"/>
      <w:r w:rsidRPr="00C31339">
        <w:t>121</w:t>
      </w:r>
      <w:r w:rsidRPr="00C31339">
        <w:tab/>
      </w:r>
      <w:proofErr w:type="spellStart"/>
      <w:r w:rsidRPr="00C31339">
        <w:t>Slovenia.ti,ab</w:t>
      </w:r>
      <w:proofErr w:type="spellEnd"/>
      <w:r w:rsidRPr="00C31339">
        <w:t>.</w:t>
      </w:r>
      <w:proofErr w:type="gramEnd"/>
      <w:r w:rsidRPr="00C31339">
        <w:tab/>
        <w:t>5676</w:t>
      </w:r>
    </w:p>
    <w:p w14:paraId="5570BE21" w14:textId="77777777" w:rsidR="00D35885" w:rsidRPr="00C31339" w:rsidRDefault="00D35885" w:rsidP="00D35885">
      <w:pPr>
        <w:spacing w:line="276" w:lineRule="auto"/>
      </w:pPr>
      <w:r w:rsidRPr="00C31339">
        <w:t>122</w:t>
      </w:r>
      <w:r w:rsidRPr="00C31339">
        <w:tab/>
        <w:t>exp Spain/</w:t>
      </w:r>
      <w:r w:rsidRPr="00C31339">
        <w:tab/>
        <w:t>105020</w:t>
      </w:r>
    </w:p>
    <w:p w14:paraId="613AEA54" w14:textId="77777777" w:rsidR="00D35885" w:rsidRPr="00C31339" w:rsidRDefault="00D35885" w:rsidP="00D35885">
      <w:pPr>
        <w:spacing w:line="276" w:lineRule="auto"/>
      </w:pPr>
      <w:r w:rsidRPr="00C31339">
        <w:t>123</w:t>
      </w:r>
      <w:r w:rsidRPr="00C31339">
        <w:tab/>
        <w:t>(Spain or Balearic Islands or Canary Islands</w:t>
      </w:r>
      <w:proofErr w:type="gramStart"/>
      <w:r w:rsidRPr="00C31339">
        <w:t>).</w:t>
      </w:r>
      <w:proofErr w:type="spellStart"/>
      <w:r w:rsidRPr="00C31339">
        <w:t>ti</w:t>
      </w:r>
      <w:proofErr w:type="gramEnd"/>
      <w:r w:rsidRPr="00C31339">
        <w:t>,ab</w:t>
      </w:r>
      <w:proofErr w:type="spellEnd"/>
      <w:r w:rsidRPr="00C31339">
        <w:t>.</w:t>
      </w:r>
      <w:r w:rsidRPr="00C31339">
        <w:tab/>
        <w:t>84602</w:t>
      </w:r>
    </w:p>
    <w:p w14:paraId="2C3C7966" w14:textId="77777777" w:rsidR="00D35885" w:rsidRPr="00C31339" w:rsidRDefault="00D35885" w:rsidP="00D35885">
      <w:pPr>
        <w:spacing w:line="276" w:lineRule="auto"/>
      </w:pPr>
      <w:r w:rsidRPr="00C31339">
        <w:t>124</w:t>
      </w:r>
      <w:r w:rsidRPr="00C31339">
        <w:tab/>
        <w:t>Sweden/</w:t>
      </w:r>
      <w:r w:rsidRPr="00C31339">
        <w:tab/>
        <w:t>88763</w:t>
      </w:r>
    </w:p>
    <w:p w14:paraId="270A1293" w14:textId="77777777" w:rsidR="00D35885" w:rsidRPr="00C31339" w:rsidRDefault="00D35885" w:rsidP="00D35885">
      <w:pPr>
        <w:spacing w:line="276" w:lineRule="auto"/>
      </w:pPr>
      <w:proofErr w:type="gramStart"/>
      <w:r w:rsidRPr="00C31339">
        <w:t>125</w:t>
      </w:r>
      <w:r w:rsidRPr="00C31339">
        <w:tab/>
      </w:r>
      <w:proofErr w:type="spellStart"/>
      <w:r w:rsidRPr="00C31339">
        <w:t>Sweden.ti,ab</w:t>
      </w:r>
      <w:proofErr w:type="spellEnd"/>
      <w:r w:rsidRPr="00C31339">
        <w:t>.</w:t>
      </w:r>
      <w:proofErr w:type="gramEnd"/>
      <w:r w:rsidRPr="00C31339">
        <w:tab/>
        <w:t>65327</w:t>
      </w:r>
    </w:p>
    <w:p w14:paraId="4877670C" w14:textId="77777777" w:rsidR="00D35885" w:rsidRPr="00C31339" w:rsidRDefault="00D35885" w:rsidP="00D35885">
      <w:pPr>
        <w:spacing w:line="276" w:lineRule="auto"/>
      </w:pPr>
      <w:r w:rsidRPr="00C31339">
        <w:t>126</w:t>
      </w:r>
      <w:r w:rsidRPr="00C31339">
        <w:tab/>
        <w:t>Switzerland/</w:t>
      </w:r>
      <w:r w:rsidRPr="00C31339">
        <w:tab/>
        <w:t>46046</w:t>
      </w:r>
    </w:p>
    <w:p w14:paraId="27B90270" w14:textId="77777777" w:rsidR="00D35885" w:rsidRPr="00C31339" w:rsidRDefault="00D35885" w:rsidP="00D35885">
      <w:pPr>
        <w:spacing w:line="276" w:lineRule="auto"/>
      </w:pPr>
      <w:r w:rsidRPr="00C31339">
        <w:t>127</w:t>
      </w:r>
      <w:r w:rsidRPr="00C31339">
        <w:tab/>
        <w:t>(Switzerland or Swiss Confederation</w:t>
      </w:r>
      <w:proofErr w:type="gramStart"/>
      <w:r w:rsidRPr="00C31339">
        <w:t>).</w:t>
      </w:r>
      <w:proofErr w:type="spellStart"/>
      <w:r w:rsidRPr="00C31339">
        <w:t>ti</w:t>
      </w:r>
      <w:proofErr w:type="gramEnd"/>
      <w:r w:rsidRPr="00C31339">
        <w:t>,ab</w:t>
      </w:r>
      <w:proofErr w:type="spellEnd"/>
      <w:r w:rsidRPr="00C31339">
        <w:t>.</w:t>
      </w:r>
      <w:r w:rsidRPr="00C31339">
        <w:tab/>
        <w:t>50236</w:t>
      </w:r>
    </w:p>
    <w:p w14:paraId="7F9F5CAC" w14:textId="77777777" w:rsidR="00D35885" w:rsidRPr="00C31339" w:rsidRDefault="00D35885" w:rsidP="00D35885">
      <w:pPr>
        <w:spacing w:line="276" w:lineRule="auto"/>
      </w:pPr>
      <w:r w:rsidRPr="00C31339">
        <w:t>128</w:t>
      </w:r>
      <w:r w:rsidRPr="00C31339">
        <w:tab/>
        <w:t xml:space="preserve">exp United Kingdom/ or </w:t>
      </w:r>
      <w:proofErr w:type="gramStart"/>
      <w:r w:rsidRPr="00C31339">
        <w:t>channel islands</w:t>
      </w:r>
      <w:proofErr w:type="gramEnd"/>
      <w:r w:rsidRPr="00C31339">
        <w:t>/ or "isle of man"/</w:t>
      </w:r>
      <w:r w:rsidRPr="00C31339">
        <w:tab/>
        <w:t>464270</w:t>
      </w:r>
    </w:p>
    <w:p w14:paraId="1FB33875" w14:textId="77777777" w:rsidR="00D35885" w:rsidRPr="00C31339" w:rsidRDefault="00D35885" w:rsidP="00D35885">
      <w:pPr>
        <w:spacing w:line="276" w:lineRule="auto"/>
      </w:pPr>
      <w:r w:rsidRPr="00C31339">
        <w:t>129</w:t>
      </w:r>
      <w:r w:rsidRPr="00C31339">
        <w:tab/>
        <w:t>(United Kingdom or UK or Great Britain or GBR or Northern Ireland or Scotland or Channel Islands or Isle of Man or (Wales not New South Wales) or (England not New England)</w:t>
      </w:r>
      <w:proofErr w:type="gramStart"/>
      <w:r w:rsidRPr="00C31339">
        <w:t>).</w:t>
      </w:r>
      <w:proofErr w:type="spellStart"/>
      <w:r w:rsidRPr="00C31339">
        <w:t>ti</w:t>
      </w:r>
      <w:proofErr w:type="gramEnd"/>
      <w:r w:rsidRPr="00C31339">
        <w:t>,ab</w:t>
      </w:r>
      <w:proofErr w:type="spellEnd"/>
      <w:r w:rsidRPr="00C31339">
        <w:t>.</w:t>
      </w:r>
      <w:r w:rsidRPr="00C31339">
        <w:tab/>
        <w:t>382352</w:t>
      </w:r>
    </w:p>
    <w:p w14:paraId="3989B1A7" w14:textId="77777777" w:rsidR="00D35885" w:rsidRPr="00C31339" w:rsidRDefault="00D35885" w:rsidP="00D35885">
      <w:pPr>
        <w:spacing w:line="276" w:lineRule="auto"/>
      </w:pPr>
      <w:r w:rsidRPr="00C31339">
        <w:t>130</w:t>
      </w:r>
      <w:r w:rsidRPr="00C31339">
        <w:tab/>
        <w:t>Moldova/</w:t>
      </w:r>
      <w:r w:rsidRPr="00C31339">
        <w:tab/>
        <w:t>1313</w:t>
      </w:r>
    </w:p>
    <w:p w14:paraId="727122A4" w14:textId="77777777" w:rsidR="00D35885" w:rsidRPr="00C31339" w:rsidRDefault="00D35885" w:rsidP="00D35885">
      <w:pPr>
        <w:spacing w:line="276" w:lineRule="auto"/>
      </w:pPr>
      <w:proofErr w:type="gramStart"/>
      <w:r w:rsidRPr="00C31339">
        <w:t>131</w:t>
      </w:r>
      <w:r w:rsidRPr="00C31339">
        <w:tab/>
      </w:r>
      <w:proofErr w:type="spellStart"/>
      <w:r w:rsidRPr="00C31339">
        <w:t>Moldova.ti,ab</w:t>
      </w:r>
      <w:proofErr w:type="spellEnd"/>
      <w:r w:rsidRPr="00C31339">
        <w:t>.</w:t>
      </w:r>
      <w:proofErr w:type="gramEnd"/>
      <w:r w:rsidRPr="00C31339">
        <w:tab/>
        <w:t>1035</w:t>
      </w:r>
    </w:p>
    <w:p w14:paraId="794AD8A6" w14:textId="77777777" w:rsidR="00D35885" w:rsidRPr="00C31339" w:rsidRDefault="00D35885" w:rsidP="00D35885">
      <w:pPr>
        <w:spacing w:line="276" w:lineRule="auto"/>
      </w:pPr>
      <w:r w:rsidRPr="00C31339">
        <w:t>132</w:t>
      </w:r>
      <w:r w:rsidRPr="00C31339">
        <w:tab/>
        <w:t>exp Ukraine/</w:t>
      </w:r>
      <w:r w:rsidRPr="00C31339">
        <w:tab/>
        <w:t>17544</w:t>
      </w:r>
    </w:p>
    <w:p w14:paraId="476647DF" w14:textId="77777777" w:rsidR="00D35885" w:rsidRPr="00C31339" w:rsidRDefault="00D35885" w:rsidP="00D35885">
      <w:pPr>
        <w:spacing w:line="276" w:lineRule="auto"/>
        <w:rPr>
          <w:lang w:val="pl-PL"/>
        </w:rPr>
      </w:pPr>
      <w:r w:rsidRPr="00C31339">
        <w:rPr>
          <w:lang w:val="pl-PL"/>
        </w:rPr>
        <w:t>133</w:t>
      </w:r>
      <w:r w:rsidRPr="00C31339">
        <w:rPr>
          <w:lang w:val="pl-PL"/>
        </w:rPr>
        <w:tab/>
        <w:t>Ukraine.ti,ab.</w:t>
      </w:r>
      <w:r w:rsidRPr="00C31339">
        <w:rPr>
          <w:lang w:val="pl-PL"/>
        </w:rPr>
        <w:tab/>
        <w:t>7664</w:t>
      </w:r>
    </w:p>
    <w:p w14:paraId="39E021AF" w14:textId="77777777" w:rsidR="00D35885" w:rsidRPr="00C31339" w:rsidRDefault="00D35885" w:rsidP="00D35885">
      <w:pPr>
        <w:spacing w:line="276" w:lineRule="auto"/>
        <w:rPr>
          <w:lang w:val="pl-PL"/>
        </w:rPr>
      </w:pPr>
      <w:r w:rsidRPr="00C31339">
        <w:rPr>
          <w:lang w:val="pl-PL"/>
        </w:rPr>
        <w:t>134</w:t>
      </w:r>
      <w:r w:rsidRPr="00C31339">
        <w:rPr>
          <w:lang w:val="pl-PL"/>
        </w:rPr>
        <w:tab/>
        <w:t>Albania/</w:t>
      </w:r>
      <w:r w:rsidRPr="00C31339">
        <w:rPr>
          <w:lang w:val="pl-PL"/>
        </w:rPr>
        <w:tab/>
        <w:t>1987</w:t>
      </w:r>
    </w:p>
    <w:p w14:paraId="66791116" w14:textId="77777777" w:rsidR="00D35885" w:rsidRPr="00C31339" w:rsidRDefault="00D35885" w:rsidP="00D35885">
      <w:pPr>
        <w:spacing w:line="276" w:lineRule="auto"/>
        <w:rPr>
          <w:lang w:val="pl-PL"/>
        </w:rPr>
      </w:pPr>
      <w:r w:rsidRPr="00C31339">
        <w:rPr>
          <w:lang w:val="pl-PL"/>
        </w:rPr>
        <w:t>135</w:t>
      </w:r>
      <w:r w:rsidRPr="00C31339">
        <w:rPr>
          <w:lang w:val="pl-PL"/>
        </w:rPr>
        <w:tab/>
        <w:t>Albania.ti,ab.</w:t>
      </w:r>
      <w:r w:rsidRPr="00C31339">
        <w:rPr>
          <w:lang w:val="pl-PL"/>
        </w:rPr>
        <w:tab/>
        <w:t>1821</w:t>
      </w:r>
    </w:p>
    <w:p w14:paraId="4D916304" w14:textId="77777777" w:rsidR="00D35885" w:rsidRPr="00C31339" w:rsidRDefault="00D35885" w:rsidP="00D35885">
      <w:pPr>
        <w:spacing w:line="276" w:lineRule="auto"/>
        <w:rPr>
          <w:lang w:val="pl-PL"/>
        </w:rPr>
      </w:pPr>
      <w:r w:rsidRPr="00C31339">
        <w:rPr>
          <w:lang w:val="pl-PL"/>
        </w:rPr>
        <w:t>136</w:t>
      </w:r>
      <w:r w:rsidRPr="00C31339">
        <w:rPr>
          <w:lang w:val="pl-PL"/>
        </w:rPr>
        <w:tab/>
        <w:t>Armenia/</w:t>
      </w:r>
      <w:r w:rsidRPr="00C31339">
        <w:rPr>
          <w:lang w:val="pl-PL"/>
        </w:rPr>
        <w:tab/>
        <w:t>2210</w:t>
      </w:r>
    </w:p>
    <w:p w14:paraId="5D906B1D" w14:textId="77777777" w:rsidR="00D35885" w:rsidRPr="00C31339" w:rsidRDefault="00D35885" w:rsidP="00D35885">
      <w:pPr>
        <w:spacing w:line="276" w:lineRule="auto"/>
        <w:rPr>
          <w:lang w:val="pl-PL"/>
        </w:rPr>
      </w:pPr>
      <w:r w:rsidRPr="00C31339">
        <w:rPr>
          <w:lang w:val="pl-PL"/>
        </w:rPr>
        <w:t>137</w:t>
      </w:r>
      <w:r w:rsidRPr="00C31339">
        <w:rPr>
          <w:lang w:val="pl-PL"/>
        </w:rPr>
        <w:tab/>
        <w:t>Armenia.ti,ab.</w:t>
      </w:r>
      <w:r w:rsidRPr="00C31339">
        <w:rPr>
          <w:lang w:val="pl-PL"/>
        </w:rPr>
        <w:tab/>
        <w:t>1788</w:t>
      </w:r>
    </w:p>
    <w:p w14:paraId="086A2F80" w14:textId="77777777" w:rsidR="00D35885" w:rsidRPr="00C31339" w:rsidRDefault="00D35885" w:rsidP="00D35885">
      <w:pPr>
        <w:spacing w:line="276" w:lineRule="auto"/>
        <w:rPr>
          <w:lang w:val="pl-PL"/>
        </w:rPr>
      </w:pPr>
      <w:r w:rsidRPr="00C31339">
        <w:rPr>
          <w:lang w:val="pl-PL"/>
        </w:rPr>
        <w:t>138</w:t>
      </w:r>
      <w:r w:rsidRPr="00C31339">
        <w:rPr>
          <w:lang w:val="pl-PL"/>
        </w:rPr>
        <w:tab/>
        <w:t>exp Azerbaijan/</w:t>
      </w:r>
      <w:r w:rsidRPr="00C31339">
        <w:rPr>
          <w:lang w:val="pl-PL"/>
        </w:rPr>
        <w:tab/>
        <w:t>2008</w:t>
      </w:r>
    </w:p>
    <w:p w14:paraId="6CACED8E" w14:textId="77777777" w:rsidR="00D35885" w:rsidRPr="00C31339" w:rsidRDefault="00D35885" w:rsidP="00D35885">
      <w:pPr>
        <w:spacing w:line="276" w:lineRule="auto"/>
        <w:rPr>
          <w:lang w:val="pl-PL"/>
        </w:rPr>
      </w:pPr>
      <w:r w:rsidRPr="00C31339">
        <w:rPr>
          <w:lang w:val="pl-PL"/>
        </w:rPr>
        <w:t>139</w:t>
      </w:r>
      <w:r w:rsidRPr="00C31339">
        <w:rPr>
          <w:lang w:val="pl-PL"/>
        </w:rPr>
        <w:tab/>
        <w:t>Azerbaijan.ti,ab.</w:t>
      </w:r>
      <w:r w:rsidRPr="00C31339">
        <w:rPr>
          <w:lang w:val="pl-PL"/>
        </w:rPr>
        <w:tab/>
        <w:t>2178</w:t>
      </w:r>
    </w:p>
    <w:p w14:paraId="4122594C" w14:textId="77777777" w:rsidR="00D35885" w:rsidRPr="00C31339" w:rsidRDefault="00D35885" w:rsidP="00D35885">
      <w:pPr>
        <w:spacing w:line="276" w:lineRule="auto"/>
        <w:rPr>
          <w:lang w:val="pl-PL"/>
        </w:rPr>
      </w:pPr>
      <w:r w:rsidRPr="00C31339">
        <w:rPr>
          <w:lang w:val="pl-PL"/>
        </w:rPr>
        <w:t>140</w:t>
      </w:r>
      <w:r w:rsidRPr="00C31339">
        <w:rPr>
          <w:lang w:val="pl-PL"/>
        </w:rPr>
        <w:tab/>
        <w:t>Belarus/</w:t>
      </w:r>
      <w:r w:rsidRPr="00C31339">
        <w:rPr>
          <w:lang w:val="pl-PL"/>
        </w:rPr>
        <w:tab/>
        <w:t>3011</w:t>
      </w:r>
    </w:p>
    <w:p w14:paraId="5DC88410" w14:textId="77777777" w:rsidR="00D35885" w:rsidRPr="00C31339" w:rsidRDefault="00D35885" w:rsidP="00D35885">
      <w:pPr>
        <w:spacing w:line="276" w:lineRule="auto"/>
      </w:pPr>
      <w:r w:rsidRPr="00C31339">
        <w:t>141</w:t>
      </w:r>
      <w:r w:rsidRPr="00C31339">
        <w:tab/>
        <w:t xml:space="preserve">(Belarus or </w:t>
      </w:r>
      <w:proofErr w:type="spellStart"/>
      <w:r w:rsidRPr="00C31339">
        <w:t>Byelarus</w:t>
      </w:r>
      <w:proofErr w:type="spellEnd"/>
      <w:r w:rsidRPr="00C31339">
        <w:t xml:space="preserve"> or Byelorussia or Belorussia</w:t>
      </w:r>
      <w:proofErr w:type="gramStart"/>
      <w:r w:rsidRPr="00C31339">
        <w:t>).</w:t>
      </w:r>
      <w:proofErr w:type="spellStart"/>
      <w:r w:rsidRPr="00C31339">
        <w:t>ti</w:t>
      </w:r>
      <w:proofErr w:type="gramEnd"/>
      <w:r w:rsidRPr="00C31339">
        <w:t>,ab</w:t>
      </w:r>
      <w:proofErr w:type="spellEnd"/>
      <w:r w:rsidRPr="00C31339">
        <w:t>.</w:t>
      </w:r>
      <w:r w:rsidRPr="00C31339">
        <w:tab/>
        <w:t>2623</w:t>
      </w:r>
    </w:p>
    <w:p w14:paraId="707F3047" w14:textId="77777777" w:rsidR="00D35885" w:rsidRPr="00C31339" w:rsidRDefault="00D35885" w:rsidP="00D35885">
      <w:pPr>
        <w:spacing w:line="276" w:lineRule="auto"/>
      </w:pPr>
      <w:r w:rsidRPr="00C31339">
        <w:t>142</w:t>
      </w:r>
      <w:r w:rsidRPr="00C31339">
        <w:tab/>
        <w:t>exp "Bosnia and Herzegovina"/</w:t>
      </w:r>
      <w:r w:rsidRPr="00C31339">
        <w:tab/>
        <w:t>2954</w:t>
      </w:r>
    </w:p>
    <w:p w14:paraId="5A6C0528" w14:textId="77777777" w:rsidR="00D35885" w:rsidRPr="00C31339" w:rsidRDefault="00D35885" w:rsidP="00D35885">
      <w:pPr>
        <w:spacing w:line="276" w:lineRule="auto"/>
      </w:pPr>
      <w:r w:rsidRPr="00C31339">
        <w:t>143</w:t>
      </w:r>
      <w:r w:rsidRPr="00C31339">
        <w:tab/>
        <w:t>(Bosnia or Herzegovina</w:t>
      </w:r>
      <w:proofErr w:type="gramStart"/>
      <w:r w:rsidRPr="00C31339">
        <w:t>).</w:t>
      </w:r>
      <w:proofErr w:type="spellStart"/>
      <w:r w:rsidRPr="00C31339">
        <w:t>ti</w:t>
      </w:r>
      <w:proofErr w:type="gramEnd"/>
      <w:r w:rsidRPr="00C31339">
        <w:t>,ab</w:t>
      </w:r>
      <w:proofErr w:type="spellEnd"/>
      <w:r w:rsidRPr="00C31339">
        <w:t>.</w:t>
      </w:r>
      <w:r w:rsidRPr="00C31339">
        <w:tab/>
        <w:t>3189</w:t>
      </w:r>
    </w:p>
    <w:p w14:paraId="7D0EC8FD" w14:textId="77777777" w:rsidR="00D35885" w:rsidRPr="00C31339" w:rsidRDefault="00D35885" w:rsidP="00D35885">
      <w:pPr>
        <w:spacing w:line="276" w:lineRule="auto"/>
        <w:rPr>
          <w:lang w:val="es-ES"/>
        </w:rPr>
      </w:pPr>
      <w:r w:rsidRPr="00C31339">
        <w:rPr>
          <w:lang w:val="es-ES"/>
        </w:rPr>
        <w:t>144</w:t>
      </w:r>
      <w:r w:rsidRPr="00C31339">
        <w:rPr>
          <w:lang w:val="es-ES"/>
        </w:rPr>
        <w:tab/>
        <w:t>Bulgaria/</w:t>
      </w:r>
      <w:r w:rsidRPr="00C31339">
        <w:rPr>
          <w:lang w:val="es-ES"/>
        </w:rPr>
        <w:tab/>
        <w:t>10304</w:t>
      </w:r>
    </w:p>
    <w:p w14:paraId="3B417C9C" w14:textId="77777777" w:rsidR="00D35885" w:rsidRPr="00C31339" w:rsidRDefault="00D35885" w:rsidP="00D35885">
      <w:pPr>
        <w:spacing w:line="276" w:lineRule="auto"/>
        <w:rPr>
          <w:lang w:val="es-ES"/>
        </w:rPr>
      </w:pPr>
      <w:proofErr w:type="gramStart"/>
      <w:r w:rsidRPr="00C31339">
        <w:rPr>
          <w:lang w:val="es-ES"/>
        </w:rPr>
        <w:t>145</w:t>
      </w:r>
      <w:r w:rsidRPr="00C31339">
        <w:rPr>
          <w:lang w:val="es-ES"/>
        </w:rPr>
        <w:tab/>
      </w:r>
      <w:proofErr w:type="spellStart"/>
      <w:r w:rsidRPr="00C31339">
        <w:rPr>
          <w:lang w:val="es-ES"/>
        </w:rPr>
        <w:t>Bulgaria.ti,ab</w:t>
      </w:r>
      <w:proofErr w:type="spellEnd"/>
      <w:r w:rsidRPr="00C31339">
        <w:rPr>
          <w:lang w:val="es-ES"/>
        </w:rPr>
        <w:t>.</w:t>
      </w:r>
      <w:proofErr w:type="gramEnd"/>
      <w:r w:rsidRPr="00C31339">
        <w:rPr>
          <w:lang w:val="es-ES"/>
        </w:rPr>
        <w:tab/>
        <w:t>7307</w:t>
      </w:r>
    </w:p>
    <w:p w14:paraId="5A563952" w14:textId="77777777" w:rsidR="00D35885" w:rsidRPr="00C31339" w:rsidRDefault="00D35885" w:rsidP="00D35885">
      <w:pPr>
        <w:spacing w:line="276" w:lineRule="auto"/>
        <w:rPr>
          <w:lang w:val="es-ES"/>
        </w:rPr>
      </w:pPr>
      <w:r w:rsidRPr="00C31339">
        <w:rPr>
          <w:lang w:val="es-ES"/>
        </w:rPr>
        <w:t>146</w:t>
      </w:r>
      <w:r w:rsidRPr="00C31339">
        <w:rPr>
          <w:lang w:val="es-ES"/>
        </w:rPr>
        <w:tab/>
      </w:r>
      <w:proofErr w:type="spellStart"/>
      <w:r w:rsidRPr="00C31339">
        <w:rPr>
          <w:lang w:val="es-ES"/>
        </w:rPr>
        <w:t>exp</w:t>
      </w:r>
      <w:proofErr w:type="spellEnd"/>
      <w:r w:rsidRPr="00C31339">
        <w:rPr>
          <w:lang w:val="es-ES"/>
        </w:rPr>
        <w:t xml:space="preserve"> "Georgia (</w:t>
      </w:r>
      <w:proofErr w:type="spellStart"/>
      <w:r w:rsidRPr="00C31339">
        <w:rPr>
          <w:lang w:val="es-ES"/>
        </w:rPr>
        <w:t>republic</w:t>
      </w:r>
      <w:proofErr w:type="spellEnd"/>
      <w:r w:rsidRPr="00C31339">
        <w:rPr>
          <w:lang w:val="es-ES"/>
        </w:rPr>
        <w:t>)"/</w:t>
      </w:r>
      <w:r w:rsidRPr="00C31339">
        <w:rPr>
          <w:lang w:val="es-ES"/>
        </w:rPr>
        <w:tab/>
        <w:t>2143</w:t>
      </w:r>
    </w:p>
    <w:p w14:paraId="38E1F806" w14:textId="77777777" w:rsidR="00D35885" w:rsidRPr="00C31339" w:rsidRDefault="00D35885" w:rsidP="00D35885">
      <w:pPr>
        <w:spacing w:line="276" w:lineRule="auto"/>
      </w:pPr>
      <w:proofErr w:type="gramStart"/>
      <w:r w:rsidRPr="00C31339">
        <w:t>147</w:t>
      </w:r>
      <w:r w:rsidRPr="00C31339">
        <w:tab/>
      </w:r>
      <w:proofErr w:type="spellStart"/>
      <w:r w:rsidRPr="00C31339">
        <w:t>Georgia.ti,ab</w:t>
      </w:r>
      <w:proofErr w:type="spellEnd"/>
      <w:r w:rsidRPr="00C31339">
        <w:t>.</w:t>
      </w:r>
      <w:proofErr w:type="gramEnd"/>
      <w:r w:rsidRPr="00C31339">
        <w:t xml:space="preserve"> not "</w:t>
      </w:r>
      <w:proofErr w:type="spellStart"/>
      <w:r w:rsidRPr="00C31339">
        <w:t>georgia</w:t>
      </w:r>
      <w:proofErr w:type="spellEnd"/>
      <w:r w:rsidRPr="00C31339">
        <w:t xml:space="preserve"> (</w:t>
      </w:r>
      <w:proofErr w:type="spellStart"/>
      <w:r w:rsidRPr="00C31339">
        <w:t>u.s.</w:t>
      </w:r>
      <w:proofErr w:type="spellEnd"/>
      <w:r w:rsidRPr="00C31339">
        <w:t>)"/</w:t>
      </w:r>
      <w:r w:rsidRPr="00C31339">
        <w:tab/>
        <w:t>12346</w:t>
      </w:r>
    </w:p>
    <w:p w14:paraId="4FF4D3F9" w14:textId="77777777" w:rsidR="00D35885" w:rsidRPr="00C31339" w:rsidRDefault="00D35885" w:rsidP="00D35885">
      <w:pPr>
        <w:spacing w:line="276" w:lineRule="auto"/>
      </w:pPr>
      <w:r w:rsidRPr="00C31339">
        <w:t>148</w:t>
      </w:r>
      <w:r w:rsidRPr="00C31339">
        <w:tab/>
        <w:t>Kosovo/</w:t>
      </w:r>
      <w:r w:rsidRPr="00C31339">
        <w:tab/>
        <w:t>602</w:t>
      </w:r>
    </w:p>
    <w:p w14:paraId="7E74D078" w14:textId="77777777" w:rsidR="00D35885" w:rsidRPr="00C31339" w:rsidRDefault="00D35885" w:rsidP="00D35885">
      <w:pPr>
        <w:spacing w:line="276" w:lineRule="auto"/>
      </w:pPr>
      <w:proofErr w:type="gramStart"/>
      <w:r w:rsidRPr="00C31339">
        <w:lastRenderedPageBreak/>
        <w:t>149</w:t>
      </w:r>
      <w:r w:rsidRPr="00C31339">
        <w:tab/>
      </w:r>
      <w:proofErr w:type="spellStart"/>
      <w:r w:rsidRPr="00C31339">
        <w:t>Kosovo.ti,ab</w:t>
      </w:r>
      <w:proofErr w:type="spellEnd"/>
      <w:r w:rsidRPr="00C31339">
        <w:t>.</w:t>
      </w:r>
      <w:proofErr w:type="gramEnd"/>
      <w:r w:rsidRPr="00C31339">
        <w:tab/>
        <w:t>1338</w:t>
      </w:r>
    </w:p>
    <w:p w14:paraId="626E83B4" w14:textId="77777777" w:rsidR="00D35885" w:rsidRPr="00C31339" w:rsidRDefault="00D35885" w:rsidP="00D35885">
      <w:pPr>
        <w:spacing w:line="276" w:lineRule="auto"/>
      </w:pPr>
      <w:r w:rsidRPr="00C31339">
        <w:t>150</w:t>
      </w:r>
      <w:r w:rsidRPr="00C31339">
        <w:tab/>
        <w:t>"Montenegro (republic)"/</w:t>
      </w:r>
      <w:r w:rsidRPr="00C31339">
        <w:tab/>
        <w:t>807</w:t>
      </w:r>
    </w:p>
    <w:p w14:paraId="44BF70D3" w14:textId="77777777" w:rsidR="00D35885" w:rsidRPr="00C31339" w:rsidRDefault="00D35885" w:rsidP="00D35885">
      <w:pPr>
        <w:spacing w:line="276" w:lineRule="auto"/>
      </w:pPr>
      <w:proofErr w:type="gramStart"/>
      <w:r w:rsidRPr="00C31339">
        <w:t>151</w:t>
      </w:r>
      <w:r w:rsidRPr="00C31339">
        <w:tab/>
      </w:r>
      <w:proofErr w:type="spellStart"/>
      <w:r w:rsidRPr="00C31339">
        <w:t>Montenegro.ti,ab</w:t>
      </w:r>
      <w:proofErr w:type="spellEnd"/>
      <w:r w:rsidRPr="00C31339">
        <w:t>.</w:t>
      </w:r>
      <w:proofErr w:type="gramEnd"/>
      <w:r w:rsidRPr="00C31339">
        <w:tab/>
        <w:t>1242</w:t>
      </w:r>
    </w:p>
    <w:p w14:paraId="7F581FB9" w14:textId="77777777" w:rsidR="00D35885" w:rsidRPr="00C31339" w:rsidRDefault="00D35885" w:rsidP="00D35885">
      <w:pPr>
        <w:spacing w:line="276" w:lineRule="auto"/>
      </w:pPr>
      <w:r w:rsidRPr="00C31339">
        <w:t>152</w:t>
      </w:r>
      <w:r w:rsidRPr="00C31339">
        <w:tab/>
        <w:t xml:space="preserve">"republic of north </w:t>
      </w:r>
      <w:proofErr w:type="spellStart"/>
      <w:r w:rsidRPr="00C31339">
        <w:t>macedonia</w:t>
      </w:r>
      <w:proofErr w:type="spellEnd"/>
      <w:r w:rsidRPr="00C31339">
        <w:t>"/</w:t>
      </w:r>
      <w:r w:rsidRPr="00C31339">
        <w:tab/>
        <w:t>84</w:t>
      </w:r>
    </w:p>
    <w:p w14:paraId="72C5EA93" w14:textId="77777777" w:rsidR="00D35885" w:rsidRPr="00C31339" w:rsidRDefault="00D35885" w:rsidP="00D35885">
      <w:pPr>
        <w:spacing w:line="276" w:lineRule="auto"/>
      </w:pPr>
      <w:r w:rsidRPr="00C31339">
        <w:t>153</w:t>
      </w:r>
      <w:r w:rsidRPr="00C31339">
        <w:tab/>
        <w:t xml:space="preserve">North </w:t>
      </w:r>
      <w:proofErr w:type="spellStart"/>
      <w:proofErr w:type="gramStart"/>
      <w:r w:rsidRPr="00C31339">
        <w:t>Macedonia.ti,ab</w:t>
      </w:r>
      <w:proofErr w:type="spellEnd"/>
      <w:r w:rsidRPr="00C31339">
        <w:t>.</w:t>
      </w:r>
      <w:proofErr w:type="gramEnd"/>
      <w:r w:rsidRPr="00C31339">
        <w:tab/>
        <w:t>126</w:t>
      </w:r>
    </w:p>
    <w:p w14:paraId="2DC4F8AC" w14:textId="77777777" w:rsidR="00D35885" w:rsidRPr="00C31339" w:rsidRDefault="00D35885" w:rsidP="00D35885">
      <w:pPr>
        <w:spacing w:line="276" w:lineRule="auto"/>
      </w:pPr>
      <w:r w:rsidRPr="00C31339">
        <w:t>154</w:t>
      </w:r>
      <w:r w:rsidRPr="00C31339">
        <w:tab/>
        <w:t>Romania/</w:t>
      </w:r>
      <w:r w:rsidRPr="00C31339">
        <w:tab/>
        <w:t>15587</w:t>
      </w:r>
    </w:p>
    <w:p w14:paraId="7884AE48" w14:textId="77777777" w:rsidR="00D35885" w:rsidRPr="00C31339" w:rsidRDefault="00D35885" w:rsidP="00D35885">
      <w:pPr>
        <w:spacing w:line="276" w:lineRule="auto"/>
      </w:pPr>
      <w:proofErr w:type="gramStart"/>
      <w:r w:rsidRPr="00C31339">
        <w:t>155</w:t>
      </w:r>
      <w:r w:rsidRPr="00C31339">
        <w:tab/>
      </w:r>
      <w:proofErr w:type="spellStart"/>
      <w:r w:rsidRPr="00C31339">
        <w:t>Romania.ti,ab</w:t>
      </w:r>
      <w:proofErr w:type="spellEnd"/>
      <w:r w:rsidRPr="00C31339">
        <w:t>.</w:t>
      </w:r>
      <w:proofErr w:type="gramEnd"/>
      <w:r w:rsidRPr="00C31339">
        <w:tab/>
        <w:t>10359</w:t>
      </w:r>
    </w:p>
    <w:p w14:paraId="151EEB28" w14:textId="77777777" w:rsidR="00D35885" w:rsidRPr="00C31339" w:rsidRDefault="00D35885" w:rsidP="00D35885">
      <w:pPr>
        <w:spacing w:line="276" w:lineRule="auto"/>
      </w:pPr>
      <w:r w:rsidRPr="00C31339">
        <w:t>156</w:t>
      </w:r>
      <w:r w:rsidRPr="00C31339">
        <w:tab/>
        <w:t>exp Russian Federation/</w:t>
      </w:r>
      <w:r w:rsidRPr="00C31339">
        <w:tab/>
        <w:t>67350</w:t>
      </w:r>
    </w:p>
    <w:p w14:paraId="5E301FB1" w14:textId="77777777" w:rsidR="00D35885" w:rsidRPr="00C31339" w:rsidRDefault="00D35885" w:rsidP="00D35885">
      <w:pPr>
        <w:spacing w:line="276" w:lineRule="auto"/>
      </w:pPr>
      <w:r w:rsidRPr="00C31339">
        <w:t>157</w:t>
      </w:r>
      <w:r w:rsidRPr="00C31339">
        <w:tab/>
      </w:r>
      <w:proofErr w:type="spellStart"/>
      <w:r w:rsidRPr="00C31339">
        <w:t>ussr</w:t>
      </w:r>
      <w:proofErr w:type="spellEnd"/>
      <w:r w:rsidRPr="00C31339">
        <w:t>/</w:t>
      </w:r>
      <w:r w:rsidRPr="00C31339">
        <w:tab/>
        <w:t>48197</w:t>
      </w:r>
    </w:p>
    <w:p w14:paraId="773CB20C" w14:textId="77777777" w:rsidR="00D35885" w:rsidRPr="00C31339" w:rsidRDefault="00D35885" w:rsidP="00D35885">
      <w:pPr>
        <w:spacing w:line="276" w:lineRule="auto"/>
      </w:pPr>
      <w:r w:rsidRPr="00C31339">
        <w:t>158</w:t>
      </w:r>
      <w:r w:rsidRPr="00C31339">
        <w:tab/>
        <w:t>(Russia or Russian Federation or USSR or Union of Soviet Socialist Republics or Soviet Union</w:t>
      </w:r>
      <w:proofErr w:type="gramStart"/>
      <w:r w:rsidRPr="00C31339">
        <w:t>).</w:t>
      </w:r>
      <w:proofErr w:type="spellStart"/>
      <w:r w:rsidRPr="00C31339">
        <w:t>ti</w:t>
      </w:r>
      <w:proofErr w:type="gramEnd"/>
      <w:r w:rsidRPr="00C31339">
        <w:t>,ab</w:t>
      </w:r>
      <w:proofErr w:type="spellEnd"/>
      <w:r w:rsidRPr="00C31339">
        <w:t>.</w:t>
      </w:r>
      <w:r w:rsidRPr="00C31339">
        <w:tab/>
        <w:t>40564</w:t>
      </w:r>
    </w:p>
    <w:p w14:paraId="6E877403" w14:textId="77777777" w:rsidR="00D35885" w:rsidRPr="00C31339" w:rsidRDefault="00D35885" w:rsidP="00D35885">
      <w:pPr>
        <w:spacing w:line="276" w:lineRule="auto"/>
      </w:pPr>
      <w:r w:rsidRPr="00C31339">
        <w:t>159</w:t>
      </w:r>
      <w:r w:rsidRPr="00C31339">
        <w:tab/>
        <w:t>exp Serbia/</w:t>
      </w:r>
      <w:r w:rsidRPr="00C31339">
        <w:tab/>
        <w:t>6356</w:t>
      </w:r>
    </w:p>
    <w:p w14:paraId="5D7A8874" w14:textId="77777777" w:rsidR="00D35885" w:rsidRPr="00C31339" w:rsidRDefault="00D35885" w:rsidP="00D35885">
      <w:pPr>
        <w:spacing w:line="276" w:lineRule="auto"/>
      </w:pPr>
      <w:proofErr w:type="gramStart"/>
      <w:r w:rsidRPr="00C31339">
        <w:t>160</w:t>
      </w:r>
      <w:r w:rsidRPr="00C31339">
        <w:tab/>
      </w:r>
      <w:proofErr w:type="spellStart"/>
      <w:r w:rsidRPr="00C31339">
        <w:t>Serbia.ti,ab</w:t>
      </w:r>
      <w:proofErr w:type="spellEnd"/>
      <w:r w:rsidRPr="00C31339">
        <w:t>.</w:t>
      </w:r>
      <w:proofErr w:type="gramEnd"/>
      <w:r w:rsidRPr="00C31339">
        <w:tab/>
        <w:t>7392</w:t>
      </w:r>
    </w:p>
    <w:p w14:paraId="40D1C39A" w14:textId="77777777" w:rsidR="00D35885" w:rsidRPr="00C31339" w:rsidRDefault="00D35885" w:rsidP="00D35885">
      <w:pPr>
        <w:spacing w:line="276" w:lineRule="auto"/>
      </w:pPr>
      <w:r w:rsidRPr="00C31339">
        <w:t>161</w:t>
      </w:r>
      <w:r w:rsidRPr="00C31339">
        <w:tab/>
        <w:t>"Turkey (republic)"/</w:t>
      </w:r>
      <w:r w:rsidRPr="00C31339">
        <w:tab/>
        <w:t>39529</w:t>
      </w:r>
    </w:p>
    <w:p w14:paraId="4A49AF48" w14:textId="77777777" w:rsidR="00D35885" w:rsidRPr="00C31339" w:rsidRDefault="00D35885" w:rsidP="00D35885">
      <w:pPr>
        <w:spacing w:line="276" w:lineRule="auto"/>
      </w:pPr>
      <w:r w:rsidRPr="00C31339">
        <w:t>162</w:t>
      </w:r>
      <w:r w:rsidRPr="00C31339">
        <w:tab/>
        <w:t>(</w:t>
      </w:r>
      <w:proofErr w:type="spellStart"/>
      <w:proofErr w:type="gramStart"/>
      <w:r w:rsidRPr="00C31339">
        <w:t>Turkey.ti,ab</w:t>
      </w:r>
      <w:proofErr w:type="spellEnd"/>
      <w:r w:rsidRPr="00C31339">
        <w:t>.</w:t>
      </w:r>
      <w:proofErr w:type="gramEnd"/>
      <w:r w:rsidRPr="00C31339">
        <w:t xml:space="preserve"> not "Turkey (bird)"/) or (Anatolia or Asia Minor).</w:t>
      </w:r>
      <w:proofErr w:type="spellStart"/>
      <w:r w:rsidRPr="00C31339">
        <w:t>ti,ab</w:t>
      </w:r>
      <w:proofErr w:type="spellEnd"/>
      <w:r w:rsidRPr="00C31339">
        <w:t>.</w:t>
      </w:r>
      <w:r w:rsidRPr="00C31339">
        <w:tab/>
        <w:t>47271</w:t>
      </w:r>
    </w:p>
    <w:p w14:paraId="07D629D0" w14:textId="77777777" w:rsidR="00D35885" w:rsidRPr="00C31339" w:rsidRDefault="00D35885" w:rsidP="00D35885">
      <w:pPr>
        <w:spacing w:line="276" w:lineRule="auto"/>
      </w:pPr>
      <w:r w:rsidRPr="00C31339">
        <w:t>163</w:t>
      </w:r>
      <w:r w:rsidRPr="00C31339">
        <w:tab/>
        <w:t>or/48-162 [ALL COUNTRIES IN EUROPE]</w:t>
      </w:r>
      <w:r w:rsidRPr="00C31339">
        <w:tab/>
        <w:t>2478464</w:t>
      </w:r>
    </w:p>
    <w:p w14:paraId="3E0EBD12" w14:textId="77777777" w:rsidR="00D35885" w:rsidRPr="00C31339" w:rsidRDefault="00D35885" w:rsidP="00D35885">
      <w:pPr>
        <w:spacing w:line="276" w:lineRule="auto"/>
      </w:pPr>
      <w:r w:rsidRPr="00C31339">
        <w:t>164</w:t>
      </w:r>
      <w:r w:rsidRPr="00C31339">
        <w:tab/>
        <w:t>25 or 46</w:t>
      </w:r>
      <w:r w:rsidRPr="00C31339">
        <w:tab/>
        <w:t>7872257</w:t>
      </w:r>
    </w:p>
    <w:p w14:paraId="56783155" w14:textId="77777777" w:rsidR="00D35885" w:rsidRPr="00C31339" w:rsidRDefault="00D35885" w:rsidP="00D35885">
      <w:pPr>
        <w:spacing w:line="276" w:lineRule="auto"/>
      </w:pPr>
      <w:r w:rsidRPr="00C31339">
        <w:t>165</w:t>
      </w:r>
      <w:r w:rsidRPr="00C31339">
        <w:tab/>
        <w:t>31 or 47</w:t>
      </w:r>
      <w:r w:rsidRPr="00C31339">
        <w:tab/>
        <w:t>126045</w:t>
      </w:r>
    </w:p>
    <w:p w14:paraId="5C0962E4" w14:textId="77777777" w:rsidR="00D35885" w:rsidRPr="00C31339" w:rsidRDefault="00D35885" w:rsidP="00D35885">
      <w:pPr>
        <w:spacing w:line="276" w:lineRule="auto"/>
      </w:pPr>
      <w:r w:rsidRPr="00C31339">
        <w:t>166</w:t>
      </w:r>
      <w:r w:rsidRPr="00C31339">
        <w:tab/>
        <w:t>163 and 164 and 165</w:t>
      </w:r>
      <w:r w:rsidRPr="00C31339">
        <w:tab/>
        <w:t>3618</w:t>
      </w:r>
    </w:p>
    <w:p w14:paraId="6F23BCF0" w14:textId="77777777" w:rsidR="00D35885" w:rsidRPr="00C31339" w:rsidRDefault="00D35885" w:rsidP="00D35885">
      <w:pPr>
        <w:spacing w:line="276" w:lineRule="auto"/>
      </w:pPr>
      <w:r w:rsidRPr="00C31339">
        <w:t>167</w:t>
      </w:r>
      <w:r w:rsidRPr="00C31339">
        <w:tab/>
        <w:t xml:space="preserve">limit 166 to (human and </w:t>
      </w:r>
      <w:proofErr w:type="spellStart"/>
      <w:r w:rsidRPr="00C31339">
        <w:t>yr</w:t>
      </w:r>
      <w:proofErr w:type="spellEnd"/>
      <w:r w:rsidRPr="00C31339">
        <w:t>="2000 -Current")</w:t>
      </w:r>
      <w:r w:rsidRPr="00C31339">
        <w:tab/>
        <w:t>2911</w:t>
      </w:r>
    </w:p>
    <w:p w14:paraId="4914238C" w14:textId="77777777" w:rsidR="00D35885" w:rsidRPr="00C31339" w:rsidRDefault="00D35885" w:rsidP="00D35885">
      <w:pPr>
        <w:spacing w:line="276" w:lineRule="auto"/>
      </w:pPr>
    </w:p>
    <w:p w14:paraId="24A47C1E" w14:textId="77777777" w:rsidR="00D35885" w:rsidRPr="00C31339" w:rsidRDefault="00D35885" w:rsidP="00D35885">
      <w:pPr>
        <w:spacing w:line="276" w:lineRule="auto"/>
      </w:pPr>
      <w:r w:rsidRPr="00C31339">
        <w:rPr>
          <w:b/>
        </w:rPr>
        <w:t>Global Health</w:t>
      </w:r>
      <w:r w:rsidRPr="00C31339">
        <w:t xml:space="preserve"> was searched using the </w:t>
      </w:r>
      <w:proofErr w:type="spellStart"/>
      <w:r w:rsidRPr="00C31339">
        <w:t>OvidSP</w:t>
      </w:r>
      <w:proofErr w:type="spellEnd"/>
      <w:r w:rsidRPr="00C31339">
        <w:t xml:space="preserve"> interface &lt;1910 to July 28 2021&gt;</w:t>
      </w:r>
    </w:p>
    <w:p w14:paraId="553A3E99" w14:textId="77777777" w:rsidR="00D35885" w:rsidRPr="00C31339" w:rsidRDefault="00D35885" w:rsidP="00D35885">
      <w:pPr>
        <w:spacing w:line="276" w:lineRule="auto"/>
      </w:pPr>
    </w:p>
    <w:p w14:paraId="36805A29" w14:textId="77777777" w:rsidR="00D35885" w:rsidRPr="00C31339" w:rsidRDefault="00D35885" w:rsidP="00D35885">
      <w:pPr>
        <w:spacing w:line="276" w:lineRule="auto"/>
      </w:pPr>
      <w:r w:rsidRPr="00C31339">
        <w:t>1</w:t>
      </w:r>
      <w:r w:rsidRPr="00C31339">
        <w:tab/>
        <w:t>exp risk groups/</w:t>
      </w:r>
      <w:r w:rsidRPr="00C31339">
        <w:tab/>
        <w:t>44025</w:t>
      </w:r>
    </w:p>
    <w:p w14:paraId="750FA3EB" w14:textId="77777777" w:rsidR="00D35885" w:rsidRPr="00C31339" w:rsidRDefault="00D35885" w:rsidP="00D35885">
      <w:pPr>
        <w:spacing w:line="276" w:lineRule="auto"/>
      </w:pPr>
      <w:r w:rsidRPr="00C31339">
        <w:t>2</w:t>
      </w:r>
      <w:r w:rsidRPr="00C31339">
        <w:tab/>
        <w:t>exp socioeconomic status/</w:t>
      </w:r>
      <w:r w:rsidRPr="00C31339">
        <w:tab/>
        <w:t>36617</w:t>
      </w:r>
    </w:p>
    <w:p w14:paraId="74106415" w14:textId="77777777" w:rsidR="00D35885" w:rsidRPr="00C31339" w:rsidRDefault="00D35885" w:rsidP="00D35885">
      <w:pPr>
        <w:spacing w:line="276" w:lineRule="auto"/>
      </w:pPr>
      <w:r w:rsidRPr="00C31339">
        <w:t>3</w:t>
      </w:r>
      <w:r w:rsidRPr="00C31339">
        <w:tab/>
        <w:t xml:space="preserve">exp </w:t>
      </w:r>
      <w:proofErr w:type="gramStart"/>
      <w:r w:rsidRPr="00C31339">
        <w:t>economically disadvantaged</w:t>
      </w:r>
      <w:proofErr w:type="gramEnd"/>
      <w:r w:rsidRPr="00C31339">
        <w:t>/ or unemployment/</w:t>
      </w:r>
      <w:r w:rsidRPr="00C31339">
        <w:tab/>
        <w:t>5271</w:t>
      </w:r>
    </w:p>
    <w:p w14:paraId="33DC6141" w14:textId="77777777" w:rsidR="00D35885" w:rsidRPr="00C31339" w:rsidRDefault="00D35885" w:rsidP="00D35885">
      <w:pPr>
        <w:spacing w:line="276" w:lineRule="auto"/>
      </w:pPr>
      <w:r w:rsidRPr="00C31339">
        <w:t>4</w:t>
      </w:r>
      <w:r w:rsidRPr="00C31339">
        <w:tab/>
        <w:t>rural communities/</w:t>
      </w:r>
      <w:r w:rsidRPr="00C31339">
        <w:tab/>
        <w:t>5276</w:t>
      </w:r>
    </w:p>
    <w:p w14:paraId="288BDC8C" w14:textId="77777777" w:rsidR="00D35885" w:rsidRPr="00C31339" w:rsidRDefault="00D35885" w:rsidP="00D35885">
      <w:pPr>
        <w:spacing w:line="276" w:lineRule="auto"/>
      </w:pPr>
      <w:r w:rsidRPr="00C31339">
        <w:t>5</w:t>
      </w:r>
      <w:r w:rsidRPr="00C31339">
        <w:tab/>
        <w:t>deprivation/ or basic needs/ or living conditions/ or poverty/</w:t>
      </w:r>
      <w:r w:rsidRPr="00C31339">
        <w:tab/>
        <w:t>21548</w:t>
      </w:r>
    </w:p>
    <w:p w14:paraId="1898A9D9" w14:textId="77777777" w:rsidR="00D35885" w:rsidRPr="00C31339" w:rsidRDefault="00D35885" w:rsidP="00D35885">
      <w:pPr>
        <w:spacing w:line="276" w:lineRule="auto"/>
      </w:pPr>
      <w:r w:rsidRPr="00C31339">
        <w:t>6</w:t>
      </w:r>
      <w:r w:rsidRPr="00C31339">
        <w:tab/>
        <w:t>exp homeless people/</w:t>
      </w:r>
      <w:r w:rsidRPr="00C31339">
        <w:tab/>
        <w:t>2693</w:t>
      </w:r>
    </w:p>
    <w:p w14:paraId="33B8AC25" w14:textId="77777777" w:rsidR="00D35885" w:rsidRPr="00C31339" w:rsidRDefault="00D35885" w:rsidP="00D35885">
      <w:pPr>
        <w:spacing w:line="276" w:lineRule="auto"/>
      </w:pPr>
      <w:r w:rsidRPr="00C31339">
        <w:t>7</w:t>
      </w:r>
      <w:r w:rsidRPr="00C31339">
        <w:tab/>
        <w:t>exp people with disabilities/</w:t>
      </w:r>
      <w:r w:rsidRPr="00C31339">
        <w:tab/>
        <w:t>5663</w:t>
      </w:r>
    </w:p>
    <w:p w14:paraId="4EB0D7C4" w14:textId="77777777" w:rsidR="00D35885" w:rsidRPr="00C31339" w:rsidRDefault="00D35885" w:rsidP="00D35885">
      <w:pPr>
        <w:spacing w:line="276" w:lineRule="auto"/>
      </w:pPr>
      <w:r w:rsidRPr="00C31339">
        <w:t>8</w:t>
      </w:r>
      <w:r w:rsidRPr="00C31339">
        <w:tab/>
        <w:t>exp people with mental disabilities/ or exp people with physical disabilities/</w:t>
      </w:r>
      <w:r w:rsidRPr="00C31339">
        <w:tab/>
        <w:t>3483</w:t>
      </w:r>
    </w:p>
    <w:p w14:paraId="71524940" w14:textId="77777777" w:rsidR="00D35885" w:rsidRPr="00C31339" w:rsidRDefault="00D35885" w:rsidP="00D35885">
      <w:pPr>
        <w:spacing w:line="276" w:lineRule="auto"/>
      </w:pPr>
      <w:r w:rsidRPr="00C31339">
        <w:t>9</w:t>
      </w:r>
      <w:r w:rsidRPr="00C31339">
        <w:tab/>
        <w:t>exp homosexual women/</w:t>
      </w:r>
      <w:r w:rsidRPr="00C31339">
        <w:tab/>
        <w:t>255</w:t>
      </w:r>
    </w:p>
    <w:p w14:paraId="7CD10E4A" w14:textId="77777777" w:rsidR="00D35885" w:rsidRPr="00C31339" w:rsidRDefault="00D35885" w:rsidP="00D35885">
      <w:pPr>
        <w:spacing w:line="276" w:lineRule="auto"/>
      </w:pPr>
      <w:r w:rsidRPr="00C31339">
        <w:t>10</w:t>
      </w:r>
      <w:r w:rsidRPr="00C31339">
        <w:tab/>
        <w:t>exp social stigma/</w:t>
      </w:r>
      <w:r w:rsidRPr="00C31339">
        <w:tab/>
        <w:t>5104</w:t>
      </w:r>
    </w:p>
    <w:p w14:paraId="7B1E1867" w14:textId="77777777" w:rsidR="00D35885" w:rsidRPr="00C31339" w:rsidRDefault="00D35885" w:rsidP="00D35885">
      <w:pPr>
        <w:spacing w:line="276" w:lineRule="auto"/>
      </w:pPr>
      <w:r w:rsidRPr="00C31339">
        <w:t>11</w:t>
      </w:r>
      <w:r w:rsidRPr="00C31339">
        <w:tab/>
      </w:r>
      <w:proofErr w:type="gramStart"/>
      <w:r w:rsidRPr="00C31339">
        <w:t>bisexuality</w:t>
      </w:r>
      <w:proofErr w:type="gramEnd"/>
      <w:r w:rsidRPr="00C31339">
        <w:t>/ or sexual behaviour/ or bisexual women/</w:t>
      </w:r>
      <w:r w:rsidRPr="00C31339">
        <w:tab/>
        <w:t>25663</w:t>
      </w:r>
    </w:p>
    <w:p w14:paraId="4C9B1A6F" w14:textId="77777777" w:rsidR="00D35885" w:rsidRPr="00C31339" w:rsidRDefault="00D35885" w:rsidP="00D35885">
      <w:pPr>
        <w:spacing w:line="276" w:lineRule="auto"/>
      </w:pPr>
      <w:r w:rsidRPr="00C31339">
        <w:t>12</w:t>
      </w:r>
      <w:r w:rsidRPr="00C31339">
        <w:tab/>
        <w:t>exp sex workers/</w:t>
      </w:r>
      <w:r w:rsidRPr="00C31339">
        <w:tab/>
        <w:t>5223</w:t>
      </w:r>
    </w:p>
    <w:p w14:paraId="7551E744" w14:textId="77777777" w:rsidR="00D35885" w:rsidRPr="00C31339" w:rsidRDefault="00D35885" w:rsidP="00D35885">
      <w:pPr>
        <w:spacing w:line="276" w:lineRule="auto"/>
      </w:pPr>
      <w:r w:rsidRPr="00C31339">
        <w:t>13</w:t>
      </w:r>
      <w:r w:rsidRPr="00C31339">
        <w:tab/>
        <w:t>exp prisoners/</w:t>
      </w:r>
      <w:r w:rsidRPr="00C31339">
        <w:tab/>
        <w:t>4587</w:t>
      </w:r>
    </w:p>
    <w:p w14:paraId="62221ED3" w14:textId="77777777" w:rsidR="00D35885" w:rsidRPr="00C31339" w:rsidRDefault="00D35885" w:rsidP="00D35885">
      <w:pPr>
        <w:spacing w:line="276" w:lineRule="auto"/>
      </w:pPr>
      <w:r w:rsidRPr="00C31339">
        <w:t>14</w:t>
      </w:r>
      <w:r w:rsidRPr="00C31339">
        <w:tab/>
        <w:t>exp human immunodeficiency viruses/</w:t>
      </w:r>
      <w:r w:rsidRPr="00C31339">
        <w:tab/>
        <w:t>187638</w:t>
      </w:r>
    </w:p>
    <w:p w14:paraId="5205800F" w14:textId="77777777" w:rsidR="00D35885" w:rsidRPr="00C31339" w:rsidRDefault="00D35885" w:rsidP="00D35885">
      <w:pPr>
        <w:spacing w:line="276" w:lineRule="auto"/>
      </w:pPr>
      <w:r w:rsidRPr="00C31339">
        <w:t>15</w:t>
      </w:r>
      <w:r w:rsidRPr="00C31339">
        <w:tab/>
        <w:t>exp hepatitis b/ or exp hepatitis c/</w:t>
      </w:r>
      <w:r w:rsidRPr="00C31339">
        <w:tab/>
        <w:t>63340</w:t>
      </w:r>
    </w:p>
    <w:p w14:paraId="380E9F82" w14:textId="77777777" w:rsidR="00D35885" w:rsidRPr="00C31339" w:rsidRDefault="00D35885" w:rsidP="00D35885">
      <w:pPr>
        <w:spacing w:line="276" w:lineRule="auto"/>
      </w:pPr>
      <w:r w:rsidRPr="00C31339">
        <w:lastRenderedPageBreak/>
        <w:t>16</w:t>
      </w:r>
      <w:r w:rsidRPr="00C31339">
        <w:tab/>
        <w:t>exp mental disorders/</w:t>
      </w:r>
      <w:r w:rsidRPr="00C31339">
        <w:tab/>
        <w:t>84070</w:t>
      </w:r>
    </w:p>
    <w:p w14:paraId="240A12D3" w14:textId="77777777" w:rsidR="00D35885" w:rsidRPr="00C31339" w:rsidRDefault="00D35885" w:rsidP="00D35885">
      <w:pPr>
        <w:spacing w:line="276" w:lineRule="auto"/>
      </w:pPr>
      <w:r w:rsidRPr="00C31339">
        <w:t>17</w:t>
      </w:r>
      <w:r w:rsidRPr="00C31339">
        <w:tab/>
        <w:t>exp substance abuse/</w:t>
      </w:r>
      <w:r w:rsidRPr="00C31339">
        <w:tab/>
        <w:t>28901</w:t>
      </w:r>
    </w:p>
    <w:p w14:paraId="3180DEE7" w14:textId="77777777" w:rsidR="00D35885" w:rsidRPr="00C31339" w:rsidRDefault="00D35885" w:rsidP="00D35885">
      <w:pPr>
        <w:spacing w:line="276" w:lineRule="auto"/>
      </w:pPr>
      <w:r w:rsidRPr="00C31339">
        <w:t>18</w:t>
      </w:r>
      <w:r w:rsidRPr="00C31339">
        <w:tab/>
        <w:t>exp alcoholism/</w:t>
      </w:r>
      <w:r w:rsidRPr="00C31339">
        <w:tab/>
        <w:t>11287</w:t>
      </w:r>
    </w:p>
    <w:p w14:paraId="37F40AE0" w14:textId="77777777" w:rsidR="00D35885" w:rsidRPr="00C31339" w:rsidRDefault="00D35885" w:rsidP="00D35885">
      <w:pPr>
        <w:spacing w:line="276" w:lineRule="auto"/>
      </w:pPr>
      <w:r w:rsidRPr="00C31339">
        <w:t>19</w:t>
      </w:r>
      <w:r w:rsidRPr="00C31339">
        <w:tab/>
        <w:t>exp sexual abuse/ or exp sexual assault/</w:t>
      </w:r>
      <w:r w:rsidRPr="00C31339">
        <w:tab/>
        <w:t>4133</w:t>
      </w:r>
    </w:p>
    <w:p w14:paraId="28520DBE" w14:textId="77777777" w:rsidR="00D35885" w:rsidRPr="00C31339" w:rsidRDefault="00D35885" w:rsidP="00D35885">
      <w:pPr>
        <w:spacing w:line="276" w:lineRule="auto"/>
      </w:pPr>
      <w:r w:rsidRPr="00C31339">
        <w:t>20</w:t>
      </w:r>
      <w:r w:rsidRPr="00C31339">
        <w:tab/>
        <w:t>exp ethnic groups/</w:t>
      </w:r>
      <w:r w:rsidRPr="00C31339">
        <w:tab/>
        <w:t>80120</w:t>
      </w:r>
    </w:p>
    <w:p w14:paraId="6EE5E7BF" w14:textId="77777777" w:rsidR="00D35885" w:rsidRPr="00C31339" w:rsidRDefault="00D35885" w:rsidP="00D35885">
      <w:pPr>
        <w:spacing w:line="276" w:lineRule="auto"/>
      </w:pPr>
      <w:r w:rsidRPr="00C31339">
        <w:t>21</w:t>
      </w:r>
      <w:r w:rsidRPr="00C31339">
        <w:tab/>
        <w:t>minorities/ or ethnic groups/ or groups/ or religion/</w:t>
      </w:r>
      <w:r w:rsidRPr="00C31339">
        <w:tab/>
        <w:t>60172</w:t>
      </w:r>
    </w:p>
    <w:p w14:paraId="04F86D4C" w14:textId="77777777" w:rsidR="00D35885" w:rsidRPr="00C31339" w:rsidRDefault="00D35885" w:rsidP="00D35885">
      <w:pPr>
        <w:spacing w:line="276" w:lineRule="auto"/>
      </w:pPr>
      <w:r w:rsidRPr="00C31339">
        <w:t>22</w:t>
      </w:r>
      <w:r w:rsidRPr="00C31339">
        <w:tab/>
        <w:t>exp migrants/</w:t>
      </w:r>
      <w:r w:rsidRPr="00C31339">
        <w:tab/>
        <w:t>4469</w:t>
      </w:r>
    </w:p>
    <w:p w14:paraId="4985A718" w14:textId="77777777" w:rsidR="00D35885" w:rsidRPr="00C31339" w:rsidRDefault="00D35885" w:rsidP="00D35885">
      <w:pPr>
        <w:spacing w:line="276" w:lineRule="auto"/>
      </w:pPr>
      <w:r w:rsidRPr="00C31339">
        <w:t>23</w:t>
      </w:r>
      <w:r w:rsidRPr="00C31339">
        <w:tab/>
        <w:t>exp refugees/</w:t>
      </w:r>
      <w:r w:rsidRPr="00C31339">
        <w:tab/>
        <w:t>4589</w:t>
      </w:r>
    </w:p>
    <w:p w14:paraId="27681D2F" w14:textId="77777777" w:rsidR="00D35885" w:rsidRPr="00C31339" w:rsidRDefault="00D35885" w:rsidP="00D35885">
      <w:pPr>
        <w:spacing w:line="276" w:lineRule="auto"/>
      </w:pPr>
      <w:r w:rsidRPr="00C31339">
        <w:t>24</w:t>
      </w:r>
      <w:r w:rsidRPr="00C31339">
        <w:tab/>
        <w:t>1 or 2 or 3 or 4 or 5 or 6 or 7 or 8 or 9 or 10 or 11 or 12 or 13 or 14 or 15 or 16 or 17 or 18 or 19 or 20 or 21 or 22 or 23</w:t>
      </w:r>
      <w:r w:rsidRPr="00C31339">
        <w:tab/>
        <w:t>498127</w:t>
      </w:r>
    </w:p>
    <w:p w14:paraId="60346944" w14:textId="77777777" w:rsidR="00D35885" w:rsidRPr="00C31339" w:rsidRDefault="00D35885" w:rsidP="00D35885">
      <w:pPr>
        <w:spacing w:line="276" w:lineRule="auto"/>
      </w:pPr>
      <w:r w:rsidRPr="00C31339">
        <w:t>25</w:t>
      </w:r>
      <w:r w:rsidRPr="00C31339">
        <w:tab/>
        <w:t>exp cervical intraepithelial neoplasia/</w:t>
      </w:r>
      <w:r w:rsidRPr="00C31339">
        <w:tab/>
        <w:t>1986</w:t>
      </w:r>
    </w:p>
    <w:p w14:paraId="55B743B2" w14:textId="77777777" w:rsidR="00D35885" w:rsidRPr="00C31339" w:rsidRDefault="00D35885" w:rsidP="00D35885">
      <w:pPr>
        <w:spacing w:line="276" w:lineRule="auto"/>
      </w:pPr>
      <w:r w:rsidRPr="00C31339">
        <w:t>26</w:t>
      </w:r>
      <w:r w:rsidRPr="00C31339">
        <w:tab/>
        <w:t xml:space="preserve">exp </w:t>
      </w:r>
      <w:proofErr w:type="spellStart"/>
      <w:r w:rsidRPr="00C31339">
        <w:t>papanicolaou</w:t>
      </w:r>
      <w:proofErr w:type="spellEnd"/>
      <w:r w:rsidRPr="00C31339">
        <w:t xml:space="preserve"> testing/</w:t>
      </w:r>
      <w:r w:rsidRPr="00C31339">
        <w:tab/>
        <w:t>1047</w:t>
      </w:r>
    </w:p>
    <w:p w14:paraId="72ACF660" w14:textId="77777777" w:rsidR="00D35885" w:rsidRPr="00C31339" w:rsidRDefault="00D35885" w:rsidP="00D35885">
      <w:pPr>
        <w:spacing w:line="276" w:lineRule="auto"/>
      </w:pPr>
      <w:r w:rsidRPr="00C31339">
        <w:t>27</w:t>
      </w:r>
      <w:r w:rsidRPr="00C31339">
        <w:tab/>
        <w:t>screening/</w:t>
      </w:r>
      <w:r w:rsidRPr="00C31339">
        <w:tab/>
        <w:t>74905</w:t>
      </w:r>
    </w:p>
    <w:p w14:paraId="7074C499" w14:textId="77777777" w:rsidR="00D35885" w:rsidRPr="00C31339" w:rsidRDefault="00D35885" w:rsidP="00D35885">
      <w:pPr>
        <w:spacing w:line="276" w:lineRule="auto"/>
      </w:pPr>
      <w:r w:rsidRPr="00C31339">
        <w:t>28</w:t>
      </w:r>
      <w:r w:rsidRPr="00C31339">
        <w:tab/>
        <w:t>(25 and 27) or 26</w:t>
      </w:r>
      <w:r w:rsidRPr="00C31339">
        <w:tab/>
        <w:t>1571</w:t>
      </w:r>
    </w:p>
    <w:p w14:paraId="4AA70802" w14:textId="77777777" w:rsidR="00D35885" w:rsidRPr="00C31339" w:rsidRDefault="00D35885" w:rsidP="00D35885">
      <w:pPr>
        <w:spacing w:line="276" w:lineRule="auto"/>
      </w:pPr>
      <w:r w:rsidRPr="00C31339">
        <w:t>29</w:t>
      </w:r>
      <w:r w:rsidRPr="00C31339">
        <w:tab/>
        <w:t>(</w:t>
      </w:r>
      <w:proofErr w:type="spellStart"/>
      <w:r w:rsidRPr="00C31339">
        <w:t>Vulnerab</w:t>
      </w:r>
      <w:proofErr w:type="spellEnd"/>
      <w:r w:rsidRPr="00C31339">
        <w:t xml:space="preserve">* or stigma* or Underprivilege* or </w:t>
      </w:r>
      <w:proofErr w:type="spellStart"/>
      <w:r w:rsidRPr="00C31339">
        <w:t>Marginali#e</w:t>
      </w:r>
      <w:proofErr w:type="spellEnd"/>
      <w:r w:rsidRPr="00C31339">
        <w:t xml:space="preserve">* or </w:t>
      </w:r>
      <w:proofErr w:type="spellStart"/>
      <w:r w:rsidRPr="00C31339">
        <w:t>Exclu</w:t>
      </w:r>
      <w:proofErr w:type="spellEnd"/>
      <w:r w:rsidRPr="00C31339">
        <w:t xml:space="preserve">* or "Hard-to-reach" or "Difficult to reach" or Disadvantage* or Underserved or </w:t>
      </w:r>
      <w:proofErr w:type="spellStart"/>
      <w:r w:rsidRPr="00C31339">
        <w:t>Discriminat</w:t>
      </w:r>
      <w:proofErr w:type="spellEnd"/>
      <w:r w:rsidRPr="00C31339">
        <w:t xml:space="preserve">* or impoverished or </w:t>
      </w:r>
      <w:proofErr w:type="spellStart"/>
      <w:r w:rsidRPr="00C31339">
        <w:t>Depriv</w:t>
      </w:r>
      <w:proofErr w:type="spellEnd"/>
      <w:r w:rsidRPr="00C31339">
        <w:t xml:space="preserve">* or </w:t>
      </w:r>
      <w:proofErr w:type="spellStart"/>
      <w:r w:rsidRPr="00C31339">
        <w:t>Unemploy</w:t>
      </w:r>
      <w:proofErr w:type="spellEnd"/>
      <w:r w:rsidRPr="00C31339">
        <w:t>* or Poverty or Poor or Homeless* or "low income" or Uneducated or rural* or ((</w:t>
      </w:r>
      <w:proofErr w:type="spellStart"/>
      <w:r w:rsidRPr="00C31339">
        <w:t>Soci</w:t>
      </w:r>
      <w:proofErr w:type="spellEnd"/>
      <w:r w:rsidRPr="00C31339">
        <w:t xml:space="preserve">* or economic*) adj3 (status or class or position or </w:t>
      </w:r>
      <w:proofErr w:type="spellStart"/>
      <w:r w:rsidRPr="00C31339">
        <w:t>depriv</w:t>
      </w:r>
      <w:proofErr w:type="spellEnd"/>
      <w:r w:rsidRPr="00C31339">
        <w:t xml:space="preserve">*)) or ((Low or poor* or limited) adj3 </w:t>
      </w:r>
      <w:proofErr w:type="spellStart"/>
      <w:r w:rsidRPr="00C31339">
        <w:t>educat</w:t>
      </w:r>
      <w:proofErr w:type="spellEnd"/>
      <w:r w:rsidRPr="00C31339">
        <w:t>*)).</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477820</w:t>
      </w:r>
    </w:p>
    <w:p w14:paraId="04EB1A42" w14:textId="77777777" w:rsidR="00D35885" w:rsidRPr="00C31339" w:rsidRDefault="00D35885" w:rsidP="00D35885">
      <w:pPr>
        <w:spacing w:line="276" w:lineRule="auto"/>
      </w:pPr>
      <w:r w:rsidRPr="00C31339">
        <w:t>30</w:t>
      </w:r>
      <w:r w:rsidRPr="00C31339">
        <w:tab/>
        <w:t>(</w:t>
      </w:r>
      <w:proofErr w:type="spellStart"/>
      <w:r w:rsidRPr="00C31339">
        <w:t>Disabilit</w:t>
      </w:r>
      <w:proofErr w:type="spellEnd"/>
      <w:r w:rsidRPr="00C31339">
        <w:t>* or disabled).</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27635</w:t>
      </w:r>
    </w:p>
    <w:p w14:paraId="4A5B0E2C" w14:textId="77777777" w:rsidR="00D35885" w:rsidRPr="00C31339" w:rsidRDefault="00D35885" w:rsidP="00D35885">
      <w:pPr>
        <w:spacing w:line="276" w:lineRule="auto"/>
      </w:pPr>
      <w:r w:rsidRPr="00C31339">
        <w:t>31</w:t>
      </w:r>
      <w:r w:rsidRPr="00C31339">
        <w:tab/>
        <w:t>(LGBT* or lesbian* or bisexual* or gay or homosexual*).</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16723</w:t>
      </w:r>
    </w:p>
    <w:p w14:paraId="223B90AB" w14:textId="77777777" w:rsidR="00D35885" w:rsidRPr="00C31339" w:rsidRDefault="00D35885" w:rsidP="00D35885">
      <w:pPr>
        <w:spacing w:line="276" w:lineRule="auto"/>
      </w:pPr>
      <w:r w:rsidRPr="00C31339">
        <w:t>32</w:t>
      </w:r>
      <w:r w:rsidRPr="00C31339">
        <w:tab/>
        <w:t xml:space="preserve">"sexual </w:t>
      </w:r>
      <w:proofErr w:type="spellStart"/>
      <w:r w:rsidRPr="00C31339">
        <w:t>minorit</w:t>
      </w:r>
      <w:proofErr w:type="spellEnd"/>
      <w:r w:rsidRPr="00C31339">
        <w:t>*".</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1101</w:t>
      </w:r>
    </w:p>
    <w:p w14:paraId="6229AC10" w14:textId="77777777" w:rsidR="00D35885" w:rsidRPr="00C31339" w:rsidRDefault="00D35885" w:rsidP="00D35885">
      <w:pPr>
        <w:spacing w:line="276" w:lineRule="auto"/>
      </w:pPr>
      <w:r w:rsidRPr="00C31339">
        <w:t>33</w:t>
      </w:r>
      <w:r w:rsidRPr="00C31339">
        <w:tab/>
        <w:t xml:space="preserve">("non-binary" or "gender non-conforming" or "gender fluid" or "gender queer" or genderqueer or </w:t>
      </w:r>
      <w:proofErr w:type="spellStart"/>
      <w:r w:rsidRPr="00C31339">
        <w:t>transm#n</w:t>
      </w:r>
      <w:proofErr w:type="spellEnd"/>
      <w:r w:rsidRPr="00C31339">
        <w:t xml:space="preserve"> or "trans </w:t>
      </w:r>
      <w:proofErr w:type="spellStart"/>
      <w:r w:rsidRPr="00C31339">
        <w:t>m#n</w:t>
      </w:r>
      <w:proofErr w:type="spellEnd"/>
      <w:r w:rsidRPr="00C31339">
        <w:t xml:space="preserve">" or "trans male" or transmasculine or "trans masculine" or </w:t>
      </w:r>
      <w:proofErr w:type="spellStart"/>
      <w:r w:rsidRPr="00C31339">
        <w:t>transmasc</w:t>
      </w:r>
      <w:proofErr w:type="spellEnd"/>
      <w:r w:rsidRPr="00C31339">
        <w:t>* or "cross dress*" or transgender or transsexual or transvestite* or FTM or "female to male").</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7344</w:t>
      </w:r>
    </w:p>
    <w:p w14:paraId="73BAC7A3" w14:textId="77777777" w:rsidR="00D35885" w:rsidRPr="00C31339" w:rsidRDefault="00D35885" w:rsidP="00D35885">
      <w:pPr>
        <w:spacing w:line="276" w:lineRule="auto"/>
      </w:pPr>
      <w:r w:rsidRPr="00C31339">
        <w:t>34</w:t>
      </w:r>
      <w:r w:rsidRPr="00C31339">
        <w:tab/>
        <w:t xml:space="preserve">((Sex* adj3 (work* or trade or industry or service*)) or </w:t>
      </w:r>
      <w:proofErr w:type="spellStart"/>
      <w:r w:rsidRPr="00C31339">
        <w:t>Prostitut</w:t>
      </w:r>
      <w:proofErr w:type="spellEnd"/>
      <w:r w:rsidRPr="00C31339">
        <w:t>* or escort*).</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9286</w:t>
      </w:r>
    </w:p>
    <w:p w14:paraId="5F89B2A5" w14:textId="77777777" w:rsidR="00D35885" w:rsidRPr="00C31339" w:rsidRDefault="00D35885" w:rsidP="00D35885">
      <w:pPr>
        <w:spacing w:line="276" w:lineRule="auto"/>
      </w:pPr>
      <w:r w:rsidRPr="00C31339">
        <w:t>35</w:t>
      </w:r>
      <w:r w:rsidRPr="00C31339">
        <w:tab/>
        <w:t xml:space="preserve">(Detained or Detention or </w:t>
      </w:r>
      <w:proofErr w:type="spellStart"/>
      <w:r w:rsidRPr="00C31339">
        <w:t>Incarcerat</w:t>
      </w:r>
      <w:proofErr w:type="spellEnd"/>
      <w:r w:rsidRPr="00C31339">
        <w:t xml:space="preserve">* or </w:t>
      </w:r>
      <w:proofErr w:type="gramStart"/>
      <w:r w:rsidRPr="00C31339">
        <w:t>Imprison</w:t>
      </w:r>
      <w:proofErr w:type="gramEnd"/>
      <w:r w:rsidRPr="00C31339">
        <w:t>* or prison* or jail* or inmate).</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9578</w:t>
      </w:r>
    </w:p>
    <w:p w14:paraId="40975CA7" w14:textId="77777777" w:rsidR="00D35885" w:rsidRPr="00C31339" w:rsidRDefault="00D35885" w:rsidP="00D35885">
      <w:pPr>
        <w:spacing w:line="276" w:lineRule="auto"/>
      </w:pPr>
      <w:r w:rsidRPr="00C31339">
        <w:t>36</w:t>
      </w:r>
      <w:r w:rsidRPr="00C31339">
        <w:tab/>
        <w:t>(("human immunodeficiency virus" or HIV) adj3 (positive or living or infection*)).</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164759</w:t>
      </w:r>
    </w:p>
    <w:p w14:paraId="09CA3E0D" w14:textId="77777777" w:rsidR="00D35885" w:rsidRPr="00C31339" w:rsidRDefault="00D35885" w:rsidP="00D35885">
      <w:pPr>
        <w:spacing w:line="276" w:lineRule="auto"/>
      </w:pPr>
      <w:r w:rsidRPr="00C31339">
        <w:lastRenderedPageBreak/>
        <w:t>37</w:t>
      </w:r>
      <w:r w:rsidRPr="00C31339">
        <w:tab/>
        <w:t>((Hepatitis adj3 (B or C)) or Blood-borne virus*).</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72121</w:t>
      </w:r>
    </w:p>
    <w:p w14:paraId="2EBB21DC" w14:textId="77777777" w:rsidR="00D35885" w:rsidRPr="00C31339" w:rsidRDefault="00D35885" w:rsidP="00D35885">
      <w:pPr>
        <w:spacing w:line="276" w:lineRule="auto"/>
      </w:pPr>
      <w:r w:rsidRPr="00C31339">
        <w:t>38</w:t>
      </w:r>
      <w:r w:rsidRPr="00C31339">
        <w:tab/>
        <w:t xml:space="preserve">((Mental* or Psych*) adj3 (condition* or ill* or disorder* or issue* or </w:t>
      </w:r>
      <w:proofErr w:type="spellStart"/>
      <w:r w:rsidRPr="00C31339">
        <w:t>diagnos</w:t>
      </w:r>
      <w:proofErr w:type="spellEnd"/>
      <w:r w:rsidRPr="00C31339">
        <w:t>* or problem*)).</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65428</w:t>
      </w:r>
    </w:p>
    <w:p w14:paraId="5C0EC40B" w14:textId="77777777" w:rsidR="00D35885" w:rsidRPr="00C31339" w:rsidRDefault="00D35885" w:rsidP="00D35885">
      <w:pPr>
        <w:spacing w:line="276" w:lineRule="auto"/>
      </w:pPr>
      <w:r w:rsidRPr="00C31339">
        <w:t>39</w:t>
      </w:r>
      <w:r w:rsidRPr="00C31339">
        <w:tab/>
        <w:t xml:space="preserve">(((Substance or alcohol* or drug) adj3 (disorder* or use* or abuse* or misuse or addict* or depend* or problem* or issue*)) or </w:t>
      </w:r>
      <w:proofErr w:type="spellStart"/>
      <w:r w:rsidRPr="00C31339">
        <w:t>Alcoholi</w:t>
      </w:r>
      <w:proofErr w:type="spellEnd"/>
      <w:r w:rsidRPr="00C31339">
        <w:t>*).</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112281</w:t>
      </w:r>
    </w:p>
    <w:p w14:paraId="3D83D301" w14:textId="77777777" w:rsidR="00D35885" w:rsidRPr="00C31339" w:rsidRDefault="00D35885" w:rsidP="00D35885">
      <w:pPr>
        <w:spacing w:line="276" w:lineRule="auto"/>
      </w:pPr>
      <w:r w:rsidRPr="00C31339">
        <w:t>40</w:t>
      </w:r>
      <w:r w:rsidRPr="00C31339">
        <w:tab/>
        <w:t>(Sexual* adj3 (abuse* or assault* or trauma*)).</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5351</w:t>
      </w:r>
    </w:p>
    <w:p w14:paraId="0542B49E" w14:textId="77777777" w:rsidR="00D35885" w:rsidRPr="00C31339" w:rsidRDefault="00D35885" w:rsidP="00D35885">
      <w:pPr>
        <w:spacing w:line="276" w:lineRule="auto"/>
      </w:pPr>
      <w:r w:rsidRPr="00C31339">
        <w:t>41</w:t>
      </w:r>
      <w:r w:rsidRPr="00C31339">
        <w:tab/>
        <w:t xml:space="preserve">(ethnic* or </w:t>
      </w:r>
      <w:proofErr w:type="spellStart"/>
      <w:r w:rsidRPr="00C31339">
        <w:t>minorit</w:t>
      </w:r>
      <w:proofErr w:type="spellEnd"/>
      <w:r w:rsidRPr="00C31339">
        <w:t xml:space="preserve">* or BME or BAME or race or racial or caste or </w:t>
      </w:r>
      <w:proofErr w:type="spellStart"/>
      <w:r w:rsidRPr="00C31339">
        <w:t>indian</w:t>
      </w:r>
      <w:proofErr w:type="spellEnd"/>
      <w:r w:rsidRPr="00C31339">
        <w:t xml:space="preserve">* or </w:t>
      </w:r>
      <w:proofErr w:type="spellStart"/>
      <w:r w:rsidRPr="00C31339">
        <w:t>pakistani</w:t>
      </w:r>
      <w:proofErr w:type="spellEnd"/>
      <w:r w:rsidRPr="00C31339">
        <w:t xml:space="preserve">* or </w:t>
      </w:r>
      <w:proofErr w:type="spellStart"/>
      <w:r w:rsidRPr="00C31339">
        <w:t>chinese</w:t>
      </w:r>
      <w:proofErr w:type="spellEnd"/>
      <w:r w:rsidRPr="00C31339">
        <w:t xml:space="preserve"> or </w:t>
      </w:r>
      <w:proofErr w:type="spellStart"/>
      <w:r w:rsidRPr="00C31339">
        <w:t>arab</w:t>
      </w:r>
      <w:proofErr w:type="spellEnd"/>
      <w:r w:rsidRPr="00C31339">
        <w:t xml:space="preserve">* or </w:t>
      </w:r>
      <w:proofErr w:type="spellStart"/>
      <w:r w:rsidRPr="00C31339">
        <w:t>bangladeshi</w:t>
      </w:r>
      <w:proofErr w:type="spellEnd"/>
      <w:r w:rsidRPr="00C31339">
        <w:t xml:space="preserve">* or gypsy or gypsies or traveller* or </w:t>
      </w:r>
      <w:proofErr w:type="spellStart"/>
      <w:r w:rsidRPr="00C31339">
        <w:t>asian</w:t>
      </w:r>
      <w:proofErr w:type="spellEnd"/>
      <w:r w:rsidRPr="00C31339">
        <w:t xml:space="preserve">* or black or </w:t>
      </w:r>
      <w:proofErr w:type="spellStart"/>
      <w:r w:rsidRPr="00C31339">
        <w:t>african</w:t>
      </w:r>
      <w:proofErr w:type="spellEnd"/>
      <w:r w:rsidRPr="00C31339">
        <w:t xml:space="preserve">* or </w:t>
      </w:r>
      <w:proofErr w:type="spellStart"/>
      <w:r w:rsidRPr="00C31339">
        <w:t>caribbean</w:t>
      </w:r>
      <w:proofErr w:type="spellEnd"/>
      <w:r w:rsidRPr="00C31339">
        <w:t xml:space="preserve"> or "central and eastern </w:t>
      </w:r>
      <w:proofErr w:type="spellStart"/>
      <w:r w:rsidRPr="00C31339">
        <w:t>european</w:t>
      </w:r>
      <w:proofErr w:type="spellEnd"/>
      <w:r w:rsidRPr="00C31339">
        <w:t xml:space="preserve">*" or "central </w:t>
      </w:r>
      <w:proofErr w:type="spellStart"/>
      <w:r w:rsidRPr="00C31339">
        <w:t>european</w:t>
      </w:r>
      <w:proofErr w:type="spellEnd"/>
      <w:r w:rsidRPr="00C31339">
        <w:t xml:space="preserve">*" or "eastern </w:t>
      </w:r>
      <w:proofErr w:type="spellStart"/>
      <w:r w:rsidRPr="00C31339">
        <w:t>european</w:t>
      </w:r>
      <w:proofErr w:type="spellEnd"/>
      <w:r w:rsidRPr="00C31339">
        <w:t xml:space="preserve">*" or </w:t>
      </w:r>
      <w:proofErr w:type="spellStart"/>
      <w:r w:rsidRPr="00C31339">
        <w:t>iraqi</w:t>
      </w:r>
      <w:proofErr w:type="spellEnd"/>
      <w:r w:rsidRPr="00C31339">
        <w:t xml:space="preserve">* or </w:t>
      </w:r>
      <w:proofErr w:type="spellStart"/>
      <w:r w:rsidRPr="00C31339">
        <w:t>somali</w:t>
      </w:r>
      <w:proofErr w:type="spellEnd"/>
      <w:r w:rsidRPr="00C31339">
        <w:t xml:space="preserve">* or </w:t>
      </w:r>
      <w:proofErr w:type="spellStart"/>
      <w:r w:rsidRPr="00C31339">
        <w:t>bosnian</w:t>
      </w:r>
      <w:proofErr w:type="spellEnd"/>
      <w:r w:rsidRPr="00C31339">
        <w:t xml:space="preserve">* or </w:t>
      </w:r>
      <w:proofErr w:type="spellStart"/>
      <w:r w:rsidRPr="00C31339">
        <w:t>serbian</w:t>
      </w:r>
      <w:proofErr w:type="spellEnd"/>
      <w:r w:rsidRPr="00C31339">
        <w:t xml:space="preserve">* or </w:t>
      </w:r>
      <w:proofErr w:type="spellStart"/>
      <w:r w:rsidRPr="00C31339">
        <w:t>brazilian</w:t>
      </w:r>
      <w:proofErr w:type="spellEnd"/>
      <w:r w:rsidRPr="00C31339">
        <w:t xml:space="preserve">* or </w:t>
      </w:r>
      <w:proofErr w:type="spellStart"/>
      <w:r w:rsidRPr="00C31339">
        <w:t>surinamese</w:t>
      </w:r>
      <w:proofErr w:type="spellEnd"/>
      <w:r w:rsidRPr="00C31339">
        <w:t xml:space="preserve"> or "north </w:t>
      </w:r>
      <w:proofErr w:type="spellStart"/>
      <w:r w:rsidRPr="00C31339">
        <w:t>african</w:t>
      </w:r>
      <w:proofErr w:type="spellEnd"/>
      <w:r w:rsidRPr="00C31339">
        <w:t xml:space="preserve">*" or "south </w:t>
      </w:r>
      <w:proofErr w:type="spellStart"/>
      <w:r w:rsidRPr="00C31339">
        <w:t>american</w:t>
      </w:r>
      <w:proofErr w:type="spellEnd"/>
      <w:r w:rsidRPr="00C31339">
        <w:t xml:space="preserve">*" or </w:t>
      </w:r>
      <w:proofErr w:type="spellStart"/>
      <w:r w:rsidRPr="00C31339">
        <w:t>romanian</w:t>
      </w:r>
      <w:proofErr w:type="spellEnd"/>
      <w:r w:rsidRPr="00C31339">
        <w:t xml:space="preserve">* or </w:t>
      </w:r>
      <w:proofErr w:type="spellStart"/>
      <w:r w:rsidRPr="00C31339">
        <w:t>roma</w:t>
      </w:r>
      <w:proofErr w:type="spellEnd"/>
      <w:r w:rsidRPr="00C31339">
        <w:t>* or ex-</w:t>
      </w:r>
      <w:proofErr w:type="spellStart"/>
      <w:r w:rsidRPr="00C31339">
        <w:t>yugoslavia</w:t>
      </w:r>
      <w:proofErr w:type="spellEnd"/>
      <w:r w:rsidRPr="00C31339">
        <w:t xml:space="preserve"> or </w:t>
      </w:r>
      <w:proofErr w:type="spellStart"/>
      <w:r w:rsidRPr="00C31339">
        <w:t>turkish</w:t>
      </w:r>
      <w:proofErr w:type="spellEnd"/>
      <w:r w:rsidRPr="00C31339">
        <w:t xml:space="preserve"> or </w:t>
      </w:r>
      <w:proofErr w:type="spellStart"/>
      <w:r w:rsidRPr="00C31339">
        <w:t>albanian</w:t>
      </w:r>
      <w:proofErr w:type="spellEnd"/>
      <w:r w:rsidRPr="00C31339">
        <w:t xml:space="preserve">* or </w:t>
      </w:r>
      <w:proofErr w:type="spellStart"/>
      <w:r w:rsidRPr="00C31339">
        <w:t>russian</w:t>
      </w:r>
      <w:proofErr w:type="spellEnd"/>
      <w:r w:rsidRPr="00C31339">
        <w:t>*).</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504175</w:t>
      </w:r>
    </w:p>
    <w:p w14:paraId="6B17D069" w14:textId="77777777" w:rsidR="00D35885" w:rsidRPr="00C31339" w:rsidRDefault="00D35885" w:rsidP="00D35885">
      <w:pPr>
        <w:spacing w:line="276" w:lineRule="auto"/>
      </w:pPr>
      <w:r w:rsidRPr="00C31339">
        <w:t>42</w:t>
      </w:r>
      <w:r w:rsidRPr="00C31339">
        <w:tab/>
        <w:t>(</w:t>
      </w:r>
      <w:proofErr w:type="spellStart"/>
      <w:r w:rsidRPr="00C31339">
        <w:t>traffick</w:t>
      </w:r>
      <w:proofErr w:type="spellEnd"/>
      <w:r w:rsidRPr="00C31339">
        <w:t xml:space="preserve">* or refugee* or </w:t>
      </w:r>
      <w:proofErr w:type="spellStart"/>
      <w:r w:rsidRPr="00C31339">
        <w:t>immigra</w:t>
      </w:r>
      <w:proofErr w:type="spellEnd"/>
      <w:r w:rsidRPr="00C31339">
        <w:t xml:space="preserve">* or </w:t>
      </w:r>
      <w:proofErr w:type="spellStart"/>
      <w:r w:rsidRPr="00C31339">
        <w:t>migra</w:t>
      </w:r>
      <w:proofErr w:type="spellEnd"/>
      <w:r w:rsidRPr="00C31339">
        <w:t>* or foreigner* or "asylum-seek*").</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72294</w:t>
      </w:r>
    </w:p>
    <w:p w14:paraId="0BA34322" w14:textId="77777777" w:rsidR="00D35885" w:rsidRPr="00C31339" w:rsidRDefault="00D35885" w:rsidP="00D35885">
      <w:pPr>
        <w:spacing w:line="276" w:lineRule="auto"/>
      </w:pPr>
      <w:r w:rsidRPr="00C31339">
        <w:t>43</w:t>
      </w:r>
      <w:r w:rsidRPr="00C31339">
        <w:tab/>
        <w:t>29 or 30 or 31 or 32 or 33 or 34 or 35 or 36 or 37 or 38 or 39 or 40 or 41 or 42</w:t>
      </w:r>
      <w:r w:rsidRPr="00C31339">
        <w:tab/>
        <w:t>1228868</w:t>
      </w:r>
    </w:p>
    <w:p w14:paraId="115333EA" w14:textId="77777777" w:rsidR="00D35885" w:rsidRPr="00C31339" w:rsidRDefault="00D35885" w:rsidP="00D35885">
      <w:pPr>
        <w:spacing w:line="276" w:lineRule="auto"/>
      </w:pPr>
      <w:r w:rsidRPr="00C31339">
        <w:t>44</w:t>
      </w:r>
      <w:r w:rsidRPr="00C31339">
        <w:tab/>
        <w:t xml:space="preserve">((Cervical or Pap or Papanicolaou or HPV or "high-risk HPV" or </w:t>
      </w:r>
      <w:proofErr w:type="spellStart"/>
      <w:r w:rsidRPr="00C31339">
        <w:t>hrHPV</w:t>
      </w:r>
      <w:proofErr w:type="spellEnd"/>
      <w:r w:rsidRPr="00C31339">
        <w:t xml:space="preserve"> or "Human Papillomavirus" or smear) adj5 (screen* or test* or smear)).</w:t>
      </w:r>
      <w:proofErr w:type="spellStart"/>
      <w:r w:rsidRPr="00C31339">
        <w:t>mp</w:t>
      </w:r>
      <w:proofErr w:type="spellEnd"/>
      <w:r w:rsidRPr="00C31339">
        <w:t>. [</w:t>
      </w:r>
      <w:proofErr w:type="spellStart"/>
      <w:r w:rsidRPr="00C31339">
        <w:t>mp</w:t>
      </w:r>
      <w:proofErr w:type="spellEnd"/>
      <w:r w:rsidRPr="00C31339">
        <w:t xml:space="preserve">=abstract, title, original title, broad terms, heading words, identifiers, </w:t>
      </w:r>
      <w:proofErr w:type="spellStart"/>
      <w:r w:rsidRPr="00C31339">
        <w:t>cabicodes</w:t>
      </w:r>
      <w:proofErr w:type="spellEnd"/>
      <w:r w:rsidRPr="00C31339">
        <w:t>]</w:t>
      </w:r>
      <w:r w:rsidRPr="00C31339">
        <w:tab/>
        <w:t>26669</w:t>
      </w:r>
    </w:p>
    <w:p w14:paraId="3FFB5334" w14:textId="77777777" w:rsidR="00D35885" w:rsidRPr="00C31339" w:rsidRDefault="00D35885" w:rsidP="00D35885">
      <w:pPr>
        <w:spacing w:line="276" w:lineRule="auto"/>
      </w:pPr>
      <w:r w:rsidRPr="00C31339">
        <w:t>45</w:t>
      </w:r>
      <w:r w:rsidRPr="00C31339">
        <w:tab/>
      </w:r>
      <w:proofErr w:type="spellStart"/>
      <w:r w:rsidRPr="00C31339">
        <w:t>europe</w:t>
      </w:r>
      <w:proofErr w:type="spellEnd"/>
      <w:r w:rsidRPr="00C31339">
        <w:t xml:space="preserve">/ or eastern </w:t>
      </w:r>
      <w:proofErr w:type="spellStart"/>
      <w:r w:rsidRPr="00C31339">
        <w:t>europe</w:t>
      </w:r>
      <w:proofErr w:type="spellEnd"/>
      <w:r w:rsidRPr="00C31339">
        <w:t xml:space="preserve">/ or southern </w:t>
      </w:r>
      <w:proofErr w:type="spellStart"/>
      <w:r w:rsidRPr="00C31339">
        <w:t>europe</w:t>
      </w:r>
      <w:proofErr w:type="spellEnd"/>
      <w:r w:rsidRPr="00C31339">
        <w:t xml:space="preserve">/ or western </w:t>
      </w:r>
      <w:proofErr w:type="spellStart"/>
      <w:r w:rsidRPr="00C31339">
        <w:t>europe</w:t>
      </w:r>
      <w:proofErr w:type="spellEnd"/>
      <w:r w:rsidRPr="00C31339">
        <w:t>/</w:t>
      </w:r>
      <w:r w:rsidRPr="00C31339">
        <w:tab/>
        <w:t>535103</w:t>
      </w:r>
    </w:p>
    <w:p w14:paraId="27B3B866" w14:textId="77777777" w:rsidR="00D35885" w:rsidRPr="00C31339" w:rsidRDefault="00D35885" w:rsidP="00D35885">
      <w:pPr>
        <w:spacing w:line="276" w:lineRule="auto"/>
      </w:pPr>
      <w:r w:rsidRPr="00C31339">
        <w:t>46</w:t>
      </w:r>
      <w:r w:rsidRPr="00C31339">
        <w:tab/>
      </w:r>
      <w:proofErr w:type="spellStart"/>
      <w:r w:rsidRPr="00C31339">
        <w:t>balkan</w:t>
      </w:r>
      <w:proofErr w:type="spellEnd"/>
      <w:r w:rsidRPr="00C31339">
        <w:t xml:space="preserve"> peninsula/ or </w:t>
      </w:r>
      <w:proofErr w:type="spellStart"/>
      <w:r w:rsidRPr="00C31339">
        <w:t>baltic</w:t>
      </w:r>
      <w:proofErr w:type="spellEnd"/>
      <w:r w:rsidRPr="00C31339">
        <w:t xml:space="preserve"> states/ or </w:t>
      </w:r>
      <w:proofErr w:type="spellStart"/>
      <w:r w:rsidRPr="00C31339">
        <w:t>vatican</w:t>
      </w:r>
      <w:proofErr w:type="spellEnd"/>
      <w:r w:rsidRPr="00C31339">
        <w:t xml:space="preserve"> city state/ or Gibraltar/</w:t>
      </w:r>
      <w:r w:rsidRPr="00C31339">
        <w:tab/>
        <w:t>4911</w:t>
      </w:r>
    </w:p>
    <w:p w14:paraId="34B5F7F9" w14:textId="77777777" w:rsidR="00D35885" w:rsidRPr="00C31339" w:rsidRDefault="00D35885" w:rsidP="00D35885">
      <w:pPr>
        <w:spacing w:line="276" w:lineRule="auto"/>
      </w:pPr>
      <w:r w:rsidRPr="00C31339">
        <w:t>47</w:t>
      </w:r>
      <w:r w:rsidRPr="00C31339">
        <w:tab/>
        <w:t>(</w:t>
      </w:r>
      <w:proofErr w:type="spellStart"/>
      <w:r w:rsidRPr="00C31339">
        <w:t>europe</w:t>
      </w:r>
      <w:proofErr w:type="spellEnd"/>
      <w:r w:rsidRPr="00C31339">
        <w:t xml:space="preserve"> or </w:t>
      </w:r>
      <w:proofErr w:type="spellStart"/>
      <w:r w:rsidRPr="00C31339">
        <w:t>balkan</w:t>
      </w:r>
      <w:proofErr w:type="spellEnd"/>
      <w:r w:rsidRPr="00C31339">
        <w:t xml:space="preserve">*or </w:t>
      </w:r>
      <w:proofErr w:type="spellStart"/>
      <w:r w:rsidRPr="00C31339">
        <w:t>mediterranean</w:t>
      </w:r>
      <w:proofErr w:type="spellEnd"/>
      <w:r w:rsidRPr="00C31339">
        <w:t xml:space="preserve"> or </w:t>
      </w:r>
      <w:proofErr w:type="spellStart"/>
      <w:r w:rsidRPr="00C31339">
        <w:t>vatican</w:t>
      </w:r>
      <w:proofErr w:type="spellEnd"/>
      <w:r w:rsidRPr="00C31339">
        <w:t xml:space="preserve"> or </w:t>
      </w:r>
      <w:proofErr w:type="spellStart"/>
      <w:r w:rsidRPr="00C31339">
        <w:t>gibraltar</w:t>
      </w:r>
      <w:proofErr w:type="spellEnd"/>
      <w:proofErr w:type="gramStart"/>
      <w:r w:rsidRPr="00C31339">
        <w:t>).</w:t>
      </w:r>
      <w:proofErr w:type="spellStart"/>
      <w:r w:rsidRPr="00C31339">
        <w:t>ti</w:t>
      </w:r>
      <w:proofErr w:type="gramEnd"/>
      <w:r w:rsidRPr="00C31339">
        <w:t>,ab</w:t>
      </w:r>
      <w:proofErr w:type="spellEnd"/>
      <w:r w:rsidRPr="00C31339">
        <w:t>.</w:t>
      </w:r>
      <w:r w:rsidRPr="00C31339">
        <w:tab/>
        <w:t>44054</w:t>
      </w:r>
    </w:p>
    <w:p w14:paraId="43F6D9E8" w14:textId="77777777" w:rsidR="00D35885" w:rsidRPr="00C31339" w:rsidRDefault="00D35885" w:rsidP="00D35885">
      <w:pPr>
        <w:spacing w:line="276" w:lineRule="auto"/>
      </w:pPr>
      <w:r w:rsidRPr="00C31339">
        <w:t>48</w:t>
      </w:r>
      <w:r w:rsidRPr="00C31339">
        <w:tab/>
        <w:t>Andorra/</w:t>
      </w:r>
      <w:r w:rsidRPr="00C31339">
        <w:tab/>
        <w:t>20</w:t>
      </w:r>
    </w:p>
    <w:p w14:paraId="701279F0" w14:textId="77777777" w:rsidR="00D35885" w:rsidRPr="00C31339" w:rsidRDefault="00D35885" w:rsidP="00D35885">
      <w:pPr>
        <w:spacing w:line="276" w:lineRule="auto"/>
      </w:pPr>
      <w:proofErr w:type="gramStart"/>
      <w:r w:rsidRPr="00C31339">
        <w:t>49</w:t>
      </w:r>
      <w:r w:rsidRPr="00C31339">
        <w:tab/>
      </w:r>
      <w:proofErr w:type="spellStart"/>
      <w:r w:rsidRPr="00C31339">
        <w:t>Andorra.ti,ab</w:t>
      </w:r>
      <w:proofErr w:type="spellEnd"/>
      <w:r w:rsidRPr="00C31339">
        <w:t>.</w:t>
      </w:r>
      <w:proofErr w:type="gramEnd"/>
      <w:r w:rsidRPr="00C31339">
        <w:tab/>
        <w:t>20</w:t>
      </w:r>
    </w:p>
    <w:p w14:paraId="0FDCD22B" w14:textId="77777777" w:rsidR="00D35885" w:rsidRPr="00C31339" w:rsidRDefault="00D35885" w:rsidP="00D35885">
      <w:pPr>
        <w:spacing w:line="276" w:lineRule="auto"/>
      </w:pPr>
      <w:r w:rsidRPr="00C31339">
        <w:t>50</w:t>
      </w:r>
      <w:r w:rsidRPr="00C31339">
        <w:tab/>
        <w:t>Austria/</w:t>
      </w:r>
      <w:r w:rsidRPr="00C31339">
        <w:tab/>
        <w:t>8577</w:t>
      </w:r>
    </w:p>
    <w:p w14:paraId="25777757" w14:textId="77777777" w:rsidR="00D35885" w:rsidRPr="00C31339" w:rsidRDefault="00D35885" w:rsidP="00D35885">
      <w:pPr>
        <w:spacing w:line="276" w:lineRule="auto"/>
      </w:pPr>
      <w:proofErr w:type="gramStart"/>
      <w:r w:rsidRPr="00C31339">
        <w:t>51</w:t>
      </w:r>
      <w:r w:rsidRPr="00C31339">
        <w:tab/>
      </w:r>
      <w:proofErr w:type="spellStart"/>
      <w:r w:rsidRPr="00C31339">
        <w:t>Austria.ti,ab</w:t>
      </w:r>
      <w:proofErr w:type="spellEnd"/>
      <w:r w:rsidRPr="00C31339">
        <w:t>.</w:t>
      </w:r>
      <w:proofErr w:type="gramEnd"/>
      <w:r w:rsidRPr="00C31339">
        <w:tab/>
        <w:t>5310</w:t>
      </w:r>
    </w:p>
    <w:p w14:paraId="732A1586" w14:textId="77777777" w:rsidR="00D35885" w:rsidRPr="00C31339" w:rsidRDefault="00D35885" w:rsidP="00D35885">
      <w:pPr>
        <w:spacing w:line="276" w:lineRule="auto"/>
      </w:pPr>
      <w:r w:rsidRPr="00C31339">
        <w:t>52</w:t>
      </w:r>
      <w:r w:rsidRPr="00C31339">
        <w:tab/>
        <w:t>Baltic States/</w:t>
      </w:r>
      <w:r w:rsidRPr="00C31339">
        <w:tab/>
        <w:t>4836</w:t>
      </w:r>
    </w:p>
    <w:p w14:paraId="3088BC7A" w14:textId="77777777" w:rsidR="00D35885" w:rsidRPr="00C31339" w:rsidRDefault="00D35885" w:rsidP="00D35885">
      <w:pPr>
        <w:spacing w:line="276" w:lineRule="auto"/>
      </w:pPr>
      <w:r w:rsidRPr="00C31339">
        <w:t>53</w:t>
      </w:r>
      <w:r w:rsidRPr="00C31339">
        <w:tab/>
        <w:t xml:space="preserve">(Baltic adj1 (state? or </w:t>
      </w:r>
      <w:proofErr w:type="spellStart"/>
      <w:r w:rsidRPr="00C31339">
        <w:t>countr</w:t>
      </w:r>
      <w:proofErr w:type="spellEnd"/>
      <w:r w:rsidRPr="00C31339">
        <w:t>* or region)</w:t>
      </w:r>
      <w:proofErr w:type="gramStart"/>
      <w:r w:rsidRPr="00C31339">
        <w:t>).</w:t>
      </w:r>
      <w:proofErr w:type="spellStart"/>
      <w:r w:rsidRPr="00C31339">
        <w:t>ti</w:t>
      </w:r>
      <w:proofErr w:type="gramEnd"/>
      <w:r w:rsidRPr="00C31339">
        <w:t>,ab</w:t>
      </w:r>
      <w:proofErr w:type="spellEnd"/>
      <w:r w:rsidRPr="00C31339">
        <w:t>.</w:t>
      </w:r>
      <w:r w:rsidRPr="00C31339">
        <w:tab/>
        <w:t>310</w:t>
      </w:r>
    </w:p>
    <w:p w14:paraId="08B36579" w14:textId="77777777" w:rsidR="00D35885" w:rsidRPr="00C31339" w:rsidRDefault="00D35885" w:rsidP="00D35885">
      <w:pPr>
        <w:spacing w:line="276" w:lineRule="auto"/>
      </w:pPr>
      <w:r w:rsidRPr="00C31339">
        <w:t>54</w:t>
      </w:r>
      <w:r w:rsidRPr="00C31339">
        <w:tab/>
        <w:t>exp Belgium/</w:t>
      </w:r>
      <w:r w:rsidRPr="00C31339">
        <w:tab/>
        <w:t>10702</w:t>
      </w:r>
    </w:p>
    <w:p w14:paraId="65487B91" w14:textId="77777777" w:rsidR="00D35885" w:rsidRPr="00C31339" w:rsidRDefault="00D35885" w:rsidP="00D35885">
      <w:pPr>
        <w:spacing w:line="276" w:lineRule="auto"/>
      </w:pPr>
      <w:proofErr w:type="gramStart"/>
      <w:r w:rsidRPr="00C31339">
        <w:t>55</w:t>
      </w:r>
      <w:r w:rsidRPr="00C31339">
        <w:tab/>
      </w:r>
      <w:proofErr w:type="spellStart"/>
      <w:r w:rsidRPr="00C31339">
        <w:t>Belgium.ti,ab</w:t>
      </w:r>
      <w:proofErr w:type="spellEnd"/>
      <w:r w:rsidRPr="00C31339">
        <w:t>.</w:t>
      </w:r>
      <w:proofErr w:type="gramEnd"/>
      <w:r w:rsidRPr="00C31339">
        <w:tab/>
        <w:t>7247</w:t>
      </w:r>
    </w:p>
    <w:p w14:paraId="28B954C0" w14:textId="77777777" w:rsidR="00D35885" w:rsidRPr="00C31339" w:rsidRDefault="00D35885" w:rsidP="00D35885">
      <w:pPr>
        <w:spacing w:line="276" w:lineRule="auto"/>
      </w:pPr>
      <w:r w:rsidRPr="00C31339">
        <w:t>56</w:t>
      </w:r>
      <w:r w:rsidRPr="00C31339">
        <w:tab/>
      </w:r>
      <w:proofErr w:type="spellStart"/>
      <w:r w:rsidRPr="00C31339">
        <w:t>benelux</w:t>
      </w:r>
      <w:proofErr w:type="spellEnd"/>
      <w:r w:rsidRPr="00C31339">
        <w:t>/</w:t>
      </w:r>
      <w:r w:rsidRPr="00C31339">
        <w:tab/>
        <w:t>40000</w:t>
      </w:r>
    </w:p>
    <w:p w14:paraId="68F512E1" w14:textId="77777777" w:rsidR="00D35885" w:rsidRPr="00C31339" w:rsidRDefault="00D35885" w:rsidP="00D35885">
      <w:pPr>
        <w:spacing w:line="276" w:lineRule="auto"/>
      </w:pPr>
      <w:proofErr w:type="gramStart"/>
      <w:r w:rsidRPr="00C31339">
        <w:t>57</w:t>
      </w:r>
      <w:r w:rsidRPr="00C31339">
        <w:tab/>
      </w:r>
      <w:proofErr w:type="spellStart"/>
      <w:r w:rsidRPr="00C31339">
        <w:t>Benelux.ti,ab</w:t>
      </w:r>
      <w:proofErr w:type="spellEnd"/>
      <w:r w:rsidRPr="00C31339">
        <w:t>.</w:t>
      </w:r>
      <w:proofErr w:type="gramEnd"/>
      <w:r w:rsidRPr="00C31339">
        <w:tab/>
        <w:t>34</w:t>
      </w:r>
    </w:p>
    <w:p w14:paraId="1CE2265F" w14:textId="77777777" w:rsidR="00D35885" w:rsidRPr="00C31339" w:rsidRDefault="00D35885" w:rsidP="00D35885">
      <w:pPr>
        <w:spacing w:line="276" w:lineRule="auto"/>
      </w:pPr>
      <w:r w:rsidRPr="00C31339">
        <w:t>58</w:t>
      </w:r>
      <w:r w:rsidRPr="00C31339">
        <w:tab/>
        <w:t>Croatia/</w:t>
      </w:r>
      <w:r w:rsidRPr="00C31339">
        <w:tab/>
        <w:t>5125</w:t>
      </w:r>
    </w:p>
    <w:p w14:paraId="2AE6BBD1" w14:textId="77777777" w:rsidR="00D35885" w:rsidRPr="00C31339" w:rsidRDefault="00D35885" w:rsidP="00D35885">
      <w:pPr>
        <w:spacing w:line="276" w:lineRule="auto"/>
      </w:pPr>
      <w:proofErr w:type="gramStart"/>
      <w:r w:rsidRPr="00C31339">
        <w:lastRenderedPageBreak/>
        <w:t>59</w:t>
      </w:r>
      <w:r w:rsidRPr="00C31339">
        <w:tab/>
      </w:r>
      <w:proofErr w:type="spellStart"/>
      <w:r w:rsidRPr="00C31339">
        <w:t>Croatia.ti,ab</w:t>
      </w:r>
      <w:proofErr w:type="spellEnd"/>
      <w:r w:rsidRPr="00C31339">
        <w:t>.</w:t>
      </w:r>
      <w:proofErr w:type="gramEnd"/>
      <w:r w:rsidRPr="00C31339">
        <w:tab/>
        <w:t>3369</w:t>
      </w:r>
    </w:p>
    <w:p w14:paraId="70C00854" w14:textId="77777777" w:rsidR="00D35885" w:rsidRPr="00C31339" w:rsidRDefault="00D35885" w:rsidP="00D35885">
      <w:pPr>
        <w:spacing w:line="276" w:lineRule="auto"/>
      </w:pPr>
      <w:r w:rsidRPr="00C31339">
        <w:t>60</w:t>
      </w:r>
      <w:r w:rsidRPr="00C31339">
        <w:tab/>
        <w:t>Czech Republic/</w:t>
      </w:r>
      <w:r w:rsidRPr="00C31339">
        <w:tab/>
        <w:t>6249</w:t>
      </w:r>
    </w:p>
    <w:p w14:paraId="120C82B1" w14:textId="77777777" w:rsidR="00D35885" w:rsidRPr="00C31339" w:rsidRDefault="00D35885" w:rsidP="00D35885">
      <w:pPr>
        <w:spacing w:line="276" w:lineRule="auto"/>
      </w:pPr>
      <w:r w:rsidRPr="00C31339">
        <w:t>61</w:t>
      </w:r>
      <w:r w:rsidRPr="00C31339">
        <w:tab/>
        <w:t>Czechoslovakia/</w:t>
      </w:r>
      <w:r w:rsidRPr="00C31339">
        <w:tab/>
        <w:t>5002</w:t>
      </w:r>
    </w:p>
    <w:p w14:paraId="04FE83AA" w14:textId="77777777" w:rsidR="00D35885" w:rsidRPr="00C31339" w:rsidRDefault="00D35885" w:rsidP="00D35885">
      <w:pPr>
        <w:spacing w:line="276" w:lineRule="auto"/>
      </w:pPr>
      <w:r w:rsidRPr="00C31339">
        <w:t>62</w:t>
      </w:r>
      <w:r w:rsidRPr="00C31339">
        <w:tab/>
        <w:t>(Czech Republic or Czechia or Czechoslovakia</w:t>
      </w:r>
      <w:proofErr w:type="gramStart"/>
      <w:r w:rsidRPr="00C31339">
        <w:t>).</w:t>
      </w:r>
      <w:proofErr w:type="spellStart"/>
      <w:r w:rsidRPr="00C31339">
        <w:t>ti</w:t>
      </w:r>
      <w:proofErr w:type="gramEnd"/>
      <w:r w:rsidRPr="00C31339">
        <w:t>,ab</w:t>
      </w:r>
      <w:proofErr w:type="spellEnd"/>
      <w:r w:rsidRPr="00C31339">
        <w:t>.</w:t>
      </w:r>
      <w:r w:rsidRPr="00C31339">
        <w:tab/>
        <w:t>7171</w:t>
      </w:r>
    </w:p>
    <w:p w14:paraId="330DCF8D" w14:textId="77777777" w:rsidR="00D35885" w:rsidRPr="00C31339" w:rsidRDefault="00D35885" w:rsidP="00D35885">
      <w:pPr>
        <w:spacing w:line="276" w:lineRule="auto"/>
      </w:pPr>
      <w:r w:rsidRPr="00C31339">
        <w:t>63</w:t>
      </w:r>
      <w:r w:rsidRPr="00C31339">
        <w:tab/>
        <w:t>Cyprus/</w:t>
      </w:r>
      <w:r w:rsidRPr="00C31339">
        <w:tab/>
        <w:t>1372</w:t>
      </w:r>
    </w:p>
    <w:p w14:paraId="33E00FF1" w14:textId="77777777" w:rsidR="00D35885" w:rsidRPr="00C31339" w:rsidRDefault="00D35885" w:rsidP="00D35885">
      <w:pPr>
        <w:spacing w:line="276" w:lineRule="auto"/>
      </w:pPr>
      <w:proofErr w:type="gramStart"/>
      <w:r w:rsidRPr="00C31339">
        <w:t>64</w:t>
      </w:r>
      <w:r w:rsidRPr="00C31339">
        <w:tab/>
      </w:r>
      <w:proofErr w:type="spellStart"/>
      <w:r w:rsidRPr="00C31339">
        <w:t>Cyprus.ti,ab</w:t>
      </w:r>
      <w:proofErr w:type="spellEnd"/>
      <w:r w:rsidRPr="00C31339">
        <w:t>.</w:t>
      </w:r>
      <w:proofErr w:type="gramEnd"/>
      <w:r w:rsidRPr="00C31339">
        <w:tab/>
        <w:t>1352</w:t>
      </w:r>
    </w:p>
    <w:p w14:paraId="35D06179" w14:textId="77777777" w:rsidR="00D35885" w:rsidRPr="00C31339" w:rsidRDefault="00D35885" w:rsidP="00D35885">
      <w:pPr>
        <w:spacing w:line="276" w:lineRule="auto"/>
      </w:pPr>
      <w:r w:rsidRPr="00C31339">
        <w:t>65</w:t>
      </w:r>
      <w:r w:rsidRPr="00C31339">
        <w:tab/>
        <w:t>Denmark/</w:t>
      </w:r>
      <w:r w:rsidRPr="00C31339">
        <w:tab/>
        <w:t>18655</w:t>
      </w:r>
    </w:p>
    <w:p w14:paraId="16383F65" w14:textId="77777777" w:rsidR="00D35885" w:rsidRPr="00C31339" w:rsidRDefault="00D35885" w:rsidP="00D35885">
      <w:pPr>
        <w:spacing w:line="276" w:lineRule="auto"/>
      </w:pPr>
      <w:proofErr w:type="gramStart"/>
      <w:r w:rsidRPr="00C31339">
        <w:t>66</w:t>
      </w:r>
      <w:r w:rsidRPr="00C31339">
        <w:tab/>
      </w:r>
      <w:proofErr w:type="spellStart"/>
      <w:r w:rsidRPr="00C31339">
        <w:t>Denmark.ti,ab</w:t>
      </w:r>
      <w:proofErr w:type="spellEnd"/>
      <w:r w:rsidRPr="00C31339">
        <w:t>.</w:t>
      </w:r>
      <w:proofErr w:type="gramEnd"/>
      <w:r w:rsidRPr="00C31339">
        <w:tab/>
        <w:t>10991</w:t>
      </w:r>
    </w:p>
    <w:p w14:paraId="06E4B068" w14:textId="77777777" w:rsidR="00D35885" w:rsidRPr="00C31339" w:rsidRDefault="00D35885" w:rsidP="00D35885">
      <w:pPr>
        <w:spacing w:line="276" w:lineRule="auto"/>
      </w:pPr>
      <w:r w:rsidRPr="00C31339">
        <w:t>67</w:t>
      </w:r>
      <w:r w:rsidRPr="00C31339">
        <w:tab/>
        <w:t>Estonia/</w:t>
      </w:r>
      <w:r w:rsidRPr="00C31339">
        <w:tab/>
        <w:t>1848</w:t>
      </w:r>
    </w:p>
    <w:p w14:paraId="0E50276D" w14:textId="77777777" w:rsidR="00D35885" w:rsidRPr="00C31339" w:rsidRDefault="00D35885" w:rsidP="00D35885">
      <w:pPr>
        <w:spacing w:line="276" w:lineRule="auto"/>
      </w:pPr>
      <w:proofErr w:type="gramStart"/>
      <w:r w:rsidRPr="00C31339">
        <w:t>68</w:t>
      </w:r>
      <w:r w:rsidRPr="00C31339">
        <w:tab/>
      </w:r>
      <w:proofErr w:type="spellStart"/>
      <w:r w:rsidRPr="00C31339">
        <w:t>Estonia.ti,ab</w:t>
      </w:r>
      <w:proofErr w:type="spellEnd"/>
      <w:r w:rsidRPr="00C31339">
        <w:t>.</w:t>
      </w:r>
      <w:proofErr w:type="gramEnd"/>
      <w:r w:rsidRPr="00C31339">
        <w:tab/>
        <w:t>1458</w:t>
      </w:r>
    </w:p>
    <w:p w14:paraId="3405496E" w14:textId="77777777" w:rsidR="00D35885" w:rsidRPr="00C31339" w:rsidRDefault="00D35885" w:rsidP="00D35885">
      <w:pPr>
        <w:spacing w:line="276" w:lineRule="auto"/>
      </w:pPr>
      <w:r w:rsidRPr="00C31339">
        <w:t>69</w:t>
      </w:r>
      <w:r w:rsidRPr="00C31339">
        <w:tab/>
      </w:r>
      <w:proofErr w:type="spellStart"/>
      <w:r w:rsidRPr="00C31339">
        <w:t>faroe</w:t>
      </w:r>
      <w:proofErr w:type="spellEnd"/>
      <w:r w:rsidRPr="00C31339">
        <w:t xml:space="preserve"> islands/</w:t>
      </w:r>
      <w:r w:rsidRPr="00C31339">
        <w:tab/>
        <w:t>228</w:t>
      </w:r>
    </w:p>
    <w:p w14:paraId="49DEC9B7" w14:textId="77777777" w:rsidR="00D35885" w:rsidRPr="00C31339" w:rsidRDefault="00D35885" w:rsidP="00D35885">
      <w:pPr>
        <w:spacing w:line="276" w:lineRule="auto"/>
        <w:rPr>
          <w:lang w:val="fr-FR"/>
        </w:rPr>
      </w:pPr>
      <w:r w:rsidRPr="00C31339">
        <w:rPr>
          <w:lang w:val="fr-FR"/>
        </w:rPr>
        <w:t>70</w:t>
      </w:r>
      <w:r w:rsidRPr="00C31339">
        <w:rPr>
          <w:lang w:val="fr-FR"/>
        </w:rPr>
        <w:tab/>
      </w:r>
      <w:proofErr w:type="spellStart"/>
      <w:r w:rsidRPr="00C31339">
        <w:rPr>
          <w:lang w:val="fr-FR"/>
        </w:rPr>
        <w:t>Faroe</w:t>
      </w:r>
      <w:proofErr w:type="spellEnd"/>
      <w:r w:rsidRPr="00C31339">
        <w:rPr>
          <w:lang w:val="fr-FR"/>
        </w:rPr>
        <w:t xml:space="preserve"> </w:t>
      </w:r>
      <w:proofErr w:type="spellStart"/>
      <w:proofErr w:type="gramStart"/>
      <w:r w:rsidRPr="00C31339">
        <w:rPr>
          <w:lang w:val="fr-FR"/>
        </w:rPr>
        <w:t>Islands.ti,ab</w:t>
      </w:r>
      <w:proofErr w:type="spellEnd"/>
      <w:proofErr w:type="gramEnd"/>
      <w:r w:rsidRPr="00C31339">
        <w:rPr>
          <w:lang w:val="fr-FR"/>
        </w:rPr>
        <w:t>.</w:t>
      </w:r>
      <w:r w:rsidRPr="00C31339">
        <w:rPr>
          <w:lang w:val="fr-FR"/>
        </w:rPr>
        <w:tab/>
        <w:t>229</w:t>
      </w:r>
    </w:p>
    <w:p w14:paraId="02ED59A3" w14:textId="77777777" w:rsidR="00D35885" w:rsidRPr="00C31339" w:rsidRDefault="00D35885" w:rsidP="00D35885">
      <w:pPr>
        <w:spacing w:line="276" w:lineRule="auto"/>
        <w:rPr>
          <w:lang w:val="fr-FR"/>
        </w:rPr>
      </w:pPr>
      <w:r w:rsidRPr="00C31339">
        <w:rPr>
          <w:lang w:val="fr-FR"/>
        </w:rPr>
        <w:t>71</w:t>
      </w:r>
      <w:r w:rsidRPr="00C31339">
        <w:rPr>
          <w:lang w:val="fr-FR"/>
        </w:rPr>
        <w:tab/>
      </w:r>
      <w:proofErr w:type="spellStart"/>
      <w:r w:rsidRPr="00C31339">
        <w:rPr>
          <w:lang w:val="fr-FR"/>
        </w:rPr>
        <w:t>exp</w:t>
      </w:r>
      <w:proofErr w:type="spellEnd"/>
      <w:r w:rsidRPr="00C31339">
        <w:rPr>
          <w:lang w:val="fr-FR"/>
        </w:rPr>
        <w:t xml:space="preserve"> </w:t>
      </w:r>
      <w:proofErr w:type="spellStart"/>
      <w:r w:rsidRPr="00C31339">
        <w:rPr>
          <w:lang w:val="fr-FR"/>
        </w:rPr>
        <w:t>Finland</w:t>
      </w:r>
      <w:proofErr w:type="spellEnd"/>
      <w:r w:rsidRPr="00C31339">
        <w:rPr>
          <w:lang w:val="fr-FR"/>
        </w:rPr>
        <w:t>/</w:t>
      </w:r>
      <w:r w:rsidRPr="00C31339">
        <w:rPr>
          <w:lang w:val="fr-FR"/>
        </w:rPr>
        <w:tab/>
        <w:t>15362</w:t>
      </w:r>
    </w:p>
    <w:p w14:paraId="669461C2" w14:textId="77777777" w:rsidR="00D35885" w:rsidRPr="00C31339" w:rsidRDefault="00D35885" w:rsidP="00D35885">
      <w:pPr>
        <w:spacing w:line="276" w:lineRule="auto"/>
        <w:rPr>
          <w:lang w:val="fr-FR"/>
        </w:rPr>
      </w:pPr>
      <w:proofErr w:type="gramStart"/>
      <w:r w:rsidRPr="00C31339">
        <w:rPr>
          <w:lang w:val="fr-FR"/>
        </w:rPr>
        <w:t>72</w:t>
      </w:r>
      <w:r w:rsidRPr="00C31339">
        <w:rPr>
          <w:lang w:val="fr-FR"/>
        </w:rPr>
        <w:tab/>
      </w:r>
      <w:proofErr w:type="spellStart"/>
      <w:r w:rsidRPr="00C31339">
        <w:rPr>
          <w:lang w:val="fr-FR"/>
        </w:rPr>
        <w:t>Finland.ti,ab</w:t>
      </w:r>
      <w:proofErr w:type="spellEnd"/>
      <w:proofErr w:type="gramEnd"/>
      <w:r w:rsidRPr="00C31339">
        <w:rPr>
          <w:lang w:val="fr-FR"/>
        </w:rPr>
        <w:t>.</w:t>
      </w:r>
      <w:r w:rsidRPr="00C31339">
        <w:rPr>
          <w:lang w:val="fr-FR"/>
        </w:rPr>
        <w:tab/>
        <w:t>9868</w:t>
      </w:r>
    </w:p>
    <w:p w14:paraId="65773B60" w14:textId="77777777" w:rsidR="00D35885" w:rsidRPr="00C31339" w:rsidRDefault="00D35885" w:rsidP="00D35885">
      <w:pPr>
        <w:spacing w:line="276" w:lineRule="auto"/>
        <w:rPr>
          <w:lang w:val="fr-FR"/>
        </w:rPr>
      </w:pPr>
      <w:r w:rsidRPr="00C31339">
        <w:rPr>
          <w:lang w:val="fr-FR"/>
        </w:rPr>
        <w:t>73</w:t>
      </w:r>
      <w:r w:rsidRPr="00C31339">
        <w:rPr>
          <w:lang w:val="fr-FR"/>
        </w:rPr>
        <w:tab/>
      </w:r>
      <w:proofErr w:type="spellStart"/>
      <w:r w:rsidRPr="00C31339">
        <w:rPr>
          <w:lang w:val="fr-FR"/>
        </w:rPr>
        <w:t>exp</w:t>
      </w:r>
      <w:proofErr w:type="spellEnd"/>
      <w:r w:rsidRPr="00C31339">
        <w:rPr>
          <w:lang w:val="fr-FR"/>
        </w:rPr>
        <w:t xml:space="preserve"> France/</w:t>
      </w:r>
      <w:r w:rsidRPr="00C31339">
        <w:rPr>
          <w:lang w:val="fr-FR"/>
        </w:rPr>
        <w:tab/>
        <w:t>49786</w:t>
      </w:r>
    </w:p>
    <w:p w14:paraId="2A2DB1EF" w14:textId="77777777" w:rsidR="00D35885" w:rsidRPr="00C31339" w:rsidRDefault="00D35885" w:rsidP="00D35885">
      <w:pPr>
        <w:spacing w:line="276" w:lineRule="auto"/>
      </w:pPr>
      <w:r w:rsidRPr="00C31339">
        <w:t>74</w:t>
      </w:r>
      <w:r w:rsidRPr="00C31339">
        <w:tab/>
        <w:t>(France or French Republic</w:t>
      </w:r>
      <w:proofErr w:type="gramStart"/>
      <w:r w:rsidRPr="00C31339">
        <w:t>).</w:t>
      </w:r>
      <w:proofErr w:type="spellStart"/>
      <w:r w:rsidRPr="00C31339">
        <w:t>ti</w:t>
      </w:r>
      <w:proofErr w:type="gramEnd"/>
      <w:r w:rsidRPr="00C31339">
        <w:t>,ab</w:t>
      </w:r>
      <w:proofErr w:type="spellEnd"/>
      <w:r w:rsidRPr="00C31339">
        <w:t>.</w:t>
      </w:r>
      <w:r w:rsidRPr="00C31339">
        <w:tab/>
        <w:t>33686</w:t>
      </w:r>
    </w:p>
    <w:p w14:paraId="360FF26B" w14:textId="77777777" w:rsidR="00D35885" w:rsidRPr="00C31339" w:rsidRDefault="00D35885" w:rsidP="00D35885">
      <w:pPr>
        <w:spacing w:line="276" w:lineRule="auto"/>
      </w:pPr>
      <w:r w:rsidRPr="00C31339">
        <w:t>75</w:t>
      </w:r>
      <w:r w:rsidRPr="00C31339">
        <w:tab/>
        <w:t>exp Germany/</w:t>
      </w:r>
      <w:r w:rsidRPr="00C31339">
        <w:tab/>
        <w:t>52609</w:t>
      </w:r>
    </w:p>
    <w:p w14:paraId="1CD3CF7C" w14:textId="77777777" w:rsidR="00D35885" w:rsidRPr="00C31339" w:rsidRDefault="00D35885" w:rsidP="00D35885">
      <w:pPr>
        <w:spacing w:line="276" w:lineRule="auto"/>
      </w:pPr>
      <w:proofErr w:type="gramStart"/>
      <w:r w:rsidRPr="00C31339">
        <w:t>76</w:t>
      </w:r>
      <w:r w:rsidRPr="00C31339">
        <w:tab/>
      </w:r>
      <w:proofErr w:type="spellStart"/>
      <w:r w:rsidRPr="00C31339">
        <w:t>Germany.ti,ab</w:t>
      </w:r>
      <w:proofErr w:type="spellEnd"/>
      <w:r w:rsidRPr="00C31339">
        <w:t>.</w:t>
      </w:r>
      <w:proofErr w:type="gramEnd"/>
      <w:r w:rsidRPr="00C31339">
        <w:tab/>
        <w:t>30410</w:t>
      </w:r>
    </w:p>
    <w:p w14:paraId="04CB8F02" w14:textId="77777777" w:rsidR="00D35885" w:rsidRPr="00C31339" w:rsidRDefault="00D35885" w:rsidP="00D35885">
      <w:pPr>
        <w:spacing w:line="276" w:lineRule="auto"/>
      </w:pPr>
      <w:r w:rsidRPr="00C31339">
        <w:t>77</w:t>
      </w:r>
      <w:r w:rsidRPr="00C31339">
        <w:tab/>
        <w:t>Gibraltar/</w:t>
      </w:r>
      <w:r w:rsidRPr="00C31339">
        <w:tab/>
        <w:t>65</w:t>
      </w:r>
    </w:p>
    <w:p w14:paraId="1039F3BB" w14:textId="77777777" w:rsidR="00D35885" w:rsidRPr="00C31339" w:rsidRDefault="00D35885" w:rsidP="00D35885">
      <w:pPr>
        <w:spacing w:line="276" w:lineRule="auto"/>
      </w:pPr>
      <w:proofErr w:type="gramStart"/>
      <w:r w:rsidRPr="00C31339">
        <w:t>78</w:t>
      </w:r>
      <w:r w:rsidRPr="00C31339">
        <w:tab/>
      </w:r>
      <w:proofErr w:type="spellStart"/>
      <w:r w:rsidRPr="00C31339">
        <w:t>Gibraltar.ti,ab</w:t>
      </w:r>
      <w:proofErr w:type="spellEnd"/>
      <w:r w:rsidRPr="00C31339">
        <w:t>.</w:t>
      </w:r>
      <w:proofErr w:type="gramEnd"/>
      <w:r w:rsidRPr="00C31339">
        <w:tab/>
        <w:t>76</w:t>
      </w:r>
    </w:p>
    <w:p w14:paraId="1A4802A9" w14:textId="77777777" w:rsidR="00D35885" w:rsidRPr="00C31339" w:rsidRDefault="00D35885" w:rsidP="00D35885">
      <w:pPr>
        <w:spacing w:line="276" w:lineRule="auto"/>
      </w:pPr>
      <w:r w:rsidRPr="00C31339">
        <w:t>79</w:t>
      </w:r>
      <w:r w:rsidRPr="00C31339">
        <w:tab/>
        <w:t>Greece/</w:t>
      </w:r>
      <w:r w:rsidRPr="00C31339">
        <w:tab/>
        <w:t>12940</w:t>
      </w:r>
    </w:p>
    <w:p w14:paraId="579AC9EF" w14:textId="77777777" w:rsidR="00D35885" w:rsidRPr="00C31339" w:rsidRDefault="00D35885" w:rsidP="00D35885">
      <w:pPr>
        <w:spacing w:line="276" w:lineRule="auto"/>
      </w:pPr>
      <w:r w:rsidRPr="00C31339">
        <w:t>80</w:t>
      </w:r>
      <w:r w:rsidRPr="00C31339">
        <w:tab/>
        <w:t>(Greece or Hellenic Republic</w:t>
      </w:r>
      <w:proofErr w:type="gramStart"/>
      <w:r w:rsidRPr="00C31339">
        <w:t>).</w:t>
      </w:r>
      <w:proofErr w:type="spellStart"/>
      <w:r w:rsidRPr="00C31339">
        <w:t>ti</w:t>
      </w:r>
      <w:proofErr w:type="gramEnd"/>
      <w:r w:rsidRPr="00C31339">
        <w:t>,ab</w:t>
      </w:r>
      <w:proofErr w:type="spellEnd"/>
      <w:r w:rsidRPr="00C31339">
        <w:t>.</w:t>
      </w:r>
      <w:r w:rsidRPr="00C31339">
        <w:tab/>
        <w:t>8519</w:t>
      </w:r>
    </w:p>
    <w:p w14:paraId="6841CD08" w14:textId="77777777" w:rsidR="00D35885" w:rsidRPr="00C31339" w:rsidRDefault="00D35885" w:rsidP="00D35885">
      <w:pPr>
        <w:spacing w:line="276" w:lineRule="auto"/>
      </w:pPr>
      <w:r w:rsidRPr="00C31339">
        <w:t>81</w:t>
      </w:r>
      <w:r w:rsidRPr="00C31339">
        <w:tab/>
        <w:t>Greenland/</w:t>
      </w:r>
      <w:r w:rsidRPr="00C31339">
        <w:tab/>
        <w:t>826</w:t>
      </w:r>
    </w:p>
    <w:p w14:paraId="3F63ABBC" w14:textId="77777777" w:rsidR="00D35885" w:rsidRPr="00C31339" w:rsidRDefault="00D35885" w:rsidP="00D35885">
      <w:pPr>
        <w:spacing w:line="276" w:lineRule="auto"/>
      </w:pPr>
      <w:proofErr w:type="gramStart"/>
      <w:r w:rsidRPr="00C31339">
        <w:t>82</w:t>
      </w:r>
      <w:r w:rsidRPr="00C31339">
        <w:tab/>
      </w:r>
      <w:proofErr w:type="spellStart"/>
      <w:r w:rsidRPr="00C31339">
        <w:t>Greenland.ti,ab</w:t>
      </w:r>
      <w:proofErr w:type="spellEnd"/>
      <w:r w:rsidRPr="00C31339">
        <w:t>.</w:t>
      </w:r>
      <w:proofErr w:type="gramEnd"/>
      <w:r w:rsidRPr="00C31339">
        <w:tab/>
        <w:t>919</w:t>
      </w:r>
    </w:p>
    <w:p w14:paraId="6DC0207D" w14:textId="77777777" w:rsidR="00D35885" w:rsidRPr="00C31339" w:rsidRDefault="00D35885" w:rsidP="00D35885">
      <w:pPr>
        <w:spacing w:line="276" w:lineRule="auto"/>
      </w:pPr>
      <w:r w:rsidRPr="00C31339">
        <w:t>83</w:t>
      </w:r>
      <w:r w:rsidRPr="00C31339">
        <w:tab/>
        <w:t>Hungary/</w:t>
      </w:r>
      <w:r w:rsidRPr="00C31339">
        <w:tab/>
        <w:t>7582</w:t>
      </w:r>
    </w:p>
    <w:p w14:paraId="7EAB4967" w14:textId="77777777" w:rsidR="00D35885" w:rsidRPr="00C31339" w:rsidRDefault="00D35885" w:rsidP="00D35885">
      <w:pPr>
        <w:spacing w:line="276" w:lineRule="auto"/>
      </w:pPr>
      <w:proofErr w:type="gramStart"/>
      <w:r w:rsidRPr="00C31339">
        <w:t>84</w:t>
      </w:r>
      <w:r w:rsidRPr="00C31339">
        <w:tab/>
      </w:r>
      <w:proofErr w:type="spellStart"/>
      <w:r w:rsidRPr="00C31339">
        <w:t>Hungary.ti,ab</w:t>
      </w:r>
      <w:proofErr w:type="spellEnd"/>
      <w:r w:rsidRPr="00C31339">
        <w:t>.</w:t>
      </w:r>
      <w:proofErr w:type="gramEnd"/>
      <w:r w:rsidRPr="00C31339">
        <w:tab/>
        <w:t>5425</w:t>
      </w:r>
    </w:p>
    <w:p w14:paraId="0C2BE723" w14:textId="77777777" w:rsidR="00D35885" w:rsidRPr="00C31339" w:rsidRDefault="00D35885" w:rsidP="00D35885">
      <w:pPr>
        <w:spacing w:line="276" w:lineRule="auto"/>
      </w:pPr>
      <w:r w:rsidRPr="00C31339">
        <w:t>85</w:t>
      </w:r>
      <w:r w:rsidRPr="00C31339">
        <w:tab/>
        <w:t>Iceland/</w:t>
      </w:r>
      <w:r w:rsidRPr="00C31339">
        <w:tab/>
        <w:t>1871</w:t>
      </w:r>
    </w:p>
    <w:p w14:paraId="0B4EE0CA" w14:textId="77777777" w:rsidR="00D35885" w:rsidRPr="00C31339" w:rsidRDefault="00D35885" w:rsidP="00D35885">
      <w:pPr>
        <w:spacing w:line="276" w:lineRule="auto"/>
      </w:pPr>
      <w:proofErr w:type="gramStart"/>
      <w:r w:rsidRPr="00C31339">
        <w:t>86</w:t>
      </w:r>
      <w:r w:rsidRPr="00C31339">
        <w:tab/>
      </w:r>
      <w:proofErr w:type="spellStart"/>
      <w:r w:rsidRPr="00C31339">
        <w:t>Iceland.ti,ab</w:t>
      </w:r>
      <w:proofErr w:type="spellEnd"/>
      <w:r w:rsidRPr="00C31339">
        <w:t>.</w:t>
      </w:r>
      <w:proofErr w:type="gramEnd"/>
      <w:r w:rsidRPr="00C31339">
        <w:tab/>
        <w:t>1637</w:t>
      </w:r>
    </w:p>
    <w:p w14:paraId="6C126C43" w14:textId="77777777" w:rsidR="00D35885" w:rsidRPr="00C31339" w:rsidRDefault="00D35885" w:rsidP="00D35885">
      <w:pPr>
        <w:spacing w:line="276" w:lineRule="auto"/>
      </w:pPr>
      <w:r w:rsidRPr="00C31339">
        <w:t>87</w:t>
      </w:r>
      <w:r w:rsidRPr="00C31339">
        <w:tab/>
        <w:t>((Ireland or Eire) not Northern Ireland</w:t>
      </w:r>
      <w:proofErr w:type="gramStart"/>
      <w:r w:rsidRPr="00C31339">
        <w:t>).</w:t>
      </w:r>
      <w:proofErr w:type="spellStart"/>
      <w:r w:rsidRPr="00C31339">
        <w:t>ti</w:t>
      </w:r>
      <w:proofErr w:type="gramEnd"/>
      <w:r w:rsidRPr="00C31339">
        <w:t>,ab</w:t>
      </w:r>
      <w:proofErr w:type="spellEnd"/>
      <w:r w:rsidRPr="00C31339">
        <w:t>.</w:t>
      </w:r>
      <w:r w:rsidRPr="00C31339">
        <w:tab/>
        <w:t>4470</w:t>
      </w:r>
    </w:p>
    <w:p w14:paraId="19D0401A" w14:textId="77777777" w:rsidR="00D35885" w:rsidRPr="00C31339" w:rsidRDefault="00D35885" w:rsidP="00D35885">
      <w:pPr>
        <w:spacing w:line="276" w:lineRule="auto"/>
      </w:pPr>
      <w:r w:rsidRPr="00C31339">
        <w:t>88</w:t>
      </w:r>
      <w:r w:rsidRPr="00C31339">
        <w:tab/>
        <w:t>exp Italy/</w:t>
      </w:r>
      <w:r w:rsidRPr="00C31339">
        <w:tab/>
        <w:t>56563</w:t>
      </w:r>
    </w:p>
    <w:p w14:paraId="6537DF5D" w14:textId="77777777" w:rsidR="00D35885" w:rsidRPr="00C31339" w:rsidRDefault="00D35885" w:rsidP="00D35885">
      <w:pPr>
        <w:spacing w:line="276" w:lineRule="auto"/>
      </w:pPr>
      <w:r w:rsidRPr="00C31339">
        <w:t>89</w:t>
      </w:r>
      <w:r w:rsidRPr="00C31339">
        <w:tab/>
        <w:t>(Italy or Italian Republic</w:t>
      </w:r>
      <w:proofErr w:type="gramStart"/>
      <w:r w:rsidRPr="00C31339">
        <w:t>).</w:t>
      </w:r>
      <w:proofErr w:type="spellStart"/>
      <w:r w:rsidRPr="00C31339">
        <w:t>ti</w:t>
      </w:r>
      <w:proofErr w:type="gramEnd"/>
      <w:r w:rsidRPr="00C31339">
        <w:t>,ab</w:t>
      </w:r>
      <w:proofErr w:type="spellEnd"/>
      <w:r w:rsidRPr="00C31339">
        <w:t>.</w:t>
      </w:r>
      <w:r w:rsidRPr="00C31339">
        <w:tab/>
        <w:t>33860</w:t>
      </w:r>
    </w:p>
    <w:p w14:paraId="2B80DC49" w14:textId="77777777" w:rsidR="00D35885" w:rsidRPr="00C31339" w:rsidRDefault="00D35885" w:rsidP="00D35885">
      <w:pPr>
        <w:spacing w:line="276" w:lineRule="auto"/>
      </w:pPr>
      <w:r w:rsidRPr="00C31339">
        <w:t>90</w:t>
      </w:r>
      <w:r w:rsidRPr="00C31339">
        <w:tab/>
        <w:t>Latvia/</w:t>
      </w:r>
      <w:r w:rsidRPr="00C31339">
        <w:tab/>
        <w:t>1451</w:t>
      </w:r>
    </w:p>
    <w:p w14:paraId="098FACC5" w14:textId="77777777" w:rsidR="00D35885" w:rsidRPr="00C31339" w:rsidRDefault="00D35885" w:rsidP="00D35885">
      <w:pPr>
        <w:spacing w:line="276" w:lineRule="auto"/>
      </w:pPr>
      <w:proofErr w:type="gramStart"/>
      <w:r w:rsidRPr="00C31339">
        <w:t>91</w:t>
      </w:r>
      <w:r w:rsidRPr="00C31339">
        <w:tab/>
      </w:r>
      <w:proofErr w:type="spellStart"/>
      <w:r w:rsidRPr="00C31339">
        <w:t>Latvia.ti,ab</w:t>
      </w:r>
      <w:proofErr w:type="spellEnd"/>
      <w:r w:rsidRPr="00C31339">
        <w:t>.</w:t>
      </w:r>
      <w:proofErr w:type="gramEnd"/>
      <w:r w:rsidRPr="00C31339">
        <w:tab/>
        <w:t>1129</w:t>
      </w:r>
    </w:p>
    <w:p w14:paraId="67E3C9A5" w14:textId="77777777" w:rsidR="00D35885" w:rsidRPr="00C31339" w:rsidRDefault="00D35885" w:rsidP="00D35885">
      <w:pPr>
        <w:spacing w:line="276" w:lineRule="auto"/>
      </w:pPr>
      <w:r w:rsidRPr="00C31339">
        <w:t>92</w:t>
      </w:r>
      <w:r w:rsidRPr="00C31339">
        <w:tab/>
        <w:t>Liechtenstein/</w:t>
      </w:r>
      <w:r w:rsidRPr="00C31339">
        <w:tab/>
        <w:t>55</w:t>
      </w:r>
    </w:p>
    <w:p w14:paraId="28BBB51B" w14:textId="77777777" w:rsidR="00D35885" w:rsidRPr="00C31339" w:rsidRDefault="00D35885" w:rsidP="00D35885">
      <w:pPr>
        <w:spacing w:line="276" w:lineRule="auto"/>
      </w:pPr>
      <w:proofErr w:type="gramStart"/>
      <w:r w:rsidRPr="00C31339">
        <w:t>93</w:t>
      </w:r>
      <w:r w:rsidRPr="00C31339">
        <w:tab/>
      </w:r>
      <w:proofErr w:type="spellStart"/>
      <w:r w:rsidRPr="00C31339">
        <w:t>Liechtenstein.ti,ab</w:t>
      </w:r>
      <w:proofErr w:type="spellEnd"/>
      <w:r w:rsidRPr="00C31339">
        <w:t>.</w:t>
      </w:r>
      <w:proofErr w:type="gramEnd"/>
      <w:r w:rsidRPr="00C31339">
        <w:tab/>
        <w:t>77</w:t>
      </w:r>
    </w:p>
    <w:p w14:paraId="441F9171" w14:textId="77777777" w:rsidR="00D35885" w:rsidRPr="00C31339" w:rsidRDefault="00D35885" w:rsidP="00D35885">
      <w:pPr>
        <w:spacing w:line="276" w:lineRule="auto"/>
      </w:pPr>
      <w:r w:rsidRPr="00C31339">
        <w:t>94</w:t>
      </w:r>
      <w:r w:rsidRPr="00C31339">
        <w:tab/>
        <w:t>Lithuania/</w:t>
      </w:r>
      <w:r w:rsidRPr="00C31339">
        <w:tab/>
        <w:t>2202</w:t>
      </w:r>
    </w:p>
    <w:p w14:paraId="0A1B8494" w14:textId="77777777" w:rsidR="00D35885" w:rsidRPr="00C31339" w:rsidRDefault="00D35885" w:rsidP="00D35885">
      <w:pPr>
        <w:spacing w:line="276" w:lineRule="auto"/>
      </w:pPr>
      <w:proofErr w:type="gramStart"/>
      <w:r w:rsidRPr="00C31339">
        <w:t>95</w:t>
      </w:r>
      <w:r w:rsidRPr="00C31339">
        <w:tab/>
      </w:r>
      <w:proofErr w:type="spellStart"/>
      <w:r w:rsidRPr="00C31339">
        <w:t>Lithuania.ti,ab</w:t>
      </w:r>
      <w:proofErr w:type="spellEnd"/>
      <w:r w:rsidRPr="00C31339">
        <w:t>.</w:t>
      </w:r>
      <w:proofErr w:type="gramEnd"/>
      <w:r w:rsidRPr="00C31339">
        <w:tab/>
        <w:t>1591</w:t>
      </w:r>
    </w:p>
    <w:p w14:paraId="5CB9E427" w14:textId="77777777" w:rsidR="00D35885" w:rsidRPr="00C31339" w:rsidRDefault="00D35885" w:rsidP="00D35885">
      <w:pPr>
        <w:spacing w:line="276" w:lineRule="auto"/>
      </w:pPr>
      <w:r w:rsidRPr="00C31339">
        <w:t>96</w:t>
      </w:r>
      <w:r w:rsidRPr="00C31339">
        <w:tab/>
        <w:t>Luxembourg/</w:t>
      </w:r>
      <w:r w:rsidRPr="00C31339">
        <w:tab/>
        <w:t>506</w:t>
      </w:r>
    </w:p>
    <w:p w14:paraId="62728375" w14:textId="77777777" w:rsidR="00D35885" w:rsidRPr="00C31339" w:rsidRDefault="00D35885" w:rsidP="00D35885">
      <w:pPr>
        <w:spacing w:line="276" w:lineRule="auto"/>
        <w:rPr>
          <w:lang w:val="fr-FR"/>
        </w:rPr>
      </w:pPr>
      <w:proofErr w:type="gramStart"/>
      <w:r w:rsidRPr="00C31339">
        <w:rPr>
          <w:lang w:val="fr-FR"/>
        </w:rPr>
        <w:lastRenderedPageBreak/>
        <w:t>97</w:t>
      </w:r>
      <w:r w:rsidRPr="00C31339">
        <w:rPr>
          <w:lang w:val="fr-FR"/>
        </w:rPr>
        <w:tab/>
      </w:r>
      <w:proofErr w:type="spellStart"/>
      <w:r w:rsidRPr="00C31339">
        <w:rPr>
          <w:lang w:val="fr-FR"/>
        </w:rPr>
        <w:t>Luxembourg.ti,ab</w:t>
      </w:r>
      <w:proofErr w:type="spellEnd"/>
      <w:proofErr w:type="gramEnd"/>
      <w:r w:rsidRPr="00C31339">
        <w:rPr>
          <w:lang w:val="fr-FR"/>
        </w:rPr>
        <w:t>.</w:t>
      </w:r>
      <w:r w:rsidRPr="00C31339">
        <w:rPr>
          <w:lang w:val="fr-FR"/>
        </w:rPr>
        <w:tab/>
        <w:t>499</w:t>
      </w:r>
    </w:p>
    <w:p w14:paraId="5E2A10CB" w14:textId="77777777" w:rsidR="00D35885" w:rsidRPr="00C31339" w:rsidRDefault="00D35885" w:rsidP="00D35885">
      <w:pPr>
        <w:spacing w:line="276" w:lineRule="auto"/>
        <w:rPr>
          <w:lang w:val="fr-FR"/>
        </w:rPr>
      </w:pPr>
      <w:r w:rsidRPr="00C31339">
        <w:rPr>
          <w:lang w:val="fr-FR"/>
        </w:rPr>
        <w:t>98</w:t>
      </w:r>
      <w:r w:rsidRPr="00C31339">
        <w:rPr>
          <w:lang w:val="fr-FR"/>
        </w:rPr>
        <w:tab/>
        <w:t>Malta/</w:t>
      </w:r>
      <w:r w:rsidRPr="00C31339">
        <w:rPr>
          <w:lang w:val="fr-FR"/>
        </w:rPr>
        <w:tab/>
        <w:t>1148</w:t>
      </w:r>
    </w:p>
    <w:p w14:paraId="0ED32E2A" w14:textId="77777777" w:rsidR="00D35885" w:rsidRPr="00C31339" w:rsidRDefault="00D35885" w:rsidP="00D35885">
      <w:pPr>
        <w:spacing w:line="276" w:lineRule="auto"/>
        <w:rPr>
          <w:lang w:val="pl-PL"/>
        </w:rPr>
      </w:pPr>
      <w:r w:rsidRPr="00C31339">
        <w:rPr>
          <w:lang w:val="pl-PL"/>
        </w:rPr>
        <w:t>99</w:t>
      </w:r>
      <w:r w:rsidRPr="00C31339">
        <w:rPr>
          <w:lang w:val="pl-PL"/>
        </w:rPr>
        <w:tab/>
        <w:t>Malta.ti,ab.</w:t>
      </w:r>
      <w:r w:rsidRPr="00C31339">
        <w:rPr>
          <w:lang w:val="pl-PL"/>
        </w:rPr>
        <w:tab/>
        <w:t>1132</w:t>
      </w:r>
    </w:p>
    <w:p w14:paraId="569EC2BE" w14:textId="77777777" w:rsidR="00D35885" w:rsidRPr="00C31339" w:rsidRDefault="00D35885" w:rsidP="00D35885">
      <w:pPr>
        <w:spacing w:line="276" w:lineRule="auto"/>
        <w:rPr>
          <w:lang w:val="pl-PL"/>
        </w:rPr>
      </w:pPr>
      <w:r w:rsidRPr="00C31339">
        <w:rPr>
          <w:lang w:val="pl-PL"/>
        </w:rPr>
        <w:t>100</w:t>
      </w:r>
      <w:r w:rsidRPr="00C31339">
        <w:rPr>
          <w:lang w:val="pl-PL"/>
        </w:rPr>
        <w:tab/>
        <w:t>monaco/</w:t>
      </w:r>
      <w:r w:rsidRPr="00C31339">
        <w:rPr>
          <w:lang w:val="pl-PL"/>
        </w:rPr>
        <w:tab/>
        <w:t>53</w:t>
      </w:r>
    </w:p>
    <w:p w14:paraId="23A1E9C9" w14:textId="77777777" w:rsidR="00D35885" w:rsidRPr="00C31339" w:rsidRDefault="00D35885" w:rsidP="00D35885">
      <w:pPr>
        <w:spacing w:line="276" w:lineRule="auto"/>
        <w:rPr>
          <w:lang w:val="pl-PL"/>
        </w:rPr>
      </w:pPr>
      <w:r w:rsidRPr="00C31339">
        <w:rPr>
          <w:lang w:val="pl-PL"/>
        </w:rPr>
        <w:t>101</w:t>
      </w:r>
      <w:r w:rsidRPr="00C31339">
        <w:rPr>
          <w:lang w:val="pl-PL"/>
        </w:rPr>
        <w:tab/>
        <w:t>Monaco.ti,ab.</w:t>
      </w:r>
      <w:r w:rsidRPr="00C31339">
        <w:rPr>
          <w:lang w:val="pl-PL"/>
        </w:rPr>
        <w:tab/>
        <w:t>68</w:t>
      </w:r>
    </w:p>
    <w:p w14:paraId="15929A0A" w14:textId="77777777" w:rsidR="00D35885" w:rsidRPr="00C31339" w:rsidRDefault="00D35885" w:rsidP="00D35885">
      <w:pPr>
        <w:spacing w:line="276" w:lineRule="auto"/>
        <w:rPr>
          <w:lang w:val="es-ES"/>
        </w:rPr>
      </w:pPr>
      <w:r w:rsidRPr="00C31339">
        <w:rPr>
          <w:lang w:val="es-ES"/>
        </w:rPr>
        <w:t>102</w:t>
      </w:r>
      <w:r w:rsidRPr="00C31339">
        <w:rPr>
          <w:lang w:val="es-ES"/>
        </w:rPr>
        <w:tab/>
      </w:r>
      <w:proofErr w:type="spellStart"/>
      <w:r w:rsidRPr="00C31339">
        <w:rPr>
          <w:lang w:val="es-ES"/>
        </w:rPr>
        <w:t>Netherlands</w:t>
      </w:r>
      <w:proofErr w:type="spellEnd"/>
      <w:r w:rsidRPr="00C31339">
        <w:rPr>
          <w:lang w:val="es-ES"/>
        </w:rPr>
        <w:t>/</w:t>
      </w:r>
      <w:r w:rsidRPr="00C31339">
        <w:rPr>
          <w:lang w:val="es-ES"/>
        </w:rPr>
        <w:tab/>
        <w:t>30183</w:t>
      </w:r>
    </w:p>
    <w:p w14:paraId="342C3931" w14:textId="77777777" w:rsidR="00D35885" w:rsidRPr="00C31339" w:rsidRDefault="00D35885" w:rsidP="00D35885">
      <w:pPr>
        <w:spacing w:line="276" w:lineRule="auto"/>
      </w:pPr>
      <w:r w:rsidRPr="00C31339">
        <w:t>103</w:t>
      </w:r>
      <w:r w:rsidRPr="00C31339">
        <w:tab/>
        <w:t>(Netherlands or Holland</w:t>
      </w:r>
      <w:proofErr w:type="gramStart"/>
      <w:r w:rsidRPr="00C31339">
        <w:t>).</w:t>
      </w:r>
      <w:proofErr w:type="spellStart"/>
      <w:r w:rsidRPr="00C31339">
        <w:t>ti</w:t>
      </w:r>
      <w:proofErr w:type="gramEnd"/>
      <w:r w:rsidRPr="00C31339">
        <w:t>,ab</w:t>
      </w:r>
      <w:proofErr w:type="spellEnd"/>
      <w:r w:rsidRPr="00C31339">
        <w:t>.</w:t>
      </w:r>
      <w:r w:rsidRPr="00C31339">
        <w:tab/>
        <w:t>19935</w:t>
      </w:r>
    </w:p>
    <w:p w14:paraId="1F9AD230" w14:textId="77777777" w:rsidR="00D35885" w:rsidRPr="00C31339" w:rsidRDefault="00D35885" w:rsidP="00D35885">
      <w:pPr>
        <w:spacing w:line="276" w:lineRule="auto"/>
      </w:pPr>
      <w:r w:rsidRPr="00C31339">
        <w:t>104</w:t>
      </w:r>
      <w:r w:rsidRPr="00C31339">
        <w:tab/>
        <w:t>exp Norway/</w:t>
      </w:r>
      <w:r w:rsidRPr="00C31339">
        <w:tab/>
        <w:t>12603</w:t>
      </w:r>
    </w:p>
    <w:p w14:paraId="117E368F" w14:textId="77777777" w:rsidR="00D35885" w:rsidRPr="00C31339" w:rsidRDefault="00D35885" w:rsidP="00D35885">
      <w:pPr>
        <w:spacing w:line="276" w:lineRule="auto"/>
      </w:pPr>
      <w:proofErr w:type="gramStart"/>
      <w:r w:rsidRPr="00C31339">
        <w:t>105</w:t>
      </w:r>
      <w:r w:rsidRPr="00C31339">
        <w:tab/>
      </w:r>
      <w:proofErr w:type="spellStart"/>
      <w:r w:rsidRPr="00C31339">
        <w:t>Norway.ti,ab</w:t>
      </w:r>
      <w:proofErr w:type="spellEnd"/>
      <w:r w:rsidRPr="00C31339">
        <w:t>.</w:t>
      </w:r>
      <w:proofErr w:type="gramEnd"/>
      <w:r w:rsidRPr="00C31339">
        <w:tab/>
        <w:t>10021</w:t>
      </w:r>
    </w:p>
    <w:p w14:paraId="31FFCB7D" w14:textId="77777777" w:rsidR="00D35885" w:rsidRPr="00C31339" w:rsidRDefault="00D35885" w:rsidP="00D35885">
      <w:pPr>
        <w:spacing w:line="276" w:lineRule="auto"/>
        <w:rPr>
          <w:lang w:val="fr-FR"/>
        </w:rPr>
      </w:pPr>
      <w:r w:rsidRPr="00C31339">
        <w:rPr>
          <w:lang w:val="fr-FR"/>
        </w:rPr>
        <w:t>106</w:t>
      </w:r>
      <w:r w:rsidRPr="00C31339">
        <w:rPr>
          <w:lang w:val="fr-FR"/>
        </w:rPr>
        <w:tab/>
      </w:r>
      <w:proofErr w:type="spellStart"/>
      <w:r w:rsidRPr="00C31339">
        <w:rPr>
          <w:lang w:val="fr-FR"/>
        </w:rPr>
        <w:t>Poland</w:t>
      </w:r>
      <w:proofErr w:type="spellEnd"/>
      <w:r w:rsidRPr="00C31339">
        <w:rPr>
          <w:lang w:val="fr-FR"/>
        </w:rPr>
        <w:t>/</w:t>
      </w:r>
      <w:r w:rsidRPr="00C31339">
        <w:rPr>
          <w:lang w:val="fr-FR"/>
        </w:rPr>
        <w:tab/>
        <w:t>24279</w:t>
      </w:r>
    </w:p>
    <w:p w14:paraId="3D2E5573" w14:textId="77777777" w:rsidR="00D35885" w:rsidRPr="00C31339" w:rsidRDefault="00D35885" w:rsidP="00D35885">
      <w:pPr>
        <w:spacing w:line="276" w:lineRule="auto"/>
        <w:rPr>
          <w:lang w:val="fr-FR"/>
        </w:rPr>
      </w:pPr>
      <w:proofErr w:type="gramStart"/>
      <w:r w:rsidRPr="00C31339">
        <w:rPr>
          <w:lang w:val="fr-FR"/>
        </w:rPr>
        <w:t>107</w:t>
      </w:r>
      <w:r w:rsidRPr="00C31339">
        <w:rPr>
          <w:lang w:val="fr-FR"/>
        </w:rPr>
        <w:tab/>
      </w:r>
      <w:proofErr w:type="spellStart"/>
      <w:r w:rsidRPr="00C31339">
        <w:rPr>
          <w:lang w:val="fr-FR"/>
        </w:rPr>
        <w:t>Poland.ti,ab</w:t>
      </w:r>
      <w:proofErr w:type="spellEnd"/>
      <w:proofErr w:type="gramEnd"/>
      <w:r w:rsidRPr="00C31339">
        <w:rPr>
          <w:lang w:val="fr-FR"/>
        </w:rPr>
        <w:t>.</w:t>
      </w:r>
      <w:r w:rsidRPr="00C31339">
        <w:rPr>
          <w:lang w:val="fr-FR"/>
        </w:rPr>
        <w:tab/>
        <w:t>15124</w:t>
      </w:r>
    </w:p>
    <w:p w14:paraId="3590EADB" w14:textId="77777777" w:rsidR="00D35885" w:rsidRPr="00C31339" w:rsidRDefault="00D35885" w:rsidP="00D35885">
      <w:pPr>
        <w:spacing w:line="276" w:lineRule="auto"/>
        <w:rPr>
          <w:lang w:val="fr-FR"/>
        </w:rPr>
      </w:pPr>
      <w:r w:rsidRPr="00C31339">
        <w:rPr>
          <w:lang w:val="fr-FR"/>
        </w:rPr>
        <w:t>108</w:t>
      </w:r>
      <w:r w:rsidRPr="00C31339">
        <w:rPr>
          <w:lang w:val="fr-FR"/>
        </w:rPr>
        <w:tab/>
      </w:r>
      <w:proofErr w:type="spellStart"/>
      <w:r w:rsidRPr="00C31339">
        <w:rPr>
          <w:lang w:val="fr-FR"/>
        </w:rPr>
        <w:t>exp</w:t>
      </w:r>
      <w:proofErr w:type="spellEnd"/>
      <w:r w:rsidRPr="00C31339">
        <w:rPr>
          <w:lang w:val="fr-FR"/>
        </w:rPr>
        <w:t xml:space="preserve"> Portugal/</w:t>
      </w:r>
      <w:r w:rsidRPr="00C31339">
        <w:rPr>
          <w:lang w:val="fr-FR"/>
        </w:rPr>
        <w:tab/>
        <w:t>8436</w:t>
      </w:r>
    </w:p>
    <w:p w14:paraId="138E9161" w14:textId="77777777" w:rsidR="00D35885" w:rsidRPr="00C31339" w:rsidRDefault="00D35885" w:rsidP="00D35885">
      <w:pPr>
        <w:spacing w:line="276" w:lineRule="auto"/>
      </w:pPr>
      <w:r w:rsidRPr="00C31339">
        <w:t>109</w:t>
      </w:r>
      <w:r w:rsidRPr="00C31339">
        <w:tab/>
        <w:t>(Portugal or Portuguese Republic</w:t>
      </w:r>
      <w:proofErr w:type="gramStart"/>
      <w:r w:rsidRPr="00C31339">
        <w:t>).</w:t>
      </w:r>
      <w:proofErr w:type="spellStart"/>
      <w:r w:rsidRPr="00C31339">
        <w:t>ti</w:t>
      </w:r>
      <w:proofErr w:type="gramEnd"/>
      <w:r w:rsidRPr="00C31339">
        <w:t>,ab</w:t>
      </w:r>
      <w:proofErr w:type="spellEnd"/>
      <w:r w:rsidRPr="00C31339">
        <w:t>.</w:t>
      </w:r>
      <w:r w:rsidRPr="00C31339">
        <w:tab/>
        <w:t>5794</w:t>
      </w:r>
    </w:p>
    <w:p w14:paraId="5F6BE418" w14:textId="77777777" w:rsidR="00D35885" w:rsidRPr="00C31339" w:rsidRDefault="00D35885" w:rsidP="00D35885">
      <w:pPr>
        <w:spacing w:line="276" w:lineRule="auto"/>
      </w:pPr>
      <w:r w:rsidRPr="00C31339">
        <w:t>110</w:t>
      </w:r>
      <w:r w:rsidRPr="00C31339">
        <w:tab/>
        <w:t>San Marino/</w:t>
      </w:r>
      <w:r w:rsidRPr="00C31339">
        <w:tab/>
        <w:t>39</w:t>
      </w:r>
    </w:p>
    <w:p w14:paraId="491A4CDA" w14:textId="77777777" w:rsidR="00D35885" w:rsidRPr="00C31339" w:rsidRDefault="00D35885" w:rsidP="00D35885">
      <w:pPr>
        <w:spacing w:line="276" w:lineRule="auto"/>
      </w:pPr>
      <w:r w:rsidRPr="00C31339">
        <w:t>111</w:t>
      </w:r>
      <w:r w:rsidRPr="00C31339">
        <w:tab/>
        <w:t xml:space="preserve">San </w:t>
      </w:r>
      <w:proofErr w:type="spellStart"/>
      <w:proofErr w:type="gramStart"/>
      <w:r w:rsidRPr="00C31339">
        <w:t>Marino.ti,ab</w:t>
      </w:r>
      <w:proofErr w:type="spellEnd"/>
      <w:r w:rsidRPr="00C31339">
        <w:t>.</w:t>
      </w:r>
      <w:proofErr w:type="gramEnd"/>
      <w:r w:rsidRPr="00C31339">
        <w:tab/>
        <w:t>45</w:t>
      </w:r>
    </w:p>
    <w:p w14:paraId="110322C3" w14:textId="77777777" w:rsidR="00D35885" w:rsidRPr="00C31339" w:rsidRDefault="00D35885" w:rsidP="00D35885">
      <w:pPr>
        <w:spacing w:line="276" w:lineRule="auto"/>
      </w:pPr>
      <w:r w:rsidRPr="00C31339">
        <w:t>112</w:t>
      </w:r>
      <w:r w:rsidRPr="00C31339">
        <w:tab/>
        <w:t>Scandinavia/</w:t>
      </w:r>
      <w:r w:rsidRPr="00C31339">
        <w:tab/>
        <w:t>54823</w:t>
      </w:r>
    </w:p>
    <w:p w14:paraId="405944F8" w14:textId="77777777" w:rsidR="00D35885" w:rsidRPr="00C31339" w:rsidRDefault="00D35885" w:rsidP="00D35885">
      <w:pPr>
        <w:spacing w:line="276" w:lineRule="auto"/>
      </w:pPr>
      <w:r w:rsidRPr="00C31339">
        <w:t>113</w:t>
      </w:r>
      <w:r w:rsidRPr="00C31339">
        <w:tab/>
        <w:t>(((Scandinavian or Nordic) adj1 (</w:t>
      </w:r>
      <w:proofErr w:type="spellStart"/>
      <w:r w:rsidRPr="00C31339">
        <w:t>countr</w:t>
      </w:r>
      <w:proofErr w:type="spellEnd"/>
      <w:r w:rsidRPr="00C31339">
        <w:t>* or state? or region)) or Scandinavia</w:t>
      </w:r>
      <w:proofErr w:type="gramStart"/>
      <w:r w:rsidRPr="00C31339">
        <w:t>).</w:t>
      </w:r>
      <w:proofErr w:type="spellStart"/>
      <w:r w:rsidRPr="00C31339">
        <w:t>ti</w:t>
      </w:r>
      <w:proofErr w:type="gramEnd"/>
      <w:r w:rsidRPr="00C31339">
        <w:t>,ab</w:t>
      </w:r>
      <w:proofErr w:type="spellEnd"/>
      <w:r w:rsidRPr="00C31339">
        <w:t>.</w:t>
      </w:r>
      <w:r w:rsidRPr="00C31339">
        <w:tab/>
        <w:t>1997</w:t>
      </w:r>
    </w:p>
    <w:p w14:paraId="3BB7A56D" w14:textId="77777777" w:rsidR="00D35885" w:rsidRPr="00C31339" w:rsidRDefault="00D35885" w:rsidP="00D35885">
      <w:pPr>
        <w:spacing w:line="276" w:lineRule="auto"/>
      </w:pPr>
      <w:r w:rsidRPr="00C31339">
        <w:t>114</w:t>
      </w:r>
      <w:r w:rsidRPr="00C31339">
        <w:tab/>
        <w:t>Slovakia/</w:t>
      </w:r>
      <w:r w:rsidRPr="00C31339">
        <w:tab/>
        <w:t>3630</w:t>
      </w:r>
    </w:p>
    <w:p w14:paraId="0F521D71" w14:textId="77777777" w:rsidR="00D35885" w:rsidRPr="00C31339" w:rsidRDefault="00D35885" w:rsidP="00D35885">
      <w:pPr>
        <w:spacing w:line="276" w:lineRule="auto"/>
      </w:pPr>
      <w:r w:rsidRPr="00C31339">
        <w:t>115</w:t>
      </w:r>
      <w:r w:rsidRPr="00C31339">
        <w:tab/>
        <w:t>(Slovakia or Slovak Republic</w:t>
      </w:r>
      <w:proofErr w:type="gramStart"/>
      <w:r w:rsidRPr="00C31339">
        <w:t>).</w:t>
      </w:r>
      <w:proofErr w:type="spellStart"/>
      <w:r w:rsidRPr="00C31339">
        <w:t>ti</w:t>
      </w:r>
      <w:proofErr w:type="gramEnd"/>
      <w:r w:rsidRPr="00C31339">
        <w:t>,ab</w:t>
      </w:r>
      <w:proofErr w:type="spellEnd"/>
      <w:r w:rsidRPr="00C31339">
        <w:t>.</w:t>
      </w:r>
      <w:r w:rsidRPr="00C31339">
        <w:tab/>
        <w:t>3109</w:t>
      </w:r>
    </w:p>
    <w:p w14:paraId="5C403F88" w14:textId="77777777" w:rsidR="00D35885" w:rsidRPr="00C31339" w:rsidRDefault="00D35885" w:rsidP="00D35885">
      <w:pPr>
        <w:spacing w:line="276" w:lineRule="auto"/>
      </w:pPr>
      <w:r w:rsidRPr="00C31339">
        <w:t>116</w:t>
      </w:r>
      <w:r w:rsidRPr="00C31339">
        <w:tab/>
        <w:t>Slovenia/</w:t>
      </w:r>
      <w:r w:rsidRPr="00C31339">
        <w:tab/>
        <w:t>3642</w:t>
      </w:r>
    </w:p>
    <w:p w14:paraId="27D22930" w14:textId="77777777" w:rsidR="00D35885" w:rsidRPr="00C31339" w:rsidRDefault="00D35885" w:rsidP="00D35885">
      <w:pPr>
        <w:spacing w:line="276" w:lineRule="auto"/>
      </w:pPr>
      <w:proofErr w:type="gramStart"/>
      <w:r w:rsidRPr="00C31339">
        <w:t>117</w:t>
      </w:r>
      <w:r w:rsidRPr="00C31339">
        <w:tab/>
      </w:r>
      <w:proofErr w:type="spellStart"/>
      <w:r w:rsidRPr="00C31339">
        <w:t>Slovenia.ti,ab</w:t>
      </w:r>
      <w:proofErr w:type="spellEnd"/>
      <w:r w:rsidRPr="00C31339">
        <w:t>.</w:t>
      </w:r>
      <w:proofErr w:type="gramEnd"/>
      <w:r w:rsidRPr="00C31339">
        <w:tab/>
        <w:t>2437</w:t>
      </w:r>
    </w:p>
    <w:p w14:paraId="4482D5AD" w14:textId="77777777" w:rsidR="00D35885" w:rsidRPr="00C31339" w:rsidRDefault="00D35885" w:rsidP="00D35885">
      <w:pPr>
        <w:spacing w:line="276" w:lineRule="auto"/>
      </w:pPr>
      <w:r w:rsidRPr="00C31339">
        <w:t>118</w:t>
      </w:r>
      <w:r w:rsidRPr="00C31339">
        <w:tab/>
        <w:t>exp Spain/</w:t>
      </w:r>
      <w:r w:rsidRPr="00C31339">
        <w:tab/>
        <w:t>43992</w:t>
      </w:r>
    </w:p>
    <w:p w14:paraId="6A4C3360" w14:textId="77777777" w:rsidR="00D35885" w:rsidRPr="00C31339" w:rsidRDefault="00D35885" w:rsidP="00D35885">
      <w:pPr>
        <w:spacing w:line="276" w:lineRule="auto"/>
      </w:pPr>
      <w:r w:rsidRPr="00C31339">
        <w:t>119</w:t>
      </w:r>
      <w:r w:rsidRPr="00C31339">
        <w:tab/>
        <w:t>(Spain or Balearic Islands or Canary Islands</w:t>
      </w:r>
      <w:proofErr w:type="gramStart"/>
      <w:r w:rsidRPr="00C31339">
        <w:t>).</w:t>
      </w:r>
      <w:proofErr w:type="spellStart"/>
      <w:r w:rsidRPr="00C31339">
        <w:t>ti</w:t>
      </w:r>
      <w:proofErr w:type="gramEnd"/>
      <w:r w:rsidRPr="00C31339">
        <w:t>,ab</w:t>
      </w:r>
      <w:proofErr w:type="spellEnd"/>
      <w:r w:rsidRPr="00C31339">
        <w:t>.</w:t>
      </w:r>
      <w:r w:rsidRPr="00C31339">
        <w:tab/>
        <w:t>27820</w:t>
      </w:r>
    </w:p>
    <w:p w14:paraId="085BC870" w14:textId="77777777" w:rsidR="00D35885" w:rsidRPr="00C31339" w:rsidRDefault="00D35885" w:rsidP="00D35885">
      <w:pPr>
        <w:spacing w:line="276" w:lineRule="auto"/>
      </w:pPr>
      <w:r w:rsidRPr="00C31339">
        <w:t>120</w:t>
      </w:r>
      <w:r w:rsidRPr="00C31339">
        <w:tab/>
        <w:t>Sweden/</w:t>
      </w:r>
      <w:r w:rsidRPr="00C31339">
        <w:tab/>
        <w:t>26774</w:t>
      </w:r>
    </w:p>
    <w:p w14:paraId="44252D01" w14:textId="77777777" w:rsidR="00D35885" w:rsidRPr="00C31339" w:rsidRDefault="00D35885" w:rsidP="00D35885">
      <w:pPr>
        <w:spacing w:line="276" w:lineRule="auto"/>
      </w:pPr>
      <w:proofErr w:type="gramStart"/>
      <w:r w:rsidRPr="00C31339">
        <w:t>121</w:t>
      </w:r>
      <w:r w:rsidRPr="00C31339">
        <w:tab/>
      </w:r>
      <w:proofErr w:type="spellStart"/>
      <w:r w:rsidRPr="00C31339">
        <w:t>Sweden.ti,ab</w:t>
      </w:r>
      <w:proofErr w:type="spellEnd"/>
      <w:r w:rsidRPr="00C31339">
        <w:t>.</w:t>
      </w:r>
      <w:proofErr w:type="gramEnd"/>
      <w:r w:rsidRPr="00C31339">
        <w:tab/>
        <w:t>16508</w:t>
      </w:r>
    </w:p>
    <w:p w14:paraId="613C61AB" w14:textId="77777777" w:rsidR="00D35885" w:rsidRPr="00C31339" w:rsidRDefault="00D35885" w:rsidP="00D35885">
      <w:pPr>
        <w:spacing w:line="276" w:lineRule="auto"/>
      </w:pPr>
      <w:r w:rsidRPr="00C31339">
        <w:t>122</w:t>
      </w:r>
      <w:r w:rsidRPr="00C31339">
        <w:tab/>
        <w:t>Switzerland/</w:t>
      </w:r>
      <w:r w:rsidRPr="00C31339">
        <w:tab/>
        <w:t>15106</w:t>
      </w:r>
    </w:p>
    <w:p w14:paraId="647BC2F2" w14:textId="77777777" w:rsidR="00D35885" w:rsidRPr="00C31339" w:rsidRDefault="00D35885" w:rsidP="00D35885">
      <w:pPr>
        <w:spacing w:line="276" w:lineRule="auto"/>
      </w:pPr>
      <w:r w:rsidRPr="00C31339">
        <w:t>123</w:t>
      </w:r>
      <w:r w:rsidRPr="00C31339">
        <w:tab/>
        <w:t>(Switzerland or Swiss Confederation</w:t>
      </w:r>
      <w:proofErr w:type="gramStart"/>
      <w:r w:rsidRPr="00C31339">
        <w:t>).</w:t>
      </w:r>
      <w:proofErr w:type="spellStart"/>
      <w:r w:rsidRPr="00C31339">
        <w:t>ti</w:t>
      </w:r>
      <w:proofErr w:type="gramEnd"/>
      <w:r w:rsidRPr="00C31339">
        <w:t>,ab</w:t>
      </w:r>
      <w:proofErr w:type="spellEnd"/>
      <w:r w:rsidRPr="00C31339">
        <w:t>.</w:t>
      </w:r>
      <w:r w:rsidRPr="00C31339">
        <w:tab/>
        <w:t>9142</w:t>
      </w:r>
    </w:p>
    <w:p w14:paraId="7AF2B858" w14:textId="77777777" w:rsidR="00D35885" w:rsidRPr="00C31339" w:rsidRDefault="00D35885" w:rsidP="00D35885">
      <w:pPr>
        <w:spacing w:line="276" w:lineRule="auto"/>
      </w:pPr>
      <w:r w:rsidRPr="00C31339">
        <w:t>124</w:t>
      </w:r>
      <w:r w:rsidRPr="00C31339">
        <w:tab/>
        <w:t xml:space="preserve">exp United Kingdom/ or </w:t>
      </w:r>
      <w:proofErr w:type="gramStart"/>
      <w:r w:rsidRPr="00C31339">
        <w:t>channel islands</w:t>
      </w:r>
      <w:proofErr w:type="gramEnd"/>
      <w:r w:rsidRPr="00C31339">
        <w:t>/ or "isle of man"/</w:t>
      </w:r>
      <w:r w:rsidRPr="00C31339">
        <w:tab/>
        <w:t>102705</w:t>
      </w:r>
    </w:p>
    <w:p w14:paraId="4C970087" w14:textId="77777777" w:rsidR="00D35885" w:rsidRPr="00C31339" w:rsidRDefault="00D35885" w:rsidP="00D35885">
      <w:pPr>
        <w:spacing w:line="276" w:lineRule="auto"/>
      </w:pPr>
      <w:r w:rsidRPr="00C31339">
        <w:t>125</w:t>
      </w:r>
      <w:r w:rsidRPr="00C31339">
        <w:tab/>
        <w:t>(United Kingdom or UK or Great Britain or GBR or Northern Ireland or Scotland or Channel Islands or Isle of Man or (Wales not New South Wales) or (England not New England)</w:t>
      </w:r>
      <w:proofErr w:type="gramStart"/>
      <w:r w:rsidRPr="00C31339">
        <w:t>).</w:t>
      </w:r>
      <w:proofErr w:type="spellStart"/>
      <w:r w:rsidRPr="00C31339">
        <w:t>ti</w:t>
      </w:r>
      <w:proofErr w:type="gramEnd"/>
      <w:r w:rsidRPr="00C31339">
        <w:t>,ab</w:t>
      </w:r>
      <w:proofErr w:type="spellEnd"/>
      <w:r w:rsidRPr="00C31339">
        <w:t>.</w:t>
      </w:r>
      <w:r w:rsidRPr="00C31339">
        <w:tab/>
        <w:t>74029</w:t>
      </w:r>
    </w:p>
    <w:p w14:paraId="57FC1EEC" w14:textId="77777777" w:rsidR="00D35885" w:rsidRPr="00C31339" w:rsidRDefault="00D35885" w:rsidP="00D35885">
      <w:pPr>
        <w:spacing w:line="276" w:lineRule="auto"/>
      </w:pPr>
      <w:r w:rsidRPr="00C31339">
        <w:t>126</w:t>
      </w:r>
      <w:r w:rsidRPr="00C31339">
        <w:tab/>
        <w:t>Moldova/</w:t>
      </w:r>
      <w:r w:rsidRPr="00C31339">
        <w:tab/>
        <w:t>739</w:t>
      </w:r>
    </w:p>
    <w:p w14:paraId="7E3B2271" w14:textId="77777777" w:rsidR="00D35885" w:rsidRPr="00C31339" w:rsidRDefault="00D35885" w:rsidP="00D35885">
      <w:pPr>
        <w:spacing w:line="276" w:lineRule="auto"/>
      </w:pPr>
      <w:proofErr w:type="gramStart"/>
      <w:r w:rsidRPr="00C31339">
        <w:t>127</w:t>
      </w:r>
      <w:r w:rsidRPr="00C31339">
        <w:tab/>
      </w:r>
      <w:proofErr w:type="spellStart"/>
      <w:r w:rsidRPr="00C31339">
        <w:t>Moldova.ti,ab</w:t>
      </w:r>
      <w:proofErr w:type="spellEnd"/>
      <w:r w:rsidRPr="00C31339">
        <w:t>.</w:t>
      </w:r>
      <w:proofErr w:type="gramEnd"/>
      <w:r w:rsidRPr="00C31339">
        <w:tab/>
        <w:t>429</w:t>
      </w:r>
    </w:p>
    <w:p w14:paraId="3DA539AB" w14:textId="77777777" w:rsidR="00D35885" w:rsidRPr="00C31339" w:rsidRDefault="00D35885" w:rsidP="00D35885">
      <w:pPr>
        <w:spacing w:line="276" w:lineRule="auto"/>
      </w:pPr>
      <w:r w:rsidRPr="00C31339">
        <w:t>128</w:t>
      </w:r>
      <w:r w:rsidRPr="00C31339">
        <w:tab/>
        <w:t>exp Ukraine/</w:t>
      </w:r>
      <w:r w:rsidRPr="00C31339">
        <w:tab/>
        <w:t>3803</w:t>
      </w:r>
    </w:p>
    <w:p w14:paraId="06A22F43" w14:textId="77777777" w:rsidR="00D35885" w:rsidRPr="00C31339" w:rsidRDefault="00D35885" w:rsidP="00D35885">
      <w:pPr>
        <w:spacing w:line="276" w:lineRule="auto"/>
        <w:rPr>
          <w:lang w:val="pl-PL"/>
        </w:rPr>
      </w:pPr>
      <w:r w:rsidRPr="00C31339">
        <w:rPr>
          <w:lang w:val="pl-PL"/>
        </w:rPr>
        <w:t>129</w:t>
      </w:r>
      <w:r w:rsidRPr="00C31339">
        <w:rPr>
          <w:lang w:val="pl-PL"/>
        </w:rPr>
        <w:tab/>
        <w:t>Ukraine.ti,ab.</w:t>
      </w:r>
      <w:r w:rsidRPr="00C31339">
        <w:rPr>
          <w:lang w:val="pl-PL"/>
        </w:rPr>
        <w:tab/>
        <w:t>2548</w:t>
      </w:r>
    </w:p>
    <w:p w14:paraId="16FBE486" w14:textId="77777777" w:rsidR="00D35885" w:rsidRPr="00C31339" w:rsidRDefault="00D35885" w:rsidP="00D35885">
      <w:pPr>
        <w:spacing w:line="276" w:lineRule="auto"/>
        <w:rPr>
          <w:lang w:val="pl-PL"/>
        </w:rPr>
      </w:pPr>
      <w:r w:rsidRPr="00C31339">
        <w:rPr>
          <w:lang w:val="pl-PL"/>
        </w:rPr>
        <w:t>130</w:t>
      </w:r>
      <w:r w:rsidRPr="00C31339">
        <w:rPr>
          <w:lang w:val="pl-PL"/>
        </w:rPr>
        <w:tab/>
        <w:t>Albania/</w:t>
      </w:r>
      <w:r w:rsidRPr="00C31339">
        <w:rPr>
          <w:lang w:val="pl-PL"/>
        </w:rPr>
        <w:tab/>
        <w:t>1192</w:t>
      </w:r>
    </w:p>
    <w:p w14:paraId="587AB195" w14:textId="77777777" w:rsidR="00D35885" w:rsidRPr="00C31339" w:rsidRDefault="00D35885" w:rsidP="00D35885">
      <w:pPr>
        <w:spacing w:line="276" w:lineRule="auto"/>
        <w:rPr>
          <w:lang w:val="pl-PL"/>
        </w:rPr>
      </w:pPr>
      <w:r w:rsidRPr="00C31339">
        <w:rPr>
          <w:lang w:val="pl-PL"/>
        </w:rPr>
        <w:t>131</w:t>
      </w:r>
      <w:r w:rsidRPr="00C31339">
        <w:rPr>
          <w:lang w:val="pl-PL"/>
        </w:rPr>
        <w:tab/>
        <w:t>Albania.ti,ab.</w:t>
      </w:r>
      <w:r w:rsidRPr="00C31339">
        <w:rPr>
          <w:lang w:val="pl-PL"/>
        </w:rPr>
        <w:tab/>
        <w:t>1016</w:t>
      </w:r>
    </w:p>
    <w:p w14:paraId="75FB9737" w14:textId="77777777" w:rsidR="00D35885" w:rsidRPr="00C31339" w:rsidRDefault="00D35885" w:rsidP="00D35885">
      <w:pPr>
        <w:spacing w:line="276" w:lineRule="auto"/>
        <w:rPr>
          <w:lang w:val="pl-PL"/>
        </w:rPr>
      </w:pPr>
      <w:r w:rsidRPr="00C31339">
        <w:rPr>
          <w:lang w:val="pl-PL"/>
        </w:rPr>
        <w:lastRenderedPageBreak/>
        <w:t>132</w:t>
      </w:r>
      <w:r w:rsidRPr="00C31339">
        <w:rPr>
          <w:lang w:val="pl-PL"/>
        </w:rPr>
        <w:tab/>
        <w:t>Armenia/</w:t>
      </w:r>
      <w:r w:rsidRPr="00C31339">
        <w:rPr>
          <w:lang w:val="pl-PL"/>
        </w:rPr>
        <w:tab/>
        <w:t>839</w:t>
      </w:r>
    </w:p>
    <w:p w14:paraId="4FE4FD02" w14:textId="77777777" w:rsidR="00D35885" w:rsidRPr="00C31339" w:rsidRDefault="00D35885" w:rsidP="00D35885">
      <w:pPr>
        <w:spacing w:line="276" w:lineRule="auto"/>
        <w:rPr>
          <w:lang w:val="pl-PL"/>
        </w:rPr>
      </w:pPr>
      <w:r w:rsidRPr="00C31339">
        <w:rPr>
          <w:lang w:val="pl-PL"/>
        </w:rPr>
        <w:t>133</w:t>
      </w:r>
      <w:r w:rsidRPr="00C31339">
        <w:rPr>
          <w:lang w:val="pl-PL"/>
        </w:rPr>
        <w:tab/>
        <w:t>Armenia.ti,ab.</w:t>
      </w:r>
      <w:r w:rsidRPr="00C31339">
        <w:rPr>
          <w:lang w:val="pl-PL"/>
        </w:rPr>
        <w:tab/>
        <w:t>708</w:t>
      </w:r>
    </w:p>
    <w:p w14:paraId="1ECB2273" w14:textId="77777777" w:rsidR="00D35885" w:rsidRPr="00C31339" w:rsidRDefault="00D35885" w:rsidP="00D35885">
      <w:pPr>
        <w:spacing w:line="276" w:lineRule="auto"/>
        <w:rPr>
          <w:lang w:val="pl-PL"/>
        </w:rPr>
      </w:pPr>
      <w:r w:rsidRPr="00C31339">
        <w:rPr>
          <w:lang w:val="pl-PL"/>
        </w:rPr>
        <w:t>134</w:t>
      </w:r>
      <w:r w:rsidRPr="00C31339">
        <w:rPr>
          <w:lang w:val="pl-PL"/>
        </w:rPr>
        <w:tab/>
        <w:t>exp Azerbaijan/</w:t>
      </w:r>
      <w:r w:rsidRPr="00C31339">
        <w:rPr>
          <w:lang w:val="pl-PL"/>
        </w:rPr>
        <w:tab/>
        <w:t>1323</w:t>
      </w:r>
    </w:p>
    <w:p w14:paraId="71F55EC1" w14:textId="77777777" w:rsidR="00D35885" w:rsidRPr="00C31339" w:rsidRDefault="00D35885" w:rsidP="00D35885">
      <w:pPr>
        <w:spacing w:line="276" w:lineRule="auto"/>
        <w:rPr>
          <w:lang w:val="pl-PL"/>
        </w:rPr>
      </w:pPr>
      <w:r w:rsidRPr="00C31339">
        <w:rPr>
          <w:lang w:val="pl-PL"/>
        </w:rPr>
        <w:t>135</w:t>
      </w:r>
      <w:r w:rsidRPr="00C31339">
        <w:rPr>
          <w:lang w:val="pl-PL"/>
        </w:rPr>
        <w:tab/>
        <w:t>Azerbaijan.ti,ab.</w:t>
      </w:r>
      <w:r w:rsidRPr="00C31339">
        <w:rPr>
          <w:lang w:val="pl-PL"/>
        </w:rPr>
        <w:tab/>
        <w:t>1146</w:t>
      </w:r>
    </w:p>
    <w:p w14:paraId="6D410F2B" w14:textId="77777777" w:rsidR="00D35885" w:rsidRPr="00C31339" w:rsidRDefault="00D35885" w:rsidP="00D35885">
      <w:pPr>
        <w:spacing w:line="276" w:lineRule="auto"/>
        <w:rPr>
          <w:lang w:val="pl-PL"/>
        </w:rPr>
      </w:pPr>
      <w:r w:rsidRPr="00C31339">
        <w:rPr>
          <w:lang w:val="pl-PL"/>
        </w:rPr>
        <w:t>136</w:t>
      </w:r>
      <w:r w:rsidRPr="00C31339">
        <w:rPr>
          <w:lang w:val="pl-PL"/>
        </w:rPr>
        <w:tab/>
        <w:t>Belarus/</w:t>
      </w:r>
      <w:r w:rsidRPr="00C31339">
        <w:rPr>
          <w:lang w:val="pl-PL"/>
        </w:rPr>
        <w:tab/>
        <w:t>1122</w:t>
      </w:r>
    </w:p>
    <w:p w14:paraId="73EFC49A" w14:textId="77777777" w:rsidR="00D35885" w:rsidRPr="00C31339" w:rsidRDefault="00D35885" w:rsidP="00D35885">
      <w:pPr>
        <w:spacing w:line="276" w:lineRule="auto"/>
      </w:pPr>
      <w:r w:rsidRPr="00C31339">
        <w:t>137</w:t>
      </w:r>
      <w:r w:rsidRPr="00C31339">
        <w:tab/>
        <w:t xml:space="preserve">(Belarus or </w:t>
      </w:r>
      <w:proofErr w:type="spellStart"/>
      <w:r w:rsidRPr="00C31339">
        <w:t>Byelarus</w:t>
      </w:r>
      <w:proofErr w:type="spellEnd"/>
      <w:r w:rsidRPr="00C31339">
        <w:t xml:space="preserve"> or Byelorussia or Belorussia</w:t>
      </w:r>
      <w:proofErr w:type="gramStart"/>
      <w:r w:rsidRPr="00C31339">
        <w:t>).</w:t>
      </w:r>
      <w:proofErr w:type="spellStart"/>
      <w:r w:rsidRPr="00C31339">
        <w:t>ti</w:t>
      </w:r>
      <w:proofErr w:type="gramEnd"/>
      <w:r w:rsidRPr="00C31339">
        <w:t>,ab</w:t>
      </w:r>
      <w:proofErr w:type="spellEnd"/>
      <w:r w:rsidRPr="00C31339">
        <w:t>.</w:t>
      </w:r>
      <w:r w:rsidRPr="00C31339">
        <w:tab/>
        <w:t>998</w:t>
      </w:r>
    </w:p>
    <w:p w14:paraId="50563C02" w14:textId="77777777" w:rsidR="00D35885" w:rsidRPr="00C31339" w:rsidRDefault="00D35885" w:rsidP="00D35885">
      <w:pPr>
        <w:spacing w:line="276" w:lineRule="auto"/>
      </w:pPr>
      <w:r w:rsidRPr="00C31339">
        <w:t>138</w:t>
      </w:r>
      <w:r w:rsidRPr="00C31339">
        <w:tab/>
        <w:t>exp "Bosnia and Herzegovina"/</w:t>
      </w:r>
      <w:r w:rsidRPr="00C31339">
        <w:tab/>
        <w:t>1790</w:t>
      </w:r>
    </w:p>
    <w:p w14:paraId="17490081" w14:textId="77777777" w:rsidR="00D35885" w:rsidRPr="00C31339" w:rsidRDefault="00D35885" w:rsidP="00D35885">
      <w:pPr>
        <w:spacing w:line="276" w:lineRule="auto"/>
      </w:pPr>
      <w:r w:rsidRPr="00C31339">
        <w:t>139</w:t>
      </w:r>
      <w:r w:rsidRPr="00C31339">
        <w:tab/>
        <w:t>(Bosnia or Herzegovina</w:t>
      </w:r>
      <w:proofErr w:type="gramStart"/>
      <w:r w:rsidRPr="00C31339">
        <w:t>).</w:t>
      </w:r>
      <w:proofErr w:type="spellStart"/>
      <w:r w:rsidRPr="00C31339">
        <w:t>ti</w:t>
      </w:r>
      <w:proofErr w:type="gramEnd"/>
      <w:r w:rsidRPr="00C31339">
        <w:t>,ab</w:t>
      </w:r>
      <w:proofErr w:type="spellEnd"/>
      <w:r w:rsidRPr="00C31339">
        <w:t>.</w:t>
      </w:r>
      <w:r w:rsidRPr="00C31339">
        <w:tab/>
        <w:t>1284</w:t>
      </w:r>
    </w:p>
    <w:p w14:paraId="66A51E4A" w14:textId="77777777" w:rsidR="00D35885" w:rsidRPr="00C31339" w:rsidRDefault="00D35885" w:rsidP="00D35885">
      <w:pPr>
        <w:spacing w:line="276" w:lineRule="auto"/>
      </w:pPr>
      <w:r w:rsidRPr="00C31339">
        <w:t>140</w:t>
      </w:r>
      <w:r w:rsidRPr="00C31339">
        <w:tab/>
        <w:t>Bulgaria/</w:t>
      </w:r>
      <w:r w:rsidRPr="00C31339">
        <w:tab/>
        <w:t>5409</w:t>
      </w:r>
    </w:p>
    <w:p w14:paraId="6787FD62" w14:textId="77777777" w:rsidR="00D35885" w:rsidRPr="00C31339" w:rsidRDefault="00D35885" w:rsidP="00D35885">
      <w:pPr>
        <w:spacing w:line="276" w:lineRule="auto"/>
      </w:pPr>
      <w:proofErr w:type="gramStart"/>
      <w:r w:rsidRPr="00C31339">
        <w:t>141</w:t>
      </w:r>
      <w:r w:rsidRPr="00C31339">
        <w:tab/>
      </w:r>
      <w:proofErr w:type="spellStart"/>
      <w:r w:rsidRPr="00C31339">
        <w:t>Bulgaria.ti,ab</w:t>
      </w:r>
      <w:proofErr w:type="spellEnd"/>
      <w:r w:rsidRPr="00C31339">
        <w:t>.</w:t>
      </w:r>
      <w:proofErr w:type="gramEnd"/>
      <w:r w:rsidRPr="00C31339">
        <w:tab/>
        <w:t>3581</w:t>
      </w:r>
    </w:p>
    <w:p w14:paraId="67108625" w14:textId="77777777" w:rsidR="00D35885" w:rsidRPr="00C31339" w:rsidRDefault="00D35885" w:rsidP="00D35885">
      <w:pPr>
        <w:spacing w:line="276" w:lineRule="auto"/>
      </w:pPr>
      <w:proofErr w:type="gramStart"/>
      <w:r w:rsidRPr="00C31339">
        <w:t>142</w:t>
      </w:r>
      <w:r w:rsidRPr="00C31339">
        <w:tab/>
      </w:r>
      <w:proofErr w:type="spellStart"/>
      <w:r w:rsidRPr="00C31339">
        <w:t>Georgia.ti,ab</w:t>
      </w:r>
      <w:proofErr w:type="spellEnd"/>
      <w:r w:rsidRPr="00C31339">
        <w:t>.</w:t>
      </w:r>
      <w:proofErr w:type="gramEnd"/>
      <w:r w:rsidRPr="00C31339">
        <w:t xml:space="preserve"> not "</w:t>
      </w:r>
      <w:proofErr w:type="spellStart"/>
      <w:r w:rsidRPr="00C31339">
        <w:t>georgia</w:t>
      </w:r>
      <w:proofErr w:type="spellEnd"/>
      <w:r w:rsidRPr="00C31339">
        <w:t xml:space="preserve"> (</w:t>
      </w:r>
      <w:proofErr w:type="spellStart"/>
      <w:r w:rsidRPr="00C31339">
        <w:t>u.s.</w:t>
      </w:r>
      <w:proofErr w:type="spellEnd"/>
      <w:r w:rsidRPr="00C31339">
        <w:t>)"/</w:t>
      </w:r>
      <w:r w:rsidRPr="00C31339">
        <w:tab/>
        <w:t>5293</w:t>
      </w:r>
    </w:p>
    <w:p w14:paraId="7FF728B5" w14:textId="77777777" w:rsidR="00D35885" w:rsidRPr="00C31339" w:rsidRDefault="00D35885" w:rsidP="00D35885">
      <w:pPr>
        <w:spacing w:line="276" w:lineRule="auto"/>
      </w:pPr>
      <w:r w:rsidRPr="00C31339">
        <w:t>143</w:t>
      </w:r>
      <w:r w:rsidRPr="00C31339">
        <w:tab/>
        <w:t>Kosovo/</w:t>
      </w:r>
      <w:r w:rsidRPr="00C31339">
        <w:tab/>
        <w:t>415</w:t>
      </w:r>
    </w:p>
    <w:p w14:paraId="47E19DD7" w14:textId="77777777" w:rsidR="00D35885" w:rsidRPr="00C31339" w:rsidRDefault="00D35885" w:rsidP="00D35885">
      <w:pPr>
        <w:spacing w:line="276" w:lineRule="auto"/>
      </w:pPr>
      <w:proofErr w:type="gramStart"/>
      <w:r w:rsidRPr="00C31339">
        <w:t>144</w:t>
      </w:r>
      <w:r w:rsidRPr="00C31339">
        <w:tab/>
      </w:r>
      <w:proofErr w:type="spellStart"/>
      <w:r w:rsidRPr="00C31339">
        <w:t>Kosovo.ti,ab</w:t>
      </w:r>
      <w:proofErr w:type="spellEnd"/>
      <w:r w:rsidRPr="00C31339">
        <w:t>.</w:t>
      </w:r>
      <w:proofErr w:type="gramEnd"/>
      <w:r w:rsidRPr="00C31339">
        <w:tab/>
        <w:t>535</w:t>
      </w:r>
    </w:p>
    <w:p w14:paraId="35712523" w14:textId="77777777" w:rsidR="00D35885" w:rsidRPr="00C31339" w:rsidRDefault="00D35885" w:rsidP="00D35885">
      <w:pPr>
        <w:spacing w:line="276" w:lineRule="auto"/>
      </w:pPr>
      <w:r w:rsidRPr="00C31339">
        <w:t>145</w:t>
      </w:r>
      <w:r w:rsidRPr="00C31339">
        <w:tab/>
        <w:t>"Montenegro (republic)"/</w:t>
      </w:r>
      <w:r w:rsidRPr="00C31339">
        <w:tab/>
        <w:t>0</w:t>
      </w:r>
    </w:p>
    <w:p w14:paraId="50AA75FF" w14:textId="77777777" w:rsidR="00D35885" w:rsidRPr="00C31339" w:rsidRDefault="00D35885" w:rsidP="00D35885">
      <w:pPr>
        <w:spacing w:line="276" w:lineRule="auto"/>
      </w:pPr>
      <w:proofErr w:type="gramStart"/>
      <w:r w:rsidRPr="00C31339">
        <w:t>146</w:t>
      </w:r>
      <w:r w:rsidRPr="00C31339">
        <w:tab/>
      </w:r>
      <w:proofErr w:type="spellStart"/>
      <w:r w:rsidRPr="00C31339">
        <w:t>Montenegro.ti,ab</w:t>
      </w:r>
      <w:proofErr w:type="spellEnd"/>
      <w:r w:rsidRPr="00C31339">
        <w:t>.</w:t>
      </w:r>
      <w:proofErr w:type="gramEnd"/>
      <w:r w:rsidRPr="00C31339">
        <w:tab/>
        <w:t>786</w:t>
      </w:r>
    </w:p>
    <w:p w14:paraId="367DA003" w14:textId="77777777" w:rsidR="00D35885" w:rsidRPr="00C31339" w:rsidRDefault="00D35885" w:rsidP="00D35885">
      <w:pPr>
        <w:spacing w:line="276" w:lineRule="auto"/>
      </w:pPr>
      <w:r w:rsidRPr="00C31339">
        <w:t>147</w:t>
      </w:r>
      <w:r w:rsidRPr="00C31339">
        <w:tab/>
        <w:t xml:space="preserve">"republic of north </w:t>
      </w:r>
      <w:proofErr w:type="spellStart"/>
      <w:r w:rsidRPr="00C31339">
        <w:t>macedonia</w:t>
      </w:r>
      <w:proofErr w:type="spellEnd"/>
      <w:r w:rsidRPr="00C31339">
        <w:t>"/</w:t>
      </w:r>
      <w:r w:rsidRPr="00C31339">
        <w:tab/>
        <w:t>88</w:t>
      </w:r>
    </w:p>
    <w:p w14:paraId="0C706DE8" w14:textId="77777777" w:rsidR="00D35885" w:rsidRPr="00C31339" w:rsidRDefault="00D35885" w:rsidP="00D35885">
      <w:pPr>
        <w:spacing w:line="276" w:lineRule="auto"/>
      </w:pPr>
      <w:r w:rsidRPr="00C31339">
        <w:t>148</w:t>
      </w:r>
      <w:r w:rsidRPr="00C31339">
        <w:tab/>
        <w:t xml:space="preserve">North </w:t>
      </w:r>
      <w:proofErr w:type="spellStart"/>
      <w:proofErr w:type="gramStart"/>
      <w:r w:rsidRPr="00C31339">
        <w:t>Macedonia.ti,ab</w:t>
      </w:r>
      <w:proofErr w:type="spellEnd"/>
      <w:r w:rsidRPr="00C31339">
        <w:t>.</w:t>
      </w:r>
      <w:proofErr w:type="gramEnd"/>
      <w:r w:rsidRPr="00C31339">
        <w:tab/>
        <w:t>34</w:t>
      </w:r>
    </w:p>
    <w:p w14:paraId="50351673" w14:textId="77777777" w:rsidR="00D35885" w:rsidRPr="00C31339" w:rsidRDefault="00D35885" w:rsidP="00D35885">
      <w:pPr>
        <w:spacing w:line="276" w:lineRule="auto"/>
      </w:pPr>
      <w:r w:rsidRPr="00C31339">
        <w:t>149</w:t>
      </w:r>
      <w:r w:rsidRPr="00C31339">
        <w:tab/>
        <w:t>Romania/</w:t>
      </w:r>
      <w:r w:rsidRPr="00C31339">
        <w:tab/>
        <w:t>9685</w:t>
      </w:r>
    </w:p>
    <w:p w14:paraId="1FAB2A52" w14:textId="77777777" w:rsidR="00D35885" w:rsidRPr="00C31339" w:rsidRDefault="00D35885" w:rsidP="00D35885">
      <w:pPr>
        <w:spacing w:line="276" w:lineRule="auto"/>
      </w:pPr>
      <w:proofErr w:type="gramStart"/>
      <w:r w:rsidRPr="00C31339">
        <w:t>150</w:t>
      </w:r>
      <w:r w:rsidRPr="00C31339">
        <w:tab/>
      </w:r>
      <w:proofErr w:type="spellStart"/>
      <w:r w:rsidRPr="00C31339">
        <w:t>Romania.ti,ab</w:t>
      </w:r>
      <w:proofErr w:type="spellEnd"/>
      <w:r w:rsidRPr="00C31339">
        <w:t>.</w:t>
      </w:r>
      <w:proofErr w:type="gramEnd"/>
      <w:r w:rsidRPr="00C31339">
        <w:tab/>
        <w:t>4682</w:t>
      </w:r>
    </w:p>
    <w:p w14:paraId="04835EE3" w14:textId="77777777" w:rsidR="00D35885" w:rsidRPr="00C31339" w:rsidRDefault="00D35885" w:rsidP="00D35885">
      <w:pPr>
        <w:spacing w:line="276" w:lineRule="auto"/>
      </w:pPr>
      <w:r w:rsidRPr="00C31339">
        <w:t>151</w:t>
      </w:r>
      <w:r w:rsidRPr="00C31339">
        <w:tab/>
        <w:t>exp Russian Federation/</w:t>
      </w:r>
      <w:r w:rsidRPr="00C31339">
        <w:tab/>
        <w:t>19042</w:t>
      </w:r>
    </w:p>
    <w:p w14:paraId="3EDBEECD" w14:textId="77777777" w:rsidR="00D35885" w:rsidRPr="00C31339" w:rsidRDefault="00D35885" w:rsidP="00D35885">
      <w:pPr>
        <w:spacing w:line="276" w:lineRule="auto"/>
      </w:pPr>
      <w:r w:rsidRPr="00C31339">
        <w:t>152</w:t>
      </w:r>
      <w:r w:rsidRPr="00C31339">
        <w:tab/>
      </w:r>
      <w:proofErr w:type="spellStart"/>
      <w:r w:rsidRPr="00C31339">
        <w:t>ussr</w:t>
      </w:r>
      <w:proofErr w:type="spellEnd"/>
      <w:r w:rsidRPr="00C31339">
        <w:t>/</w:t>
      </w:r>
      <w:r w:rsidRPr="00C31339">
        <w:tab/>
        <w:t>21060</w:t>
      </w:r>
    </w:p>
    <w:p w14:paraId="1664FB21" w14:textId="77777777" w:rsidR="00D35885" w:rsidRPr="00C31339" w:rsidRDefault="00D35885" w:rsidP="00D35885">
      <w:pPr>
        <w:spacing w:line="276" w:lineRule="auto"/>
      </w:pPr>
      <w:r w:rsidRPr="00C31339">
        <w:t>153</w:t>
      </w:r>
      <w:r w:rsidRPr="00C31339">
        <w:tab/>
        <w:t>(Russia or Russian Federation or USSR or Union of Soviet Socialist Republics or Soviet Union</w:t>
      </w:r>
      <w:proofErr w:type="gramStart"/>
      <w:r w:rsidRPr="00C31339">
        <w:t>).</w:t>
      </w:r>
      <w:proofErr w:type="spellStart"/>
      <w:r w:rsidRPr="00C31339">
        <w:t>ti</w:t>
      </w:r>
      <w:proofErr w:type="gramEnd"/>
      <w:r w:rsidRPr="00C31339">
        <w:t>,ab</w:t>
      </w:r>
      <w:proofErr w:type="spellEnd"/>
      <w:r w:rsidRPr="00C31339">
        <w:t>.</w:t>
      </w:r>
      <w:r w:rsidRPr="00C31339">
        <w:tab/>
        <w:t>18491</w:t>
      </w:r>
    </w:p>
    <w:p w14:paraId="3B02CD7F" w14:textId="77777777" w:rsidR="00D35885" w:rsidRPr="00C31339" w:rsidRDefault="00D35885" w:rsidP="00D35885">
      <w:pPr>
        <w:spacing w:line="276" w:lineRule="auto"/>
      </w:pPr>
      <w:r w:rsidRPr="00C31339">
        <w:t>154</w:t>
      </w:r>
      <w:r w:rsidRPr="00C31339">
        <w:tab/>
        <w:t>exp Serbia/</w:t>
      </w:r>
      <w:r w:rsidRPr="00C31339">
        <w:tab/>
        <w:t>4078</w:t>
      </w:r>
    </w:p>
    <w:p w14:paraId="759256ED" w14:textId="77777777" w:rsidR="00D35885" w:rsidRPr="00C31339" w:rsidRDefault="00D35885" w:rsidP="00D35885">
      <w:pPr>
        <w:spacing w:line="276" w:lineRule="auto"/>
      </w:pPr>
      <w:proofErr w:type="gramStart"/>
      <w:r w:rsidRPr="00C31339">
        <w:t>155</w:t>
      </w:r>
      <w:r w:rsidRPr="00C31339">
        <w:tab/>
      </w:r>
      <w:proofErr w:type="spellStart"/>
      <w:r w:rsidRPr="00C31339">
        <w:t>Serbia.ti,ab</w:t>
      </w:r>
      <w:proofErr w:type="spellEnd"/>
      <w:r w:rsidRPr="00C31339">
        <w:t>.</w:t>
      </w:r>
      <w:proofErr w:type="gramEnd"/>
      <w:r w:rsidRPr="00C31339">
        <w:tab/>
        <w:t>2987</w:t>
      </w:r>
    </w:p>
    <w:p w14:paraId="0A1DC17B" w14:textId="77777777" w:rsidR="00D35885" w:rsidRPr="00C31339" w:rsidRDefault="00D35885" w:rsidP="00D35885">
      <w:pPr>
        <w:spacing w:line="276" w:lineRule="auto"/>
      </w:pPr>
      <w:r w:rsidRPr="00C31339">
        <w:t>156</w:t>
      </w:r>
      <w:r w:rsidRPr="00C31339">
        <w:tab/>
        <w:t>"Turkey (republic)"/</w:t>
      </w:r>
      <w:r w:rsidRPr="00C31339">
        <w:tab/>
        <w:t>0</w:t>
      </w:r>
    </w:p>
    <w:p w14:paraId="32943711" w14:textId="77777777" w:rsidR="00D35885" w:rsidRPr="00C31339" w:rsidRDefault="00D35885" w:rsidP="00D35885">
      <w:pPr>
        <w:spacing w:line="276" w:lineRule="auto"/>
      </w:pPr>
      <w:r w:rsidRPr="00C31339">
        <w:t>157</w:t>
      </w:r>
      <w:r w:rsidRPr="00C31339">
        <w:tab/>
        <w:t>(</w:t>
      </w:r>
      <w:proofErr w:type="spellStart"/>
      <w:proofErr w:type="gramStart"/>
      <w:r w:rsidRPr="00C31339">
        <w:t>Turkey.ti,ab</w:t>
      </w:r>
      <w:proofErr w:type="spellEnd"/>
      <w:r w:rsidRPr="00C31339">
        <w:t>.</w:t>
      </w:r>
      <w:proofErr w:type="gramEnd"/>
      <w:r w:rsidRPr="00C31339">
        <w:t xml:space="preserve"> not "Turkey (bird)"/) or (Anatolia or Asia Minor).</w:t>
      </w:r>
      <w:proofErr w:type="spellStart"/>
      <w:r w:rsidRPr="00C31339">
        <w:t>ti,ab</w:t>
      </w:r>
      <w:proofErr w:type="spellEnd"/>
      <w:r w:rsidRPr="00C31339">
        <w:t>.</w:t>
      </w:r>
      <w:r w:rsidRPr="00C31339">
        <w:tab/>
        <w:t>24186</w:t>
      </w:r>
    </w:p>
    <w:p w14:paraId="7B116788" w14:textId="77777777" w:rsidR="00D35885" w:rsidRPr="00C31339" w:rsidRDefault="00D35885" w:rsidP="00D35885">
      <w:pPr>
        <w:spacing w:line="276" w:lineRule="auto"/>
      </w:pPr>
      <w:r w:rsidRPr="00C31339">
        <w:t>158</w:t>
      </w:r>
      <w:r w:rsidRPr="00C31339">
        <w:tab/>
        <w:t>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w:t>
      </w:r>
      <w:r w:rsidRPr="00C31339">
        <w:tab/>
        <w:t>622176</w:t>
      </w:r>
    </w:p>
    <w:p w14:paraId="65BDBCDF" w14:textId="77777777" w:rsidR="00D35885" w:rsidRPr="00C31339" w:rsidRDefault="00D35885" w:rsidP="00D35885">
      <w:pPr>
        <w:spacing w:line="276" w:lineRule="auto"/>
      </w:pPr>
      <w:r w:rsidRPr="00C31339">
        <w:t>159</w:t>
      </w:r>
      <w:r w:rsidRPr="00C31339">
        <w:tab/>
        <w:t>24 or 43</w:t>
      </w:r>
      <w:r w:rsidRPr="00C31339">
        <w:tab/>
        <w:t>1281902</w:t>
      </w:r>
    </w:p>
    <w:p w14:paraId="3B03A994" w14:textId="77777777" w:rsidR="00D35885" w:rsidRPr="00C31339" w:rsidRDefault="00D35885" w:rsidP="00D35885">
      <w:pPr>
        <w:spacing w:line="276" w:lineRule="auto"/>
      </w:pPr>
      <w:r w:rsidRPr="00C31339">
        <w:t>160</w:t>
      </w:r>
      <w:r w:rsidRPr="00C31339">
        <w:tab/>
        <w:t>28 or 44</w:t>
      </w:r>
      <w:r w:rsidRPr="00C31339">
        <w:tab/>
        <w:t>26703</w:t>
      </w:r>
    </w:p>
    <w:p w14:paraId="168D6231" w14:textId="77777777" w:rsidR="00D35885" w:rsidRPr="00C31339" w:rsidRDefault="00D35885" w:rsidP="00D35885">
      <w:pPr>
        <w:spacing w:line="276" w:lineRule="auto"/>
      </w:pPr>
      <w:r w:rsidRPr="00C31339">
        <w:t>161</w:t>
      </w:r>
      <w:r w:rsidRPr="00C31339">
        <w:tab/>
        <w:t>158 and 159 and 160</w:t>
      </w:r>
      <w:r w:rsidRPr="00C31339">
        <w:tab/>
        <w:t>1542</w:t>
      </w:r>
    </w:p>
    <w:p w14:paraId="48FCB9F5" w14:textId="77777777" w:rsidR="00D35885" w:rsidRPr="00C31339" w:rsidRDefault="00D35885" w:rsidP="00D35885">
      <w:pPr>
        <w:spacing w:line="276" w:lineRule="auto"/>
      </w:pPr>
      <w:r w:rsidRPr="00C31339">
        <w:lastRenderedPageBreak/>
        <w:t>162</w:t>
      </w:r>
      <w:r w:rsidRPr="00C31339">
        <w:tab/>
        <w:t xml:space="preserve">limit 161 to </w:t>
      </w:r>
      <w:proofErr w:type="spellStart"/>
      <w:r w:rsidRPr="00C31339">
        <w:t>yr</w:t>
      </w:r>
      <w:proofErr w:type="spellEnd"/>
      <w:r w:rsidRPr="00C31339">
        <w:t>="2000 -Current"</w:t>
      </w:r>
      <w:r w:rsidRPr="00C31339">
        <w:tab/>
        <w:t>1288</w:t>
      </w:r>
    </w:p>
    <w:p w14:paraId="2276C2C6" w14:textId="77777777" w:rsidR="00D35885" w:rsidRPr="00C31339" w:rsidRDefault="00D35885" w:rsidP="00D35885">
      <w:pPr>
        <w:spacing w:line="276" w:lineRule="auto"/>
      </w:pPr>
    </w:p>
    <w:p w14:paraId="411AE671" w14:textId="77777777" w:rsidR="00D35885" w:rsidRPr="00C31339" w:rsidRDefault="00D35885" w:rsidP="00D35885">
      <w:pPr>
        <w:spacing w:line="276" w:lineRule="auto"/>
      </w:pPr>
      <w:r w:rsidRPr="00C31339">
        <w:rPr>
          <w:b/>
        </w:rPr>
        <w:t xml:space="preserve">APA </w:t>
      </w:r>
      <w:proofErr w:type="spellStart"/>
      <w:r w:rsidRPr="00C31339">
        <w:rPr>
          <w:b/>
        </w:rPr>
        <w:t>PsycInfo</w:t>
      </w:r>
      <w:proofErr w:type="spellEnd"/>
      <w:r w:rsidRPr="00C31339">
        <w:t xml:space="preserve"> was searched using the </w:t>
      </w:r>
      <w:proofErr w:type="spellStart"/>
      <w:r w:rsidRPr="00C31339">
        <w:t>OvidSP</w:t>
      </w:r>
      <w:proofErr w:type="spellEnd"/>
      <w:r w:rsidRPr="00C31339">
        <w:t xml:space="preserve"> interface &lt;1806 to July 1 2021&gt;</w:t>
      </w:r>
    </w:p>
    <w:p w14:paraId="400765F3" w14:textId="77777777" w:rsidR="00D35885" w:rsidRPr="00C31339" w:rsidRDefault="00D35885" w:rsidP="00D35885">
      <w:pPr>
        <w:spacing w:line="276" w:lineRule="auto"/>
      </w:pPr>
    </w:p>
    <w:p w14:paraId="76DF0081" w14:textId="77777777" w:rsidR="00D35885" w:rsidRPr="00C31339" w:rsidRDefault="00D35885" w:rsidP="00D35885">
      <w:pPr>
        <w:spacing w:line="276" w:lineRule="auto"/>
      </w:pPr>
      <w:r w:rsidRPr="00C31339">
        <w:t>1</w:t>
      </w:r>
      <w:r w:rsidRPr="00C31339">
        <w:tab/>
        <w:t xml:space="preserve">exp *marginalized </w:t>
      </w:r>
      <w:proofErr w:type="gramStart"/>
      <w:r w:rsidRPr="00C31339">
        <w:t>groups</w:t>
      </w:r>
      <w:proofErr w:type="gramEnd"/>
      <w:r w:rsidRPr="00C31339">
        <w:t>/ or *minority stress/ or *social disadvantage/</w:t>
      </w:r>
      <w:r w:rsidRPr="00C31339">
        <w:tab/>
        <w:t>579</w:t>
      </w:r>
    </w:p>
    <w:p w14:paraId="64233DE9" w14:textId="77777777" w:rsidR="00D35885" w:rsidRPr="00C31339" w:rsidRDefault="00D35885" w:rsidP="00D35885">
      <w:pPr>
        <w:spacing w:line="276" w:lineRule="auto"/>
      </w:pPr>
      <w:r w:rsidRPr="00C31339">
        <w:t>2</w:t>
      </w:r>
      <w:r w:rsidRPr="00C31339">
        <w:tab/>
        <w:t>exp *social exclusion/</w:t>
      </w:r>
      <w:r w:rsidRPr="00C31339">
        <w:tab/>
        <w:t>995</w:t>
      </w:r>
    </w:p>
    <w:p w14:paraId="370B06F6" w14:textId="77777777" w:rsidR="00D35885" w:rsidRPr="00C31339" w:rsidRDefault="00D35885" w:rsidP="00D35885">
      <w:pPr>
        <w:spacing w:line="276" w:lineRule="auto"/>
      </w:pPr>
      <w:r w:rsidRPr="00C31339">
        <w:t>3</w:t>
      </w:r>
      <w:r w:rsidRPr="00C31339">
        <w:tab/>
        <w:t>exp *disadvantaged/ or exp *cultural deprivation/ or exp *economic disadvantage/ or exp *homeless/ or exp *poverty/ or exp *social deprivation/ or exp *socioeconomic status/</w:t>
      </w:r>
      <w:r w:rsidRPr="00C31339">
        <w:tab/>
        <w:t>62173</w:t>
      </w:r>
    </w:p>
    <w:p w14:paraId="3D16D3C0" w14:textId="77777777" w:rsidR="00D35885" w:rsidRPr="00C31339" w:rsidRDefault="00D35885" w:rsidP="00D35885">
      <w:pPr>
        <w:spacing w:line="276" w:lineRule="auto"/>
      </w:pPr>
      <w:r w:rsidRPr="00C31339">
        <w:t>4</w:t>
      </w:r>
      <w:r w:rsidRPr="00C31339">
        <w:tab/>
        <w:t>*social class/ or *lower class/</w:t>
      </w:r>
      <w:r w:rsidRPr="00C31339">
        <w:tab/>
        <w:t>6371</w:t>
      </w:r>
    </w:p>
    <w:p w14:paraId="2FC6320F" w14:textId="77777777" w:rsidR="00D35885" w:rsidRPr="00C31339" w:rsidRDefault="00D35885" w:rsidP="00D35885">
      <w:pPr>
        <w:spacing w:line="276" w:lineRule="auto"/>
      </w:pPr>
      <w:r w:rsidRPr="00C31339">
        <w:t>5</w:t>
      </w:r>
      <w:r w:rsidRPr="00C31339">
        <w:tab/>
        <w:t>*unemployment/ or *employment status/ or *social issues/</w:t>
      </w:r>
      <w:r w:rsidRPr="00C31339">
        <w:tab/>
        <w:t>27629</w:t>
      </w:r>
    </w:p>
    <w:p w14:paraId="617B43F6" w14:textId="77777777" w:rsidR="00D35885" w:rsidRPr="00C31339" w:rsidRDefault="00D35885" w:rsidP="00D35885">
      <w:pPr>
        <w:spacing w:line="276" w:lineRule="auto"/>
      </w:pPr>
      <w:r w:rsidRPr="00C31339">
        <w:t>6</w:t>
      </w:r>
      <w:r w:rsidRPr="00C31339">
        <w:tab/>
        <w:t>exp *poverty/</w:t>
      </w:r>
      <w:r w:rsidRPr="00C31339">
        <w:tab/>
        <w:t>7491</w:t>
      </w:r>
    </w:p>
    <w:p w14:paraId="50EB1E64" w14:textId="77777777" w:rsidR="00D35885" w:rsidRPr="00C31339" w:rsidRDefault="00D35885" w:rsidP="00D35885">
      <w:pPr>
        <w:spacing w:line="276" w:lineRule="auto"/>
      </w:pPr>
      <w:r w:rsidRPr="00C31339">
        <w:t>7</w:t>
      </w:r>
      <w:r w:rsidRPr="00C31339">
        <w:tab/>
        <w:t>exp *homeless/</w:t>
      </w:r>
      <w:r w:rsidRPr="00C31339">
        <w:tab/>
        <w:t>7166</w:t>
      </w:r>
    </w:p>
    <w:p w14:paraId="66F9BCFD" w14:textId="77777777" w:rsidR="00D35885" w:rsidRPr="00C31339" w:rsidRDefault="00D35885" w:rsidP="00D35885">
      <w:pPr>
        <w:spacing w:line="276" w:lineRule="auto"/>
      </w:pPr>
      <w:r w:rsidRPr="00C31339">
        <w:t>8</w:t>
      </w:r>
      <w:r w:rsidRPr="00C31339">
        <w:tab/>
        <w:t>*rural health/ or *communities/ or *health care access/ or *health care delivery/ or *health care services/ or *health disparities/</w:t>
      </w:r>
      <w:r w:rsidRPr="00C31339">
        <w:tab/>
        <w:t>77115</w:t>
      </w:r>
    </w:p>
    <w:p w14:paraId="15D42DE0" w14:textId="77777777" w:rsidR="00D35885" w:rsidRPr="00C31339" w:rsidRDefault="00D35885" w:rsidP="00D35885">
      <w:pPr>
        <w:spacing w:line="276" w:lineRule="auto"/>
      </w:pPr>
      <w:r w:rsidRPr="00C31339">
        <w:t>9</w:t>
      </w:r>
      <w:r w:rsidRPr="00C31339">
        <w:tab/>
        <w:t>exp *educational background/</w:t>
      </w:r>
      <w:r w:rsidRPr="00C31339">
        <w:tab/>
        <w:t>7445</w:t>
      </w:r>
    </w:p>
    <w:p w14:paraId="07F09670" w14:textId="77777777" w:rsidR="00D35885" w:rsidRPr="00C31339" w:rsidRDefault="00D35885" w:rsidP="00D35885">
      <w:pPr>
        <w:spacing w:line="276" w:lineRule="auto"/>
      </w:pPr>
      <w:r w:rsidRPr="00C31339">
        <w:t>10</w:t>
      </w:r>
      <w:r w:rsidRPr="00C31339">
        <w:tab/>
        <w:t>exp *Multiple Disabilities/ or exp *Learning Disabilities/ or exp *Disabilities/</w:t>
      </w:r>
      <w:r w:rsidRPr="00C31339">
        <w:tab/>
        <w:t>47035</w:t>
      </w:r>
    </w:p>
    <w:p w14:paraId="33C7F2AC" w14:textId="77777777" w:rsidR="00D35885" w:rsidRPr="00C31339" w:rsidRDefault="00D35885" w:rsidP="00D35885">
      <w:pPr>
        <w:spacing w:line="276" w:lineRule="auto"/>
      </w:pPr>
      <w:r w:rsidRPr="00C31339">
        <w:t>11</w:t>
      </w:r>
      <w:r w:rsidRPr="00C31339">
        <w:tab/>
        <w:t>exp *</w:t>
      </w:r>
      <w:proofErr w:type="spellStart"/>
      <w:r w:rsidRPr="00C31339">
        <w:t>lgbtq</w:t>
      </w:r>
      <w:proofErr w:type="spellEnd"/>
      <w:r w:rsidRPr="00C31339">
        <w:t>/</w:t>
      </w:r>
      <w:r w:rsidRPr="00C31339">
        <w:tab/>
        <w:t>26766</w:t>
      </w:r>
    </w:p>
    <w:p w14:paraId="18B57BDD" w14:textId="77777777" w:rsidR="00D35885" w:rsidRPr="00C31339" w:rsidRDefault="00D35885" w:rsidP="00D35885">
      <w:pPr>
        <w:spacing w:line="276" w:lineRule="auto"/>
      </w:pPr>
      <w:r w:rsidRPr="00C31339">
        <w:t>12</w:t>
      </w:r>
      <w:r w:rsidRPr="00C31339">
        <w:tab/>
        <w:t>exp *sexual minority groups/ or *bisexuality/ or *gender nonconforming/ or *homosexuality/ or *intersex conditions/ or *minority stress/ or *transgender/ or *"transgender (attitudes toward)"/</w:t>
      </w:r>
      <w:r w:rsidRPr="00C31339">
        <w:tab/>
        <w:t>15264</w:t>
      </w:r>
    </w:p>
    <w:p w14:paraId="055D9CCA" w14:textId="77777777" w:rsidR="00D35885" w:rsidRPr="00C31339" w:rsidRDefault="00D35885" w:rsidP="00D35885">
      <w:pPr>
        <w:spacing w:line="276" w:lineRule="auto"/>
      </w:pPr>
      <w:r w:rsidRPr="00C31339">
        <w:t>13</w:t>
      </w:r>
      <w:r w:rsidRPr="00C31339">
        <w:tab/>
        <w:t>exp *sex work/</w:t>
      </w:r>
      <w:r w:rsidRPr="00C31339">
        <w:tab/>
        <w:t>3557</w:t>
      </w:r>
    </w:p>
    <w:p w14:paraId="73549A24" w14:textId="77777777" w:rsidR="00D35885" w:rsidRPr="00C31339" w:rsidRDefault="00D35885" w:rsidP="00D35885">
      <w:pPr>
        <w:spacing w:line="276" w:lineRule="auto"/>
      </w:pPr>
      <w:r w:rsidRPr="00C31339">
        <w:t>14</w:t>
      </w:r>
      <w:r w:rsidRPr="00C31339">
        <w:tab/>
        <w:t>*prisoners/ or exp *female criminal offenders/</w:t>
      </w:r>
      <w:r w:rsidRPr="00C31339">
        <w:tab/>
        <w:t>9618</w:t>
      </w:r>
    </w:p>
    <w:p w14:paraId="0FAA5017" w14:textId="77777777" w:rsidR="00D35885" w:rsidRPr="00C31339" w:rsidRDefault="00D35885" w:rsidP="00D35885">
      <w:pPr>
        <w:spacing w:line="276" w:lineRule="auto"/>
      </w:pPr>
      <w:r w:rsidRPr="00C31339">
        <w:t>15</w:t>
      </w:r>
      <w:r w:rsidRPr="00C31339">
        <w:tab/>
        <w:t>exp *</w:t>
      </w:r>
      <w:proofErr w:type="spellStart"/>
      <w:r w:rsidRPr="00C31339">
        <w:t>hiv</w:t>
      </w:r>
      <w:proofErr w:type="spellEnd"/>
      <w:r w:rsidRPr="00C31339">
        <w:t>/</w:t>
      </w:r>
      <w:r w:rsidRPr="00C31339">
        <w:tab/>
        <w:t>38744</w:t>
      </w:r>
    </w:p>
    <w:p w14:paraId="13CF4352" w14:textId="77777777" w:rsidR="00D35885" w:rsidRPr="00C31339" w:rsidRDefault="00D35885" w:rsidP="00D35885">
      <w:pPr>
        <w:spacing w:line="276" w:lineRule="auto"/>
      </w:pPr>
      <w:r w:rsidRPr="00C31339">
        <w:t>16</w:t>
      </w:r>
      <w:r w:rsidRPr="00C31339">
        <w:tab/>
        <w:t>exp *hepatitis/</w:t>
      </w:r>
      <w:r w:rsidRPr="00C31339">
        <w:tab/>
        <w:t>2558</w:t>
      </w:r>
    </w:p>
    <w:p w14:paraId="115666C6" w14:textId="77777777" w:rsidR="00D35885" w:rsidRPr="00C31339" w:rsidRDefault="00D35885" w:rsidP="00D35885">
      <w:pPr>
        <w:spacing w:line="276" w:lineRule="auto"/>
      </w:pPr>
      <w:r w:rsidRPr="00C31339">
        <w:t>17</w:t>
      </w:r>
      <w:r w:rsidRPr="00C31339">
        <w:tab/>
        <w:t>exp *mental disorders/</w:t>
      </w:r>
      <w:r w:rsidRPr="00C31339">
        <w:tab/>
        <w:t>803520</w:t>
      </w:r>
    </w:p>
    <w:p w14:paraId="3AB1866F" w14:textId="77777777" w:rsidR="00D35885" w:rsidRPr="00C31339" w:rsidRDefault="00D35885" w:rsidP="00D35885">
      <w:pPr>
        <w:spacing w:line="276" w:lineRule="auto"/>
      </w:pPr>
      <w:r w:rsidRPr="00C31339">
        <w:t>18</w:t>
      </w:r>
      <w:r w:rsidRPr="00C31339">
        <w:tab/>
        <w:t>exp *Drug Abuse/ or exp *Alcoholism/ or exp *"</w:t>
      </w:r>
      <w:proofErr w:type="gramStart"/>
      <w:r w:rsidRPr="00C31339">
        <w:t>Substance Use Disorder</w:t>
      </w:r>
      <w:proofErr w:type="gramEnd"/>
      <w:r w:rsidRPr="00C31339">
        <w:t>"/</w:t>
      </w:r>
      <w:r w:rsidRPr="00C31339">
        <w:tab/>
        <w:t>115416</w:t>
      </w:r>
    </w:p>
    <w:p w14:paraId="477F1542" w14:textId="77777777" w:rsidR="00D35885" w:rsidRPr="00C31339" w:rsidRDefault="00D35885" w:rsidP="00D35885">
      <w:pPr>
        <w:spacing w:line="276" w:lineRule="auto"/>
      </w:pPr>
      <w:r w:rsidRPr="00C31339">
        <w:t>19</w:t>
      </w:r>
      <w:r w:rsidRPr="00C31339">
        <w:tab/>
        <w:t>exp *sexual abuse/ or *child abuse/ or *intimate partner violence/ or *pedophilia/</w:t>
      </w:r>
      <w:r w:rsidRPr="00C31339">
        <w:tab/>
        <w:t>52519</w:t>
      </w:r>
    </w:p>
    <w:p w14:paraId="715F6302" w14:textId="77777777" w:rsidR="00D35885" w:rsidRPr="00C31339" w:rsidRDefault="00D35885" w:rsidP="00D35885">
      <w:pPr>
        <w:spacing w:line="276" w:lineRule="auto"/>
      </w:pPr>
      <w:r w:rsidRPr="00C31339">
        <w:t>20</w:t>
      </w:r>
      <w:r w:rsidRPr="00C31339">
        <w:tab/>
        <w:t>exp *"Racial and Ethnic Groups"/ or exp *Minority Groups/</w:t>
      </w:r>
      <w:r w:rsidRPr="00C31339">
        <w:tab/>
        <w:t>99369</w:t>
      </w:r>
    </w:p>
    <w:p w14:paraId="7366425A" w14:textId="77777777" w:rsidR="00D35885" w:rsidRPr="00C31339" w:rsidRDefault="00D35885" w:rsidP="00D35885">
      <w:pPr>
        <w:spacing w:line="276" w:lineRule="auto"/>
      </w:pPr>
      <w:r w:rsidRPr="00C31339">
        <w:t>21</w:t>
      </w:r>
      <w:r w:rsidRPr="00C31339">
        <w:tab/>
        <w:t>exp *Immigration/</w:t>
      </w:r>
      <w:r w:rsidRPr="00C31339">
        <w:tab/>
        <w:t>19307</w:t>
      </w:r>
    </w:p>
    <w:p w14:paraId="350C7600" w14:textId="77777777" w:rsidR="00D35885" w:rsidRPr="00C31339" w:rsidRDefault="00D35885" w:rsidP="00D35885">
      <w:pPr>
        <w:spacing w:line="276" w:lineRule="auto"/>
      </w:pPr>
      <w:r w:rsidRPr="00C31339">
        <w:t>22</w:t>
      </w:r>
      <w:r w:rsidRPr="00C31339">
        <w:tab/>
        <w:t>exp *refugees/ or exp *asylum seeking/</w:t>
      </w:r>
      <w:r w:rsidRPr="00C31339">
        <w:tab/>
        <w:t>5947</w:t>
      </w:r>
    </w:p>
    <w:p w14:paraId="3A17A8DB" w14:textId="77777777" w:rsidR="00D35885" w:rsidRPr="00C31339" w:rsidRDefault="00D35885" w:rsidP="00D35885">
      <w:pPr>
        <w:spacing w:line="276" w:lineRule="auto"/>
      </w:pPr>
      <w:r w:rsidRPr="00C31339">
        <w:t>23</w:t>
      </w:r>
      <w:r w:rsidRPr="00C31339">
        <w:tab/>
        <w:t>exp *human trafficking/</w:t>
      </w:r>
      <w:r w:rsidRPr="00C31339">
        <w:tab/>
        <w:t>1021</w:t>
      </w:r>
    </w:p>
    <w:p w14:paraId="38B59EA5" w14:textId="77777777" w:rsidR="00D35885" w:rsidRPr="00C31339" w:rsidRDefault="00D35885" w:rsidP="00D35885">
      <w:pPr>
        <w:spacing w:line="276" w:lineRule="auto"/>
      </w:pPr>
      <w:r w:rsidRPr="00C31339">
        <w:t>24</w:t>
      </w:r>
      <w:r w:rsidRPr="00C31339">
        <w:tab/>
        <w:t>1 or 2 or 3 or 4 or 5 or 6 or 7 or 8 or 9 or 10 or 11 or 12 or 13 or 14 or 15 or 16 or 17 or 18 or 19 or 20 or 21 or 22 or 23</w:t>
      </w:r>
      <w:r w:rsidRPr="00C31339">
        <w:tab/>
        <w:t>1167215</w:t>
      </w:r>
    </w:p>
    <w:p w14:paraId="2A93E58D" w14:textId="77777777" w:rsidR="00D35885" w:rsidRPr="00C31339" w:rsidRDefault="00D35885" w:rsidP="00D35885">
      <w:pPr>
        <w:spacing w:line="276" w:lineRule="auto"/>
      </w:pPr>
      <w:r w:rsidRPr="00C31339">
        <w:t>25</w:t>
      </w:r>
      <w:r w:rsidRPr="00C31339">
        <w:tab/>
        <w:t>(exp *cancer screening/ or *neoplasms/) and *human papillomavirus/</w:t>
      </w:r>
      <w:r w:rsidRPr="00C31339">
        <w:tab/>
        <w:t>290</w:t>
      </w:r>
    </w:p>
    <w:p w14:paraId="06DA2240" w14:textId="77777777" w:rsidR="00D35885" w:rsidRPr="00C31339" w:rsidRDefault="00D35885" w:rsidP="00D35885">
      <w:pPr>
        <w:spacing w:line="276" w:lineRule="auto"/>
      </w:pPr>
      <w:r w:rsidRPr="00C31339">
        <w:t>26</w:t>
      </w:r>
      <w:r w:rsidRPr="00C31339">
        <w:tab/>
        <w:t>(</w:t>
      </w:r>
      <w:proofErr w:type="spellStart"/>
      <w:r w:rsidRPr="00C31339">
        <w:t>Vulnerab</w:t>
      </w:r>
      <w:proofErr w:type="spellEnd"/>
      <w:r w:rsidRPr="00C31339">
        <w:t xml:space="preserve">* or stigma* or Underprivilege* or </w:t>
      </w:r>
      <w:proofErr w:type="spellStart"/>
      <w:r w:rsidRPr="00C31339">
        <w:t>Marginali#e</w:t>
      </w:r>
      <w:proofErr w:type="spellEnd"/>
      <w:r w:rsidRPr="00C31339">
        <w:t xml:space="preserve">* or </w:t>
      </w:r>
      <w:proofErr w:type="spellStart"/>
      <w:r w:rsidRPr="00C31339">
        <w:t>Exclu</w:t>
      </w:r>
      <w:proofErr w:type="spellEnd"/>
      <w:r w:rsidRPr="00C31339">
        <w:t xml:space="preserve">* or "Hard-to-reach" or "Difficult to reach" or Disadvantage* or Underserved or </w:t>
      </w:r>
      <w:proofErr w:type="spellStart"/>
      <w:r w:rsidRPr="00C31339">
        <w:t>Discriminat</w:t>
      </w:r>
      <w:proofErr w:type="spellEnd"/>
      <w:r w:rsidRPr="00C31339">
        <w:t xml:space="preserve">* or impoverished or </w:t>
      </w:r>
      <w:proofErr w:type="spellStart"/>
      <w:r w:rsidRPr="00C31339">
        <w:lastRenderedPageBreak/>
        <w:t>Depriv</w:t>
      </w:r>
      <w:proofErr w:type="spellEnd"/>
      <w:r w:rsidRPr="00C31339">
        <w:t xml:space="preserve">* or </w:t>
      </w:r>
      <w:proofErr w:type="spellStart"/>
      <w:r w:rsidRPr="00C31339">
        <w:t>Unemploy</w:t>
      </w:r>
      <w:proofErr w:type="spellEnd"/>
      <w:r w:rsidRPr="00C31339">
        <w:t>* or Poverty or Poor or Homeless* or "low income" or Uneducated or rural* or ((</w:t>
      </w:r>
      <w:proofErr w:type="spellStart"/>
      <w:r w:rsidRPr="00C31339">
        <w:t>Soci</w:t>
      </w:r>
      <w:proofErr w:type="spellEnd"/>
      <w:r w:rsidRPr="00C31339">
        <w:t xml:space="preserve">* or economic*) adj3 (status or class or position or </w:t>
      </w:r>
      <w:proofErr w:type="spellStart"/>
      <w:r w:rsidRPr="00C31339">
        <w:t>depriv</w:t>
      </w:r>
      <w:proofErr w:type="spellEnd"/>
      <w:r w:rsidRPr="00C31339">
        <w:t xml:space="preserve">*)) or ((Low or poor* or limited) adj3 </w:t>
      </w:r>
      <w:proofErr w:type="spellStart"/>
      <w:r w:rsidRPr="00C31339">
        <w:t>educat</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663257</w:t>
      </w:r>
    </w:p>
    <w:p w14:paraId="7960A46C" w14:textId="77777777" w:rsidR="00D35885" w:rsidRPr="00C31339" w:rsidRDefault="00D35885" w:rsidP="00D35885">
      <w:pPr>
        <w:spacing w:line="276" w:lineRule="auto"/>
      </w:pPr>
      <w:r w:rsidRPr="00C31339">
        <w:t>27</w:t>
      </w:r>
      <w:r w:rsidRPr="00C31339">
        <w:tab/>
        <w:t>(</w:t>
      </w:r>
      <w:proofErr w:type="spellStart"/>
      <w:r w:rsidRPr="00C31339">
        <w:t>Disabilit</w:t>
      </w:r>
      <w:proofErr w:type="spellEnd"/>
      <w:r w:rsidRPr="00C31339">
        <w:t>* or disabled).</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164346</w:t>
      </w:r>
    </w:p>
    <w:p w14:paraId="0B90C5C3" w14:textId="77777777" w:rsidR="00D35885" w:rsidRPr="00C31339" w:rsidRDefault="00D35885" w:rsidP="00D35885">
      <w:pPr>
        <w:spacing w:line="276" w:lineRule="auto"/>
      </w:pPr>
      <w:r w:rsidRPr="00C31339">
        <w:t>28</w:t>
      </w:r>
      <w:r w:rsidRPr="00C31339">
        <w:tab/>
        <w:t>(LGBT* or lesbian* or bisexual* or gay or homosexual*).</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47700</w:t>
      </w:r>
    </w:p>
    <w:p w14:paraId="4BFF8D80" w14:textId="77777777" w:rsidR="00D35885" w:rsidRPr="00C31339" w:rsidRDefault="00D35885" w:rsidP="00D35885">
      <w:pPr>
        <w:spacing w:line="276" w:lineRule="auto"/>
      </w:pPr>
      <w:r w:rsidRPr="00C31339">
        <w:t>29</w:t>
      </w:r>
      <w:r w:rsidRPr="00C31339">
        <w:tab/>
        <w:t xml:space="preserve">"sexual </w:t>
      </w:r>
      <w:proofErr w:type="spellStart"/>
      <w:r w:rsidRPr="00C31339">
        <w:t>minorit</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5350</w:t>
      </w:r>
    </w:p>
    <w:p w14:paraId="25E4422A" w14:textId="77777777" w:rsidR="00D35885" w:rsidRPr="00C31339" w:rsidRDefault="00D35885" w:rsidP="00D35885">
      <w:pPr>
        <w:spacing w:line="276" w:lineRule="auto"/>
      </w:pPr>
      <w:r w:rsidRPr="00C31339">
        <w:t>30</w:t>
      </w:r>
      <w:r w:rsidRPr="00C31339">
        <w:tab/>
        <w:t xml:space="preserve">("non-binary" or "gender non-conforming" or "gender fluid" or "gender queer" or genderqueer or </w:t>
      </w:r>
      <w:proofErr w:type="spellStart"/>
      <w:r w:rsidRPr="00C31339">
        <w:t>transm#n</w:t>
      </w:r>
      <w:proofErr w:type="spellEnd"/>
      <w:r w:rsidRPr="00C31339">
        <w:t xml:space="preserve"> or "trans </w:t>
      </w:r>
      <w:proofErr w:type="spellStart"/>
      <w:r w:rsidRPr="00C31339">
        <w:t>m#n</w:t>
      </w:r>
      <w:proofErr w:type="spellEnd"/>
      <w:r w:rsidRPr="00C31339">
        <w:t xml:space="preserve">" or "trans male" or transmasculine or "trans masculine" or </w:t>
      </w:r>
      <w:proofErr w:type="spellStart"/>
      <w:r w:rsidRPr="00C31339">
        <w:t>transmasc</w:t>
      </w:r>
      <w:proofErr w:type="spellEnd"/>
      <w:r w:rsidRPr="00C31339">
        <w:t>* or "cross dress*" or transgender or transsexual or transvestite* or FTM or "female to male").</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20746</w:t>
      </w:r>
    </w:p>
    <w:p w14:paraId="40CB16DB" w14:textId="77777777" w:rsidR="00D35885" w:rsidRPr="00C31339" w:rsidRDefault="00D35885" w:rsidP="00D35885">
      <w:pPr>
        <w:spacing w:line="276" w:lineRule="auto"/>
      </w:pPr>
      <w:r w:rsidRPr="00C31339">
        <w:t>31</w:t>
      </w:r>
      <w:r w:rsidRPr="00C31339">
        <w:tab/>
        <w:t xml:space="preserve">((Sex* adj3 (work* or trade or industry or service*)) or </w:t>
      </w:r>
      <w:proofErr w:type="spellStart"/>
      <w:r w:rsidRPr="00C31339">
        <w:t>Prostitut</w:t>
      </w:r>
      <w:proofErr w:type="spellEnd"/>
      <w:r w:rsidRPr="00C31339">
        <w:t>* or escort*).</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13869</w:t>
      </w:r>
    </w:p>
    <w:p w14:paraId="4A38A1FB" w14:textId="77777777" w:rsidR="00D35885" w:rsidRPr="00C31339" w:rsidRDefault="00D35885" w:rsidP="00D35885">
      <w:pPr>
        <w:spacing w:line="276" w:lineRule="auto"/>
      </w:pPr>
      <w:r w:rsidRPr="00C31339">
        <w:t>32</w:t>
      </w:r>
      <w:r w:rsidRPr="00C31339">
        <w:tab/>
        <w:t xml:space="preserve">(Detained or Detention or </w:t>
      </w:r>
      <w:proofErr w:type="spellStart"/>
      <w:r w:rsidRPr="00C31339">
        <w:t>Incarcerat</w:t>
      </w:r>
      <w:proofErr w:type="spellEnd"/>
      <w:r w:rsidRPr="00C31339">
        <w:t xml:space="preserve">* or </w:t>
      </w:r>
      <w:proofErr w:type="gramStart"/>
      <w:r w:rsidRPr="00C31339">
        <w:t>Imprison</w:t>
      </w:r>
      <w:proofErr w:type="gramEnd"/>
      <w:r w:rsidRPr="00C31339">
        <w:t>* or prison* or jail* or inmate).</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45359</w:t>
      </w:r>
    </w:p>
    <w:p w14:paraId="79AAEC87" w14:textId="77777777" w:rsidR="00D35885" w:rsidRPr="00C31339" w:rsidRDefault="00D35885" w:rsidP="00D35885">
      <w:pPr>
        <w:spacing w:line="276" w:lineRule="auto"/>
      </w:pPr>
      <w:r w:rsidRPr="00C31339">
        <w:t>33</w:t>
      </w:r>
      <w:r w:rsidRPr="00C31339">
        <w:tab/>
        <w:t>(("human immunodeficiency virus" or HIV) adj3 (positive or living or infection*)).</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25407</w:t>
      </w:r>
    </w:p>
    <w:p w14:paraId="2D40E8C9" w14:textId="77777777" w:rsidR="00D35885" w:rsidRPr="00C31339" w:rsidRDefault="00D35885" w:rsidP="00D35885">
      <w:pPr>
        <w:spacing w:line="276" w:lineRule="auto"/>
      </w:pPr>
      <w:r w:rsidRPr="00C31339">
        <w:t>34</w:t>
      </w:r>
      <w:r w:rsidRPr="00C31339">
        <w:tab/>
        <w:t>((Hepatitis adj3 (B or C)) or Blood-borne virus*).</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4073</w:t>
      </w:r>
    </w:p>
    <w:p w14:paraId="2E2F36AB" w14:textId="77777777" w:rsidR="00D35885" w:rsidRPr="00C31339" w:rsidRDefault="00D35885" w:rsidP="00D35885">
      <w:pPr>
        <w:spacing w:line="276" w:lineRule="auto"/>
      </w:pPr>
      <w:r w:rsidRPr="00C31339">
        <w:t>35</w:t>
      </w:r>
      <w:r w:rsidRPr="00C31339">
        <w:tab/>
        <w:t xml:space="preserve">((Mental* or Psych*) adj3 (condition* or ill* or disorder* or issue* or </w:t>
      </w:r>
      <w:proofErr w:type="spellStart"/>
      <w:r w:rsidRPr="00C31339">
        <w:t>diagnos</w:t>
      </w:r>
      <w:proofErr w:type="spellEnd"/>
      <w:r w:rsidRPr="00C31339">
        <w:t>* or problem*)).</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345753</w:t>
      </w:r>
    </w:p>
    <w:p w14:paraId="64511B2E" w14:textId="77777777" w:rsidR="00D35885" w:rsidRPr="00C31339" w:rsidRDefault="00D35885" w:rsidP="00D35885">
      <w:pPr>
        <w:spacing w:line="276" w:lineRule="auto"/>
      </w:pPr>
      <w:r w:rsidRPr="00C31339">
        <w:t>36</w:t>
      </w:r>
      <w:r w:rsidRPr="00C31339">
        <w:tab/>
        <w:t xml:space="preserve">(((Substance or alcohol* or drug) adj3 (disorder* or use* or abuse* or misuse or addict* or depend* or problem* or issue*)) or </w:t>
      </w:r>
      <w:proofErr w:type="spellStart"/>
      <w:r w:rsidRPr="00C31339">
        <w:t>Alcoholi</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235109</w:t>
      </w:r>
    </w:p>
    <w:p w14:paraId="168CA47B" w14:textId="77777777" w:rsidR="00D35885" w:rsidRPr="00C31339" w:rsidRDefault="00D35885" w:rsidP="00D35885">
      <w:pPr>
        <w:spacing w:line="276" w:lineRule="auto"/>
      </w:pPr>
      <w:r w:rsidRPr="00C31339">
        <w:t>37</w:t>
      </w:r>
      <w:r w:rsidRPr="00C31339">
        <w:tab/>
        <w:t>(Sexual* adj3 (abuse* or assault* or trauma*)).</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38961</w:t>
      </w:r>
    </w:p>
    <w:p w14:paraId="2C8EC453" w14:textId="77777777" w:rsidR="00D35885" w:rsidRPr="00C31339" w:rsidRDefault="00D35885" w:rsidP="00D35885">
      <w:pPr>
        <w:spacing w:line="276" w:lineRule="auto"/>
      </w:pPr>
      <w:r w:rsidRPr="00C31339">
        <w:t>38</w:t>
      </w:r>
      <w:r w:rsidRPr="00C31339">
        <w:tab/>
        <w:t xml:space="preserve">(ethnic* or </w:t>
      </w:r>
      <w:proofErr w:type="spellStart"/>
      <w:r w:rsidRPr="00C31339">
        <w:t>minorit</w:t>
      </w:r>
      <w:proofErr w:type="spellEnd"/>
      <w:r w:rsidRPr="00C31339">
        <w:t xml:space="preserve">* or BME or BAME or race or racial or caste or </w:t>
      </w:r>
      <w:proofErr w:type="spellStart"/>
      <w:r w:rsidRPr="00C31339">
        <w:t>indian</w:t>
      </w:r>
      <w:proofErr w:type="spellEnd"/>
      <w:r w:rsidRPr="00C31339">
        <w:t xml:space="preserve">* or </w:t>
      </w:r>
      <w:proofErr w:type="spellStart"/>
      <w:r w:rsidRPr="00C31339">
        <w:t>pakistani</w:t>
      </w:r>
      <w:proofErr w:type="spellEnd"/>
      <w:r w:rsidRPr="00C31339">
        <w:t xml:space="preserve">* or </w:t>
      </w:r>
      <w:proofErr w:type="spellStart"/>
      <w:r w:rsidRPr="00C31339">
        <w:t>chinese</w:t>
      </w:r>
      <w:proofErr w:type="spellEnd"/>
      <w:r w:rsidRPr="00C31339">
        <w:t xml:space="preserve"> or </w:t>
      </w:r>
      <w:proofErr w:type="spellStart"/>
      <w:r w:rsidRPr="00C31339">
        <w:t>arab</w:t>
      </w:r>
      <w:proofErr w:type="spellEnd"/>
      <w:r w:rsidRPr="00C31339">
        <w:t xml:space="preserve">* or </w:t>
      </w:r>
      <w:proofErr w:type="spellStart"/>
      <w:r w:rsidRPr="00C31339">
        <w:t>bangladeshi</w:t>
      </w:r>
      <w:proofErr w:type="spellEnd"/>
      <w:r w:rsidRPr="00C31339">
        <w:t xml:space="preserve">* or gypsy or gypsies or traveller* or </w:t>
      </w:r>
      <w:proofErr w:type="spellStart"/>
      <w:r w:rsidRPr="00C31339">
        <w:t>asian</w:t>
      </w:r>
      <w:proofErr w:type="spellEnd"/>
      <w:r w:rsidRPr="00C31339">
        <w:t xml:space="preserve">* or black or </w:t>
      </w:r>
      <w:proofErr w:type="spellStart"/>
      <w:r w:rsidRPr="00C31339">
        <w:t>african</w:t>
      </w:r>
      <w:proofErr w:type="spellEnd"/>
      <w:r w:rsidRPr="00C31339">
        <w:t xml:space="preserve">* or </w:t>
      </w:r>
      <w:proofErr w:type="spellStart"/>
      <w:r w:rsidRPr="00C31339">
        <w:t>caribbean</w:t>
      </w:r>
      <w:proofErr w:type="spellEnd"/>
      <w:r w:rsidRPr="00C31339">
        <w:t xml:space="preserve"> or "central and eastern </w:t>
      </w:r>
      <w:proofErr w:type="spellStart"/>
      <w:r w:rsidRPr="00C31339">
        <w:t>european</w:t>
      </w:r>
      <w:proofErr w:type="spellEnd"/>
      <w:r w:rsidRPr="00C31339">
        <w:t xml:space="preserve">*" or "central </w:t>
      </w:r>
      <w:proofErr w:type="spellStart"/>
      <w:r w:rsidRPr="00C31339">
        <w:t>european</w:t>
      </w:r>
      <w:proofErr w:type="spellEnd"/>
      <w:r w:rsidRPr="00C31339">
        <w:t xml:space="preserve">*" or "eastern </w:t>
      </w:r>
      <w:proofErr w:type="spellStart"/>
      <w:r w:rsidRPr="00C31339">
        <w:t>european</w:t>
      </w:r>
      <w:proofErr w:type="spellEnd"/>
      <w:r w:rsidRPr="00C31339">
        <w:t xml:space="preserve">*" or </w:t>
      </w:r>
      <w:proofErr w:type="spellStart"/>
      <w:r w:rsidRPr="00C31339">
        <w:t>iraqi</w:t>
      </w:r>
      <w:proofErr w:type="spellEnd"/>
      <w:r w:rsidRPr="00C31339">
        <w:t xml:space="preserve">* or </w:t>
      </w:r>
      <w:proofErr w:type="spellStart"/>
      <w:r w:rsidRPr="00C31339">
        <w:t>somali</w:t>
      </w:r>
      <w:proofErr w:type="spellEnd"/>
      <w:r w:rsidRPr="00C31339">
        <w:t xml:space="preserve">* or </w:t>
      </w:r>
      <w:proofErr w:type="spellStart"/>
      <w:r w:rsidRPr="00C31339">
        <w:t>bosnian</w:t>
      </w:r>
      <w:proofErr w:type="spellEnd"/>
      <w:r w:rsidRPr="00C31339">
        <w:t xml:space="preserve">* or </w:t>
      </w:r>
      <w:proofErr w:type="spellStart"/>
      <w:r w:rsidRPr="00C31339">
        <w:t>serbian</w:t>
      </w:r>
      <w:proofErr w:type="spellEnd"/>
      <w:r w:rsidRPr="00C31339">
        <w:t xml:space="preserve">* or </w:t>
      </w:r>
      <w:proofErr w:type="spellStart"/>
      <w:r w:rsidRPr="00C31339">
        <w:t>brazilian</w:t>
      </w:r>
      <w:proofErr w:type="spellEnd"/>
      <w:r w:rsidRPr="00C31339">
        <w:t xml:space="preserve">* or </w:t>
      </w:r>
      <w:proofErr w:type="spellStart"/>
      <w:r w:rsidRPr="00C31339">
        <w:t>surinamese</w:t>
      </w:r>
      <w:proofErr w:type="spellEnd"/>
      <w:r w:rsidRPr="00C31339">
        <w:t xml:space="preserve"> or "north </w:t>
      </w:r>
      <w:proofErr w:type="spellStart"/>
      <w:r w:rsidRPr="00C31339">
        <w:lastRenderedPageBreak/>
        <w:t>african</w:t>
      </w:r>
      <w:proofErr w:type="spellEnd"/>
      <w:r w:rsidRPr="00C31339">
        <w:t xml:space="preserve">*" or "south </w:t>
      </w:r>
      <w:proofErr w:type="spellStart"/>
      <w:r w:rsidRPr="00C31339">
        <w:t>american</w:t>
      </w:r>
      <w:proofErr w:type="spellEnd"/>
      <w:r w:rsidRPr="00C31339">
        <w:t xml:space="preserve">*" or </w:t>
      </w:r>
      <w:proofErr w:type="spellStart"/>
      <w:r w:rsidRPr="00C31339">
        <w:t>romanian</w:t>
      </w:r>
      <w:proofErr w:type="spellEnd"/>
      <w:r w:rsidRPr="00C31339">
        <w:t xml:space="preserve">* or </w:t>
      </w:r>
      <w:proofErr w:type="spellStart"/>
      <w:r w:rsidRPr="00C31339">
        <w:t>roma</w:t>
      </w:r>
      <w:proofErr w:type="spellEnd"/>
      <w:r w:rsidRPr="00C31339">
        <w:t>* or ex-</w:t>
      </w:r>
      <w:proofErr w:type="spellStart"/>
      <w:r w:rsidRPr="00C31339">
        <w:t>yugoslavia</w:t>
      </w:r>
      <w:proofErr w:type="spellEnd"/>
      <w:r w:rsidRPr="00C31339">
        <w:t xml:space="preserve"> or </w:t>
      </w:r>
      <w:proofErr w:type="spellStart"/>
      <w:r w:rsidRPr="00C31339">
        <w:t>turkish</w:t>
      </w:r>
      <w:proofErr w:type="spellEnd"/>
      <w:r w:rsidRPr="00C31339">
        <w:t xml:space="preserve"> or </w:t>
      </w:r>
      <w:proofErr w:type="spellStart"/>
      <w:r w:rsidRPr="00C31339">
        <w:t>albanian</w:t>
      </w:r>
      <w:proofErr w:type="spellEnd"/>
      <w:r w:rsidRPr="00C31339">
        <w:t xml:space="preserve">* or </w:t>
      </w:r>
      <w:proofErr w:type="spellStart"/>
      <w:r w:rsidRPr="00C31339">
        <w:t>russian</w:t>
      </w:r>
      <w:proofErr w:type="spellEnd"/>
      <w:r w:rsidRPr="00C31339">
        <w:t>*).</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450436</w:t>
      </w:r>
    </w:p>
    <w:p w14:paraId="7C0E5C1F" w14:textId="77777777" w:rsidR="00D35885" w:rsidRPr="00C31339" w:rsidRDefault="00D35885" w:rsidP="00D35885">
      <w:pPr>
        <w:spacing w:line="276" w:lineRule="auto"/>
      </w:pPr>
      <w:r w:rsidRPr="00C31339">
        <w:t>39</w:t>
      </w:r>
      <w:r w:rsidRPr="00C31339">
        <w:tab/>
        <w:t>(</w:t>
      </w:r>
      <w:proofErr w:type="spellStart"/>
      <w:r w:rsidRPr="00C31339">
        <w:t>traffick</w:t>
      </w:r>
      <w:proofErr w:type="spellEnd"/>
      <w:r w:rsidRPr="00C31339">
        <w:t xml:space="preserve">* or refugee* or </w:t>
      </w:r>
      <w:proofErr w:type="spellStart"/>
      <w:r w:rsidRPr="00C31339">
        <w:t>immigra</w:t>
      </w:r>
      <w:proofErr w:type="spellEnd"/>
      <w:r w:rsidRPr="00C31339">
        <w:t xml:space="preserve">* or </w:t>
      </w:r>
      <w:proofErr w:type="spellStart"/>
      <w:r w:rsidRPr="00C31339">
        <w:t>migra</w:t>
      </w:r>
      <w:proofErr w:type="spellEnd"/>
      <w:r w:rsidRPr="00C31339">
        <w:t>* or foreigner* or "asylum-seek*").</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87688</w:t>
      </w:r>
    </w:p>
    <w:p w14:paraId="4DF10566" w14:textId="77777777" w:rsidR="00D35885" w:rsidRPr="00C31339" w:rsidRDefault="00D35885" w:rsidP="00D35885">
      <w:pPr>
        <w:spacing w:line="276" w:lineRule="auto"/>
      </w:pPr>
      <w:r w:rsidRPr="00C31339">
        <w:t>40</w:t>
      </w:r>
      <w:r w:rsidRPr="00C31339">
        <w:tab/>
        <w:t>26 or 27 or 28 or 29 or 30 or 31 or 32 or 33 or 34 or 35 or 36 or 37 or 38 or 39</w:t>
      </w:r>
      <w:r w:rsidRPr="00C31339">
        <w:tab/>
        <w:t>1642877</w:t>
      </w:r>
    </w:p>
    <w:p w14:paraId="326908E0" w14:textId="77777777" w:rsidR="00D35885" w:rsidRPr="00C31339" w:rsidRDefault="00D35885" w:rsidP="00D35885">
      <w:pPr>
        <w:spacing w:line="276" w:lineRule="auto"/>
      </w:pPr>
      <w:r w:rsidRPr="00C31339">
        <w:t>41</w:t>
      </w:r>
      <w:r w:rsidRPr="00C31339">
        <w:tab/>
        <w:t xml:space="preserve">((Cervical or Pap or Papanicolaou or HPV or "high-risk HPV" or </w:t>
      </w:r>
      <w:proofErr w:type="spellStart"/>
      <w:r w:rsidRPr="00C31339">
        <w:t>hrHPV</w:t>
      </w:r>
      <w:proofErr w:type="spellEnd"/>
      <w:r w:rsidRPr="00C31339">
        <w:t xml:space="preserve"> or "Human Papillomavirus" or smear) adj5 (screen* or test* or smear)).</w:t>
      </w:r>
      <w:proofErr w:type="spellStart"/>
      <w:r w:rsidRPr="00C31339">
        <w:t>mp</w:t>
      </w:r>
      <w:proofErr w:type="spellEnd"/>
      <w:r w:rsidRPr="00C31339">
        <w:t>. [</w:t>
      </w:r>
      <w:proofErr w:type="spellStart"/>
      <w:r w:rsidRPr="00C31339">
        <w:t>mp</w:t>
      </w:r>
      <w:proofErr w:type="spellEnd"/>
      <w:r w:rsidRPr="00C31339">
        <w:t>=title, abstract, heading word, table of contents, key concepts, original title, tests &amp; measures, mesh]</w:t>
      </w:r>
      <w:r w:rsidRPr="00C31339">
        <w:tab/>
        <w:t>2634</w:t>
      </w:r>
    </w:p>
    <w:p w14:paraId="028645A8" w14:textId="77777777" w:rsidR="00D35885" w:rsidRPr="00C31339" w:rsidRDefault="00D35885" w:rsidP="00D35885">
      <w:pPr>
        <w:spacing w:line="276" w:lineRule="auto"/>
      </w:pPr>
      <w:r w:rsidRPr="00C31339">
        <w:t>42</w:t>
      </w:r>
      <w:r w:rsidRPr="00C31339">
        <w:tab/>
      </w:r>
      <w:proofErr w:type="spellStart"/>
      <w:r w:rsidRPr="00C31339">
        <w:t>europe</w:t>
      </w:r>
      <w:proofErr w:type="spellEnd"/>
      <w:r w:rsidRPr="00C31339">
        <w:t xml:space="preserve">/ or eastern </w:t>
      </w:r>
      <w:proofErr w:type="spellStart"/>
      <w:r w:rsidRPr="00C31339">
        <w:t>europe</w:t>
      </w:r>
      <w:proofErr w:type="spellEnd"/>
      <w:r w:rsidRPr="00C31339">
        <w:t xml:space="preserve">/ or southern </w:t>
      </w:r>
      <w:proofErr w:type="spellStart"/>
      <w:r w:rsidRPr="00C31339">
        <w:t>europe</w:t>
      </w:r>
      <w:proofErr w:type="spellEnd"/>
      <w:r w:rsidRPr="00C31339">
        <w:t xml:space="preserve">/ or western </w:t>
      </w:r>
      <w:proofErr w:type="spellStart"/>
      <w:r w:rsidRPr="00C31339">
        <w:t>europe</w:t>
      </w:r>
      <w:proofErr w:type="spellEnd"/>
      <w:r w:rsidRPr="00C31339">
        <w:t>/</w:t>
      </w:r>
      <w:r w:rsidRPr="00C31339">
        <w:tab/>
        <w:t>0</w:t>
      </w:r>
    </w:p>
    <w:p w14:paraId="742AEE0F" w14:textId="77777777" w:rsidR="00D35885" w:rsidRPr="00C31339" w:rsidRDefault="00D35885" w:rsidP="00D35885">
      <w:pPr>
        <w:spacing w:line="276" w:lineRule="auto"/>
      </w:pPr>
      <w:r w:rsidRPr="00C31339">
        <w:t>43</w:t>
      </w:r>
      <w:r w:rsidRPr="00C31339">
        <w:tab/>
      </w:r>
      <w:proofErr w:type="spellStart"/>
      <w:r w:rsidRPr="00C31339">
        <w:t>balkan</w:t>
      </w:r>
      <w:proofErr w:type="spellEnd"/>
      <w:r w:rsidRPr="00C31339">
        <w:t xml:space="preserve"> peninsula/ or </w:t>
      </w:r>
      <w:proofErr w:type="spellStart"/>
      <w:r w:rsidRPr="00C31339">
        <w:t>baltic</w:t>
      </w:r>
      <w:proofErr w:type="spellEnd"/>
      <w:r w:rsidRPr="00C31339">
        <w:t xml:space="preserve"> states/ or </w:t>
      </w:r>
      <w:proofErr w:type="spellStart"/>
      <w:r w:rsidRPr="00C31339">
        <w:t>vatican</w:t>
      </w:r>
      <w:proofErr w:type="spellEnd"/>
      <w:r w:rsidRPr="00C31339">
        <w:t xml:space="preserve"> city state/ or Gibraltar/</w:t>
      </w:r>
      <w:r w:rsidRPr="00C31339">
        <w:tab/>
        <w:t>0</w:t>
      </w:r>
    </w:p>
    <w:p w14:paraId="2DFB9FDA" w14:textId="77777777" w:rsidR="00D35885" w:rsidRPr="00C31339" w:rsidRDefault="00D35885" w:rsidP="00D35885">
      <w:pPr>
        <w:spacing w:line="276" w:lineRule="auto"/>
      </w:pPr>
      <w:r w:rsidRPr="00C31339">
        <w:t>44</w:t>
      </w:r>
      <w:r w:rsidRPr="00C31339">
        <w:tab/>
        <w:t>(</w:t>
      </w:r>
      <w:proofErr w:type="spellStart"/>
      <w:r w:rsidRPr="00C31339">
        <w:t>europe</w:t>
      </w:r>
      <w:proofErr w:type="spellEnd"/>
      <w:r w:rsidRPr="00C31339">
        <w:t xml:space="preserve"> or </w:t>
      </w:r>
      <w:proofErr w:type="spellStart"/>
      <w:r w:rsidRPr="00C31339">
        <w:t>balkan</w:t>
      </w:r>
      <w:proofErr w:type="spellEnd"/>
      <w:r w:rsidRPr="00C31339">
        <w:t xml:space="preserve">*or </w:t>
      </w:r>
      <w:proofErr w:type="spellStart"/>
      <w:r w:rsidRPr="00C31339">
        <w:t>mediterranean</w:t>
      </w:r>
      <w:proofErr w:type="spellEnd"/>
      <w:r w:rsidRPr="00C31339">
        <w:t xml:space="preserve"> or </w:t>
      </w:r>
      <w:proofErr w:type="spellStart"/>
      <w:r w:rsidRPr="00C31339">
        <w:t>vatican</w:t>
      </w:r>
      <w:proofErr w:type="spellEnd"/>
      <w:r w:rsidRPr="00C31339">
        <w:t xml:space="preserve"> or </w:t>
      </w:r>
      <w:proofErr w:type="spellStart"/>
      <w:r w:rsidRPr="00C31339">
        <w:t>gibraltar</w:t>
      </w:r>
      <w:proofErr w:type="spellEnd"/>
      <w:r w:rsidRPr="00C31339">
        <w:t>).</w:t>
      </w:r>
      <w:proofErr w:type="spellStart"/>
      <w:r w:rsidRPr="00C31339">
        <w:t>ti,ab</w:t>
      </w:r>
      <w:proofErr w:type="spellEnd"/>
      <w:r w:rsidRPr="00C31339">
        <w:t>.</w:t>
      </w:r>
      <w:r w:rsidRPr="00C31339">
        <w:tab/>
        <w:t>21988</w:t>
      </w:r>
    </w:p>
    <w:p w14:paraId="2930360E" w14:textId="77777777" w:rsidR="00D35885" w:rsidRPr="00C31339" w:rsidRDefault="00D35885" w:rsidP="00D35885">
      <w:pPr>
        <w:spacing w:line="276" w:lineRule="auto"/>
      </w:pPr>
      <w:r w:rsidRPr="00C31339">
        <w:t>45</w:t>
      </w:r>
      <w:r w:rsidRPr="00C31339">
        <w:tab/>
        <w:t>Andorra/</w:t>
      </w:r>
      <w:r w:rsidRPr="00C31339">
        <w:tab/>
        <w:t>0</w:t>
      </w:r>
    </w:p>
    <w:p w14:paraId="399671FB" w14:textId="77777777" w:rsidR="00D35885" w:rsidRPr="00C31339" w:rsidRDefault="00D35885" w:rsidP="00D35885">
      <w:pPr>
        <w:spacing w:line="276" w:lineRule="auto"/>
      </w:pPr>
      <w:proofErr w:type="gramStart"/>
      <w:r w:rsidRPr="00C31339">
        <w:t>46</w:t>
      </w:r>
      <w:r w:rsidRPr="00C31339">
        <w:tab/>
      </w:r>
      <w:proofErr w:type="spellStart"/>
      <w:r w:rsidRPr="00C31339">
        <w:t>Andorra.ti,ab</w:t>
      </w:r>
      <w:proofErr w:type="spellEnd"/>
      <w:r w:rsidRPr="00C31339">
        <w:t>.</w:t>
      </w:r>
      <w:proofErr w:type="gramEnd"/>
      <w:r w:rsidRPr="00C31339">
        <w:tab/>
        <w:t>13</w:t>
      </w:r>
    </w:p>
    <w:p w14:paraId="5B9F7B2E" w14:textId="77777777" w:rsidR="00D35885" w:rsidRPr="00C31339" w:rsidRDefault="00D35885" w:rsidP="00D35885">
      <w:pPr>
        <w:spacing w:line="276" w:lineRule="auto"/>
      </w:pPr>
      <w:r w:rsidRPr="00C31339">
        <w:t>47</w:t>
      </w:r>
      <w:r w:rsidRPr="00C31339">
        <w:tab/>
        <w:t>Austria/</w:t>
      </w:r>
      <w:r w:rsidRPr="00C31339">
        <w:tab/>
        <w:t>0</w:t>
      </w:r>
    </w:p>
    <w:p w14:paraId="10457B1D" w14:textId="77777777" w:rsidR="00D35885" w:rsidRPr="00C31339" w:rsidRDefault="00D35885" w:rsidP="00D35885">
      <w:pPr>
        <w:spacing w:line="276" w:lineRule="auto"/>
      </w:pPr>
      <w:proofErr w:type="gramStart"/>
      <w:r w:rsidRPr="00C31339">
        <w:t>48</w:t>
      </w:r>
      <w:r w:rsidRPr="00C31339">
        <w:tab/>
      </w:r>
      <w:proofErr w:type="spellStart"/>
      <w:r w:rsidRPr="00C31339">
        <w:t>Austria.ti,ab</w:t>
      </w:r>
      <w:proofErr w:type="spellEnd"/>
      <w:r w:rsidRPr="00C31339">
        <w:t>.</w:t>
      </w:r>
      <w:proofErr w:type="gramEnd"/>
      <w:r w:rsidRPr="00C31339">
        <w:tab/>
        <w:t>2544</w:t>
      </w:r>
    </w:p>
    <w:p w14:paraId="5490D47C" w14:textId="77777777" w:rsidR="00D35885" w:rsidRPr="00C31339" w:rsidRDefault="00D35885" w:rsidP="00D35885">
      <w:pPr>
        <w:spacing w:line="276" w:lineRule="auto"/>
      </w:pPr>
      <w:r w:rsidRPr="00C31339">
        <w:t>49</w:t>
      </w:r>
      <w:r w:rsidRPr="00C31339">
        <w:tab/>
        <w:t>Baltic States/</w:t>
      </w:r>
      <w:r w:rsidRPr="00C31339">
        <w:tab/>
        <w:t>0</w:t>
      </w:r>
    </w:p>
    <w:p w14:paraId="533487CA" w14:textId="77777777" w:rsidR="00D35885" w:rsidRPr="00C31339" w:rsidRDefault="00D35885" w:rsidP="00D35885">
      <w:pPr>
        <w:spacing w:line="276" w:lineRule="auto"/>
      </w:pPr>
      <w:r w:rsidRPr="00C31339">
        <w:t>50</w:t>
      </w:r>
      <w:r w:rsidRPr="00C31339">
        <w:tab/>
        <w:t xml:space="preserve">(Baltic adj1 (state? or </w:t>
      </w:r>
      <w:proofErr w:type="spellStart"/>
      <w:r w:rsidRPr="00C31339">
        <w:t>countr</w:t>
      </w:r>
      <w:proofErr w:type="spellEnd"/>
      <w:r w:rsidRPr="00C31339">
        <w:t>* or region)</w:t>
      </w:r>
      <w:proofErr w:type="gramStart"/>
      <w:r w:rsidRPr="00C31339">
        <w:t>).</w:t>
      </w:r>
      <w:proofErr w:type="spellStart"/>
      <w:r w:rsidRPr="00C31339">
        <w:t>ti</w:t>
      </w:r>
      <w:proofErr w:type="gramEnd"/>
      <w:r w:rsidRPr="00C31339">
        <w:t>,ab</w:t>
      </w:r>
      <w:proofErr w:type="spellEnd"/>
      <w:r w:rsidRPr="00C31339">
        <w:t>.</w:t>
      </w:r>
      <w:r w:rsidRPr="00C31339">
        <w:tab/>
        <w:t>104</w:t>
      </w:r>
    </w:p>
    <w:p w14:paraId="214A3C0F" w14:textId="77777777" w:rsidR="00D35885" w:rsidRPr="00C31339" w:rsidRDefault="00D35885" w:rsidP="00D35885">
      <w:pPr>
        <w:spacing w:line="276" w:lineRule="auto"/>
      </w:pPr>
      <w:r w:rsidRPr="00C31339">
        <w:t>51</w:t>
      </w:r>
      <w:r w:rsidRPr="00C31339">
        <w:tab/>
        <w:t>exp Belgium/</w:t>
      </w:r>
      <w:r w:rsidRPr="00C31339">
        <w:tab/>
        <w:t>0</w:t>
      </w:r>
    </w:p>
    <w:p w14:paraId="37EEBF9A" w14:textId="77777777" w:rsidR="00D35885" w:rsidRPr="00C31339" w:rsidRDefault="00D35885" w:rsidP="00D35885">
      <w:pPr>
        <w:spacing w:line="276" w:lineRule="auto"/>
      </w:pPr>
      <w:proofErr w:type="gramStart"/>
      <w:r w:rsidRPr="00C31339">
        <w:t>52</w:t>
      </w:r>
      <w:r w:rsidRPr="00C31339">
        <w:tab/>
      </w:r>
      <w:proofErr w:type="spellStart"/>
      <w:r w:rsidRPr="00C31339">
        <w:t>Belgium.ti,ab</w:t>
      </w:r>
      <w:proofErr w:type="spellEnd"/>
      <w:r w:rsidRPr="00C31339">
        <w:t>.</w:t>
      </w:r>
      <w:proofErr w:type="gramEnd"/>
      <w:r w:rsidRPr="00C31339">
        <w:tab/>
        <w:t>3955</w:t>
      </w:r>
    </w:p>
    <w:p w14:paraId="5D393A9B" w14:textId="77777777" w:rsidR="00D35885" w:rsidRPr="00C31339" w:rsidRDefault="00D35885" w:rsidP="00D35885">
      <w:pPr>
        <w:spacing w:line="276" w:lineRule="auto"/>
      </w:pPr>
      <w:r w:rsidRPr="00C31339">
        <w:t>53</w:t>
      </w:r>
      <w:r w:rsidRPr="00C31339">
        <w:tab/>
      </w:r>
      <w:proofErr w:type="spellStart"/>
      <w:r w:rsidRPr="00C31339">
        <w:t>benelux</w:t>
      </w:r>
      <w:proofErr w:type="spellEnd"/>
      <w:r w:rsidRPr="00C31339">
        <w:t>/</w:t>
      </w:r>
      <w:r w:rsidRPr="00C31339">
        <w:tab/>
        <w:t>0</w:t>
      </w:r>
    </w:p>
    <w:p w14:paraId="778A26F8" w14:textId="77777777" w:rsidR="00D35885" w:rsidRPr="00C31339" w:rsidRDefault="00D35885" w:rsidP="00D35885">
      <w:pPr>
        <w:spacing w:line="276" w:lineRule="auto"/>
      </w:pPr>
      <w:proofErr w:type="gramStart"/>
      <w:r w:rsidRPr="00C31339">
        <w:t>54</w:t>
      </w:r>
      <w:r w:rsidRPr="00C31339">
        <w:tab/>
      </w:r>
      <w:proofErr w:type="spellStart"/>
      <w:r w:rsidRPr="00C31339">
        <w:t>Benelux.ti,ab</w:t>
      </w:r>
      <w:proofErr w:type="spellEnd"/>
      <w:r w:rsidRPr="00C31339">
        <w:t>.</w:t>
      </w:r>
      <w:proofErr w:type="gramEnd"/>
      <w:r w:rsidRPr="00C31339">
        <w:tab/>
        <w:t>11</w:t>
      </w:r>
    </w:p>
    <w:p w14:paraId="0A05F00F" w14:textId="77777777" w:rsidR="00D35885" w:rsidRPr="00C31339" w:rsidRDefault="00D35885" w:rsidP="00D35885">
      <w:pPr>
        <w:spacing w:line="276" w:lineRule="auto"/>
      </w:pPr>
      <w:r w:rsidRPr="00C31339">
        <w:t>55</w:t>
      </w:r>
      <w:r w:rsidRPr="00C31339">
        <w:tab/>
        <w:t>Croatia/</w:t>
      </w:r>
      <w:r w:rsidRPr="00C31339">
        <w:tab/>
        <w:t>0</w:t>
      </w:r>
    </w:p>
    <w:p w14:paraId="20D71B96" w14:textId="77777777" w:rsidR="00D35885" w:rsidRPr="00C31339" w:rsidRDefault="00D35885" w:rsidP="00D35885">
      <w:pPr>
        <w:spacing w:line="276" w:lineRule="auto"/>
      </w:pPr>
      <w:proofErr w:type="gramStart"/>
      <w:r w:rsidRPr="00C31339">
        <w:t>56</w:t>
      </w:r>
      <w:r w:rsidRPr="00C31339">
        <w:tab/>
      </w:r>
      <w:proofErr w:type="spellStart"/>
      <w:r w:rsidRPr="00C31339">
        <w:t>Croatia.ti,ab</w:t>
      </w:r>
      <w:proofErr w:type="spellEnd"/>
      <w:r w:rsidRPr="00C31339">
        <w:t>.</w:t>
      </w:r>
      <w:proofErr w:type="gramEnd"/>
      <w:r w:rsidRPr="00C31339">
        <w:tab/>
        <w:t>1459</w:t>
      </w:r>
    </w:p>
    <w:p w14:paraId="7749FC71" w14:textId="77777777" w:rsidR="00D35885" w:rsidRPr="00C31339" w:rsidRDefault="00D35885" w:rsidP="00D35885">
      <w:pPr>
        <w:spacing w:line="276" w:lineRule="auto"/>
      </w:pPr>
      <w:r w:rsidRPr="00C31339">
        <w:t>57</w:t>
      </w:r>
      <w:r w:rsidRPr="00C31339">
        <w:tab/>
        <w:t>Czech Republic/</w:t>
      </w:r>
      <w:r w:rsidRPr="00C31339">
        <w:tab/>
        <w:t>0</w:t>
      </w:r>
    </w:p>
    <w:p w14:paraId="6C6668AB" w14:textId="77777777" w:rsidR="00D35885" w:rsidRPr="00C31339" w:rsidRDefault="00D35885" w:rsidP="00D35885">
      <w:pPr>
        <w:spacing w:line="276" w:lineRule="auto"/>
      </w:pPr>
      <w:r w:rsidRPr="00C31339">
        <w:t>58</w:t>
      </w:r>
      <w:r w:rsidRPr="00C31339">
        <w:tab/>
        <w:t>Czechoslovakia/</w:t>
      </w:r>
      <w:r w:rsidRPr="00C31339">
        <w:tab/>
        <w:t>0</w:t>
      </w:r>
    </w:p>
    <w:p w14:paraId="2FCA5E6F" w14:textId="77777777" w:rsidR="00D35885" w:rsidRPr="00C31339" w:rsidRDefault="00D35885" w:rsidP="00D35885">
      <w:pPr>
        <w:spacing w:line="276" w:lineRule="auto"/>
      </w:pPr>
      <w:r w:rsidRPr="00C31339">
        <w:t>59</w:t>
      </w:r>
      <w:r w:rsidRPr="00C31339">
        <w:tab/>
        <w:t>(Czech Republic or Czechia or Czechoslovakia</w:t>
      </w:r>
      <w:proofErr w:type="gramStart"/>
      <w:r w:rsidRPr="00C31339">
        <w:t>).</w:t>
      </w:r>
      <w:proofErr w:type="spellStart"/>
      <w:r w:rsidRPr="00C31339">
        <w:t>ti</w:t>
      </w:r>
      <w:proofErr w:type="gramEnd"/>
      <w:r w:rsidRPr="00C31339">
        <w:t>,ab</w:t>
      </w:r>
      <w:proofErr w:type="spellEnd"/>
      <w:r w:rsidRPr="00C31339">
        <w:t>.</w:t>
      </w:r>
      <w:r w:rsidRPr="00C31339">
        <w:tab/>
        <w:t>1891</w:t>
      </w:r>
    </w:p>
    <w:p w14:paraId="01959AF9" w14:textId="77777777" w:rsidR="00D35885" w:rsidRPr="00C31339" w:rsidRDefault="00D35885" w:rsidP="00D35885">
      <w:pPr>
        <w:spacing w:line="276" w:lineRule="auto"/>
      </w:pPr>
      <w:r w:rsidRPr="00C31339">
        <w:t>60</w:t>
      </w:r>
      <w:r w:rsidRPr="00C31339">
        <w:tab/>
        <w:t>Cyprus/</w:t>
      </w:r>
      <w:r w:rsidRPr="00C31339">
        <w:tab/>
        <w:t>0</w:t>
      </w:r>
    </w:p>
    <w:p w14:paraId="63670358" w14:textId="77777777" w:rsidR="00D35885" w:rsidRPr="00C31339" w:rsidRDefault="00D35885" w:rsidP="00D35885">
      <w:pPr>
        <w:spacing w:line="276" w:lineRule="auto"/>
      </w:pPr>
      <w:proofErr w:type="gramStart"/>
      <w:r w:rsidRPr="00C31339">
        <w:t>61</w:t>
      </w:r>
      <w:r w:rsidRPr="00C31339">
        <w:tab/>
      </w:r>
      <w:proofErr w:type="spellStart"/>
      <w:r w:rsidRPr="00C31339">
        <w:t>Cyprus.ti,ab</w:t>
      </w:r>
      <w:proofErr w:type="spellEnd"/>
      <w:r w:rsidRPr="00C31339">
        <w:t>.</w:t>
      </w:r>
      <w:proofErr w:type="gramEnd"/>
      <w:r w:rsidRPr="00C31339">
        <w:tab/>
        <w:t>1063</w:t>
      </w:r>
    </w:p>
    <w:p w14:paraId="01F82C5A" w14:textId="77777777" w:rsidR="00D35885" w:rsidRPr="00C31339" w:rsidRDefault="00D35885" w:rsidP="00D35885">
      <w:pPr>
        <w:spacing w:line="276" w:lineRule="auto"/>
      </w:pPr>
      <w:r w:rsidRPr="00C31339">
        <w:t>62</w:t>
      </w:r>
      <w:r w:rsidRPr="00C31339">
        <w:tab/>
        <w:t>Denmark/</w:t>
      </w:r>
      <w:r w:rsidRPr="00C31339">
        <w:tab/>
        <w:t>0</w:t>
      </w:r>
    </w:p>
    <w:p w14:paraId="28CA2E6C" w14:textId="77777777" w:rsidR="00D35885" w:rsidRPr="00C31339" w:rsidRDefault="00D35885" w:rsidP="00D35885">
      <w:pPr>
        <w:spacing w:line="276" w:lineRule="auto"/>
      </w:pPr>
      <w:proofErr w:type="gramStart"/>
      <w:r w:rsidRPr="00C31339">
        <w:t>63</w:t>
      </w:r>
      <w:r w:rsidRPr="00C31339">
        <w:tab/>
      </w:r>
      <w:proofErr w:type="spellStart"/>
      <w:r w:rsidRPr="00C31339">
        <w:t>Denmark.ti,ab</w:t>
      </w:r>
      <w:proofErr w:type="spellEnd"/>
      <w:r w:rsidRPr="00C31339">
        <w:t>.</w:t>
      </w:r>
      <w:proofErr w:type="gramEnd"/>
      <w:r w:rsidRPr="00C31339">
        <w:tab/>
        <w:t>5488</w:t>
      </w:r>
    </w:p>
    <w:p w14:paraId="6F63A1C7" w14:textId="77777777" w:rsidR="00D35885" w:rsidRPr="00C31339" w:rsidRDefault="00D35885" w:rsidP="00D35885">
      <w:pPr>
        <w:spacing w:line="276" w:lineRule="auto"/>
      </w:pPr>
      <w:r w:rsidRPr="00C31339">
        <w:t>64</w:t>
      </w:r>
      <w:r w:rsidRPr="00C31339">
        <w:tab/>
        <w:t>Estonia/</w:t>
      </w:r>
      <w:r w:rsidRPr="00C31339">
        <w:tab/>
        <w:t>0</w:t>
      </w:r>
    </w:p>
    <w:p w14:paraId="5C423724" w14:textId="77777777" w:rsidR="00D35885" w:rsidRPr="00C31339" w:rsidRDefault="00D35885" w:rsidP="00D35885">
      <w:pPr>
        <w:spacing w:line="276" w:lineRule="auto"/>
      </w:pPr>
      <w:proofErr w:type="gramStart"/>
      <w:r w:rsidRPr="00C31339">
        <w:t>65</w:t>
      </w:r>
      <w:r w:rsidRPr="00C31339">
        <w:tab/>
      </w:r>
      <w:proofErr w:type="spellStart"/>
      <w:r w:rsidRPr="00C31339">
        <w:t>Estonia.ti,ab</w:t>
      </w:r>
      <w:proofErr w:type="spellEnd"/>
      <w:r w:rsidRPr="00C31339">
        <w:t>.</w:t>
      </w:r>
      <w:proofErr w:type="gramEnd"/>
      <w:r w:rsidRPr="00C31339">
        <w:tab/>
        <w:t>879</w:t>
      </w:r>
    </w:p>
    <w:p w14:paraId="734A56FD" w14:textId="77777777" w:rsidR="00D35885" w:rsidRPr="00C31339" w:rsidRDefault="00D35885" w:rsidP="00D35885">
      <w:pPr>
        <w:spacing w:line="276" w:lineRule="auto"/>
      </w:pPr>
      <w:r w:rsidRPr="00C31339">
        <w:t>66</w:t>
      </w:r>
      <w:r w:rsidRPr="00C31339">
        <w:tab/>
      </w:r>
      <w:proofErr w:type="spellStart"/>
      <w:r w:rsidRPr="00C31339">
        <w:t>faroe</w:t>
      </w:r>
      <w:proofErr w:type="spellEnd"/>
      <w:r w:rsidRPr="00C31339">
        <w:t xml:space="preserve"> islands/</w:t>
      </w:r>
      <w:r w:rsidRPr="00C31339">
        <w:tab/>
        <w:t>0</w:t>
      </w:r>
    </w:p>
    <w:p w14:paraId="05F80BDE" w14:textId="77777777" w:rsidR="00D35885" w:rsidRPr="00C31339" w:rsidRDefault="00D35885" w:rsidP="00D35885">
      <w:pPr>
        <w:spacing w:line="276" w:lineRule="auto"/>
        <w:rPr>
          <w:lang w:val="fr-FR"/>
        </w:rPr>
      </w:pPr>
      <w:r w:rsidRPr="00C31339">
        <w:rPr>
          <w:lang w:val="fr-FR"/>
        </w:rPr>
        <w:t>67</w:t>
      </w:r>
      <w:r w:rsidRPr="00C31339">
        <w:rPr>
          <w:lang w:val="fr-FR"/>
        </w:rPr>
        <w:tab/>
      </w:r>
      <w:proofErr w:type="spellStart"/>
      <w:r w:rsidRPr="00C31339">
        <w:rPr>
          <w:lang w:val="fr-FR"/>
        </w:rPr>
        <w:t>Faroe</w:t>
      </w:r>
      <w:proofErr w:type="spellEnd"/>
      <w:r w:rsidRPr="00C31339">
        <w:rPr>
          <w:lang w:val="fr-FR"/>
        </w:rPr>
        <w:t xml:space="preserve"> </w:t>
      </w:r>
      <w:proofErr w:type="spellStart"/>
      <w:proofErr w:type="gramStart"/>
      <w:r w:rsidRPr="00C31339">
        <w:rPr>
          <w:lang w:val="fr-FR"/>
        </w:rPr>
        <w:t>Islands.ti,ab</w:t>
      </w:r>
      <w:proofErr w:type="spellEnd"/>
      <w:proofErr w:type="gramEnd"/>
      <w:r w:rsidRPr="00C31339">
        <w:rPr>
          <w:lang w:val="fr-FR"/>
        </w:rPr>
        <w:t>.</w:t>
      </w:r>
      <w:r w:rsidRPr="00C31339">
        <w:rPr>
          <w:lang w:val="fr-FR"/>
        </w:rPr>
        <w:tab/>
        <w:t>68</w:t>
      </w:r>
    </w:p>
    <w:p w14:paraId="17EC031E" w14:textId="77777777" w:rsidR="00D35885" w:rsidRPr="00C31339" w:rsidRDefault="00D35885" w:rsidP="00D35885">
      <w:pPr>
        <w:spacing w:line="276" w:lineRule="auto"/>
        <w:rPr>
          <w:lang w:val="fr-FR"/>
        </w:rPr>
      </w:pPr>
      <w:r w:rsidRPr="00C31339">
        <w:rPr>
          <w:lang w:val="fr-FR"/>
        </w:rPr>
        <w:t>68</w:t>
      </w:r>
      <w:r w:rsidRPr="00C31339">
        <w:rPr>
          <w:lang w:val="fr-FR"/>
        </w:rPr>
        <w:tab/>
      </w:r>
      <w:proofErr w:type="spellStart"/>
      <w:r w:rsidRPr="00C31339">
        <w:rPr>
          <w:lang w:val="fr-FR"/>
        </w:rPr>
        <w:t>exp</w:t>
      </w:r>
      <w:proofErr w:type="spellEnd"/>
      <w:r w:rsidRPr="00C31339">
        <w:rPr>
          <w:lang w:val="fr-FR"/>
        </w:rPr>
        <w:t xml:space="preserve"> </w:t>
      </w:r>
      <w:proofErr w:type="spellStart"/>
      <w:r w:rsidRPr="00C31339">
        <w:rPr>
          <w:lang w:val="fr-FR"/>
        </w:rPr>
        <w:t>Finland</w:t>
      </w:r>
      <w:proofErr w:type="spellEnd"/>
      <w:r w:rsidRPr="00C31339">
        <w:rPr>
          <w:lang w:val="fr-FR"/>
        </w:rPr>
        <w:t>/</w:t>
      </w:r>
      <w:r w:rsidRPr="00C31339">
        <w:rPr>
          <w:lang w:val="fr-FR"/>
        </w:rPr>
        <w:tab/>
        <w:t>0</w:t>
      </w:r>
    </w:p>
    <w:p w14:paraId="5440439B" w14:textId="77777777" w:rsidR="00D35885" w:rsidRPr="00C31339" w:rsidRDefault="00D35885" w:rsidP="00D35885">
      <w:pPr>
        <w:spacing w:line="276" w:lineRule="auto"/>
        <w:rPr>
          <w:lang w:val="fr-FR"/>
        </w:rPr>
      </w:pPr>
      <w:proofErr w:type="gramStart"/>
      <w:r w:rsidRPr="00C31339">
        <w:rPr>
          <w:lang w:val="fr-FR"/>
        </w:rPr>
        <w:lastRenderedPageBreak/>
        <w:t>69</w:t>
      </w:r>
      <w:r w:rsidRPr="00C31339">
        <w:rPr>
          <w:lang w:val="fr-FR"/>
        </w:rPr>
        <w:tab/>
      </w:r>
      <w:proofErr w:type="spellStart"/>
      <w:r w:rsidRPr="00C31339">
        <w:rPr>
          <w:lang w:val="fr-FR"/>
        </w:rPr>
        <w:t>Finland.ti,ab</w:t>
      </w:r>
      <w:proofErr w:type="spellEnd"/>
      <w:proofErr w:type="gramEnd"/>
      <w:r w:rsidRPr="00C31339">
        <w:rPr>
          <w:lang w:val="fr-FR"/>
        </w:rPr>
        <w:t>.</w:t>
      </w:r>
      <w:r w:rsidRPr="00C31339">
        <w:rPr>
          <w:lang w:val="fr-FR"/>
        </w:rPr>
        <w:tab/>
        <w:t>7045</w:t>
      </w:r>
    </w:p>
    <w:p w14:paraId="406E6381" w14:textId="77777777" w:rsidR="00D35885" w:rsidRPr="00C31339" w:rsidRDefault="00D35885" w:rsidP="00D35885">
      <w:pPr>
        <w:spacing w:line="276" w:lineRule="auto"/>
        <w:rPr>
          <w:lang w:val="fr-FR"/>
        </w:rPr>
      </w:pPr>
      <w:r w:rsidRPr="00C31339">
        <w:rPr>
          <w:lang w:val="fr-FR"/>
        </w:rPr>
        <w:t>70</w:t>
      </w:r>
      <w:r w:rsidRPr="00C31339">
        <w:rPr>
          <w:lang w:val="fr-FR"/>
        </w:rPr>
        <w:tab/>
      </w:r>
      <w:proofErr w:type="spellStart"/>
      <w:r w:rsidRPr="00C31339">
        <w:rPr>
          <w:lang w:val="fr-FR"/>
        </w:rPr>
        <w:t>exp</w:t>
      </w:r>
      <w:proofErr w:type="spellEnd"/>
      <w:r w:rsidRPr="00C31339">
        <w:rPr>
          <w:lang w:val="fr-FR"/>
        </w:rPr>
        <w:t xml:space="preserve"> France/</w:t>
      </w:r>
      <w:r w:rsidRPr="00C31339">
        <w:rPr>
          <w:lang w:val="fr-FR"/>
        </w:rPr>
        <w:tab/>
        <w:t>0</w:t>
      </w:r>
    </w:p>
    <w:p w14:paraId="65EC2FAA" w14:textId="77777777" w:rsidR="00D35885" w:rsidRPr="00C31339" w:rsidRDefault="00D35885" w:rsidP="00D35885">
      <w:pPr>
        <w:spacing w:line="276" w:lineRule="auto"/>
      </w:pPr>
      <w:r w:rsidRPr="00C31339">
        <w:t>71</w:t>
      </w:r>
      <w:r w:rsidRPr="00C31339">
        <w:tab/>
        <w:t>(France or French Republic</w:t>
      </w:r>
      <w:proofErr w:type="gramStart"/>
      <w:r w:rsidRPr="00C31339">
        <w:t>).</w:t>
      </w:r>
      <w:proofErr w:type="spellStart"/>
      <w:r w:rsidRPr="00C31339">
        <w:t>ti</w:t>
      </w:r>
      <w:proofErr w:type="gramEnd"/>
      <w:r w:rsidRPr="00C31339">
        <w:t>,ab</w:t>
      </w:r>
      <w:proofErr w:type="spellEnd"/>
      <w:r w:rsidRPr="00C31339">
        <w:t>.</w:t>
      </w:r>
      <w:r w:rsidRPr="00C31339">
        <w:tab/>
        <w:t>12314</w:t>
      </w:r>
    </w:p>
    <w:p w14:paraId="30ED8ADD" w14:textId="77777777" w:rsidR="00D35885" w:rsidRPr="00C31339" w:rsidRDefault="00D35885" w:rsidP="00D35885">
      <w:pPr>
        <w:spacing w:line="276" w:lineRule="auto"/>
      </w:pPr>
      <w:r w:rsidRPr="00C31339">
        <w:t>72</w:t>
      </w:r>
      <w:r w:rsidRPr="00C31339">
        <w:tab/>
        <w:t>exp Germany/</w:t>
      </w:r>
      <w:r w:rsidRPr="00C31339">
        <w:tab/>
        <w:t>0</w:t>
      </w:r>
    </w:p>
    <w:p w14:paraId="23F50EAA" w14:textId="77777777" w:rsidR="00D35885" w:rsidRPr="00C31339" w:rsidRDefault="00D35885" w:rsidP="00D35885">
      <w:pPr>
        <w:spacing w:line="276" w:lineRule="auto"/>
      </w:pPr>
      <w:proofErr w:type="gramStart"/>
      <w:r w:rsidRPr="00C31339">
        <w:t>73</w:t>
      </w:r>
      <w:r w:rsidRPr="00C31339">
        <w:tab/>
      </w:r>
      <w:proofErr w:type="spellStart"/>
      <w:r w:rsidRPr="00C31339">
        <w:t>Germany.ti,ab</w:t>
      </w:r>
      <w:proofErr w:type="spellEnd"/>
      <w:r w:rsidRPr="00C31339">
        <w:t>.</w:t>
      </w:r>
      <w:proofErr w:type="gramEnd"/>
      <w:r w:rsidRPr="00C31339">
        <w:tab/>
        <w:t>20925</w:t>
      </w:r>
    </w:p>
    <w:p w14:paraId="0B404316" w14:textId="77777777" w:rsidR="00D35885" w:rsidRPr="00C31339" w:rsidRDefault="00D35885" w:rsidP="00D35885">
      <w:pPr>
        <w:spacing w:line="276" w:lineRule="auto"/>
      </w:pPr>
      <w:r w:rsidRPr="00C31339">
        <w:t>74</w:t>
      </w:r>
      <w:r w:rsidRPr="00C31339">
        <w:tab/>
        <w:t>Gibraltar/</w:t>
      </w:r>
      <w:r w:rsidRPr="00C31339">
        <w:tab/>
        <w:t>0</w:t>
      </w:r>
    </w:p>
    <w:p w14:paraId="3B5A66BA" w14:textId="77777777" w:rsidR="00D35885" w:rsidRPr="00C31339" w:rsidRDefault="00D35885" w:rsidP="00D35885">
      <w:pPr>
        <w:spacing w:line="276" w:lineRule="auto"/>
      </w:pPr>
      <w:proofErr w:type="gramStart"/>
      <w:r w:rsidRPr="00C31339">
        <w:t>75</w:t>
      </w:r>
      <w:r w:rsidRPr="00C31339">
        <w:tab/>
      </w:r>
      <w:proofErr w:type="spellStart"/>
      <w:r w:rsidRPr="00C31339">
        <w:t>Gibraltar.ti,ab</w:t>
      </w:r>
      <w:proofErr w:type="spellEnd"/>
      <w:r w:rsidRPr="00C31339">
        <w:t>.</w:t>
      </w:r>
      <w:proofErr w:type="gramEnd"/>
      <w:r w:rsidRPr="00C31339">
        <w:tab/>
        <w:t>48</w:t>
      </w:r>
    </w:p>
    <w:p w14:paraId="1623CF34" w14:textId="77777777" w:rsidR="00D35885" w:rsidRPr="00C31339" w:rsidRDefault="00D35885" w:rsidP="00D35885">
      <w:pPr>
        <w:spacing w:line="276" w:lineRule="auto"/>
      </w:pPr>
      <w:r w:rsidRPr="00C31339">
        <w:t>76</w:t>
      </w:r>
      <w:r w:rsidRPr="00C31339">
        <w:tab/>
        <w:t>Greece/</w:t>
      </w:r>
      <w:r w:rsidRPr="00C31339">
        <w:tab/>
        <w:t>0</w:t>
      </w:r>
    </w:p>
    <w:p w14:paraId="76D0CB5D" w14:textId="77777777" w:rsidR="00D35885" w:rsidRPr="00C31339" w:rsidRDefault="00D35885" w:rsidP="00D35885">
      <w:pPr>
        <w:spacing w:line="276" w:lineRule="auto"/>
      </w:pPr>
      <w:r w:rsidRPr="00C31339">
        <w:t>77</w:t>
      </w:r>
      <w:r w:rsidRPr="00C31339">
        <w:tab/>
        <w:t>(Greece or Hellenic Republic</w:t>
      </w:r>
      <w:proofErr w:type="gramStart"/>
      <w:r w:rsidRPr="00C31339">
        <w:t>).</w:t>
      </w:r>
      <w:proofErr w:type="spellStart"/>
      <w:r w:rsidRPr="00C31339">
        <w:t>ti</w:t>
      </w:r>
      <w:proofErr w:type="gramEnd"/>
      <w:r w:rsidRPr="00C31339">
        <w:t>,ab</w:t>
      </w:r>
      <w:proofErr w:type="spellEnd"/>
      <w:r w:rsidRPr="00C31339">
        <w:t>.</w:t>
      </w:r>
      <w:r w:rsidRPr="00C31339">
        <w:tab/>
        <w:t>4462</w:t>
      </w:r>
    </w:p>
    <w:p w14:paraId="4316A7F2" w14:textId="77777777" w:rsidR="00D35885" w:rsidRPr="00C31339" w:rsidRDefault="00D35885" w:rsidP="00D35885">
      <w:pPr>
        <w:spacing w:line="276" w:lineRule="auto"/>
      </w:pPr>
      <w:r w:rsidRPr="00C31339">
        <w:t>78</w:t>
      </w:r>
      <w:r w:rsidRPr="00C31339">
        <w:tab/>
        <w:t>Greenland/</w:t>
      </w:r>
      <w:r w:rsidRPr="00C31339">
        <w:tab/>
        <w:t>0</w:t>
      </w:r>
    </w:p>
    <w:p w14:paraId="5735BDD0" w14:textId="77777777" w:rsidR="00D35885" w:rsidRPr="00C31339" w:rsidRDefault="00D35885" w:rsidP="00D35885">
      <w:pPr>
        <w:spacing w:line="276" w:lineRule="auto"/>
      </w:pPr>
      <w:proofErr w:type="gramStart"/>
      <w:r w:rsidRPr="00C31339">
        <w:t>79</w:t>
      </w:r>
      <w:r w:rsidRPr="00C31339">
        <w:tab/>
      </w:r>
      <w:proofErr w:type="spellStart"/>
      <w:r w:rsidRPr="00C31339">
        <w:t>Greenland.ti,ab</w:t>
      </w:r>
      <w:proofErr w:type="spellEnd"/>
      <w:r w:rsidRPr="00C31339">
        <w:t>.</w:t>
      </w:r>
      <w:proofErr w:type="gramEnd"/>
      <w:r w:rsidRPr="00C31339">
        <w:tab/>
        <w:t>201</w:t>
      </w:r>
    </w:p>
    <w:p w14:paraId="43BFB8AB" w14:textId="77777777" w:rsidR="00D35885" w:rsidRPr="00C31339" w:rsidRDefault="00D35885" w:rsidP="00D35885">
      <w:pPr>
        <w:spacing w:line="276" w:lineRule="auto"/>
      </w:pPr>
      <w:r w:rsidRPr="00C31339">
        <w:t>80</w:t>
      </w:r>
      <w:r w:rsidRPr="00C31339">
        <w:tab/>
        <w:t>Hungary/</w:t>
      </w:r>
      <w:r w:rsidRPr="00C31339">
        <w:tab/>
        <w:t>0</w:t>
      </w:r>
    </w:p>
    <w:p w14:paraId="2D1C4560" w14:textId="77777777" w:rsidR="00D35885" w:rsidRPr="00C31339" w:rsidRDefault="00D35885" w:rsidP="00D35885">
      <w:pPr>
        <w:spacing w:line="276" w:lineRule="auto"/>
      </w:pPr>
      <w:proofErr w:type="gramStart"/>
      <w:r w:rsidRPr="00C31339">
        <w:t>81</w:t>
      </w:r>
      <w:r w:rsidRPr="00C31339">
        <w:tab/>
      </w:r>
      <w:proofErr w:type="spellStart"/>
      <w:r w:rsidRPr="00C31339">
        <w:t>Hungary.ti,ab</w:t>
      </w:r>
      <w:proofErr w:type="spellEnd"/>
      <w:r w:rsidRPr="00C31339">
        <w:t>.</w:t>
      </w:r>
      <w:proofErr w:type="gramEnd"/>
      <w:r w:rsidRPr="00C31339">
        <w:tab/>
        <w:t>2130</w:t>
      </w:r>
    </w:p>
    <w:p w14:paraId="309E31C4" w14:textId="77777777" w:rsidR="00D35885" w:rsidRPr="00C31339" w:rsidRDefault="00D35885" w:rsidP="00D35885">
      <w:pPr>
        <w:spacing w:line="276" w:lineRule="auto"/>
      </w:pPr>
      <w:r w:rsidRPr="00C31339">
        <w:t>82</w:t>
      </w:r>
      <w:r w:rsidRPr="00C31339">
        <w:tab/>
        <w:t>Iceland/</w:t>
      </w:r>
      <w:r w:rsidRPr="00C31339">
        <w:tab/>
        <w:t>0</w:t>
      </w:r>
    </w:p>
    <w:p w14:paraId="3FE80764" w14:textId="77777777" w:rsidR="00D35885" w:rsidRPr="00C31339" w:rsidRDefault="00D35885" w:rsidP="00D35885">
      <w:pPr>
        <w:spacing w:line="276" w:lineRule="auto"/>
      </w:pPr>
      <w:proofErr w:type="gramStart"/>
      <w:r w:rsidRPr="00C31339">
        <w:t>83</w:t>
      </w:r>
      <w:r w:rsidRPr="00C31339">
        <w:tab/>
      </w:r>
      <w:proofErr w:type="spellStart"/>
      <w:r w:rsidRPr="00C31339">
        <w:t>Iceland.ti,ab</w:t>
      </w:r>
      <w:proofErr w:type="spellEnd"/>
      <w:r w:rsidRPr="00C31339">
        <w:t>.</w:t>
      </w:r>
      <w:proofErr w:type="gramEnd"/>
      <w:r w:rsidRPr="00C31339">
        <w:tab/>
        <w:t>1089</w:t>
      </w:r>
    </w:p>
    <w:p w14:paraId="43706357" w14:textId="77777777" w:rsidR="00D35885" w:rsidRPr="00C31339" w:rsidRDefault="00D35885" w:rsidP="00D35885">
      <w:pPr>
        <w:spacing w:line="276" w:lineRule="auto"/>
      </w:pPr>
      <w:r w:rsidRPr="00C31339">
        <w:t>84</w:t>
      </w:r>
      <w:r w:rsidRPr="00C31339">
        <w:tab/>
        <w:t>Ireland/</w:t>
      </w:r>
      <w:r w:rsidRPr="00C31339">
        <w:tab/>
        <w:t>0</w:t>
      </w:r>
    </w:p>
    <w:p w14:paraId="499FDC8B" w14:textId="77777777" w:rsidR="00D35885" w:rsidRPr="00C31339" w:rsidRDefault="00D35885" w:rsidP="00D35885">
      <w:pPr>
        <w:spacing w:line="276" w:lineRule="auto"/>
      </w:pPr>
      <w:r w:rsidRPr="00C31339">
        <w:t>85</w:t>
      </w:r>
      <w:r w:rsidRPr="00C31339">
        <w:tab/>
        <w:t>((Ireland or Eire) not Northern Ireland</w:t>
      </w:r>
      <w:proofErr w:type="gramStart"/>
      <w:r w:rsidRPr="00C31339">
        <w:t>).</w:t>
      </w:r>
      <w:proofErr w:type="spellStart"/>
      <w:r w:rsidRPr="00C31339">
        <w:t>ti</w:t>
      </w:r>
      <w:proofErr w:type="gramEnd"/>
      <w:r w:rsidRPr="00C31339">
        <w:t>,ab</w:t>
      </w:r>
      <w:proofErr w:type="spellEnd"/>
      <w:r w:rsidRPr="00C31339">
        <w:t>.</w:t>
      </w:r>
      <w:r w:rsidRPr="00C31339">
        <w:tab/>
        <w:t>5336</w:t>
      </w:r>
    </w:p>
    <w:p w14:paraId="14DC9578" w14:textId="77777777" w:rsidR="00D35885" w:rsidRPr="00C31339" w:rsidRDefault="00D35885" w:rsidP="00D35885">
      <w:pPr>
        <w:spacing w:line="276" w:lineRule="auto"/>
      </w:pPr>
      <w:r w:rsidRPr="00C31339">
        <w:t>86</w:t>
      </w:r>
      <w:r w:rsidRPr="00C31339">
        <w:tab/>
        <w:t>exp Italy/</w:t>
      </w:r>
      <w:r w:rsidRPr="00C31339">
        <w:tab/>
        <w:t>0</w:t>
      </w:r>
    </w:p>
    <w:p w14:paraId="6D5ECF51" w14:textId="77777777" w:rsidR="00D35885" w:rsidRPr="00C31339" w:rsidRDefault="00D35885" w:rsidP="00D35885">
      <w:pPr>
        <w:spacing w:line="276" w:lineRule="auto"/>
      </w:pPr>
      <w:r w:rsidRPr="00C31339">
        <w:t>87</w:t>
      </w:r>
      <w:r w:rsidRPr="00C31339">
        <w:tab/>
        <w:t>(Italy or Italian Republic</w:t>
      </w:r>
      <w:proofErr w:type="gramStart"/>
      <w:r w:rsidRPr="00C31339">
        <w:t>).</w:t>
      </w:r>
      <w:proofErr w:type="spellStart"/>
      <w:r w:rsidRPr="00C31339">
        <w:t>ti</w:t>
      </w:r>
      <w:proofErr w:type="gramEnd"/>
      <w:r w:rsidRPr="00C31339">
        <w:t>,ab</w:t>
      </w:r>
      <w:proofErr w:type="spellEnd"/>
      <w:r w:rsidRPr="00C31339">
        <w:t>.</w:t>
      </w:r>
      <w:r w:rsidRPr="00C31339">
        <w:tab/>
        <w:t>11369</w:t>
      </w:r>
    </w:p>
    <w:p w14:paraId="69445581" w14:textId="77777777" w:rsidR="00D35885" w:rsidRPr="00C31339" w:rsidRDefault="00D35885" w:rsidP="00D35885">
      <w:pPr>
        <w:spacing w:line="276" w:lineRule="auto"/>
      </w:pPr>
      <w:r w:rsidRPr="00C31339">
        <w:t>88</w:t>
      </w:r>
      <w:r w:rsidRPr="00C31339">
        <w:tab/>
        <w:t>Latvia/</w:t>
      </w:r>
      <w:r w:rsidRPr="00C31339">
        <w:tab/>
        <w:t>0</w:t>
      </w:r>
    </w:p>
    <w:p w14:paraId="7D911219" w14:textId="77777777" w:rsidR="00D35885" w:rsidRPr="00C31339" w:rsidRDefault="00D35885" w:rsidP="00D35885">
      <w:pPr>
        <w:spacing w:line="276" w:lineRule="auto"/>
      </w:pPr>
      <w:proofErr w:type="gramStart"/>
      <w:r w:rsidRPr="00C31339">
        <w:t>89</w:t>
      </w:r>
      <w:r w:rsidRPr="00C31339">
        <w:tab/>
      </w:r>
      <w:proofErr w:type="spellStart"/>
      <w:r w:rsidRPr="00C31339">
        <w:t>Latvia.ti,ab</w:t>
      </w:r>
      <w:proofErr w:type="spellEnd"/>
      <w:r w:rsidRPr="00C31339">
        <w:t>.</w:t>
      </w:r>
      <w:proofErr w:type="gramEnd"/>
      <w:r w:rsidRPr="00C31339">
        <w:tab/>
        <w:t>297</w:t>
      </w:r>
    </w:p>
    <w:p w14:paraId="417039ED" w14:textId="77777777" w:rsidR="00D35885" w:rsidRPr="00C31339" w:rsidRDefault="00D35885" w:rsidP="00D35885">
      <w:pPr>
        <w:spacing w:line="276" w:lineRule="auto"/>
      </w:pPr>
      <w:r w:rsidRPr="00C31339">
        <w:t>90</w:t>
      </w:r>
      <w:r w:rsidRPr="00C31339">
        <w:tab/>
        <w:t>Liechtenstein/</w:t>
      </w:r>
      <w:r w:rsidRPr="00C31339">
        <w:tab/>
        <w:t>0</w:t>
      </w:r>
    </w:p>
    <w:p w14:paraId="096B01DB" w14:textId="77777777" w:rsidR="00D35885" w:rsidRPr="00C31339" w:rsidRDefault="00D35885" w:rsidP="00D35885">
      <w:pPr>
        <w:spacing w:line="276" w:lineRule="auto"/>
      </w:pPr>
      <w:proofErr w:type="gramStart"/>
      <w:r w:rsidRPr="00C31339">
        <w:t>91</w:t>
      </w:r>
      <w:r w:rsidRPr="00C31339">
        <w:tab/>
      </w:r>
      <w:proofErr w:type="spellStart"/>
      <w:r w:rsidRPr="00C31339">
        <w:t>Liechtenstein.ti,ab</w:t>
      </w:r>
      <w:proofErr w:type="spellEnd"/>
      <w:r w:rsidRPr="00C31339">
        <w:t>.</w:t>
      </w:r>
      <w:proofErr w:type="gramEnd"/>
      <w:r w:rsidRPr="00C31339">
        <w:tab/>
        <w:t>19</w:t>
      </w:r>
    </w:p>
    <w:p w14:paraId="6932F058" w14:textId="77777777" w:rsidR="00D35885" w:rsidRPr="00C31339" w:rsidRDefault="00D35885" w:rsidP="00D35885">
      <w:pPr>
        <w:spacing w:line="276" w:lineRule="auto"/>
      </w:pPr>
      <w:r w:rsidRPr="00C31339">
        <w:t>92</w:t>
      </w:r>
      <w:r w:rsidRPr="00C31339">
        <w:tab/>
        <w:t>Lithuania/</w:t>
      </w:r>
      <w:r w:rsidRPr="00C31339">
        <w:tab/>
        <w:t>0</w:t>
      </w:r>
    </w:p>
    <w:p w14:paraId="623B4C3D" w14:textId="77777777" w:rsidR="00D35885" w:rsidRPr="00C31339" w:rsidRDefault="00D35885" w:rsidP="00D35885">
      <w:pPr>
        <w:spacing w:line="276" w:lineRule="auto"/>
      </w:pPr>
      <w:proofErr w:type="gramStart"/>
      <w:r w:rsidRPr="00C31339">
        <w:t>93</w:t>
      </w:r>
      <w:r w:rsidRPr="00C31339">
        <w:tab/>
      </w:r>
      <w:proofErr w:type="spellStart"/>
      <w:r w:rsidRPr="00C31339">
        <w:t>Lithuania.ti,ab</w:t>
      </w:r>
      <w:proofErr w:type="spellEnd"/>
      <w:r w:rsidRPr="00C31339">
        <w:t>.</w:t>
      </w:r>
      <w:proofErr w:type="gramEnd"/>
      <w:r w:rsidRPr="00C31339">
        <w:tab/>
        <w:t>693</w:t>
      </w:r>
    </w:p>
    <w:p w14:paraId="17E8AC0F" w14:textId="77777777" w:rsidR="00D35885" w:rsidRPr="00C31339" w:rsidRDefault="00D35885" w:rsidP="00D35885">
      <w:pPr>
        <w:spacing w:line="276" w:lineRule="auto"/>
      </w:pPr>
      <w:r w:rsidRPr="00C31339">
        <w:t>94</w:t>
      </w:r>
      <w:r w:rsidRPr="00C31339">
        <w:tab/>
        <w:t>Luxembourg/</w:t>
      </w:r>
      <w:r w:rsidRPr="00C31339">
        <w:tab/>
        <w:t>0</w:t>
      </w:r>
    </w:p>
    <w:p w14:paraId="541D8481" w14:textId="77777777" w:rsidR="00D35885" w:rsidRPr="00C31339" w:rsidRDefault="00D35885" w:rsidP="00D35885">
      <w:pPr>
        <w:spacing w:line="276" w:lineRule="auto"/>
        <w:rPr>
          <w:lang w:val="fr-FR"/>
        </w:rPr>
      </w:pPr>
      <w:proofErr w:type="gramStart"/>
      <w:r w:rsidRPr="00C31339">
        <w:rPr>
          <w:lang w:val="fr-FR"/>
        </w:rPr>
        <w:t>95</w:t>
      </w:r>
      <w:r w:rsidRPr="00C31339">
        <w:rPr>
          <w:lang w:val="fr-FR"/>
        </w:rPr>
        <w:tab/>
      </w:r>
      <w:proofErr w:type="spellStart"/>
      <w:r w:rsidRPr="00C31339">
        <w:rPr>
          <w:lang w:val="fr-FR"/>
        </w:rPr>
        <w:t>Luxembourg.ti,ab</w:t>
      </w:r>
      <w:proofErr w:type="spellEnd"/>
      <w:proofErr w:type="gramEnd"/>
      <w:r w:rsidRPr="00C31339">
        <w:rPr>
          <w:lang w:val="fr-FR"/>
        </w:rPr>
        <w:t>.</w:t>
      </w:r>
      <w:r w:rsidRPr="00C31339">
        <w:rPr>
          <w:lang w:val="fr-FR"/>
        </w:rPr>
        <w:tab/>
        <w:t>292</w:t>
      </w:r>
    </w:p>
    <w:p w14:paraId="0B712687" w14:textId="77777777" w:rsidR="00D35885" w:rsidRPr="00C31339" w:rsidRDefault="00D35885" w:rsidP="00D35885">
      <w:pPr>
        <w:spacing w:line="276" w:lineRule="auto"/>
        <w:rPr>
          <w:lang w:val="fr-FR"/>
        </w:rPr>
      </w:pPr>
      <w:r w:rsidRPr="00C31339">
        <w:rPr>
          <w:lang w:val="fr-FR"/>
        </w:rPr>
        <w:t>96</w:t>
      </w:r>
      <w:r w:rsidRPr="00C31339">
        <w:rPr>
          <w:lang w:val="fr-FR"/>
        </w:rPr>
        <w:tab/>
        <w:t>Malta/</w:t>
      </w:r>
      <w:r w:rsidRPr="00C31339">
        <w:rPr>
          <w:lang w:val="fr-FR"/>
        </w:rPr>
        <w:tab/>
        <w:t>0</w:t>
      </w:r>
    </w:p>
    <w:p w14:paraId="0EDFBE78" w14:textId="77777777" w:rsidR="00D35885" w:rsidRPr="00C31339" w:rsidRDefault="00D35885" w:rsidP="00D35885">
      <w:pPr>
        <w:spacing w:line="276" w:lineRule="auto"/>
        <w:rPr>
          <w:lang w:val="pl-PL"/>
        </w:rPr>
      </w:pPr>
      <w:r w:rsidRPr="00C31339">
        <w:rPr>
          <w:lang w:val="pl-PL"/>
        </w:rPr>
        <w:t>97</w:t>
      </w:r>
      <w:r w:rsidRPr="00C31339">
        <w:rPr>
          <w:lang w:val="pl-PL"/>
        </w:rPr>
        <w:tab/>
        <w:t>Malta.ti,ab.</w:t>
      </w:r>
      <w:r w:rsidRPr="00C31339">
        <w:rPr>
          <w:lang w:val="pl-PL"/>
        </w:rPr>
        <w:tab/>
        <w:t>297</w:t>
      </w:r>
    </w:p>
    <w:p w14:paraId="389AC8A0" w14:textId="77777777" w:rsidR="00D35885" w:rsidRPr="00C31339" w:rsidRDefault="00D35885" w:rsidP="00D35885">
      <w:pPr>
        <w:spacing w:line="276" w:lineRule="auto"/>
        <w:rPr>
          <w:lang w:val="pl-PL"/>
        </w:rPr>
      </w:pPr>
      <w:r w:rsidRPr="00C31339">
        <w:rPr>
          <w:lang w:val="pl-PL"/>
        </w:rPr>
        <w:t>98</w:t>
      </w:r>
      <w:r w:rsidRPr="00C31339">
        <w:rPr>
          <w:lang w:val="pl-PL"/>
        </w:rPr>
        <w:tab/>
        <w:t>monaco/</w:t>
      </w:r>
      <w:r w:rsidRPr="00C31339">
        <w:rPr>
          <w:lang w:val="pl-PL"/>
        </w:rPr>
        <w:tab/>
        <w:t>0</w:t>
      </w:r>
    </w:p>
    <w:p w14:paraId="250F8375" w14:textId="77777777" w:rsidR="00D35885" w:rsidRPr="00C31339" w:rsidRDefault="00D35885" w:rsidP="00D35885">
      <w:pPr>
        <w:spacing w:line="276" w:lineRule="auto"/>
        <w:rPr>
          <w:lang w:val="pl-PL"/>
        </w:rPr>
      </w:pPr>
      <w:r w:rsidRPr="00C31339">
        <w:rPr>
          <w:lang w:val="pl-PL"/>
        </w:rPr>
        <w:t>99</w:t>
      </w:r>
      <w:r w:rsidRPr="00C31339">
        <w:rPr>
          <w:lang w:val="pl-PL"/>
        </w:rPr>
        <w:tab/>
        <w:t>Monaco.ti,ab.</w:t>
      </w:r>
      <w:r w:rsidRPr="00C31339">
        <w:rPr>
          <w:lang w:val="pl-PL"/>
        </w:rPr>
        <w:tab/>
        <w:t>32</w:t>
      </w:r>
    </w:p>
    <w:p w14:paraId="5F32F778" w14:textId="77777777" w:rsidR="00D35885" w:rsidRPr="00C31339" w:rsidRDefault="00D35885" w:rsidP="00D35885">
      <w:pPr>
        <w:spacing w:line="276" w:lineRule="auto"/>
        <w:rPr>
          <w:lang w:val="es-ES"/>
        </w:rPr>
      </w:pPr>
      <w:r w:rsidRPr="00C31339">
        <w:rPr>
          <w:lang w:val="es-ES"/>
        </w:rPr>
        <w:t>100</w:t>
      </w:r>
      <w:r w:rsidRPr="00C31339">
        <w:rPr>
          <w:lang w:val="es-ES"/>
        </w:rPr>
        <w:tab/>
      </w:r>
      <w:proofErr w:type="spellStart"/>
      <w:r w:rsidRPr="00C31339">
        <w:rPr>
          <w:lang w:val="es-ES"/>
        </w:rPr>
        <w:t>Netherlands</w:t>
      </w:r>
      <w:proofErr w:type="spellEnd"/>
      <w:r w:rsidRPr="00C31339">
        <w:rPr>
          <w:lang w:val="es-ES"/>
        </w:rPr>
        <w:t>/</w:t>
      </w:r>
      <w:r w:rsidRPr="00C31339">
        <w:rPr>
          <w:lang w:val="es-ES"/>
        </w:rPr>
        <w:tab/>
        <w:t>0</w:t>
      </w:r>
    </w:p>
    <w:p w14:paraId="414C99E0" w14:textId="77777777" w:rsidR="00D35885" w:rsidRPr="00C31339" w:rsidRDefault="00D35885" w:rsidP="00D35885">
      <w:pPr>
        <w:spacing w:line="276" w:lineRule="auto"/>
      </w:pPr>
      <w:r w:rsidRPr="00C31339">
        <w:t>101</w:t>
      </w:r>
      <w:r w:rsidRPr="00C31339">
        <w:tab/>
        <w:t>(Netherlands or Holland</w:t>
      </w:r>
      <w:proofErr w:type="gramStart"/>
      <w:r w:rsidRPr="00C31339">
        <w:t>).</w:t>
      </w:r>
      <w:proofErr w:type="spellStart"/>
      <w:r w:rsidRPr="00C31339">
        <w:t>ti</w:t>
      </w:r>
      <w:proofErr w:type="gramEnd"/>
      <w:r w:rsidRPr="00C31339">
        <w:t>,ab</w:t>
      </w:r>
      <w:proofErr w:type="spellEnd"/>
      <w:r w:rsidRPr="00C31339">
        <w:t>.</w:t>
      </w:r>
      <w:r w:rsidRPr="00C31339">
        <w:tab/>
        <w:t>15665</w:t>
      </w:r>
    </w:p>
    <w:p w14:paraId="32B7F3B4" w14:textId="77777777" w:rsidR="00D35885" w:rsidRPr="00C31339" w:rsidRDefault="00D35885" w:rsidP="00D35885">
      <w:pPr>
        <w:spacing w:line="276" w:lineRule="auto"/>
      </w:pPr>
      <w:r w:rsidRPr="00C31339">
        <w:t>102</w:t>
      </w:r>
      <w:r w:rsidRPr="00C31339">
        <w:tab/>
        <w:t>exp Norway/</w:t>
      </w:r>
      <w:r w:rsidRPr="00C31339">
        <w:tab/>
        <w:t>235</w:t>
      </w:r>
    </w:p>
    <w:p w14:paraId="560D0540" w14:textId="77777777" w:rsidR="00D35885" w:rsidRPr="00C31339" w:rsidRDefault="00D35885" w:rsidP="00D35885">
      <w:pPr>
        <w:spacing w:line="276" w:lineRule="auto"/>
      </w:pPr>
      <w:proofErr w:type="gramStart"/>
      <w:r w:rsidRPr="00C31339">
        <w:t>103</w:t>
      </w:r>
      <w:r w:rsidRPr="00C31339">
        <w:tab/>
      </w:r>
      <w:proofErr w:type="spellStart"/>
      <w:r w:rsidRPr="00C31339">
        <w:t>Norway.ti,ab</w:t>
      </w:r>
      <w:proofErr w:type="spellEnd"/>
      <w:r w:rsidRPr="00C31339">
        <w:t>.</w:t>
      </w:r>
      <w:proofErr w:type="gramEnd"/>
      <w:r w:rsidRPr="00C31339">
        <w:tab/>
        <w:t>7955</w:t>
      </w:r>
    </w:p>
    <w:p w14:paraId="4C8F3F51" w14:textId="77777777" w:rsidR="00D35885" w:rsidRPr="00C31339" w:rsidRDefault="00D35885" w:rsidP="00D35885">
      <w:pPr>
        <w:spacing w:line="276" w:lineRule="auto"/>
        <w:rPr>
          <w:lang w:val="fr-FR"/>
        </w:rPr>
      </w:pPr>
      <w:r w:rsidRPr="00C31339">
        <w:rPr>
          <w:lang w:val="fr-FR"/>
        </w:rPr>
        <w:t>104</w:t>
      </w:r>
      <w:r w:rsidRPr="00C31339">
        <w:rPr>
          <w:lang w:val="fr-FR"/>
        </w:rPr>
        <w:tab/>
      </w:r>
      <w:proofErr w:type="spellStart"/>
      <w:r w:rsidRPr="00C31339">
        <w:rPr>
          <w:lang w:val="fr-FR"/>
        </w:rPr>
        <w:t>Poland</w:t>
      </w:r>
      <w:proofErr w:type="spellEnd"/>
      <w:r w:rsidRPr="00C31339">
        <w:rPr>
          <w:lang w:val="fr-FR"/>
        </w:rPr>
        <w:t>/</w:t>
      </w:r>
      <w:r w:rsidRPr="00C31339">
        <w:rPr>
          <w:lang w:val="fr-FR"/>
        </w:rPr>
        <w:tab/>
        <w:t>0</w:t>
      </w:r>
    </w:p>
    <w:p w14:paraId="2E7CE2D0" w14:textId="77777777" w:rsidR="00D35885" w:rsidRPr="00C31339" w:rsidRDefault="00D35885" w:rsidP="00D35885">
      <w:pPr>
        <w:spacing w:line="276" w:lineRule="auto"/>
        <w:rPr>
          <w:lang w:val="fr-FR"/>
        </w:rPr>
      </w:pPr>
      <w:proofErr w:type="gramStart"/>
      <w:r w:rsidRPr="00C31339">
        <w:rPr>
          <w:lang w:val="fr-FR"/>
        </w:rPr>
        <w:t>105</w:t>
      </w:r>
      <w:r w:rsidRPr="00C31339">
        <w:rPr>
          <w:lang w:val="fr-FR"/>
        </w:rPr>
        <w:tab/>
      </w:r>
      <w:proofErr w:type="spellStart"/>
      <w:r w:rsidRPr="00C31339">
        <w:rPr>
          <w:lang w:val="fr-FR"/>
        </w:rPr>
        <w:t>Poland.ti,ab</w:t>
      </w:r>
      <w:proofErr w:type="spellEnd"/>
      <w:proofErr w:type="gramEnd"/>
      <w:r w:rsidRPr="00C31339">
        <w:rPr>
          <w:lang w:val="fr-FR"/>
        </w:rPr>
        <w:t>.</w:t>
      </w:r>
      <w:r w:rsidRPr="00C31339">
        <w:rPr>
          <w:lang w:val="fr-FR"/>
        </w:rPr>
        <w:tab/>
        <w:t>3880</w:t>
      </w:r>
    </w:p>
    <w:p w14:paraId="08161DFB" w14:textId="77777777" w:rsidR="00D35885" w:rsidRPr="00C31339" w:rsidRDefault="00D35885" w:rsidP="00D35885">
      <w:pPr>
        <w:spacing w:line="276" w:lineRule="auto"/>
        <w:rPr>
          <w:lang w:val="fr-FR"/>
        </w:rPr>
      </w:pPr>
      <w:r w:rsidRPr="00C31339">
        <w:rPr>
          <w:lang w:val="fr-FR"/>
        </w:rPr>
        <w:t>106</w:t>
      </w:r>
      <w:r w:rsidRPr="00C31339">
        <w:rPr>
          <w:lang w:val="fr-FR"/>
        </w:rPr>
        <w:tab/>
      </w:r>
      <w:proofErr w:type="spellStart"/>
      <w:r w:rsidRPr="00C31339">
        <w:rPr>
          <w:lang w:val="fr-FR"/>
        </w:rPr>
        <w:t>exp</w:t>
      </w:r>
      <w:proofErr w:type="spellEnd"/>
      <w:r w:rsidRPr="00C31339">
        <w:rPr>
          <w:lang w:val="fr-FR"/>
        </w:rPr>
        <w:t xml:space="preserve"> Portugal/</w:t>
      </w:r>
      <w:r w:rsidRPr="00C31339">
        <w:rPr>
          <w:lang w:val="fr-FR"/>
        </w:rPr>
        <w:tab/>
        <w:t>0</w:t>
      </w:r>
    </w:p>
    <w:p w14:paraId="5388E68C" w14:textId="77777777" w:rsidR="00D35885" w:rsidRPr="00C31339" w:rsidRDefault="00D35885" w:rsidP="00D35885">
      <w:pPr>
        <w:spacing w:line="276" w:lineRule="auto"/>
      </w:pPr>
      <w:r w:rsidRPr="00C31339">
        <w:lastRenderedPageBreak/>
        <w:t>107</w:t>
      </w:r>
      <w:r w:rsidRPr="00C31339">
        <w:tab/>
        <w:t>(Portugal or Portuguese Republic</w:t>
      </w:r>
      <w:proofErr w:type="gramStart"/>
      <w:r w:rsidRPr="00C31339">
        <w:t>).</w:t>
      </w:r>
      <w:proofErr w:type="spellStart"/>
      <w:r w:rsidRPr="00C31339">
        <w:t>ti</w:t>
      </w:r>
      <w:proofErr w:type="gramEnd"/>
      <w:r w:rsidRPr="00C31339">
        <w:t>,ab</w:t>
      </w:r>
      <w:proofErr w:type="spellEnd"/>
      <w:r w:rsidRPr="00C31339">
        <w:t>.</w:t>
      </w:r>
      <w:r w:rsidRPr="00C31339">
        <w:tab/>
        <w:t>3221</w:t>
      </w:r>
    </w:p>
    <w:p w14:paraId="460163D3" w14:textId="77777777" w:rsidR="00D35885" w:rsidRPr="00C31339" w:rsidRDefault="00D35885" w:rsidP="00D35885">
      <w:pPr>
        <w:spacing w:line="276" w:lineRule="auto"/>
      </w:pPr>
      <w:r w:rsidRPr="00C31339">
        <w:t>108</w:t>
      </w:r>
      <w:r w:rsidRPr="00C31339">
        <w:tab/>
        <w:t>San Marino/</w:t>
      </w:r>
      <w:r w:rsidRPr="00C31339">
        <w:tab/>
        <w:t>0</w:t>
      </w:r>
    </w:p>
    <w:p w14:paraId="3E5F5CC2" w14:textId="77777777" w:rsidR="00D35885" w:rsidRPr="00C31339" w:rsidRDefault="00D35885" w:rsidP="00D35885">
      <w:pPr>
        <w:spacing w:line="276" w:lineRule="auto"/>
      </w:pPr>
      <w:r w:rsidRPr="00C31339">
        <w:t>109</w:t>
      </w:r>
      <w:r w:rsidRPr="00C31339">
        <w:tab/>
        <w:t xml:space="preserve">San </w:t>
      </w:r>
      <w:proofErr w:type="spellStart"/>
      <w:proofErr w:type="gramStart"/>
      <w:r w:rsidRPr="00C31339">
        <w:t>Marino.ti,ab</w:t>
      </w:r>
      <w:proofErr w:type="spellEnd"/>
      <w:r w:rsidRPr="00C31339">
        <w:t>.</w:t>
      </w:r>
      <w:proofErr w:type="gramEnd"/>
      <w:r w:rsidRPr="00C31339">
        <w:tab/>
        <w:t>17</w:t>
      </w:r>
    </w:p>
    <w:p w14:paraId="6B7666C6" w14:textId="77777777" w:rsidR="00D35885" w:rsidRPr="00C31339" w:rsidRDefault="00D35885" w:rsidP="00D35885">
      <w:pPr>
        <w:spacing w:line="276" w:lineRule="auto"/>
      </w:pPr>
      <w:r w:rsidRPr="00C31339">
        <w:t>110</w:t>
      </w:r>
      <w:r w:rsidRPr="00C31339">
        <w:tab/>
        <w:t>Scandinavia/</w:t>
      </w:r>
      <w:r w:rsidRPr="00C31339">
        <w:tab/>
        <w:t>0</w:t>
      </w:r>
    </w:p>
    <w:p w14:paraId="3851B423" w14:textId="77777777" w:rsidR="00D35885" w:rsidRPr="00C31339" w:rsidRDefault="00D35885" w:rsidP="00D35885">
      <w:pPr>
        <w:spacing w:line="276" w:lineRule="auto"/>
      </w:pPr>
      <w:r w:rsidRPr="00C31339">
        <w:t>111</w:t>
      </w:r>
      <w:r w:rsidRPr="00C31339">
        <w:tab/>
        <w:t>(((Scandinavian or Nordic) adj1 (</w:t>
      </w:r>
      <w:proofErr w:type="spellStart"/>
      <w:r w:rsidRPr="00C31339">
        <w:t>countr</w:t>
      </w:r>
      <w:proofErr w:type="spellEnd"/>
      <w:r w:rsidRPr="00C31339">
        <w:t>* or state? or region)) or Scandinavia</w:t>
      </w:r>
      <w:proofErr w:type="gramStart"/>
      <w:r w:rsidRPr="00C31339">
        <w:t>).</w:t>
      </w:r>
      <w:proofErr w:type="spellStart"/>
      <w:r w:rsidRPr="00C31339">
        <w:t>ti</w:t>
      </w:r>
      <w:proofErr w:type="gramEnd"/>
      <w:r w:rsidRPr="00C31339">
        <w:t>,ab</w:t>
      </w:r>
      <w:proofErr w:type="spellEnd"/>
      <w:r w:rsidRPr="00C31339">
        <w:t>.</w:t>
      </w:r>
      <w:r w:rsidRPr="00C31339">
        <w:tab/>
        <w:t>1777</w:t>
      </w:r>
    </w:p>
    <w:p w14:paraId="31788672" w14:textId="77777777" w:rsidR="00D35885" w:rsidRPr="00C31339" w:rsidRDefault="00D35885" w:rsidP="00D35885">
      <w:pPr>
        <w:spacing w:line="276" w:lineRule="auto"/>
      </w:pPr>
      <w:r w:rsidRPr="00C31339">
        <w:t>112</w:t>
      </w:r>
      <w:r w:rsidRPr="00C31339">
        <w:tab/>
        <w:t>Slovakia/</w:t>
      </w:r>
      <w:r w:rsidRPr="00C31339">
        <w:tab/>
        <w:t>0</w:t>
      </w:r>
    </w:p>
    <w:p w14:paraId="77CA942F" w14:textId="77777777" w:rsidR="00D35885" w:rsidRPr="00C31339" w:rsidRDefault="00D35885" w:rsidP="00D35885">
      <w:pPr>
        <w:spacing w:line="276" w:lineRule="auto"/>
      </w:pPr>
      <w:r w:rsidRPr="00C31339">
        <w:t>113</w:t>
      </w:r>
      <w:r w:rsidRPr="00C31339">
        <w:tab/>
        <w:t>(Slovakia or Slovak Republic</w:t>
      </w:r>
      <w:proofErr w:type="gramStart"/>
      <w:r w:rsidRPr="00C31339">
        <w:t>).</w:t>
      </w:r>
      <w:proofErr w:type="spellStart"/>
      <w:r w:rsidRPr="00C31339">
        <w:t>ti</w:t>
      </w:r>
      <w:proofErr w:type="gramEnd"/>
      <w:r w:rsidRPr="00C31339">
        <w:t>,ab</w:t>
      </w:r>
      <w:proofErr w:type="spellEnd"/>
      <w:r w:rsidRPr="00C31339">
        <w:t>.</w:t>
      </w:r>
      <w:r w:rsidRPr="00C31339">
        <w:tab/>
        <w:t>709</w:t>
      </w:r>
    </w:p>
    <w:p w14:paraId="31A3C7EF" w14:textId="77777777" w:rsidR="00D35885" w:rsidRPr="00C31339" w:rsidRDefault="00D35885" w:rsidP="00D35885">
      <w:pPr>
        <w:spacing w:line="276" w:lineRule="auto"/>
      </w:pPr>
      <w:r w:rsidRPr="00C31339">
        <w:t>114</w:t>
      </w:r>
      <w:r w:rsidRPr="00C31339">
        <w:tab/>
        <w:t>Slovenia/</w:t>
      </w:r>
      <w:r w:rsidRPr="00C31339">
        <w:tab/>
        <w:t>0</w:t>
      </w:r>
    </w:p>
    <w:p w14:paraId="7339F536" w14:textId="77777777" w:rsidR="00D35885" w:rsidRPr="00C31339" w:rsidRDefault="00D35885" w:rsidP="00D35885">
      <w:pPr>
        <w:spacing w:line="276" w:lineRule="auto"/>
      </w:pPr>
      <w:proofErr w:type="gramStart"/>
      <w:r w:rsidRPr="00C31339">
        <w:t>115</w:t>
      </w:r>
      <w:r w:rsidRPr="00C31339">
        <w:tab/>
      </w:r>
      <w:proofErr w:type="spellStart"/>
      <w:r w:rsidRPr="00C31339">
        <w:t>Slovenia.ti,ab</w:t>
      </w:r>
      <w:proofErr w:type="spellEnd"/>
      <w:r w:rsidRPr="00C31339">
        <w:t>.</w:t>
      </w:r>
      <w:proofErr w:type="gramEnd"/>
      <w:r w:rsidRPr="00C31339">
        <w:tab/>
        <w:t>908</w:t>
      </w:r>
    </w:p>
    <w:p w14:paraId="11810D35" w14:textId="77777777" w:rsidR="00D35885" w:rsidRPr="00C31339" w:rsidRDefault="00D35885" w:rsidP="00D35885">
      <w:pPr>
        <w:spacing w:line="276" w:lineRule="auto"/>
      </w:pPr>
      <w:r w:rsidRPr="00C31339">
        <w:t>116</w:t>
      </w:r>
      <w:r w:rsidRPr="00C31339">
        <w:tab/>
        <w:t>exp Spain/</w:t>
      </w:r>
      <w:r w:rsidRPr="00C31339">
        <w:tab/>
        <w:t>0</w:t>
      </w:r>
    </w:p>
    <w:p w14:paraId="1EE47602" w14:textId="77777777" w:rsidR="00D35885" w:rsidRPr="00C31339" w:rsidRDefault="00D35885" w:rsidP="00D35885">
      <w:pPr>
        <w:spacing w:line="276" w:lineRule="auto"/>
      </w:pPr>
      <w:r w:rsidRPr="00C31339">
        <w:t>117</w:t>
      </w:r>
      <w:r w:rsidRPr="00C31339">
        <w:tab/>
        <w:t>(Spain or Balearic Islands or Canary Islands</w:t>
      </w:r>
      <w:proofErr w:type="gramStart"/>
      <w:r w:rsidRPr="00C31339">
        <w:t>).</w:t>
      </w:r>
      <w:proofErr w:type="spellStart"/>
      <w:r w:rsidRPr="00C31339">
        <w:t>ti</w:t>
      </w:r>
      <w:proofErr w:type="gramEnd"/>
      <w:r w:rsidRPr="00C31339">
        <w:t>,ab</w:t>
      </w:r>
      <w:proofErr w:type="spellEnd"/>
      <w:r w:rsidRPr="00C31339">
        <w:t>.</w:t>
      </w:r>
      <w:r w:rsidRPr="00C31339">
        <w:tab/>
        <w:t>13134</w:t>
      </w:r>
    </w:p>
    <w:p w14:paraId="3D8FF6B4" w14:textId="77777777" w:rsidR="00D35885" w:rsidRPr="00C31339" w:rsidRDefault="00D35885" w:rsidP="00D35885">
      <w:pPr>
        <w:spacing w:line="276" w:lineRule="auto"/>
      </w:pPr>
      <w:r w:rsidRPr="00C31339">
        <w:t>118</w:t>
      </w:r>
      <w:r w:rsidRPr="00C31339">
        <w:tab/>
        <w:t>Sweden/</w:t>
      </w:r>
      <w:r w:rsidRPr="00C31339">
        <w:tab/>
        <w:t>0</w:t>
      </w:r>
    </w:p>
    <w:p w14:paraId="56F83846" w14:textId="77777777" w:rsidR="00D35885" w:rsidRPr="00C31339" w:rsidRDefault="00D35885" w:rsidP="00D35885">
      <w:pPr>
        <w:spacing w:line="276" w:lineRule="auto"/>
      </w:pPr>
      <w:proofErr w:type="gramStart"/>
      <w:r w:rsidRPr="00C31339">
        <w:t>119</w:t>
      </w:r>
      <w:r w:rsidRPr="00C31339">
        <w:tab/>
      </w:r>
      <w:proofErr w:type="spellStart"/>
      <w:r w:rsidRPr="00C31339">
        <w:t>Sweden.ti,ab</w:t>
      </w:r>
      <w:proofErr w:type="spellEnd"/>
      <w:r w:rsidRPr="00C31339">
        <w:t>.</w:t>
      </w:r>
      <w:proofErr w:type="gramEnd"/>
      <w:r w:rsidRPr="00C31339">
        <w:tab/>
        <w:t>12338</w:t>
      </w:r>
    </w:p>
    <w:p w14:paraId="0B93A9F4" w14:textId="77777777" w:rsidR="00D35885" w:rsidRPr="00C31339" w:rsidRDefault="00D35885" w:rsidP="00D35885">
      <w:pPr>
        <w:spacing w:line="276" w:lineRule="auto"/>
      </w:pPr>
      <w:r w:rsidRPr="00C31339">
        <w:t>120</w:t>
      </w:r>
      <w:r w:rsidRPr="00C31339">
        <w:tab/>
        <w:t>Switzerland/</w:t>
      </w:r>
      <w:r w:rsidRPr="00C31339">
        <w:tab/>
        <w:t>0</w:t>
      </w:r>
    </w:p>
    <w:p w14:paraId="3AEBA4EC" w14:textId="77777777" w:rsidR="00D35885" w:rsidRPr="00C31339" w:rsidRDefault="00D35885" w:rsidP="00D35885">
      <w:pPr>
        <w:spacing w:line="276" w:lineRule="auto"/>
      </w:pPr>
      <w:r w:rsidRPr="00C31339">
        <w:t>121</w:t>
      </w:r>
      <w:r w:rsidRPr="00C31339">
        <w:tab/>
        <w:t>(Switzerland or Swiss Confederation</w:t>
      </w:r>
      <w:proofErr w:type="gramStart"/>
      <w:r w:rsidRPr="00C31339">
        <w:t>).</w:t>
      </w:r>
      <w:proofErr w:type="spellStart"/>
      <w:r w:rsidRPr="00C31339">
        <w:t>ti</w:t>
      </w:r>
      <w:proofErr w:type="gramEnd"/>
      <w:r w:rsidRPr="00C31339">
        <w:t>,ab</w:t>
      </w:r>
      <w:proofErr w:type="spellEnd"/>
      <w:r w:rsidRPr="00C31339">
        <w:t>.</w:t>
      </w:r>
      <w:r w:rsidRPr="00C31339">
        <w:tab/>
        <w:t>4594</w:t>
      </w:r>
    </w:p>
    <w:p w14:paraId="7D22BCCF" w14:textId="77777777" w:rsidR="00D35885" w:rsidRPr="00C31339" w:rsidRDefault="00D35885" w:rsidP="00D35885">
      <w:pPr>
        <w:spacing w:line="276" w:lineRule="auto"/>
      </w:pPr>
      <w:r w:rsidRPr="00C31339">
        <w:t>122</w:t>
      </w:r>
      <w:r w:rsidRPr="00C31339">
        <w:tab/>
        <w:t xml:space="preserve">exp United Kingdom/ or </w:t>
      </w:r>
      <w:proofErr w:type="gramStart"/>
      <w:r w:rsidRPr="00C31339">
        <w:t>channel islands</w:t>
      </w:r>
      <w:proofErr w:type="gramEnd"/>
      <w:r w:rsidRPr="00C31339">
        <w:t>/ or "isle of man"/</w:t>
      </w:r>
      <w:r w:rsidRPr="00C31339">
        <w:tab/>
        <w:t>0</w:t>
      </w:r>
    </w:p>
    <w:p w14:paraId="38B2518D" w14:textId="77777777" w:rsidR="00D35885" w:rsidRPr="00C31339" w:rsidRDefault="00D35885" w:rsidP="00D35885">
      <w:pPr>
        <w:spacing w:line="276" w:lineRule="auto"/>
      </w:pPr>
      <w:r w:rsidRPr="00C31339">
        <w:t>123</w:t>
      </w:r>
      <w:r w:rsidRPr="00C31339">
        <w:tab/>
        <w:t>(United Kingdom or UK or Great Britain or GBR or Northern Ireland or Scotland or Channel Islands or Isle of Man or (Wales not New South Wales) or (England not New England)</w:t>
      </w:r>
      <w:proofErr w:type="gramStart"/>
      <w:r w:rsidRPr="00C31339">
        <w:t>).</w:t>
      </w:r>
      <w:proofErr w:type="spellStart"/>
      <w:r w:rsidRPr="00C31339">
        <w:t>ti</w:t>
      </w:r>
      <w:proofErr w:type="gramEnd"/>
      <w:r w:rsidRPr="00C31339">
        <w:t>,ab</w:t>
      </w:r>
      <w:proofErr w:type="spellEnd"/>
      <w:r w:rsidRPr="00C31339">
        <w:t>.</w:t>
      </w:r>
      <w:r w:rsidRPr="00C31339">
        <w:tab/>
        <w:t>71480</w:t>
      </w:r>
    </w:p>
    <w:p w14:paraId="2BEF6DE8" w14:textId="77777777" w:rsidR="00D35885" w:rsidRPr="00C31339" w:rsidRDefault="00D35885" w:rsidP="00D35885">
      <w:pPr>
        <w:spacing w:line="276" w:lineRule="auto"/>
      </w:pPr>
      <w:r w:rsidRPr="00C31339">
        <w:t>124</w:t>
      </w:r>
      <w:r w:rsidRPr="00C31339">
        <w:tab/>
        <w:t>Moldova/</w:t>
      </w:r>
      <w:r w:rsidRPr="00C31339">
        <w:tab/>
        <w:t>0</w:t>
      </w:r>
    </w:p>
    <w:p w14:paraId="1B583566" w14:textId="77777777" w:rsidR="00D35885" w:rsidRPr="00C31339" w:rsidRDefault="00D35885" w:rsidP="00D35885">
      <w:pPr>
        <w:spacing w:line="276" w:lineRule="auto"/>
      </w:pPr>
      <w:proofErr w:type="gramStart"/>
      <w:r w:rsidRPr="00C31339">
        <w:t>125</w:t>
      </w:r>
      <w:r w:rsidRPr="00C31339">
        <w:tab/>
      </w:r>
      <w:proofErr w:type="spellStart"/>
      <w:r w:rsidRPr="00C31339">
        <w:t>Moldova.ti,ab</w:t>
      </w:r>
      <w:proofErr w:type="spellEnd"/>
      <w:r w:rsidRPr="00C31339">
        <w:t>.</w:t>
      </w:r>
      <w:proofErr w:type="gramEnd"/>
      <w:r w:rsidRPr="00C31339">
        <w:tab/>
        <w:t>150</w:t>
      </w:r>
    </w:p>
    <w:p w14:paraId="220554E9" w14:textId="77777777" w:rsidR="00D35885" w:rsidRPr="00C31339" w:rsidRDefault="00D35885" w:rsidP="00D35885">
      <w:pPr>
        <w:spacing w:line="276" w:lineRule="auto"/>
      </w:pPr>
      <w:r w:rsidRPr="00C31339">
        <w:t>126</w:t>
      </w:r>
      <w:r w:rsidRPr="00C31339">
        <w:tab/>
        <w:t>exp Ukraine/</w:t>
      </w:r>
      <w:r w:rsidRPr="00C31339">
        <w:tab/>
        <w:t>0</w:t>
      </w:r>
    </w:p>
    <w:p w14:paraId="419733BB" w14:textId="77777777" w:rsidR="00D35885" w:rsidRPr="00C31339" w:rsidRDefault="00D35885" w:rsidP="00D35885">
      <w:pPr>
        <w:spacing w:line="276" w:lineRule="auto"/>
        <w:rPr>
          <w:lang w:val="pl-PL"/>
        </w:rPr>
      </w:pPr>
      <w:r w:rsidRPr="00C31339">
        <w:rPr>
          <w:lang w:val="pl-PL"/>
        </w:rPr>
        <w:t>127</w:t>
      </w:r>
      <w:r w:rsidRPr="00C31339">
        <w:rPr>
          <w:lang w:val="pl-PL"/>
        </w:rPr>
        <w:tab/>
        <w:t>Ukraine.ti,ab.</w:t>
      </w:r>
      <w:r w:rsidRPr="00C31339">
        <w:rPr>
          <w:lang w:val="pl-PL"/>
        </w:rPr>
        <w:tab/>
        <w:t>870</w:t>
      </w:r>
    </w:p>
    <w:p w14:paraId="60A8528A" w14:textId="77777777" w:rsidR="00D35885" w:rsidRPr="00C31339" w:rsidRDefault="00D35885" w:rsidP="00D35885">
      <w:pPr>
        <w:spacing w:line="276" w:lineRule="auto"/>
        <w:rPr>
          <w:lang w:val="pl-PL"/>
        </w:rPr>
      </w:pPr>
      <w:r w:rsidRPr="00C31339">
        <w:rPr>
          <w:lang w:val="pl-PL"/>
        </w:rPr>
        <w:t>128</w:t>
      </w:r>
      <w:r w:rsidRPr="00C31339">
        <w:rPr>
          <w:lang w:val="pl-PL"/>
        </w:rPr>
        <w:tab/>
        <w:t>Albania/</w:t>
      </w:r>
      <w:r w:rsidRPr="00C31339">
        <w:rPr>
          <w:lang w:val="pl-PL"/>
        </w:rPr>
        <w:tab/>
        <w:t>0</w:t>
      </w:r>
    </w:p>
    <w:p w14:paraId="34736E85" w14:textId="77777777" w:rsidR="00D35885" w:rsidRPr="00C31339" w:rsidRDefault="00D35885" w:rsidP="00D35885">
      <w:pPr>
        <w:spacing w:line="276" w:lineRule="auto"/>
        <w:rPr>
          <w:lang w:val="pl-PL"/>
        </w:rPr>
      </w:pPr>
      <w:r w:rsidRPr="00C31339">
        <w:rPr>
          <w:lang w:val="pl-PL"/>
        </w:rPr>
        <w:t>129</w:t>
      </w:r>
      <w:r w:rsidRPr="00C31339">
        <w:rPr>
          <w:lang w:val="pl-PL"/>
        </w:rPr>
        <w:tab/>
        <w:t>Albania.ti,ab.</w:t>
      </w:r>
      <w:r w:rsidRPr="00C31339">
        <w:rPr>
          <w:lang w:val="pl-PL"/>
        </w:rPr>
        <w:tab/>
        <w:t>256</w:t>
      </w:r>
    </w:p>
    <w:p w14:paraId="4B63BDDB" w14:textId="77777777" w:rsidR="00D35885" w:rsidRPr="00C31339" w:rsidRDefault="00D35885" w:rsidP="00D35885">
      <w:pPr>
        <w:spacing w:line="276" w:lineRule="auto"/>
        <w:rPr>
          <w:lang w:val="pl-PL"/>
        </w:rPr>
      </w:pPr>
      <w:r w:rsidRPr="00C31339">
        <w:rPr>
          <w:lang w:val="pl-PL"/>
        </w:rPr>
        <w:t>130</w:t>
      </w:r>
      <w:r w:rsidRPr="00C31339">
        <w:rPr>
          <w:lang w:val="pl-PL"/>
        </w:rPr>
        <w:tab/>
        <w:t>Armenia/</w:t>
      </w:r>
      <w:r w:rsidRPr="00C31339">
        <w:rPr>
          <w:lang w:val="pl-PL"/>
        </w:rPr>
        <w:tab/>
        <w:t>0</w:t>
      </w:r>
    </w:p>
    <w:p w14:paraId="4C7756B8" w14:textId="77777777" w:rsidR="00D35885" w:rsidRPr="00C31339" w:rsidRDefault="00D35885" w:rsidP="00D35885">
      <w:pPr>
        <w:spacing w:line="276" w:lineRule="auto"/>
        <w:rPr>
          <w:lang w:val="pl-PL"/>
        </w:rPr>
      </w:pPr>
      <w:r w:rsidRPr="00C31339">
        <w:rPr>
          <w:lang w:val="pl-PL"/>
        </w:rPr>
        <w:t>131</w:t>
      </w:r>
      <w:r w:rsidRPr="00C31339">
        <w:rPr>
          <w:lang w:val="pl-PL"/>
        </w:rPr>
        <w:tab/>
        <w:t>Armenia.ti,ab.</w:t>
      </w:r>
      <w:r w:rsidRPr="00C31339">
        <w:rPr>
          <w:lang w:val="pl-PL"/>
        </w:rPr>
        <w:tab/>
        <w:t>259</w:t>
      </w:r>
    </w:p>
    <w:p w14:paraId="1946BAB8" w14:textId="77777777" w:rsidR="00D35885" w:rsidRPr="00C31339" w:rsidRDefault="00D35885" w:rsidP="00D35885">
      <w:pPr>
        <w:spacing w:line="276" w:lineRule="auto"/>
        <w:rPr>
          <w:lang w:val="pl-PL"/>
        </w:rPr>
      </w:pPr>
      <w:r w:rsidRPr="00C31339">
        <w:rPr>
          <w:lang w:val="pl-PL"/>
        </w:rPr>
        <w:t>132</w:t>
      </w:r>
      <w:r w:rsidRPr="00C31339">
        <w:rPr>
          <w:lang w:val="pl-PL"/>
        </w:rPr>
        <w:tab/>
        <w:t>exp Azerbaijan/</w:t>
      </w:r>
      <w:r w:rsidRPr="00C31339">
        <w:rPr>
          <w:lang w:val="pl-PL"/>
        </w:rPr>
        <w:tab/>
        <w:t>0</w:t>
      </w:r>
    </w:p>
    <w:p w14:paraId="4975F192" w14:textId="77777777" w:rsidR="00D35885" w:rsidRPr="00C31339" w:rsidRDefault="00D35885" w:rsidP="00D35885">
      <w:pPr>
        <w:spacing w:line="276" w:lineRule="auto"/>
        <w:rPr>
          <w:lang w:val="pl-PL"/>
        </w:rPr>
      </w:pPr>
      <w:r w:rsidRPr="00C31339">
        <w:rPr>
          <w:lang w:val="pl-PL"/>
        </w:rPr>
        <w:t>133</w:t>
      </w:r>
      <w:r w:rsidRPr="00C31339">
        <w:rPr>
          <w:lang w:val="pl-PL"/>
        </w:rPr>
        <w:tab/>
        <w:t>Azerbaijan.ti,ab.</w:t>
      </w:r>
      <w:r w:rsidRPr="00C31339">
        <w:rPr>
          <w:lang w:val="pl-PL"/>
        </w:rPr>
        <w:tab/>
        <w:t>171</w:t>
      </w:r>
    </w:p>
    <w:p w14:paraId="4CC147E1" w14:textId="77777777" w:rsidR="00D35885" w:rsidRPr="00C31339" w:rsidRDefault="00D35885" w:rsidP="00D35885">
      <w:pPr>
        <w:spacing w:line="276" w:lineRule="auto"/>
        <w:rPr>
          <w:lang w:val="pl-PL"/>
        </w:rPr>
      </w:pPr>
      <w:r w:rsidRPr="00C31339">
        <w:rPr>
          <w:lang w:val="pl-PL"/>
        </w:rPr>
        <w:t>134</w:t>
      </w:r>
      <w:r w:rsidRPr="00C31339">
        <w:rPr>
          <w:lang w:val="pl-PL"/>
        </w:rPr>
        <w:tab/>
        <w:t>Belarus/</w:t>
      </w:r>
      <w:r w:rsidRPr="00C31339">
        <w:rPr>
          <w:lang w:val="pl-PL"/>
        </w:rPr>
        <w:tab/>
        <w:t>0</w:t>
      </w:r>
    </w:p>
    <w:p w14:paraId="2DEF5469" w14:textId="77777777" w:rsidR="00D35885" w:rsidRPr="00C31339" w:rsidRDefault="00D35885" w:rsidP="00D35885">
      <w:pPr>
        <w:spacing w:line="276" w:lineRule="auto"/>
      </w:pPr>
      <w:r w:rsidRPr="00C31339">
        <w:t>135</w:t>
      </w:r>
      <w:r w:rsidRPr="00C31339">
        <w:tab/>
        <w:t xml:space="preserve">(Belarus or </w:t>
      </w:r>
      <w:proofErr w:type="spellStart"/>
      <w:r w:rsidRPr="00C31339">
        <w:t>Byelarus</w:t>
      </w:r>
      <w:proofErr w:type="spellEnd"/>
      <w:r w:rsidRPr="00C31339">
        <w:t xml:space="preserve"> or Byelorussia or Belorussia</w:t>
      </w:r>
      <w:proofErr w:type="gramStart"/>
      <w:r w:rsidRPr="00C31339">
        <w:t>).</w:t>
      </w:r>
      <w:proofErr w:type="spellStart"/>
      <w:r w:rsidRPr="00C31339">
        <w:t>ti</w:t>
      </w:r>
      <w:proofErr w:type="gramEnd"/>
      <w:r w:rsidRPr="00C31339">
        <w:t>,ab</w:t>
      </w:r>
      <w:proofErr w:type="spellEnd"/>
      <w:r w:rsidRPr="00C31339">
        <w:t>.</w:t>
      </w:r>
      <w:r w:rsidRPr="00C31339">
        <w:tab/>
        <w:t>238</w:t>
      </w:r>
    </w:p>
    <w:p w14:paraId="51861989" w14:textId="77777777" w:rsidR="00D35885" w:rsidRPr="00C31339" w:rsidRDefault="00D35885" w:rsidP="00D35885">
      <w:pPr>
        <w:spacing w:line="276" w:lineRule="auto"/>
      </w:pPr>
      <w:r w:rsidRPr="00C31339">
        <w:t>136</w:t>
      </w:r>
      <w:r w:rsidRPr="00C31339">
        <w:tab/>
        <w:t>exp "Bosnia and Herzegovina"/</w:t>
      </w:r>
      <w:r w:rsidRPr="00C31339">
        <w:tab/>
        <w:t>0</w:t>
      </w:r>
    </w:p>
    <w:p w14:paraId="208E6AFF" w14:textId="77777777" w:rsidR="00D35885" w:rsidRPr="00C31339" w:rsidRDefault="00D35885" w:rsidP="00D35885">
      <w:pPr>
        <w:spacing w:line="276" w:lineRule="auto"/>
      </w:pPr>
      <w:r w:rsidRPr="00C31339">
        <w:t>137</w:t>
      </w:r>
      <w:r w:rsidRPr="00C31339">
        <w:tab/>
        <w:t>(Bosnia or Herzegovina</w:t>
      </w:r>
      <w:proofErr w:type="gramStart"/>
      <w:r w:rsidRPr="00C31339">
        <w:t>).</w:t>
      </w:r>
      <w:proofErr w:type="spellStart"/>
      <w:r w:rsidRPr="00C31339">
        <w:t>ti</w:t>
      </w:r>
      <w:proofErr w:type="gramEnd"/>
      <w:r w:rsidRPr="00C31339">
        <w:t>,ab</w:t>
      </w:r>
      <w:proofErr w:type="spellEnd"/>
      <w:r w:rsidRPr="00C31339">
        <w:t>.</w:t>
      </w:r>
      <w:r w:rsidRPr="00C31339">
        <w:tab/>
        <w:t>834</w:t>
      </w:r>
    </w:p>
    <w:p w14:paraId="12AB8464" w14:textId="77777777" w:rsidR="00D35885" w:rsidRPr="00C31339" w:rsidRDefault="00D35885" w:rsidP="00D35885">
      <w:pPr>
        <w:spacing w:line="276" w:lineRule="auto"/>
        <w:rPr>
          <w:lang w:val="es-ES"/>
        </w:rPr>
      </w:pPr>
      <w:r w:rsidRPr="00C31339">
        <w:rPr>
          <w:lang w:val="es-ES"/>
        </w:rPr>
        <w:t>138</w:t>
      </w:r>
      <w:r w:rsidRPr="00C31339">
        <w:rPr>
          <w:lang w:val="es-ES"/>
        </w:rPr>
        <w:tab/>
        <w:t>Bulgaria/</w:t>
      </w:r>
      <w:r w:rsidRPr="00C31339">
        <w:rPr>
          <w:lang w:val="es-ES"/>
        </w:rPr>
        <w:tab/>
        <w:t>0</w:t>
      </w:r>
    </w:p>
    <w:p w14:paraId="5902BC4E" w14:textId="77777777" w:rsidR="00D35885" w:rsidRPr="00C31339" w:rsidRDefault="00D35885" w:rsidP="00D35885">
      <w:pPr>
        <w:spacing w:line="276" w:lineRule="auto"/>
        <w:rPr>
          <w:lang w:val="es-ES"/>
        </w:rPr>
      </w:pPr>
      <w:proofErr w:type="gramStart"/>
      <w:r w:rsidRPr="00C31339">
        <w:rPr>
          <w:lang w:val="es-ES"/>
        </w:rPr>
        <w:t>139</w:t>
      </w:r>
      <w:r w:rsidRPr="00C31339">
        <w:rPr>
          <w:lang w:val="es-ES"/>
        </w:rPr>
        <w:tab/>
      </w:r>
      <w:proofErr w:type="spellStart"/>
      <w:r w:rsidRPr="00C31339">
        <w:rPr>
          <w:lang w:val="es-ES"/>
        </w:rPr>
        <w:t>Bulgaria.ti,ab</w:t>
      </w:r>
      <w:proofErr w:type="spellEnd"/>
      <w:r w:rsidRPr="00C31339">
        <w:rPr>
          <w:lang w:val="es-ES"/>
        </w:rPr>
        <w:t>.</w:t>
      </w:r>
      <w:proofErr w:type="gramEnd"/>
      <w:r w:rsidRPr="00C31339">
        <w:rPr>
          <w:lang w:val="es-ES"/>
        </w:rPr>
        <w:tab/>
        <w:t>711</w:t>
      </w:r>
    </w:p>
    <w:p w14:paraId="58FEDD38" w14:textId="77777777" w:rsidR="00D35885" w:rsidRPr="00C31339" w:rsidRDefault="00D35885" w:rsidP="00D35885">
      <w:pPr>
        <w:spacing w:line="276" w:lineRule="auto"/>
        <w:rPr>
          <w:lang w:val="es-ES"/>
        </w:rPr>
      </w:pPr>
      <w:r w:rsidRPr="00C31339">
        <w:rPr>
          <w:lang w:val="es-ES"/>
        </w:rPr>
        <w:t>140</w:t>
      </w:r>
      <w:r w:rsidRPr="00C31339">
        <w:rPr>
          <w:lang w:val="es-ES"/>
        </w:rPr>
        <w:tab/>
      </w:r>
      <w:proofErr w:type="spellStart"/>
      <w:r w:rsidRPr="00C31339">
        <w:rPr>
          <w:lang w:val="es-ES"/>
        </w:rPr>
        <w:t>exp</w:t>
      </w:r>
      <w:proofErr w:type="spellEnd"/>
      <w:r w:rsidRPr="00C31339">
        <w:rPr>
          <w:lang w:val="es-ES"/>
        </w:rPr>
        <w:t xml:space="preserve"> "Georgia (</w:t>
      </w:r>
      <w:proofErr w:type="spellStart"/>
      <w:r w:rsidRPr="00C31339">
        <w:rPr>
          <w:lang w:val="es-ES"/>
        </w:rPr>
        <w:t>republic</w:t>
      </w:r>
      <w:proofErr w:type="spellEnd"/>
      <w:r w:rsidRPr="00C31339">
        <w:rPr>
          <w:lang w:val="es-ES"/>
        </w:rPr>
        <w:t>)"/</w:t>
      </w:r>
      <w:r w:rsidRPr="00C31339">
        <w:rPr>
          <w:lang w:val="es-ES"/>
        </w:rPr>
        <w:tab/>
        <w:t>0</w:t>
      </w:r>
    </w:p>
    <w:p w14:paraId="447981DD" w14:textId="77777777" w:rsidR="00D35885" w:rsidRPr="00C31339" w:rsidRDefault="00D35885" w:rsidP="00D35885">
      <w:pPr>
        <w:spacing w:line="276" w:lineRule="auto"/>
      </w:pPr>
      <w:proofErr w:type="gramStart"/>
      <w:r w:rsidRPr="00C31339">
        <w:t>141</w:t>
      </w:r>
      <w:r w:rsidRPr="00C31339">
        <w:tab/>
      </w:r>
      <w:proofErr w:type="spellStart"/>
      <w:r w:rsidRPr="00C31339">
        <w:t>Georgia.ti,ab</w:t>
      </w:r>
      <w:proofErr w:type="spellEnd"/>
      <w:r w:rsidRPr="00C31339">
        <w:t>.</w:t>
      </w:r>
      <w:proofErr w:type="gramEnd"/>
      <w:r w:rsidRPr="00C31339">
        <w:t xml:space="preserve"> not "</w:t>
      </w:r>
      <w:proofErr w:type="spellStart"/>
      <w:r w:rsidRPr="00C31339">
        <w:t>georgia</w:t>
      </w:r>
      <w:proofErr w:type="spellEnd"/>
      <w:r w:rsidRPr="00C31339">
        <w:t xml:space="preserve"> (</w:t>
      </w:r>
      <w:proofErr w:type="spellStart"/>
      <w:r w:rsidRPr="00C31339">
        <w:t>u.s.</w:t>
      </w:r>
      <w:proofErr w:type="spellEnd"/>
      <w:r w:rsidRPr="00C31339">
        <w:t>)"/</w:t>
      </w:r>
      <w:r w:rsidRPr="00C31339">
        <w:tab/>
        <w:t>4100</w:t>
      </w:r>
    </w:p>
    <w:p w14:paraId="0477D0EF" w14:textId="77777777" w:rsidR="00D35885" w:rsidRPr="00C31339" w:rsidRDefault="00D35885" w:rsidP="00D35885">
      <w:pPr>
        <w:spacing w:line="276" w:lineRule="auto"/>
      </w:pPr>
      <w:r w:rsidRPr="00C31339">
        <w:lastRenderedPageBreak/>
        <w:t>142</w:t>
      </w:r>
      <w:r w:rsidRPr="00C31339">
        <w:tab/>
        <w:t>Kosovo/</w:t>
      </w:r>
      <w:r w:rsidRPr="00C31339">
        <w:tab/>
        <w:t>0</w:t>
      </w:r>
    </w:p>
    <w:p w14:paraId="0397058B" w14:textId="77777777" w:rsidR="00D35885" w:rsidRPr="00C31339" w:rsidRDefault="00D35885" w:rsidP="00D35885">
      <w:pPr>
        <w:spacing w:line="276" w:lineRule="auto"/>
      </w:pPr>
      <w:proofErr w:type="gramStart"/>
      <w:r w:rsidRPr="00C31339">
        <w:t>143</w:t>
      </w:r>
      <w:r w:rsidRPr="00C31339">
        <w:tab/>
      </w:r>
      <w:proofErr w:type="spellStart"/>
      <w:r w:rsidRPr="00C31339">
        <w:t>Kosovo.ti,ab</w:t>
      </w:r>
      <w:proofErr w:type="spellEnd"/>
      <w:r w:rsidRPr="00C31339">
        <w:t>.</w:t>
      </w:r>
      <w:proofErr w:type="gramEnd"/>
      <w:r w:rsidRPr="00C31339">
        <w:tab/>
        <w:t>374</w:t>
      </w:r>
    </w:p>
    <w:p w14:paraId="53BC591F" w14:textId="77777777" w:rsidR="00D35885" w:rsidRPr="00C31339" w:rsidRDefault="00D35885" w:rsidP="00D35885">
      <w:pPr>
        <w:spacing w:line="276" w:lineRule="auto"/>
      </w:pPr>
      <w:r w:rsidRPr="00C31339">
        <w:t>144</w:t>
      </w:r>
      <w:r w:rsidRPr="00C31339">
        <w:tab/>
        <w:t>"Montenegro (republic)"/</w:t>
      </w:r>
      <w:r w:rsidRPr="00C31339">
        <w:tab/>
        <w:t>0</w:t>
      </w:r>
    </w:p>
    <w:p w14:paraId="7BB3D9DE" w14:textId="77777777" w:rsidR="00D35885" w:rsidRPr="00C31339" w:rsidRDefault="00D35885" w:rsidP="00D35885">
      <w:pPr>
        <w:spacing w:line="276" w:lineRule="auto"/>
      </w:pPr>
      <w:proofErr w:type="gramStart"/>
      <w:r w:rsidRPr="00C31339">
        <w:t>145</w:t>
      </w:r>
      <w:r w:rsidRPr="00C31339">
        <w:tab/>
      </w:r>
      <w:proofErr w:type="spellStart"/>
      <w:r w:rsidRPr="00C31339">
        <w:t>Montenegro.ti,ab</w:t>
      </w:r>
      <w:proofErr w:type="spellEnd"/>
      <w:r w:rsidRPr="00C31339">
        <w:t>.</w:t>
      </w:r>
      <w:proofErr w:type="gramEnd"/>
      <w:r w:rsidRPr="00C31339">
        <w:tab/>
        <w:t>89</w:t>
      </w:r>
    </w:p>
    <w:p w14:paraId="3DBA1129" w14:textId="77777777" w:rsidR="00D35885" w:rsidRPr="00C31339" w:rsidRDefault="00D35885" w:rsidP="00D35885">
      <w:pPr>
        <w:spacing w:line="276" w:lineRule="auto"/>
      </w:pPr>
      <w:r w:rsidRPr="00C31339">
        <w:t>146</w:t>
      </w:r>
      <w:r w:rsidRPr="00C31339">
        <w:tab/>
        <w:t xml:space="preserve">"republic of north </w:t>
      </w:r>
      <w:proofErr w:type="spellStart"/>
      <w:r w:rsidRPr="00C31339">
        <w:t>macedonia</w:t>
      </w:r>
      <w:proofErr w:type="spellEnd"/>
      <w:r w:rsidRPr="00C31339">
        <w:t>"/</w:t>
      </w:r>
      <w:r w:rsidRPr="00C31339">
        <w:tab/>
        <w:t>0</w:t>
      </w:r>
    </w:p>
    <w:p w14:paraId="263120F2" w14:textId="77777777" w:rsidR="00D35885" w:rsidRPr="00C31339" w:rsidRDefault="00D35885" w:rsidP="00D35885">
      <w:pPr>
        <w:spacing w:line="276" w:lineRule="auto"/>
      </w:pPr>
      <w:r w:rsidRPr="00C31339">
        <w:t>147</w:t>
      </w:r>
      <w:r w:rsidRPr="00C31339">
        <w:tab/>
        <w:t xml:space="preserve">North </w:t>
      </w:r>
      <w:proofErr w:type="spellStart"/>
      <w:proofErr w:type="gramStart"/>
      <w:r w:rsidRPr="00C31339">
        <w:t>Macedonia.ti,ab</w:t>
      </w:r>
      <w:proofErr w:type="spellEnd"/>
      <w:r w:rsidRPr="00C31339">
        <w:t>.</w:t>
      </w:r>
      <w:proofErr w:type="gramEnd"/>
      <w:r w:rsidRPr="00C31339">
        <w:tab/>
        <w:t>9</w:t>
      </w:r>
    </w:p>
    <w:p w14:paraId="45C9AF97" w14:textId="77777777" w:rsidR="00D35885" w:rsidRPr="00C31339" w:rsidRDefault="00D35885" w:rsidP="00D35885">
      <w:pPr>
        <w:spacing w:line="276" w:lineRule="auto"/>
      </w:pPr>
      <w:r w:rsidRPr="00C31339">
        <w:t>148</w:t>
      </w:r>
      <w:r w:rsidRPr="00C31339">
        <w:tab/>
        <w:t>Romania/</w:t>
      </w:r>
      <w:r w:rsidRPr="00C31339">
        <w:tab/>
        <w:t>0</w:t>
      </w:r>
    </w:p>
    <w:p w14:paraId="65621F3A" w14:textId="77777777" w:rsidR="00D35885" w:rsidRPr="00C31339" w:rsidRDefault="00D35885" w:rsidP="00D35885">
      <w:pPr>
        <w:spacing w:line="276" w:lineRule="auto"/>
      </w:pPr>
      <w:proofErr w:type="gramStart"/>
      <w:r w:rsidRPr="00C31339">
        <w:t>149</w:t>
      </w:r>
      <w:r w:rsidRPr="00C31339">
        <w:tab/>
      </w:r>
      <w:proofErr w:type="spellStart"/>
      <w:r w:rsidRPr="00C31339">
        <w:t>Romania.ti,ab</w:t>
      </w:r>
      <w:proofErr w:type="spellEnd"/>
      <w:r w:rsidRPr="00C31339">
        <w:t>.</w:t>
      </w:r>
      <w:proofErr w:type="gramEnd"/>
      <w:r w:rsidRPr="00C31339">
        <w:tab/>
        <w:t>1418</w:t>
      </w:r>
    </w:p>
    <w:p w14:paraId="0054D914" w14:textId="77777777" w:rsidR="00D35885" w:rsidRPr="00C31339" w:rsidRDefault="00D35885" w:rsidP="00D35885">
      <w:pPr>
        <w:spacing w:line="276" w:lineRule="auto"/>
      </w:pPr>
      <w:r w:rsidRPr="00C31339">
        <w:t>150</w:t>
      </w:r>
      <w:r w:rsidRPr="00C31339">
        <w:tab/>
        <w:t>exp Russian Federation/</w:t>
      </w:r>
      <w:r w:rsidRPr="00C31339">
        <w:tab/>
        <w:t>0</w:t>
      </w:r>
    </w:p>
    <w:p w14:paraId="5218820C" w14:textId="77777777" w:rsidR="00D35885" w:rsidRPr="00C31339" w:rsidRDefault="00D35885" w:rsidP="00D35885">
      <w:pPr>
        <w:spacing w:line="276" w:lineRule="auto"/>
      </w:pPr>
      <w:r w:rsidRPr="00C31339">
        <w:t>151</w:t>
      </w:r>
      <w:r w:rsidRPr="00C31339">
        <w:tab/>
      </w:r>
      <w:proofErr w:type="spellStart"/>
      <w:r w:rsidRPr="00C31339">
        <w:t>ussr</w:t>
      </w:r>
      <w:proofErr w:type="spellEnd"/>
      <w:r w:rsidRPr="00C31339">
        <w:t>/</w:t>
      </w:r>
      <w:r w:rsidRPr="00C31339">
        <w:tab/>
        <w:t>0</w:t>
      </w:r>
    </w:p>
    <w:p w14:paraId="1141DF87" w14:textId="77777777" w:rsidR="00D35885" w:rsidRPr="00C31339" w:rsidRDefault="00D35885" w:rsidP="00D35885">
      <w:pPr>
        <w:spacing w:line="276" w:lineRule="auto"/>
      </w:pPr>
      <w:r w:rsidRPr="00C31339">
        <w:t>152</w:t>
      </w:r>
      <w:r w:rsidRPr="00C31339">
        <w:tab/>
        <w:t>(Russia or Russian Federation or USSR or Union of Soviet Socialist Republics or Soviet Union</w:t>
      </w:r>
      <w:proofErr w:type="gramStart"/>
      <w:r w:rsidRPr="00C31339">
        <w:t>).</w:t>
      </w:r>
      <w:proofErr w:type="spellStart"/>
      <w:r w:rsidRPr="00C31339">
        <w:t>ti</w:t>
      </w:r>
      <w:proofErr w:type="gramEnd"/>
      <w:r w:rsidRPr="00C31339">
        <w:t>,ab</w:t>
      </w:r>
      <w:proofErr w:type="spellEnd"/>
      <w:r w:rsidRPr="00C31339">
        <w:t>.</w:t>
      </w:r>
      <w:r w:rsidRPr="00C31339">
        <w:tab/>
        <w:t>7857</w:t>
      </w:r>
    </w:p>
    <w:p w14:paraId="272905C0" w14:textId="77777777" w:rsidR="00D35885" w:rsidRPr="00C31339" w:rsidRDefault="00D35885" w:rsidP="00D35885">
      <w:pPr>
        <w:spacing w:line="276" w:lineRule="auto"/>
      </w:pPr>
      <w:r w:rsidRPr="00C31339">
        <w:t>153</w:t>
      </w:r>
      <w:r w:rsidRPr="00C31339">
        <w:tab/>
        <w:t>exp Serbia/</w:t>
      </w:r>
      <w:r w:rsidRPr="00C31339">
        <w:tab/>
        <w:t>0</w:t>
      </w:r>
    </w:p>
    <w:p w14:paraId="6BCE6A11" w14:textId="77777777" w:rsidR="00D35885" w:rsidRPr="00C31339" w:rsidRDefault="00D35885" w:rsidP="00D35885">
      <w:pPr>
        <w:spacing w:line="276" w:lineRule="auto"/>
      </w:pPr>
      <w:proofErr w:type="gramStart"/>
      <w:r w:rsidRPr="00C31339">
        <w:t>154</w:t>
      </w:r>
      <w:r w:rsidRPr="00C31339">
        <w:tab/>
      </w:r>
      <w:proofErr w:type="spellStart"/>
      <w:r w:rsidRPr="00C31339">
        <w:t>Serbia.ti,ab</w:t>
      </w:r>
      <w:proofErr w:type="spellEnd"/>
      <w:r w:rsidRPr="00C31339">
        <w:t>.</w:t>
      </w:r>
      <w:proofErr w:type="gramEnd"/>
      <w:r w:rsidRPr="00C31339">
        <w:tab/>
        <w:t>823</w:t>
      </w:r>
    </w:p>
    <w:p w14:paraId="68C80DC7" w14:textId="77777777" w:rsidR="00D35885" w:rsidRPr="00C31339" w:rsidRDefault="00D35885" w:rsidP="00D35885">
      <w:pPr>
        <w:spacing w:line="276" w:lineRule="auto"/>
      </w:pPr>
      <w:r w:rsidRPr="00C31339">
        <w:t>155</w:t>
      </w:r>
      <w:r w:rsidRPr="00C31339">
        <w:tab/>
        <w:t>"Turkey (republic)"/</w:t>
      </w:r>
      <w:r w:rsidRPr="00C31339">
        <w:tab/>
        <w:t>0</w:t>
      </w:r>
    </w:p>
    <w:p w14:paraId="5DC57205" w14:textId="77777777" w:rsidR="00D35885" w:rsidRPr="00C31339" w:rsidRDefault="00D35885" w:rsidP="00D35885">
      <w:pPr>
        <w:spacing w:line="276" w:lineRule="auto"/>
      </w:pPr>
      <w:r w:rsidRPr="00C31339">
        <w:t>156</w:t>
      </w:r>
      <w:r w:rsidRPr="00C31339">
        <w:tab/>
        <w:t>(</w:t>
      </w:r>
      <w:proofErr w:type="spellStart"/>
      <w:r w:rsidRPr="00C31339">
        <w:t>Turkey.ti,ab</w:t>
      </w:r>
      <w:proofErr w:type="spellEnd"/>
      <w:r w:rsidRPr="00C31339">
        <w:t>. not "Turkey (bird)"/) or (Anatolia or Asia Minor).</w:t>
      </w:r>
      <w:proofErr w:type="spellStart"/>
      <w:r w:rsidRPr="00C31339">
        <w:t>ti,ab</w:t>
      </w:r>
      <w:proofErr w:type="spellEnd"/>
      <w:r w:rsidRPr="00C31339">
        <w:t>.</w:t>
      </w:r>
      <w:r w:rsidRPr="00C31339">
        <w:tab/>
        <w:t>7935</w:t>
      </w:r>
    </w:p>
    <w:p w14:paraId="7AB404C7" w14:textId="77777777" w:rsidR="00D35885" w:rsidRPr="00C31339" w:rsidRDefault="00D35885" w:rsidP="00D35885">
      <w:pPr>
        <w:spacing w:line="276" w:lineRule="auto"/>
      </w:pPr>
      <w:r w:rsidRPr="00C31339">
        <w:t>157</w:t>
      </w:r>
      <w:r w:rsidRPr="00C31339">
        <w:tab/>
        <w:t>or/42-156 [ALL COUNTRIES IN EUROPE]</w:t>
      </w:r>
      <w:r w:rsidRPr="00C31339">
        <w:tab/>
        <w:t>222332</w:t>
      </w:r>
    </w:p>
    <w:p w14:paraId="672833C3" w14:textId="77777777" w:rsidR="00D35885" w:rsidRPr="00C31339" w:rsidRDefault="00D35885" w:rsidP="00D35885">
      <w:pPr>
        <w:spacing w:line="276" w:lineRule="auto"/>
      </w:pPr>
      <w:r w:rsidRPr="00C31339">
        <w:t>158</w:t>
      </w:r>
      <w:r w:rsidRPr="00C31339">
        <w:tab/>
        <w:t>24 or 40</w:t>
      </w:r>
      <w:r w:rsidRPr="00C31339">
        <w:tab/>
        <w:t>2104939</w:t>
      </w:r>
    </w:p>
    <w:p w14:paraId="0C56A838" w14:textId="77777777" w:rsidR="00D35885" w:rsidRPr="00C31339" w:rsidRDefault="00D35885" w:rsidP="00D35885">
      <w:pPr>
        <w:spacing w:line="276" w:lineRule="auto"/>
      </w:pPr>
      <w:r w:rsidRPr="00C31339">
        <w:t>159</w:t>
      </w:r>
      <w:r w:rsidRPr="00C31339">
        <w:tab/>
        <w:t>25 or 41</w:t>
      </w:r>
      <w:r w:rsidRPr="00C31339">
        <w:tab/>
        <w:t>2774</w:t>
      </w:r>
    </w:p>
    <w:p w14:paraId="738020CA" w14:textId="77777777" w:rsidR="00D35885" w:rsidRPr="00C31339" w:rsidRDefault="00D35885" w:rsidP="00D35885">
      <w:pPr>
        <w:spacing w:line="276" w:lineRule="auto"/>
      </w:pPr>
      <w:r w:rsidRPr="00C31339">
        <w:t>160</w:t>
      </w:r>
      <w:r w:rsidRPr="00C31339">
        <w:tab/>
        <w:t>157 and 158 and 159</w:t>
      </w:r>
      <w:r w:rsidRPr="00C31339">
        <w:tab/>
        <w:t>133</w:t>
      </w:r>
    </w:p>
    <w:p w14:paraId="35AFA779" w14:textId="7EC19171" w:rsidR="0072781C" w:rsidRDefault="00D35885" w:rsidP="00CA51EC">
      <w:pPr>
        <w:spacing w:line="276" w:lineRule="auto"/>
      </w:pPr>
      <w:r w:rsidRPr="00C31339">
        <w:t>161</w:t>
      </w:r>
      <w:r w:rsidRPr="00C31339">
        <w:tab/>
        <w:t xml:space="preserve">limit 160 to (human and </w:t>
      </w:r>
      <w:proofErr w:type="spellStart"/>
      <w:r w:rsidRPr="00C31339">
        <w:t>yr</w:t>
      </w:r>
      <w:proofErr w:type="spellEnd"/>
      <w:r w:rsidRPr="00C31339">
        <w:t>="2000 -Current")</w:t>
      </w:r>
    </w:p>
    <w:sectPr w:rsidR="0072781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729CD" w14:textId="77777777" w:rsidR="0090442F" w:rsidRDefault="0090442F">
      <w:r>
        <w:separator/>
      </w:r>
    </w:p>
  </w:endnote>
  <w:endnote w:type="continuationSeparator" w:id="0">
    <w:p w14:paraId="1556AC82" w14:textId="77777777" w:rsidR="0090442F" w:rsidRDefault="00904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4088681"/>
      <w:docPartObj>
        <w:docPartGallery w:val="Page Numbers (Bottom of Page)"/>
        <w:docPartUnique/>
      </w:docPartObj>
    </w:sdtPr>
    <w:sdtEndPr>
      <w:rPr>
        <w:noProof/>
      </w:rPr>
    </w:sdtEndPr>
    <w:sdtContent>
      <w:p w14:paraId="1ECB6D9F" w14:textId="77777777" w:rsidR="001C7288" w:rsidRDefault="00D358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393CA2" w14:textId="77777777" w:rsidR="001C7288" w:rsidRDefault="00AD19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D53A8" w14:textId="77777777" w:rsidR="0090442F" w:rsidRDefault="0090442F">
      <w:r>
        <w:separator/>
      </w:r>
    </w:p>
  </w:footnote>
  <w:footnote w:type="continuationSeparator" w:id="0">
    <w:p w14:paraId="3C2230FD" w14:textId="77777777" w:rsidR="0090442F" w:rsidRDefault="009044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1EA6EC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652E00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D52E01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026F28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B94115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B7854F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B74524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298D66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40AAA3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A182BD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5675E9"/>
    <w:multiLevelType w:val="hybridMultilevel"/>
    <w:tmpl w:val="7EC4A8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08972F2E"/>
    <w:multiLevelType w:val="hybridMultilevel"/>
    <w:tmpl w:val="60EA81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F846D81"/>
    <w:multiLevelType w:val="hybridMultilevel"/>
    <w:tmpl w:val="FFFFFFFF"/>
    <w:lvl w:ilvl="0" w:tplc="175CAB90">
      <w:start w:val="2"/>
      <w:numFmt w:val="decimal"/>
      <w:lvlText w:val="%1."/>
      <w:lvlJc w:val="left"/>
      <w:pPr>
        <w:ind w:left="720" w:hanging="360"/>
      </w:pPr>
    </w:lvl>
    <w:lvl w:ilvl="1" w:tplc="2DDEE2FA">
      <w:start w:val="1"/>
      <w:numFmt w:val="lowerLetter"/>
      <w:lvlText w:val="%2."/>
      <w:lvlJc w:val="left"/>
      <w:pPr>
        <w:ind w:left="1440" w:hanging="360"/>
      </w:pPr>
    </w:lvl>
    <w:lvl w:ilvl="2" w:tplc="1B4205E8">
      <w:start w:val="1"/>
      <w:numFmt w:val="lowerRoman"/>
      <w:lvlText w:val="%3."/>
      <w:lvlJc w:val="right"/>
      <w:pPr>
        <w:ind w:left="2160" w:hanging="180"/>
      </w:pPr>
    </w:lvl>
    <w:lvl w:ilvl="3" w:tplc="F90870C6">
      <w:start w:val="1"/>
      <w:numFmt w:val="decimal"/>
      <w:lvlText w:val="%4."/>
      <w:lvlJc w:val="left"/>
      <w:pPr>
        <w:ind w:left="2880" w:hanging="360"/>
      </w:pPr>
    </w:lvl>
    <w:lvl w:ilvl="4" w:tplc="EDC06894">
      <w:start w:val="1"/>
      <w:numFmt w:val="lowerLetter"/>
      <w:lvlText w:val="%5."/>
      <w:lvlJc w:val="left"/>
      <w:pPr>
        <w:ind w:left="3600" w:hanging="360"/>
      </w:pPr>
    </w:lvl>
    <w:lvl w:ilvl="5" w:tplc="68CE0CE6">
      <w:start w:val="1"/>
      <w:numFmt w:val="lowerRoman"/>
      <w:lvlText w:val="%6."/>
      <w:lvlJc w:val="right"/>
      <w:pPr>
        <w:ind w:left="4320" w:hanging="180"/>
      </w:pPr>
    </w:lvl>
    <w:lvl w:ilvl="6" w:tplc="44C24B10">
      <w:start w:val="1"/>
      <w:numFmt w:val="decimal"/>
      <w:lvlText w:val="%7."/>
      <w:lvlJc w:val="left"/>
      <w:pPr>
        <w:ind w:left="5040" w:hanging="360"/>
      </w:pPr>
    </w:lvl>
    <w:lvl w:ilvl="7" w:tplc="FCDE9698">
      <w:start w:val="1"/>
      <w:numFmt w:val="lowerLetter"/>
      <w:lvlText w:val="%8."/>
      <w:lvlJc w:val="left"/>
      <w:pPr>
        <w:ind w:left="5760" w:hanging="360"/>
      </w:pPr>
    </w:lvl>
    <w:lvl w:ilvl="8" w:tplc="B11E7542">
      <w:start w:val="1"/>
      <w:numFmt w:val="lowerRoman"/>
      <w:lvlText w:val="%9."/>
      <w:lvlJc w:val="right"/>
      <w:pPr>
        <w:ind w:left="6480" w:hanging="180"/>
      </w:pPr>
    </w:lvl>
  </w:abstractNum>
  <w:abstractNum w:abstractNumId="13" w15:restartNumberingAfterBreak="0">
    <w:nsid w:val="10AE6F83"/>
    <w:multiLevelType w:val="hybridMultilevel"/>
    <w:tmpl w:val="FFFFFFFF"/>
    <w:lvl w:ilvl="0" w:tplc="961AFA48">
      <w:start w:val="1"/>
      <w:numFmt w:val="bullet"/>
      <w:lvlText w:val="·"/>
      <w:lvlJc w:val="left"/>
      <w:pPr>
        <w:ind w:left="720" w:hanging="360"/>
      </w:pPr>
      <w:rPr>
        <w:rFonts w:ascii="Symbol" w:hAnsi="Symbol" w:hint="default"/>
      </w:rPr>
    </w:lvl>
    <w:lvl w:ilvl="1" w:tplc="41FAA354">
      <w:start w:val="1"/>
      <w:numFmt w:val="bullet"/>
      <w:lvlText w:val="o"/>
      <w:lvlJc w:val="left"/>
      <w:pPr>
        <w:ind w:left="1440" w:hanging="360"/>
      </w:pPr>
      <w:rPr>
        <w:rFonts w:ascii="Courier New" w:hAnsi="Courier New" w:hint="default"/>
      </w:rPr>
    </w:lvl>
    <w:lvl w:ilvl="2" w:tplc="6CA0B5E2">
      <w:start w:val="1"/>
      <w:numFmt w:val="bullet"/>
      <w:lvlText w:val=""/>
      <w:lvlJc w:val="left"/>
      <w:pPr>
        <w:ind w:left="2160" w:hanging="360"/>
      </w:pPr>
      <w:rPr>
        <w:rFonts w:ascii="Wingdings" w:hAnsi="Wingdings" w:hint="default"/>
      </w:rPr>
    </w:lvl>
    <w:lvl w:ilvl="3" w:tplc="4692DBBA">
      <w:start w:val="1"/>
      <w:numFmt w:val="bullet"/>
      <w:lvlText w:val=""/>
      <w:lvlJc w:val="left"/>
      <w:pPr>
        <w:ind w:left="2880" w:hanging="360"/>
      </w:pPr>
      <w:rPr>
        <w:rFonts w:ascii="Symbol" w:hAnsi="Symbol" w:hint="default"/>
      </w:rPr>
    </w:lvl>
    <w:lvl w:ilvl="4" w:tplc="FABCCB92">
      <w:start w:val="1"/>
      <w:numFmt w:val="bullet"/>
      <w:lvlText w:val="o"/>
      <w:lvlJc w:val="left"/>
      <w:pPr>
        <w:ind w:left="3600" w:hanging="360"/>
      </w:pPr>
      <w:rPr>
        <w:rFonts w:ascii="Courier New" w:hAnsi="Courier New" w:hint="default"/>
      </w:rPr>
    </w:lvl>
    <w:lvl w:ilvl="5" w:tplc="5E2E6A82">
      <w:start w:val="1"/>
      <w:numFmt w:val="bullet"/>
      <w:lvlText w:val=""/>
      <w:lvlJc w:val="left"/>
      <w:pPr>
        <w:ind w:left="4320" w:hanging="360"/>
      </w:pPr>
      <w:rPr>
        <w:rFonts w:ascii="Wingdings" w:hAnsi="Wingdings" w:hint="default"/>
      </w:rPr>
    </w:lvl>
    <w:lvl w:ilvl="6" w:tplc="536EF61C">
      <w:start w:val="1"/>
      <w:numFmt w:val="bullet"/>
      <w:lvlText w:val=""/>
      <w:lvlJc w:val="left"/>
      <w:pPr>
        <w:ind w:left="5040" w:hanging="360"/>
      </w:pPr>
      <w:rPr>
        <w:rFonts w:ascii="Symbol" w:hAnsi="Symbol" w:hint="default"/>
      </w:rPr>
    </w:lvl>
    <w:lvl w:ilvl="7" w:tplc="1A405A0E">
      <w:start w:val="1"/>
      <w:numFmt w:val="bullet"/>
      <w:lvlText w:val="o"/>
      <w:lvlJc w:val="left"/>
      <w:pPr>
        <w:ind w:left="5760" w:hanging="360"/>
      </w:pPr>
      <w:rPr>
        <w:rFonts w:ascii="Courier New" w:hAnsi="Courier New" w:hint="default"/>
      </w:rPr>
    </w:lvl>
    <w:lvl w:ilvl="8" w:tplc="640EC4B0">
      <w:start w:val="1"/>
      <w:numFmt w:val="bullet"/>
      <w:lvlText w:val=""/>
      <w:lvlJc w:val="left"/>
      <w:pPr>
        <w:ind w:left="6480" w:hanging="360"/>
      </w:pPr>
      <w:rPr>
        <w:rFonts w:ascii="Wingdings" w:hAnsi="Wingdings" w:hint="default"/>
      </w:rPr>
    </w:lvl>
  </w:abstractNum>
  <w:abstractNum w:abstractNumId="14" w15:restartNumberingAfterBreak="0">
    <w:nsid w:val="11005530"/>
    <w:multiLevelType w:val="hybridMultilevel"/>
    <w:tmpl w:val="D15A0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19F5CE5"/>
    <w:multiLevelType w:val="hybridMultilevel"/>
    <w:tmpl w:val="FFFFFFFF"/>
    <w:lvl w:ilvl="0" w:tplc="9FC86DFC">
      <w:start w:val="1"/>
      <w:numFmt w:val="bullet"/>
      <w:lvlText w:val="·"/>
      <w:lvlJc w:val="left"/>
      <w:pPr>
        <w:ind w:left="720" w:hanging="360"/>
      </w:pPr>
      <w:rPr>
        <w:rFonts w:ascii="Symbol" w:hAnsi="Symbol" w:hint="default"/>
      </w:rPr>
    </w:lvl>
    <w:lvl w:ilvl="1" w:tplc="E0605418">
      <w:start w:val="1"/>
      <w:numFmt w:val="bullet"/>
      <w:lvlText w:val="o"/>
      <w:lvlJc w:val="left"/>
      <w:pPr>
        <w:ind w:left="1440" w:hanging="360"/>
      </w:pPr>
      <w:rPr>
        <w:rFonts w:ascii="Courier New" w:hAnsi="Courier New" w:hint="default"/>
      </w:rPr>
    </w:lvl>
    <w:lvl w:ilvl="2" w:tplc="A9F00500">
      <w:start w:val="1"/>
      <w:numFmt w:val="bullet"/>
      <w:lvlText w:val=""/>
      <w:lvlJc w:val="left"/>
      <w:pPr>
        <w:ind w:left="2160" w:hanging="360"/>
      </w:pPr>
      <w:rPr>
        <w:rFonts w:ascii="Wingdings" w:hAnsi="Wingdings" w:hint="default"/>
      </w:rPr>
    </w:lvl>
    <w:lvl w:ilvl="3" w:tplc="2A4874AC">
      <w:start w:val="1"/>
      <w:numFmt w:val="bullet"/>
      <w:lvlText w:val=""/>
      <w:lvlJc w:val="left"/>
      <w:pPr>
        <w:ind w:left="2880" w:hanging="360"/>
      </w:pPr>
      <w:rPr>
        <w:rFonts w:ascii="Symbol" w:hAnsi="Symbol" w:hint="default"/>
      </w:rPr>
    </w:lvl>
    <w:lvl w:ilvl="4" w:tplc="72CEE8D4">
      <w:start w:val="1"/>
      <w:numFmt w:val="bullet"/>
      <w:lvlText w:val="o"/>
      <w:lvlJc w:val="left"/>
      <w:pPr>
        <w:ind w:left="3600" w:hanging="360"/>
      </w:pPr>
      <w:rPr>
        <w:rFonts w:ascii="Courier New" w:hAnsi="Courier New" w:hint="default"/>
      </w:rPr>
    </w:lvl>
    <w:lvl w:ilvl="5" w:tplc="8E607DF0">
      <w:start w:val="1"/>
      <w:numFmt w:val="bullet"/>
      <w:lvlText w:val=""/>
      <w:lvlJc w:val="left"/>
      <w:pPr>
        <w:ind w:left="4320" w:hanging="360"/>
      </w:pPr>
      <w:rPr>
        <w:rFonts w:ascii="Wingdings" w:hAnsi="Wingdings" w:hint="default"/>
      </w:rPr>
    </w:lvl>
    <w:lvl w:ilvl="6" w:tplc="F23CB068">
      <w:start w:val="1"/>
      <w:numFmt w:val="bullet"/>
      <w:lvlText w:val=""/>
      <w:lvlJc w:val="left"/>
      <w:pPr>
        <w:ind w:left="5040" w:hanging="360"/>
      </w:pPr>
      <w:rPr>
        <w:rFonts w:ascii="Symbol" w:hAnsi="Symbol" w:hint="default"/>
      </w:rPr>
    </w:lvl>
    <w:lvl w:ilvl="7" w:tplc="F1D2B308">
      <w:start w:val="1"/>
      <w:numFmt w:val="bullet"/>
      <w:lvlText w:val="o"/>
      <w:lvlJc w:val="left"/>
      <w:pPr>
        <w:ind w:left="5760" w:hanging="360"/>
      </w:pPr>
      <w:rPr>
        <w:rFonts w:ascii="Courier New" w:hAnsi="Courier New" w:hint="default"/>
      </w:rPr>
    </w:lvl>
    <w:lvl w:ilvl="8" w:tplc="B5087A02">
      <w:start w:val="1"/>
      <w:numFmt w:val="bullet"/>
      <w:lvlText w:val=""/>
      <w:lvlJc w:val="left"/>
      <w:pPr>
        <w:ind w:left="6480" w:hanging="360"/>
      </w:pPr>
      <w:rPr>
        <w:rFonts w:ascii="Wingdings" w:hAnsi="Wingdings" w:hint="default"/>
      </w:rPr>
    </w:lvl>
  </w:abstractNum>
  <w:abstractNum w:abstractNumId="16" w15:restartNumberingAfterBreak="0">
    <w:nsid w:val="16AF784A"/>
    <w:multiLevelType w:val="hybridMultilevel"/>
    <w:tmpl w:val="08EA3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0E5FE1A"/>
    <w:multiLevelType w:val="hybridMultilevel"/>
    <w:tmpl w:val="FFFFFFFF"/>
    <w:lvl w:ilvl="0" w:tplc="637C10A2">
      <w:start w:val="1"/>
      <w:numFmt w:val="bullet"/>
      <w:lvlText w:val="·"/>
      <w:lvlJc w:val="left"/>
      <w:pPr>
        <w:ind w:left="720" w:hanging="360"/>
      </w:pPr>
      <w:rPr>
        <w:rFonts w:ascii="Symbol" w:hAnsi="Symbol" w:hint="default"/>
      </w:rPr>
    </w:lvl>
    <w:lvl w:ilvl="1" w:tplc="781EB9C4">
      <w:start w:val="1"/>
      <w:numFmt w:val="bullet"/>
      <w:lvlText w:val="o"/>
      <w:lvlJc w:val="left"/>
      <w:pPr>
        <w:ind w:left="1440" w:hanging="360"/>
      </w:pPr>
      <w:rPr>
        <w:rFonts w:ascii="Courier New" w:hAnsi="Courier New" w:hint="default"/>
      </w:rPr>
    </w:lvl>
    <w:lvl w:ilvl="2" w:tplc="2D6ABA9A">
      <w:start w:val="1"/>
      <w:numFmt w:val="bullet"/>
      <w:lvlText w:val=""/>
      <w:lvlJc w:val="left"/>
      <w:pPr>
        <w:ind w:left="2160" w:hanging="360"/>
      </w:pPr>
      <w:rPr>
        <w:rFonts w:ascii="Wingdings" w:hAnsi="Wingdings" w:hint="default"/>
      </w:rPr>
    </w:lvl>
    <w:lvl w:ilvl="3" w:tplc="285231EA">
      <w:start w:val="1"/>
      <w:numFmt w:val="bullet"/>
      <w:lvlText w:val=""/>
      <w:lvlJc w:val="left"/>
      <w:pPr>
        <w:ind w:left="2880" w:hanging="360"/>
      </w:pPr>
      <w:rPr>
        <w:rFonts w:ascii="Symbol" w:hAnsi="Symbol" w:hint="default"/>
      </w:rPr>
    </w:lvl>
    <w:lvl w:ilvl="4" w:tplc="3C66943C">
      <w:start w:val="1"/>
      <w:numFmt w:val="bullet"/>
      <w:lvlText w:val="o"/>
      <w:lvlJc w:val="left"/>
      <w:pPr>
        <w:ind w:left="3600" w:hanging="360"/>
      </w:pPr>
      <w:rPr>
        <w:rFonts w:ascii="Courier New" w:hAnsi="Courier New" w:hint="default"/>
      </w:rPr>
    </w:lvl>
    <w:lvl w:ilvl="5" w:tplc="6BD09A6C">
      <w:start w:val="1"/>
      <w:numFmt w:val="bullet"/>
      <w:lvlText w:val=""/>
      <w:lvlJc w:val="left"/>
      <w:pPr>
        <w:ind w:left="4320" w:hanging="360"/>
      </w:pPr>
      <w:rPr>
        <w:rFonts w:ascii="Wingdings" w:hAnsi="Wingdings" w:hint="default"/>
      </w:rPr>
    </w:lvl>
    <w:lvl w:ilvl="6" w:tplc="B7501728">
      <w:start w:val="1"/>
      <w:numFmt w:val="bullet"/>
      <w:lvlText w:val=""/>
      <w:lvlJc w:val="left"/>
      <w:pPr>
        <w:ind w:left="5040" w:hanging="360"/>
      </w:pPr>
      <w:rPr>
        <w:rFonts w:ascii="Symbol" w:hAnsi="Symbol" w:hint="default"/>
      </w:rPr>
    </w:lvl>
    <w:lvl w:ilvl="7" w:tplc="AE347BF6">
      <w:start w:val="1"/>
      <w:numFmt w:val="bullet"/>
      <w:lvlText w:val="o"/>
      <w:lvlJc w:val="left"/>
      <w:pPr>
        <w:ind w:left="5760" w:hanging="360"/>
      </w:pPr>
      <w:rPr>
        <w:rFonts w:ascii="Courier New" w:hAnsi="Courier New" w:hint="default"/>
      </w:rPr>
    </w:lvl>
    <w:lvl w:ilvl="8" w:tplc="0E8C5584">
      <w:start w:val="1"/>
      <w:numFmt w:val="bullet"/>
      <w:lvlText w:val=""/>
      <w:lvlJc w:val="left"/>
      <w:pPr>
        <w:ind w:left="6480" w:hanging="360"/>
      </w:pPr>
      <w:rPr>
        <w:rFonts w:ascii="Wingdings" w:hAnsi="Wingdings" w:hint="default"/>
      </w:rPr>
    </w:lvl>
  </w:abstractNum>
  <w:abstractNum w:abstractNumId="18" w15:restartNumberingAfterBreak="0">
    <w:nsid w:val="212D778D"/>
    <w:multiLevelType w:val="hybridMultilevel"/>
    <w:tmpl w:val="FFFFFFFF"/>
    <w:lvl w:ilvl="0" w:tplc="D278E598">
      <w:start w:val="1"/>
      <w:numFmt w:val="bullet"/>
      <w:lvlText w:val="·"/>
      <w:lvlJc w:val="left"/>
      <w:pPr>
        <w:ind w:left="720" w:hanging="360"/>
      </w:pPr>
      <w:rPr>
        <w:rFonts w:ascii="Symbol" w:hAnsi="Symbol" w:hint="default"/>
      </w:rPr>
    </w:lvl>
    <w:lvl w:ilvl="1" w:tplc="A25E86F8">
      <w:start w:val="1"/>
      <w:numFmt w:val="bullet"/>
      <w:lvlText w:val="o"/>
      <w:lvlJc w:val="left"/>
      <w:pPr>
        <w:ind w:left="1440" w:hanging="360"/>
      </w:pPr>
      <w:rPr>
        <w:rFonts w:ascii="Courier New" w:hAnsi="Courier New" w:hint="default"/>
      </w:rPr>
    </w:lvl>
    <w:lvl w:ilvl="2" w:tplc="47F4F0FA">
      <w:start w:val="1"/>
      <w:numFmt w:val="bullet"/>
      <w:lvlText w:val=""/>
      <w:lvlJc w:val="left"/>
      <w:pPr>
        <w:ind w:left="2160" w:hanging="360"/>
      </w:pPr>
      <w:rPr>
        <w:rFonts w:ascii="Wingdings" w:hAnsi="Wingdings" w:hint="default"/>
      </w:rPr>
    </w:lvl>
    <w:lvl w:ilvl="3" w:tplc="54C2F58C">
      <w:start w:val="1"/>
      <w:numFmt w:val="bullet"/>
      <w:lvlText w:val=""/>
      <w:lvlJc w:val="left"/>
      <w:pPr>
        <w:ind w:left="2880" w:hanging="360"/>
      </w:pPr>
      <w:rPr>
        <w:rFonts w:ascii="Symbol" w:hAnsi="Symbol" w:hint="default"/>
      </w:rPr>
    </w:lvl>
    <w:lvl w:ilvl="4" w:tplc="BA18CE98">
      <w:start w:val="1"/>
      <w:numFmt w:val="bullet"/>
      <w:lvlText w:val="o"/>
      <w:lvlJc w:val="left"/>
      <w:pPr>
        <w:ind w:left="3600" w:hanging="360"/>
      </w:pPr>
      <w:rPr>
        <w:rFonts w:ascii="Courier New" w:hAnsi="Courier New" w:hint="default"/>
      </w:rPr>
    </w:lvl>
    <w:lvl w:ilvl="5" w:tplc="37180F7E">
      <w:start w:val="1"/>
      <w:numFmt w:val="bullet"/>
      <w:lvlText w:val=""/>
      <w:lvlJc w:val="left"/>
      <w:pPr>
        <w:ind w:left="4320" w:hanging="360"/>
      </w:pPr>
      <w:rPr>
        <w:rFonts w:ascii="Wingdings" w:hAnsi="Wingdings" w:hint="default"/>
      </w:rPr>
    </w:lvl>
    <w:lvl w:ilvl="6" w:tplc="B0068718">
      <w:start w:val="1"/>
      <w:numFmt w:val="bullet"/>
      <w:lvlText w:val=""/>
      <w:lvlJc w:val="left"/>
      <w:pPr>
        <w:ind w:left="5040" w:hanging="360"/>
      </w:pPr>
      <w:rPr>
        <w:rFonts w:ascii="Symbol" w:hAnsi="Symbol" w:hint="default"/>
      </w:rPr>
    </w:lvl>
    <w:lvl w:ilvl="7" w:tplc="092EA4F0">
      <w:start w:val="1"/>
      <w:numFmt w:val="bullet"/>
      <w:lvlText w:val="o"/>
      <w:lvlJc w:val="left"/>
      <w:pPr>
        <w:ind w:left="5760" w:hanging="360"/>
      </w:pPr>
      <w:rPr>
        <w:rFonts w:ascii="Courier New" w:hAnsi="Courier New" w:hint="default"/>
      </w:rPr>
    </w:lvl>
    <w:lvl w:ilvl="8" w:tplc="F6EC68B8">
      <w:start w:val="1"/>
      <w:numFmt w:val="bullet"/>
      <w:lvlText w:val=""/>
      <w:lvlJc w:val="left"/>
      <w:pPr>
        <w:ind w:left="6480" w:hanging="360"/>
      </w:pPr>
      <w:rPr>
        <w:rFonts w:ascii="Wingdings" w:hAnsi="Wingdings" w:hint="default"/>
      </w:rPr>
    </w:lvl>
  </w:abstractNum>
  <w:abstractNum w:abstractNumId="19" w15:restartNumberingAfterBreak="0">
    <w:nsid w:val="238D0D74"/>
    <w:multiLevelType w:val="hybridMultilevel"/>
    <w:tmpl w:val="C01224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8093FD3"/>
    <w:multiLevelType w:val="hybridMultilevel"/>
    <w:tmpl w:val="FFFFFFFF"/>
    <w:lvl w:ilvl="0" w:tplc="49F845B2">
      <w:start w:val="1"/>
      <w:numFmt w:val="bullet"/>
      <w:lvlText w:val="·"/>
      <w:lvlJc w:val="left"/>
      <w:pPr>
        <w:ind w:left="720" w:hanging="360"/>
      </w:pPr>
      <w:rPr>
        <w:rFonts w:ascii="Symbol" w:hAnsi="Symbol" w:hint="default"/>
      </w:rPr>
    </w:lvl>
    <w:lvl w:ilvl="1" w:tplc="3294B0D2">
      <w:start w:val="1"/>
      <w:numFmt w:val="bullet"/>
      <w:lvlText w:val="o"/>
      <w:lvlJc w:val="left"/>
      <w:pPr>
        <w:ind w:left="1440" w:hanging="360"/>
      </w:pPr>
      <w:rPr>
        <w:rFonts w:ascii="Courier New" w:hAnsi="Courier New" w:hint="default"/>
      </w:rPr>
    </w:lvl>
    <w:lvl w:ilvl="2" w:tplc="FA60FFD6">
      <w:start w:val="1"/>
      <w:numFmt w:val="bullet"/>
      <w:lvlText w:val=""/>
      <w:lvlJc w:val="left"/>
      <w:pPr>
        <w:ind w:left="2160" w:hanging="360"/>
      </w:pPr>
      <w:rPr>
        <w:rFonts w:ascii="Wingdings" w:hAnsi="Wingdings" w:hint="default"/>
      </w:rPr>
    </w:lvl>
    <w:lvl w:ilvl="3" w:tplc="5F780AFC">
      <w:start w:val="1"/>
      <w:numFmt w:val="bullet"/>
      <w:lvlText w:val=""/>
      <w:lvlJc w:val="left"/>
      <w:pPr>
        <w:ind w:left="2880" w:hanging="360"/>
      </w:pPr>
      <w:rPr>
        <w:rFonts w:ascii="Symbol" w:hAnsi="Symbol" w:hint="default"/>
      </w:rPr>
    </w:lvl>
    <w:lvl w:ilvl="4" w:tplc="D640D268">
      <w:start w:val="1"/>
      <w:numFmt w:val="bullet"/>
      <w:lvlText w:val="o"/>
      <w:lvlJc w:val="left"/>
      <w:pPr>
        <w:ind w:left="3600" w:hanging="360"/>
      </w:pPr>
      <w:rPr>
        <w:rFonts w:ascii="Courier New" w:hAnsi="Courier New" w:hint="default"/>
      </w:rPr>
    </w:lvl>
    <w:lvl w:ilvl="5" w:tplc="71D4377A">
      <w:start w:val="1"/>
      <w:numFmt w:val="bullet"/>
      <w:lvlText w:val=""/>
      <w:lvlJc w:val="left"/>
      <w:pPr>
        <w:ind w:left="4320" w:hanging="360"/>
      </w:pPr>
      <w:rPr>
        <w:rFonts w:ascii="Wingdings" w:hAnsi="Wingdings" w:hint="default"/>
      </w:rPr>
    </w:lvl>
    <w:lvl w:ilvl="6" w:tplc="B7722EC4">
      <w:start w:val="1"/>
      <w:numFmt w:val="bullet"/>
      <w:lvlText w:val=""/>
      <w:lvlJc w:val="left"/>
      <w:pPr>
        <w:ind w:left="5040" w:hanging="360"/>
      </w:pPr>
      <w:rPr>
        <w:rFonts w:ascii="Symbol" w:hAnsi="Symbol" w:hint="default"/>
      </w:rPr>
    </w:lvl>
    <w:lvl w:ilvl="7" w:tplc="8BCEFBE8">
      <w:start w:val="1"/>
      <w:numFmt w:val="bullet"/>
      <w:lvlText w:val="o"/>
      <w:lvlJc w:val="left"/>
      <w:pPr>
        <w:ind w:left="5760" w:hanging="360"/>
      </w:pPr>
      <w:rPr>
        <w:rFonts w:ascii="Courier New" w:hAnsi="Courier New" w:hint="default"/>
      </w:rPr>
    </w:lvl>
    <w:lvl w:ilvl="8" w:tplc="9920F120">
      <w:start w:val="1"/>
      <w:numFmt w:val="bullet"/>
      <w:lvlText w:val=""/>
      <w:lvlJc w:val="left"/>
      <w:pPr>
        <w:ind w:left="6480" w:hanging="360"/>
      </w:pPr>
      <w:rPr>
        <w:rFonts w:ascii="Wingdings" w:hAnsi="Wingdings" w:hint="default"/>
      </w:rPr>
    </w:lvl>
  </w:abstractNum>
  <w:abstractNum w:abstractNumId="21" w15:restartNumberingAfterBreak="0">
    <w:nsid w:val="3A9A75E8"/>
    <w:multiLevelType w:val="hybridMultilevel"/>
    <w:tmpl w:val="51C0B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770D0FC"/>
    <w:multiLevelType w:val="hybridMultilevel"/>
    <w:tmpl w:val="FFFFFFFF"/>
    <w:lvl w:ilvl="0" w:tplc="88DE5316">
      <w:start w:val="1"/>
      <w:numFmt w:val="bullet"/>
      <w:lvlText w:val="·"/>
      <w:lvlJc w:val="left"/>
      <w:pPr>
        <w:ind w:left="720" w:hanging="360"/>
      </w:pPr>
      <w:rPr>
        <w:rFonts w:ascii="Symbol" w:hAnsi="Symbol" w:hint="default"/>
      </w:rPr>
    </w:lvl>
    <w:lvl w:ilvl="1" w:tplc="E5D0FED8">
      <w:start w:val="1"/>
      <w:numFmt w:val="bullet"/>
      <w:lvlText w:val="o"/>
      <w:lvlJc w:val="left"/>
      <w:pPr>
        <w:ind w:left="1440" w:hanging="360"/>
      </w:pPr>
      <w:rPr>
        <w:rFonts w:ascii="Courier New" w:hAnsi="Courier New" w:hint="default"/>
      </w:rPr>
    </w:lvl>
    <w:lvl w:ilvl="2" w:tplc="56BE36FA">
      <w:start w:val="1"/>
      <w:numFmt w:val="bullet"/>
      <w:lvlText w:val=""/>
      <w:lvlJc w:val="left"/>
      <w:pPr>
        <w:ind w:left="2160" w:hanging="360"/>
      </w:pPr>
      <w:rPr>
        <w:rFonts w:ascii="Wingdings" w:hAnsi="Wingdings" w:hint="default"/>
      </w:rPr>
    </w:lvl>
    <w:lvl w:ilvl="3" w:tplc="6FEAE2C0">
      <w:start w:val="1"/>
      <w:numFmt w:val="bullet"/>
      <w:lvlText w:val=""/>
      <w:lvlJc w:val="left"/>
      <w:pPr>
        <w:ind w:left="2880" w:hanging="360"/>
      </w:pPr>
      <w:rPr>
        <w:rFonts w:ascii="Symbol" w:hAnsi="Symbol" w:hint="default"/>
      </w:rPr>
    </w:lvl>
    <w:lvl w:ilvl="4" w:tplc="63C889E4">
      <w:start w:val="1"/>
      <w:numFmt w:val="bullet"/>
      <w:lvlText w:val="o"/>
      <w:lvlJc w:val="left"/>
      <w:pPr>
        <w:ind w:left="3600" w:hanging="360"/>
      </w:pPr>
      <w:rPr>
        <w:rFonts w:ascii="Courier New" w:hAnsi="Courier New" w:hint="default"/>
      </w:rPr>
    </w:lvl>
    <w:lvl w:ilvl="5" w:tplc="6D6C6B78">
      <w:start w:val="1"/>
      <w:numFmt w:val="bullet"/>
      <w:lvlText w:val=""/>
      <w:lvlJc w:val="left"/>
      <w:pPr>
        <w:ind w:left="4320" w:hanging="360"/>
      </w:pPr>
      <w:rPr>
        <w:rFonts w:ascii="Wingdings" w:hAnsi="Wingdings" w:hint="default"/>
      </w:rPr>
    </w:lvl>
    <w:lvl w:ilvl="6" w:tplc="465E185E">
      <w:start w:val="1"/>
      <w:numFmt w:val="bullet"/>
      <w:lvlText w:val=""/>
      <w:lvlJc w:val="left"/>
      <w:pPr>
        <w:ind w:left="5040" w:hanging="360"/>
      </w:pPr>
      <w:rPr>
        <w:rFonts w:ascii="Symbol" w:hAnsi="Symbol" w:hint="default"/>
      </w:rPr>
    </w:lvl>
    <w:lvl w:ilvl="7" w:tplc="404C357E">
      <w:start w:val="1"/>
      <w:numFmt w:val="bullet"/>
      <w:lvlText w:val="o"/>
      <w:lvlJc w:val="left"/>
      <w:pPr>
        <w:ind w:left="5760" w:hanging="360"/>
      </w:pPr>
      <w:rPr>
        <w:rFonts w:ascii="Courier New" w:hAnsi="Courier New" w:hint="default"/>
      </w:rPr>
    </w:lvl>
    <w:lvl w:ilvl="8" w:tplc="B2DE8BF6">
      <w:start w:val="1"/>
      <w:numFmt w:val="bullet"/>
      <w:lvlText w:val=""/>
      <w:lvlJc w:val="left"/>
      <w:pPr>
        <w:ind w:left="6480" w:hanging="360"/>
      </w:pPr>
      <w:rPr>
        <w:rFonts w:ascii="Wingdings" w:hAnsi="Wingdings" w:hint="default"/>
      </w:rPr>
    </w:lvl>
  </w:abstractNum>
  <w:abstractNum w:abstractNumId="23" w15:restartNumberingAfterBreak="0">
    <w:nsid w:val="485E3F36"/>
    <w:multiLevelType w:val="hybridMultilevel"/>
    <w:tmpl w:val="FFFFFFFF"/>
    <w:lvl w:ilvl="0" w:tplc="A5BA3B74">
      <w:start w:val="1"/>
      <w:numFmt w:val="decimal"/>
      <w:lvlText w:val="%1."/>
      <w:lvlJc w:val="left"/>
      <w:pPr>
        <w:ind w:left="720" w:hanging="360"/>
      </w:pPr>
    </w:lvl>
    <w:lvl w:ilvl="1" w:tplc="53CE9750">
      <w:start w:val="1"/>
      <w:numFmt w:val="lowerLetter"/>
      <w:lvlText w:val="%2."/>
      <w:lvlJc w:val="left"/>
      <w:pPr>
        <w:ind w:left="1440" w:hanging="360"/>
      </w:pPr>
    </w:lvl>
    <w:lvl w:ilvl="2" w:tplc="5EF65A62">
      <w:start w:val="1"/>
      <w:numFmt w:val="lowerRoman"/>
      <w:lvlText w:val="%3."/>
      <w:lvlJc w:val="right"/>
      <w:pPr>
        <w:ind w:left="2160" w:hanging="180"/>
      </w:pPr>
    </w:lvl>
    <w:lvl w:ilvl="3" w:tplc="C7F0EE00">
      <w:start w:val="1"/>
      <w:numFmt w:val="decimal"/>
      <w:lvlText w:val="%4."/>
      <w:lvlJc w:val="left"/>
      <w:pPr>
        <w:ind w:left="2880" w:hanging="360"/>
      </w:pPr>
    </w:lvl>
    <w:lvl w:ilvl="4" w:tplc="19042EB0">
      <w:start w:val="1"/>
      <w:numFmt w:val="lowerLetter"/>
      <w:lvlText w:val="%5."/>
      <w:lvlJc w:val="left"/>
      <w:pPr>
        <w:ind w:left="3600" w:hanging="360"/>
      </w:pPr>
    </w:lvl>
    <w:lvl w:ilvl="5" w:tplc="667C2992">
      <w:start w:val="1"/>
      <w:numFmt w:val="lowerRoman"/>
      <w:lvlText w:val="%6."/>
      <w:lvlJc w:val="right"/>
      <w:pPr>
        <w:ind w:left="4320" w:hanging="180"/>
      </w:pPr>
    </w:lvl>
    <w:lvl w:ilvl="6" w:tplc="43D6BA04">
      <w:start w:val="1"/>
      <w:numFmt w:val="decimal"/>
      <w:lvlText w:val="%7."/>
      <w:lvlJc w:val="left"/>
      <w:pPr>
        <w:ind w:left="5040" w:hanging="360"/>
      </w:pPr>
    </w:lvl>
    <w:lvl w:ilvl="7" w:tplc="A7F04CBA">
      <w:start w:val="1"/>
      <w:numFmt w:val="lowerLetter"/>
      <w:lvlText w:val="%8."/>
      <w:lvlJc w:val="left"/>
      <w:pPr>
        <w:ind w:left="5760" w:hanging="360"/>
      </w:pPr>
    </w:lvl>
    <w:lvl w:ilvl="8" w:tplc="E1BEE2D0">
      <w:start w:val="1"/>
      <w:numFmt w:val="lowerRoman"/>
      <w:lvlText w:val="%9."/>
      <w:lvlJc w:val="right"/>
      <w:pPr>
        <w:ind w:left="6480" w:hanging="180"/>
      </w:pPr>
    </w:lvl>
  </w:abstractNum>
  <w:abstractNum w:abstractNumId="24" w15:restartNumberingAfterBreak="0">
    <w:nsid w:val="49AB1855"/>
    <w:multiLevelType w:val="hybridMultilevel"/>
    <w:tmpl w:val="FFFFFFFF"/>
    <w:lvl w:ilvl="0" w:tplc="5AD64130">
      <w:start w:val="1"/>
      <w:numFmt w:val="bullet"/>
      <w:lvlText w:val="·"/>
      <w:lvlJc w:val="left"/>
      <w:pPr>
        <w:ind w:left="720" w:hanging="360"/>
      </w:pPr>
      <w:rPr>
        <w:rFonts w:ascii="Symbol" w:hAnsi="Symbol" w:hint="default"/>
      </w:rPr>
    </w:lvl>
    <w:lvl w:ilvl="1" w:tplc="23EA23EA">
      <w:start w:val="1"/>
      <w:numFmt w:val="bullet"/>
      <w:lvlText w:val="o"/>
      <w:lvlJc w:val="left"/>
      <w:pPr>
        <w:ind w:left="1440" w:hanging="360"/>
      </w:pPr>
      <w:rPr>
        <w:rFonts w:ascii="Courier New" w:hAnsi="Courier New" w:hint="default"/>
      </w:rPr>
    </w:lvl>
    <w:lvl w:ilvl="2" w:tplc="31248E6C">
      <w:start w:val="1"/>
      <w:numFmt w:val="bullet"/>
      <w:lvlText w:val=""/>
      <w:lvlJc w:val="left"/>
      <w:pPr>
        <w:ind w:left="2160" w:hanging="360"/>
      </w:pPr>
      <w:rPr>
        <w:rFonts w:ascii="Wingdings" w:hAnsi="Wingdings" w:hint="default"/>
      </w:rPr>
    </w:lvl>
    <w:lvl w:ilvl="3" w:tplc="38CC3BB0">
      <w:start w:val="1"/>
      <w:numFmt w:val="bullet"/>
      <w:lvlText w:val=""/>
      <w:lvlJc w:val="left"/>
      <w:pPr>
        <w:ind w:left="2880" w:hanging="360"/>
      </w:pPr>
      <w:rPr>
        <w:rFonts w:ascii="Symbol" w:hAnsi="Symbol" w:hint="default"/>
      </w:rPr>
    </w:lvl>
    <w:lvl w:ilvl="4" w:tplc="3244D574">
      <w:start w:val="1"/>
      <w:numFmt w:val="bullet"/>
      <w:lvlText w:val="o"/>
      <w:lvlJc w:val="left"/>
      <w:pPr>
        <w:ind w:left="3600" w:hanging="360"/>
      </w:pPr>
      <w:rPr>
        <w:rFonts w:ascii="Courier New" w:hAnsi="Courier New" w:hint="default"/>
      </w:rPr>
    </w:lvl>
    <w:lvl w:ilvl="5" w:tplc="486251B8">
      <w:start w:val="1"/>
      <w:numFmt w:val="bullet"/>
      <w:lvlText w:val=""/>
      <w:lvlJc w:val="left"/>
      <w:pPr>
        <w:ind w:left="4320" w:hanging="360"/>
      </w:pPr>
      <w:rPr>
        <w:rFonts w:ascii="Wingdings" w:hAnsi="Wingdings" w:hint="default"/>
      </w:rPr>
    </w:lvl>
    <w:lvl w:ilvl="6" w:tplc="95DA5402">
      <w:start w:val="1"/>
      <w:numFmt w:val="bullet"/>
      <w:lvlText w:val=""/>
      <w:lvlJc w:val="left"/>
      <w:pPr>
        <w:ind w:left="5040" w:hanging="360"/>
      </w:pPr>
      <w:rPr>
        <w:rFonts w:ascii="Symbol" w:hAnsi="Symbol" w:hint="default"/>
      </w:rPr>
    </w:lvl>
    <w:lvl w:ilvl="7" w:tplc="3D00B244">
      <w:start w:val="1"/>
      <w:numFmt w:val="bullet"/>
      <w:lvlText w:val="o"/>
      <w:lvlJc w:val="left"/>
      <w:pPr>
        <w:ind w:left="5760" w:hanging="360"/>
      </w:pPr>
      <w:rPr>
        <w:rFonts w:ascii="Courier New" w:hAnsi="Courier New" w:hint="default"/>
      </w:rPr>
    </w:lvl>
    <w:lvl w:ilvl="8" w:tplc="927C2992">
      <w:start w:val="1"/>
      <w:numFmt w:val="bullet"/>
      <w:lvlText w:val=""/>
      <w:lvlJc w:val="left"/>
      <w:pPr>
        <w:ind w:left="6480" w:hanging="360"/>
      </w:pPr>
      <w:rPr>
        <w:rFonts w:ascii="Wingdings" w:hAnsi="Wingdings" w:hint="default"/>
      </w:rPr>
    </w:lvl>
  </w:abstractNum>
  <w:abstractNum w:abstractNumId="25" w15:restartNumberingAfterBreak="0">
    <w:nsid w:val="55A15B21"/>
    <w:multiLevelType w:val="multilevel"/>
    <w:tmpl w:val="77625694"/>
    <w:lvl w:ilvl="0">
      <w:start w:val="1"/>
      <w:numFmt w:val="decimal"/>
      <w:lvlText w:val="%1."/>
      <w:lvlJc w:val="left"/>
      <w:pPr>
        <w:tabs>
          <w:tab w:val="num" w:pos="360"/>
        </w:tabs>
        <w:ind w:left="360" w:hanging="360"/>
      </w:pPr>
    </w:lvl>
    <w:lvl w:ilvl="1">
      <w:start w:val="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5993F932"/>
    <w:multiLevelType w:val="hybridMultilevel"/>
    <w:tmpl w:val="FFFFFFFF"/>
    <w:lvl w:ilvl="0" w:tplc="56DA846C">
      <w:start w:val="1"/>
      <w:numFmt w:val="bullet"/>
      <w:lvlText w:val="·"/>
      <w:lvlJc w:val="left"/>
      <w:pPr>
        <w:ind w:left="720" w:hanging="360"/>
      </w:pPr>
      <w:rPr>
        <w:rFonts w:ascii="Symbol" w:hAnsi="Symbol" w:hint="default"/>
      </w:rPr>
    </w:lvl>
    <w:lvl w:ilvl="1" w:tplc="C2386874">
      <w:start w:val="1"/>
      <w:numFmt w:val="bullet"/>
      <w:lvlText w:val="o"/>
      <w:lvlJc w:val="left"/>
      <w:pPr>
        <w:ind w:left="1440" w:hanging="360"/>
      </w:pPr>
      <w:rPr>
        <w:rFonts w:ascii="Courier New" w:hAnsi="Courier New" w:hint="default"/>
      </w:rPr>
    </w:lvl>
    <w:lvl w:ilvl="2" w:tplc="85849D6E">
      <w:start w:val="1"/>
      <w:numFmt w:val="bullet"/>
      <w:lvlText w:val=""/>
      <w:lvlJc w:val="left"/>
      <w:pPr>
        <w:ind w:left="2160" w:hanging="360"/>
      </w:pPr>
      <w:rPr>
        <w:rFonts w:ascii="Wingdings" w:hAnsi="Wingdings" w:hint="default"/>
      </w:rPr>
    </w:lvl>
    <w:lvl w:ilvl="3" w:tplc="1174CDA2">
      <w:start w:val="1"/>
      <w:numFmt w:val="bullet"/>
      <w:lvlText w:val=""/>
      <w:lvlJc w:val="left"/>
      <w:pPr>
        <w:ind w:left="2880" w:hanging="360"/>
      </w:pPr>
      <w:rPr>
        <w:rFonts w:ascii="Symbol" w:hAnsi="Symbol" w:hint="default"/>
      </w:rPr>
    </w:lvl>
    <w:lvl w:ilvl="4" w:tplc="4BB6D546">
      <w:start w:val="1"/>
      <w:numFmt w:val="bullet"/>
      <w:lvlText w:val="o"/>
      <w:lvlJc w:val="left"/>
      <w:pPr>
        <w:ind w:left="3600" w:hanging="360"/>
      </w:pPr>
      <w:rPr>
        <w:rFonts w:ascii="Courier New" w:hAnsi="Courier New" w:hint="default"/>
      </w:rPr>
    </w:lvl>
    <w:lvl w:ilvl="5" w:tplc="766CAA3C">
      <w:start w:val="1"/>
      <w:numFmt w:val="bullet"/>
      <w:lvlText w:val=""/>
      <w:lvlJc w:val="left"/>
      <w:pPr>
        <w:ind w:left="4320" w:hanging="360"/>
      </w:pPr>
      <w:rPr>
        <w:rFonts w:ascii="Wingdings" w:hAnsi="Wingdings" w:hint="default"/>
      </w:rPr>
    </w:lvl>
    <w:lvl w:ilvl="6" w:tplc="35520BD4">
      <w:start w:val="1"/>
      <w:numFmt w:val="bullet"/>
      <w:lvlText w:val=""/>
      <w:lvlJc w:val="left"/>
      <w:pPr>
        <w:ind w:left="5040" w:hanging="360"/>
      </w:pPr>
      <w:rPr>
        <w:rFonts w:ascii="Symbol" w:hAnsi="Symbol" w:hint="default"/>
      </w:rPr>
    </w:lvl>
    <w:lvl w:ilvl="7" w:tplc="10E8156A">
      <w:start w:val="1"/>
      <w:numFmt w:val="bullet"/>
      <w:lvlText w:val="o"/>
      <w:lvlJc w:val="left"/>
      <w:pPr>
        <w:ind w:left="5760" w:hanging="360"/>
      </w:pPr>
      <w:rPr>
        <w:rFonts w:ascii="Courier New" w:hAnsi="Courier New" w:hint="default"/>
      </w:rPr>
    </w:lvl>
    <w:lvl w:ilvl="8" w:tplc="023AE5D8">
      <w:start w:val="1"/>
      <w:numFmt w:val="bullet"/>
      <w:lvlText w:val=""/>
      <w:lvlJc w:val="left"/>
      <w:pPr>
        <w:ind w:left="6480" w:hanging="360"/>
      </w:pPr>
      <w:rPr>
        <w:rFonts w:ascii="Wingdings" w:hAnsi="Wingdings" w:hint="default"/>
      </w:rPr>
    </w:lvl>
  </w:abstractNum>
  <w:abstractNum w:abstractNumId="27" w15:restartNumberingAfterBreak="0">
    <w:nsid w:val="5B3D2D5E"/>
    <w:multiLevelType w:val="hybridMultilevel"/>
    <w:tmpl w:val="FFFFFFFF"/>
    <w:lvl w:ilvl="0" w:tplc="BACC96E2">
      <w:start w:val="1"/>
      <w:numFmt w:val="bullet"/>
      <w:lvlText w:val="·"/>
      <w:lvlJc w:val="left"/>
      <w:pPr>
        <w:ind w:left="720" w:hanging="360"/>
      </w:pPr>
      <w:rPr>
        <w:rFonts w:ascii="Symbol" w:hAnsi="Symbol" w:hint="default"/>
      </w:rPr>
    </w:lvl>
    <w:lvl w:ilvl="1" w:tplc="C97E6C9C">
      <w:start w:val="1"/>
      <w:numFmt w:val="bullet"/>
      <w:lvlText w:val="o"/>
      <w:lvlJc w:val="left"/>
      <w:pPr>
        <w:ind w:left="1440" w:hanging="360"/>
      </w:pPr>
      <w:rPr>
        <w:rFonts w:ascii="Courier New" w:hAnsi="Courier New" w:hint="default"/>
      </w:rPr>
    </w:lvl>
    <w:lvl w:ilvl="2" w:tplc="3872BBDE">
      <w:start w:val="1"/>
      <w:numFmt w:val="bullet"/>
      <w:lvlText w:val=""/>
      <w:lvlJc w:val="left"/>
      <w:pPr>
        <w:ind w:left="2160" w:hanging="360"/>
      </w:pPr>
      <w:rPr>
        <w:rFonts w:ascii="Wingdings" w:hAnsi="Wingdings" w:hint="default"/>
      </w:rPr>
    </w:lvl>
    <w:lvl w:ilvl="3" w:tplc="BD2248BE">
      <w:start w:val="1"/>
      <w:numFmt w:val="bullet"/>
      <w:lvlText w:val=""/>
      <w:lvlJc w:val="left"/>
      <w:pPr>
        <w:ind w:left="2880" w:hanging="360"/>
      </w:pPr>
      <w:rPr>
        <w:rFonts w:ascii="Symbol" w:hAnsi="Symbol" w:hint="default"/>
      </w:rPr>
    </w:lvl>
    <w:lvl w:ilvl="4" w:tplc="2C5E7F06">
      <w:start w:val="1"/>
      <w:numFmt w:val="bullet"/>
      <w:lvlText w:val="o"/>
      <w:lvlJc w:val="left"/>
      <w:pPr>
        <w:ind w:left="3600" w:hanging="360"/>
      </w:pPr>
      <w:rPr>
        <w:rFonts w:ascii="Courier New" w:hAnsi="Courier New" w:hint="default"/>
      </w:rPr>
    </w:lvl>
    <w:lvl w:ilvl="5" w:tplc="72BC2C76">
      <w:start w:val="1"/>
      <w:numFmt w:val="bullet"/>
      <w:lvlText w:val=""/>
      <w:lvlJc w:val="left"/>
      <w:pPr>
        <w:ind w:left="4320" w:hanging="360"/>
      </w:pPr>
      <w:rPr>
        <w:rFonts w:ascii="Wingdings" w:hAnsi="Wingdings" w:hint="default"/>
      </w:rPr>
    </w:lvl>
    <w:lvl w:ilvl="6" w:tplc="015206D4">
      <w:start w:val="1"/>
      <w:numFmt w:val="bullet"/>
      <w:lvlText w:val=""/>
      <w:lvlJc w:val="left"/>
      <w:pPr>
        <w:ind w:left="5040" w:hanging="360"/>
      </w:pPr>
      <w:rPr>
        <w:rFonts w:ascii="Symbol" w:hAnsi="Symbol" w:hint="default"/>
      </w:rPr>
    </w:lvl>
    <w:lvl w:ilvl="7" w:tplc="4B78B95A">
      <w:start w:val="1"/>
      <w:numFmt w:val="bullet"/>
      <w:lvlText w:val="o"/>
      <w:lvlJc w:val="left"/>
      <w:pPr>
        <w:ind w:left="5760" w:hanging="360"/>
      </w:pPr>
      <w:rPr>
        <w:rFonts w:ascii="Courier New" w:hAnsi="Courier New" w:hint="default"/>
      </w:rPr>
    </w:lvl>
    <w:lvl w:ilvl="8" w:tplc="69F8D692">
      <w:start w:val="1"/>
      <w:numFmt w:val="bullet"/>
      <w:lvlText w:val=""/>
      <w:lvlJc w:val="left"/>
      <w:pPr>
        <w:ind w:left="6480" w:hanging="360"/>
      </w:pPr>
      <w:rPr>
        <w:rFonts w:ascii="Wingdings" w:hAnsi="Wingdings" w:hint="default"/>
      </w:rPr>
    </w:lvl>
  </w:abstractNum>
  <w:abstractNum w:abstractNumId="28" w15:restartNumberingAfterBreak="0">
    <w:nsid w:val="62CF769C"/>
    <w:multiLevelType w:val="hybridMultilevel"/>
    <w:tmpl w:val="FFFFFFFF"/>
    <w:lvl w:ilvl="0" w:tplc="C756AA76">
      <w:start w:val="1"/>
      <w:numFmt w:val="bullet"/>
      <w:lvlText w:val="·"/>
      <w:lvlJc w:val="left"/>
      <w:pPr>
        <w:ind w:left="720" w:hanging="360"/>
      </w:pPr>
      <w:rPr>
        <w:rFonts w:ascii="Symbol" w:hAnsi="Symbol" w:hint="default"/>
      </w:rPr>
    </w:lvl>
    <w:lvl w:ilvl="1" w:tplc="07A22522">
      <w:start w:val="1"/>
      <w:numFmt w:val="bullet"/>
      <w:lvlText w:val="o"/>
      <w:lvlJc w:val="left"/>
      <w:pPr>
        <w:ind w:left="1440" w:hanging="360"/>
      </w:pPr>
      <w:rPr>
        <w:rFonts w:ascii="Courier New" w:hAnsi="Courier New" w:hint="default"/>
      </w:rPr>
    </w:lvl>
    <w:lvl w:ilvl="2" w:tplc="ECD090BA">
      <w:start w:val="1"/>
      <w:numFmt w:val="bullet"/>
      <w:lvlText w:val=""/>
      <w:lvlJc w:val="left"/>
      <w:pPr>
        <w:ind w:left="2160" w:hanging="360"/>
      </w:pPr>
      <w:rPr>
        <w:rFonts w:ascii="Wingdings" w:hAnsi="Wingdings" w:hint="default"/>
      </w:rPr>
    </w:lvl>
    <w:lvl w:ilvl="3" w:tplc="B3F69880">
      <w:start w:val="1"/>
      <w:numFmt w:val="bullet"/>
      <w:lvlText w:val=""/>
      <w:lvlJc w:val="left"/>
      <w:pPr>
        <w:ind w:left="2880" w:hanging="360"/>
      </w:pPr>
      <w:rPr>
        <w:rFonts w:ascii="Symbol" w:hAnsi="Symbol" w:hint="default"/>
      </w:rPr>
    </w:lvl>
    <w:lvl w:ilvl="4" w:tplc="02864CC8">
      <w:start w:val="1"/>
      <w:numFmt w:val="bullet"/>
      <w:lvlText w:val="o"/>
      <w:lvlJc w:val="left"/>
      <w:pPr>
        <w:ind w:left="3600" w:hanging="360"/>
      </w:pPr>
      <w:rPr>
        <w:rFonts w:ascii="Courier New" w:hAnsi="Courier New" w:hint="default"/>
      </w:rPr>
    </w:lvl>
    <w:lvl w:ilvl="5" w:tplc="239C97E4">
      <w:start w:val="1"/>
      <w:numFmt w:val="bullet"/>
      <w:lvlText w:val=""/>
      <w:lvlJc w:val="left"/>
      <w:pPr>
        <w:ind w:left="4320" w:hanging="360"/>
      </w:pPr>
      <w:rPr>
        <w:rFonts w:ascii="Wingdings" w:hAnsi="Wingdings" w:hint="default"/>
      </w:rPr>
    </w:lvl>
    <w:lvl w:ilvl="6" w:tplc="AEAC6868">
      <w:start w:val="1"/>
      <w:numFmt w:val="bullet"/>
      <w:lvlText w:val=""/>
      <w:lvlJc w:val="left"/>
      <w:pPr>
        <w:ind w:left="5040" w:hanging="360"/>
      </w:pPr>
      <w:rPr>
        <w:rFonts w:ascii="Symbol" w:hAnsi="Symbol" w:hint="default"/>
      </w:rPr>
    </w:lvl>
    <w:lvl w:ilvl="7" w:tplc="CF105710">
      <w:start w:val="1"/>
      <w:numFmt w:val="bullet"/>
      <w:lvlText w:val="o"/>
      <w:lvlJc w:val="left"/>
      <w:pPr>
        <w:ind w:left="5760" w:hanging="360"/>
      </w:pPr>
      <w:rPr>
        <w:rFonts w:ascii="Courier New" w:hAnsi="Courier New" w:hint="default"/>
      </w:rPr>
    </w:lvl>
    <w:lvl w:ilvl="8" w:tplc="8E061A74">
      <w:start w:val="1"/>
      <w:numFmt w:val="bullet"/>
      <w:lvlText w:val=""/>
      <w:lvlJc w:val="left"/>
      <w:pPr>
        <w:ind w:left="6480" w:hanging="360"/>
      </w:pPr>
      <w:rPr>
        <w:rFonts w:ascii="Wingdings" w:hAnsi="Wingdings" w:hint="default"/>
      </w:rPr>
    </w:lvl>
  </w:abstractNum>
  <w:abstractNum w:abstractNumId="29" w15:restartNumberingAfterBreak="0">
    <w:nsid w:val="703A279B"/>
    <w:multiLevelType w:val="hybridMultilevel"/>
    <w:tmpl w:val="B808B10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B6A6F4"/>
    <w:multiLevelType w:val="hybridMultilevel"/>
    <w:tmpl w:val="FFFFFFFF"/>
    <w:lvl w:ilvl="0" w:tplc="36129BD2">
      <w:start w:val="1"/>
      <w:numFmt w:val="bullet"/>
      <w:lvlText w:val="·"/>
      <w:lvlJc w:val="left"/>
      <w:pPr>
        <w:ind w:left="720" w:hanging="360"/>
      </w:pPr>
      <w:rPr>
        <w:rFonts w:ascii="Symbol" w:hAnsi="Symbol" w:hint="default"/>
      </w:rPr>
    </w:lvl>
    <w:lvl w:ilvl="1" w:tplc="2D8A4EFC">
      <w:start w:val="1"/>
      <w:numFmt w:val="bullet"/>
      <w:lvlText w:val="o"/>
      <w:lvlJc w:val="left"/>
      <w:pPr>
        <w:ind w:left="1440" w:hanging="360"/>
      </w:pPr>
      <w:rPr>
        <w:rFonts w:ascii="Courier New" w:hAnsi="Courier New" w:hint="default"/>
      </w:rPr>
    </w:lvl>
    <w:lvl w:ilvl="2" w:tplc="95069A8C">
      <w:start w:val="1"/>
      <w:numFmt w:val="bullet"/>
      <w:lvlText w:val=""/>
      <w:lvlJc w:val="left"/>
      <w:pPr>
        <w:ind w:left="2160" w:hanging="360"/>
      </w:pPr>
      <w:rPr>
        <w:rFonts w:ascii="Wingdings" w:hAnsi="Wingdings" w:hint="default"/>
      </w:rPr>
    </w:lvl>
    <w:lvl w:ilvl="3" w:tplc="9062634A">
      <w:start w:val="1"/>
      <w:numFmt w:val="bullet"/>
      <w:lvlText w:val=""/>
      <w:lvlJc w:val="left"/>
      <w:pPr>
        <w:ind w:left="2880" w:hanging="360"/>
      </w:pPr>
      <w:rPr>
        <w:rFonts w:ascii="Symbol" w:hAnsi="Symbol" w:hint="default"/>
      </w:rPr>
    </w:lvl>
    <w:lvl w:ilvl="4" w:tplc="811EEC82">
      <w:start w:val="1"/>
      <w:numFmt w:val="bullet"/>
      <w:lvlText w:val="o"/>
      <w:lvlJc w:val="left"/>
      <w:pPr>
        <w:ind w:left="3600" w:hanging="360"/>
      </w:pPr>
      <w:rPr>
        <w:rFonts w:ascii="Courier New" w:hAnsi="Courier New" w:hint="default"/>
      </w:rPr>
    </w:lvl>
    <w:lvl w:ilvl="5" w:tplc="001EDDA8">
      <w:start w:val="1"/>
      <w:numFmt w:val="bullet"/>
      <w:lvlText w:val=""/>
      <w:lvlJc w:val="left"/>
      <w:pPr>
        <w:ind w:left="4320" w:hanging="360"/>
      </w:pPr>
      <w:rPr>
        <w:rFonts w:ascii="Wingdings" w:hAnsi="Wingdings" w:hint="default"/>
      </w:rPr>
    </w:lvl>
    <w:lvl w:ilvl="6" w:tplc="F6BC2858">
      <w:start w:val="1"/>
      <w:numFmt w:val="bullet"/>
      <w:lvlText w:val=""/>
      <w:lvlJc w:val="left"/>
      <w:pPr>
        <w:ind w:left="5040" w:hanging="360"/>
      </w:pPr>
      <w:rPr>
        <w:rFonts w:ascii="Symbol" w:hAnsi="Symbol" w:hint="default"/>
      </w:rPr>
    </w:lvl>
    <w:lvl w:ilvl="7" w:tplc="34F63C90">
      <w:start w:val="1"/>
      <w:numFmt w:val="bullet"/>
      <w:lvlText w:val="o"/>
      <w:lvlJc w:val="left"/>
      <w:pPr>
        <w:ind w:left="5760" w:hanging="360"/>
      </w:pPr>
      <w:rPr>
        <w:rFonts w:ascii="Courier New" w:hAnsi="Courier New" w:hint="default"/>
      </w:rPr>
    </w:lvl>
    <w:lvl w:ilvl="8" w:tplc="ECDE9D94">
      <w:start w:val="1"/>
      <w:numFmt w:val="bullet"/>
      <w:lvlText w:val=""/>
      <w:lvlJc w:val="left"/>
      <w:pPr>
        <w:ind w:left="6480" w:hanging="360"/>
      </w:pPr>
      <w:rPr>
        <w:rFonts w:ascii="Wingdings" w:hAnsi="Wingdings" w:hint="default"/>
      </w:rPr>
    </w:lvl>
  </w:abstractNum>
  <w:abstractNum w:abstractNumId="31" w15:restartNumberingAfterBreak="0">
    <w:nsid w:val="73F51ACB"/>
    <w:multiLevelType w:val="hybridMultilevel"/>
    <w:tmpl w:val="FFFFFFFF"/>
    <w:lvl w:ilvl="0" w:tplc="930EFBDA">
      <w:start w:val="1"/>
      <w:numFmt w:val="bullet"/>
      <w:lvlText w:val="·"/>
      <w:lvlJc w:val="left"/>
      <w:pPr>
        <w:ind w:left="720" w:hanging="360"/>
      </w:pPr>
      <w:rPr>
        <w:rFonts w:ascii="Symbol" w:hAnsi="Symbol" w:hint="default"/>
      </w:rPr>
    </w:lvl>
    <w:lvl w:ilvl="1" w:tplc="66A06BEA">
      <w:start w:val="1"/>
      <w:numFmt w:val="bullet"/>
      <w:lvlText w:val="o"/>
      <w:lvlJc w:val="left"/>
      <w:pPr>
        <w:ind w:left="1440" w:hanging="360"/>
      </w:pPr>
      <w:rPr>
        <w:rFonts w:ascii="Courier New" w:hAnsi="Courier New" w:hint="default"/>
      </w:rPr>
    </w:lvl>
    <w:lvl w:ilvl="2" w:tplc="7980C26A">
      <w:start w:val="1"/>
      <w:numFmt w:val="bullet"/>
      <w:lvlText w:val=""/>
      <w:lvlJc w:val="left"/>
      <w:pPr>
        <w:ind w:left="2160" w:hanging="360"/>
      </w:pPr>
      <w:rPr>
        <w:rFonts w:ascii="Wingdings" w:hAnsi="Wingdings" w:hint="default"/>
      </w:rPr>
    </w:lvl>
    <w:lvl w:ilvl="3" w:tplc="D4461240">
      <w:start w:val="1"/>
      <w:numFmt w:val="bullet"/>
      <w:lvlText w:val=""/>
      <w:lvlJc w:val="left"/>
      <w:pPr>
        <w:ind w:left="2880" w:hanging="360"/>
      </w:pPr>
      <w:rPr>
        <w:rFonts w:ascii="Symbol" w:hAnsi="Symbol" w:hint="default"/>
      </w:rPr>
    </w:lvl>
    <w:lvl w:ilvl="4" w:tplc="67300C00">
      <w:start w:val="1"/>
      <w:numFmt w:val="bullet"/>
      <w:lvlText w:val="o"/>
      <w:lvlJc w:val="left"/>
      <w:pPr>
        <w:ind w:left="3600" w:hanging="360"/>
      </w:pPr>
      <w:rPr>
        <w:rFonts w:ascii="Courier New" w:hAnsi="Courier New" w:hint="default"/>
      </w:rPr>
    </w:lvl>
    <w:lvl w:ilvl="5" w:tplc="99FAA10E">
      <w:start w:val="1"/>
      <w:numFmt w:val="bullet"/>
      <w:lvlText w:val=""/>
      <w:lvlJc w:val="left"/>
      <w:pPr>
        <w:ind w:left="4320" w:hanging="360"/>
      </w:pPr>
      <w:rPr>
        <w:rFonts w:ascii="Wingdings" w:hAnsi="Wingdings" w:hint="default"/>
      </w:rPr>
    </w:lvl>
    <w:lvl w:ilvl="6" w:tplc="0924E3C2">
      <w:start w:val="1"/>
      <w:numFmt w:val="bullet"/>
      <w:lvlText w:val=""/>
      <w:lvlJc w:val="left"/>
      <w:pPr>
        <w:ind w:left="5040" w:hanging="360"/>
      </w:pPr>
      <w:rPr>
        <w:rFonts w:ascii="Symbol" w:hAnsi="Symbol" w:hint="default"/>
      </w:rPr>
    </w:lvl>
    <w:lvl w:ilvl="7" w:tplc="1B02A264">
      <w:start w:val="1"/>
      <w:numFmt w:val="bullet"/>
      <w:lvlText w:val="o"/>
      <w:lvlJc w:val="left"/>
      <w:pPr>
        <w:ind w:left="5760" w:hanging="360"/>
      </w:pPr>
      <w:rPr>
        <w:rFonts w:ascii="Courier New" w:hAnsi="Courier New" w:hint="default"/>
      </w:rPr>
    </w:lvl>
    <w:lvl w:ilvl="8" w:tplc="610A2BF2">
      <w:start w:val="1"/>
      <w:numFmt w:val="bullet"/>
      <w:lvlText w:val=""/>
      <w:lvlJc w:val="left"/>
      <w:pPr>
        <w:ind w:left="6480" w:hanging="360"/>
      </w:pPr>
      <w:rPr>
        <w:rFonts w:ascii="Wingdings" w:hAnsi="Wingdings" w:hint="default"/>
      </w:rPr>
    </w:lvl>
  </w:abstractNum>
  <w:num w:numId="1" w16cid:durableId="1509447938">
    <w:abstractNumId w:val="25"/>
  </w:num>
  <w:num w:numId="2" w16cid:durableId="2060084012">
    <w:abstractNumId w:val="19"/>
  </w:num>
  <w:num w:numId="3" w16cid:durableId="1747336727">
    <w:abstractNumId w:val="10"/>
  </w:num>
  <w:num w:numId="4" w16cid:durableId="780026535">
    <w:abstractNumId w:val="16"/>
  </w:num>
  <w:num w:numId="5" w16cid:durableId="850609896">
    <w:abstractNumId w:val="21"/>
  </w:num>
  <w:num w:numId="6" w16cid:durableId="1925147225">
    <w:abstractNumId w:val="14"/>
  </w:num>
  <w:num w:numId="7" w16cid:durableId="518349127">
    <w:abstractNumId w:val="29"/>
  </w:num>
  <w:num w:numId="8" w16cid:durableId="621769449">
    <w:abstractNumId w:val="11"/>
  </w:num>
  <w:num w:numId="9" w16cid:durableId="764571016">
    <w:abstractNumId w:val="9"/>
  </w:num>
  <w:num w:numId="10" w16cid:durableId="1162890215">
    <w:abstractNumId w:val="8"/>
  </w:num>
  <w:num w:numId="11" w16cid:durableId="833493511">
    <w:abstractNumId w:val="18"/>
  </w:num>
  <w:num w:numId="12" w16cid:durableId="750395236">
    <w:abstractNumId w:val="17"/>
  </w:num>
  <w:num w:numId="13" w16cid:durableId="1985113770">
    <w:abstractNumId w:val="31"/>
  </w:num>
  <w:num w:numId="14" w16cid:durableId="967474225">
    <w:abstractNumId w:val="27"/>
  </w:num>
  <w:num w:numId="15" w16cid:durableId="806052212">
    <w:abstractNumId w:val="13"/>
  </w:num>
  <w:num w:numId="16" w16cid:durableId="1845628322">
    <w:abstractNumId w:val="20"/>
  </w:num>
  <w:num w:numId="17" w16cid:durableId="616647464">
    <w:abstractNumId w:val="26"/>
  </w:num>
  <w:num w:numId="18" w16cid:durableId="138883315">
    <w:abstractNumId w:val="22"/>
  </w:num>
  <w:num w:numId="19" w16cid:durableId="628820711">
    <w:abstractNumId w:val="24"/>
  </w:num>
  <w:num w:numId="20" w16cid:durableId="2035301431">
    <w:abstractNumId w:val="30"/>
  </w:num>
  <w:num w:numId="21" w16cid:durableId="1240335635">
    <w:abstractNumId w:val="15"/>
  </w:num>
  <w:num w:numId="22" w16cid:durableId="1624192134">
    <w:abstractNumId w:val="28"/>
  </w:num>
  <w:num w:numId="23" w16cid:durableId="613170080">
    <w:abstractNumId w:val="12"/>
  </w:num>
  <w:num w:numId="24" w16cid:durableId="974801170">
    <w:abstractNumId w:val="23"/>
  </w:num>
  <w:num w:numId="25" w16cid:durableId="230579757">
    <w:abstractNumId w:val="7"/>
  </w:num>
  <w:num w:numId="26" w16cid:durableId="1017191837">
    <w:abstractNumId w:val="6"/>
  </w:num>
  <w:num w:numId="27" w16cid:durableId="1297568084">
    <w:abstractNumId w:val="5"/>
  </w:num>
  <w:num w:numId="28" w16cid:durableId="1178928619">
    <w:abstractNumId w:val="4"/>
  </w:num>
  <w:num w:numId="29" w16cid:durableId="1009798870">
    <w:abstractNumId w:val="3"/>
  </w:num>
  <w:num w:numId="30" w16cid:durableId="598636512">
    <w:abstractNumId w:val="2"/>
  </w:num>
  <w:num w:numId="31" w16cid:durableId="791632723">
    <w:abstractNumId w:val="1"/>
  </w:num>
  <w:num w:numId="32" w16cid:durableId="1430931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885"/>
    <w:rsid w:val="00494E13"/>
    <w:rsid w:val="0072781C"/>
    <w:rsid w:val="007A1A19"/>
    <w:rsid w:val="0090442F"/>
    <w:rsid w:val="00CA51EC"/>
    <w:rsid w:val="00CB4266"/>
    <w:rsid w:val="00D358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2B905"/>
  <w15:chartTrackingRefBased/>
  <w15:docId w15:val="{A413FB0D-4B9D-425A-90F8-35C6F6B87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885"/>
    <w:pPr>
      <w:spacing w:after="0" w:line="240" w:lineRule="auto"/>
    </w:pPr>
    <w:rPr>
      <w:sz w:val="24"/>
      <w:szCs w:val="24"/>
      <w:lang w:val="en-CA"/>
    </w:rPr>
  </w:style>
  <w:style w:type="paragraph" w:styleId="Heading1">
    <w:name w:val="heading 1"/>
    <w:basedOn w:val="Normal"/>
    <w:next w:val="Normal"/>
    <w:link w:val="Heading1Char"/>
    <w:uiPriority w:val="9"/>
    <w:qFormat/>
    <w:rsid w:val="00D35885"/>
    <w:pPr>
      <w:keepNext/>
      <w:keepLines/>
      <w:outlineLvl w:val="0"/>
    </w:pPr>
    <w:rPr>
      <w:rFonts w:ascii="Arial" w:eastAsiaTheme="majorEastAsia" w:hAnsi="Arial" w:cstheme="majorBidi"/>
      <w:b/>
      <w:color w:val="000000" w:themeColor="text1"/>
      <w:szCs w:val="32"/>
      <w:lang w:val="en-GB" w:eastAsia="zh-CN"/>
    </w:rPr>
  </w:style>
  <w:style w:type="paragraph" w:styleId="Heading2">
    <w:name w:val="heading 2"/>
    <w:basedOn w:val="Normal"/>
    <w:next w:val="Normal"/>
    <w:link w:val="Heading2Char"/>
    <w:uiPriority w:val="9"/>
    <w:unhideWhenUsed/>
    <w:qFormat/>
    <w:rsid w:val="00D3588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3588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35885"/>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3588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885"/>
    <w:rPr>
      <w:rFonts w:ascii="Arial" w:eastAsiaTheme="majorEastAsia" w:hAnsi="Arial" w:cstheme="majorBidi"/>
      <w:b/>
      <w:color w:val="000000" w:themeColor="text1"/>
      <w:sz w:val="24"/>
      <w:szCs w:val="32"/>
      <w:lang w:eastAsia="zh-CN"/>
    </w:rPr>
  </w:style>
  <w:style w:type="character" w:customStyle="1" w:styleId="Heading2Char">
    <w:name w:val="Heading 2 Char"/>
    <w:basedOn w:val="DefaultParagraphFont"/>
    <w:link w:val="Heading2"/>
    <w:uiPriority w:val="9"/>
    <w:rsid w:val="00D35885"/>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D35885"/>
    <w:rPr>
      <w:rFonts w:asciiTheme="majorHAnsi" w:eastAsiaTheme="majorEastAsia" w:hAnsiTheme="majorHAnsi" w:cstheme="majorBidi"/>
      <w:color w:val="1F3763" w:themeColor="accent1" w:themeShade="7F"/>
      <w:sz w:val="24"/>
      <w:szCs w:val="24"/>
      <w:lang w:val="en-CA"/>
    </w:rPr>
  </w:style>
  <w:style w:type="character" w:customStyle="1" w:styleId="Heading4Char">
    <w:name w:val="Heading 4 Char"/>
    <w:basedOn w:val="DefaultParagraphFont"/>
    <w:link w:val="Heading4"/>
    <w:uiPriority w:val="9"/>
    <w:rsid w:val="00D35885"/>
    <w:rPr>
      <w:rFonts w:asciiTheme="majorHAnsi" w:eastAsiaTheme="majorEastAsia" w:hAnsiTheme="majorHAnsi" w:cstheme="majorBidi"/>
      <w:i/>
      <w:iCs/>
      <w:color w:val="2F5496" w:themeColor="accent1" w:themeShade="BF"/>
      <w:sz w:val="24"/>
      <w:szCs w:val="24"/>
      <w:lang w:val="en-CA"/>
    </w:rPr>
  </w:style>
  <w:style w:type="character" w:customStyle="1" w:styleId="Heading5Char">
    <w:name w:val="Heading 5 Char"/>
    <w:basedOn w:val="DefaultParagraphFont"/>
    <w:link w:val="Heading5"/>
    <w:uiPriority w:val="9"/>
    <w:rsid w:val="00D35885"/>
    <w:rPr>
      <w:rFonts w:asciiTheme="majorHAnsi" w:eastAsiaTheme="majorEastAsia" w:hAnsiTheme="majorHAnsi" w:cstheme="majorBidi"/>
      <w:color w:val="2F5496" w:themeColor="accent1" w:themeShade="BF"/>
      <w:sz w:val="24"/>
      <w:szCs w:val="24"/>
      <w:lang w:val="en-CA"/>
    </w:rPr>
  </w:style>
  <w:style w:type="paragraph" w:customStyle="1" w:styleId="msonormal0">
    <w:name w:val="msonormal"/>
    <w:basedOn w:val="Normal"/>
    <w:rsid w:val="00D35885"/>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D35885"/>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D35885"/>
  </w:style>
  <w:style w:type="character" w:customStyle="1" w:styleId="normaltextrun">
    <w:name w:val="normaltextrun"/>
    <w:basedOn w:val="DefaultParagraphFont"/>
    <w:rsid w:val="00D35885"/>
  </w:style>
  <w:style w:type="character" w:customStyle="1" w:styleId="eop">
    <w:name w:val="eop"/>
    <w:basedOn w:val="DefaultParagraphFont"/>
    <w:rsid w:val="00D35885"/>
  </w:style>
  <w:style w:type="character" w:customStyle="1" w:styleId="trackchangetextdeletionmarker">
    <w:name w:val="trackchangetextdeletionmarker"/>
    <w:basedOn w:val="DefaultParagraphFont"/>
    <w:rsid w:val="00D35885"/>
  </w:style>
  <w:style w:type="character" w:customStyle="1" w:styleId="trackchangetextinsertion">
    <w:name w:val="trackchangetextinsertion"/>
    <w:basedOn w:val="DefaultParagraphFont"/>
    <w:rsid w:val="00D35885"/>
  </w:style>
  <w:style w:type="paragraph" w:customStyle="1" w:styleId="outlineelement">
    <w:name w:val="outlineelement"/>
    <w:basedOn w:val="Normal"/>
    <w:rsid w:val="00D35885"/>
    <w:pPr>
      <w:spacing w:before="100" w:beforeAutospacing="1" w:after="100" w:afterAutospacing="1"/>
    </w:pPr>
    <w:rPr>
      <w:rFonts w:ascii="Times New Roman" w:eastAsia="Times New Roman" w:hAnsi="Times New Roman" w:cs="Times New Roman"/>
    </w:rPr>
  </w:style>
  <w:style w:type="character" w:customStyle="1" w:styleId="fieldrange">
    <w:name w:val="fieldrange"/>
    <w:basedOn w:val="DefaultParagraphFont"/>
    <w:rsid w:val="00D35885"/>
  </w:style>
  <w:style w:type="character" w:customStyle="1" w:styleId="trackedchange">
    <w:name w:val="trackedchange"/>
    <w:basedOn w:val="DefaultParagraphFont"/>
    <w:rsid w:val="00D35885"/>
  </w:style>
  <w:style w:type="character" w:customStyle="1" w:styleId="wacimagecontainer">
    <w:name w:val="wacimagecontainer"/>
    <w:basedOn w:val="DefaultParagraphFont"/>
    <w:rsid w:val="00D35885"/>
  </w:style>
  <w:style w:type="character" w:customStyle="1" w:styleId="wacimageborder">
    <w:name w:val="wacimageborder"/>
    <w:basedOn w:val="DefaultParagraphFont"/>
    <w:rsid w:val="00D35885"/>
  </w:style>
  <w:style w:type="character" w:customStyle="1" w:styleId="linebreakblob">
    <w:name w:val="linebreakblob"/>
    <w:basedOn w:val="DefaultParagraphFont"/>
    <w:rsid w:val="00D35885"/>
  </w:style>
  <w:style w:type="character" w:customStyle="1" w:styleId="scxw100453111">
    <w:name w:val="scxw100453111"/>
    <w:basedOn w:val="DefaultParagraphFont"/>
    <w:rsid w:val="00D35885"/>
  </w:style>
  <w:style w:type="character" w:styleId="Hyperlink">
    <w:name w:val="Hyperlink"/>
    <w:basedOn w:val="DefaultParagraphFont"/>
    <w:uiPriority w:val="99"/>
    <w:unhideWhenUsed/>
    <w:rsid w:val="00D35885"/>
    <w:rPr>
      <w:color w:val="0000FF"/>
      <w:u w:val="single"/>
    </w:rPr>
  </w:style>
  <w:style w:type="character" w:styleId="FollowedHyperlink">
    <w:name w:val="FollowedHyperlink"/>
    <w:basedOn w:val="DefaultParagraphFont"/>
    <w:uiPriority w:val="99"/>
    <w:semiHidden/>
    <w:unhideWhenUsed/>
    <w:rsid w:val="00D35885"/>
    <w:rPr>
      <w:color w:val="800080"/>
      <w:u w:val="single"/>
    </w:rPr>
  </w:style>
  <w:style w:type="paragraph" w:customStyle="1" w:styleId="EndNoteBibliographyTitle">
    <w:name w:val="EndNote Bibliography Title"/>
    <w:basedOn w:val="Normal"/>
    <w:link w:val="EndNoteBibliographyTitleChar"/>
    <w:rsid w:val="00D3588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35885"/>
    <w:rPr>
      <w:rFonts w:ascii="Calibri" w:hAnsi="Calibri" w:cs="Calibri"/>
      <w:sz w:val="24"/>
      <w:szCs w:val="24"/>
      <w:lang w:val="en-US"/>
    </w:rPr>
  </w:style>
  <w:style w:type="paragraph" w:customStyle="1" w:styleId="EndNoteBibliography">
    <w:name w:val="EndNote Bibliography"/>
    <w:basedOn w:val="Normal"/>
    <w:link w:val="EndNoteBibliographyChar"/>
    <w:rsid w:val="00D35885"/>
    <w:rPr>
      <w:rFonts w:ascii="Calibri" w:hAnsi="Calibri" w:cs="Calibri"/>
      <w:lang w:val="en-US"/>
    </w:rPr>
  </w:style>
  <w:style w:type="character" w:customStyle="1" w:styleId="EndNoteBibliographyChar">
    <w:name w:val="EndNote Bibliography Char"/>
    <w:basedOn w:val="DefaultParagraphFont"/>
    <w:link w:val="EndNoteBibliography"/>
    <w:rsid w:val="00D35885"/>
    <w:rPr>
      <w:rFonts w:ascii="Calibri" w:hAnsi="Calibri" w:cs="Calibri"/>
      <w:sz w:val="24"/>
      <w:szCs w:val="24"/>
      <w:lang w:val="en-US"/>
    </w:rPr>
  </w:style>
  <w:style w:type="paragraph" w:styleId="ListParagraph">
    <w:name w:val="List Paragraph"/>
    <w:aliases w:val="Similar heading 1,Paragrafo elenco,Normal bullet 2,body 2,List Paragraph11,List Paragraph111,Antes de enumeración,Listă colorată - Accentuare 11,Bullet,Citation List,List_Paragraph,Multilevel para_II,Encabezado Pie,Bullet point"/>
    <w:basedOn w:val="Normal"/>
    <w:link w:val="ListParagraphChar"/>
    <w:uiPriority w:val="34"/>
    <w:qFormat/>
    <w:rsid w:val="00D35885"/>
    <w:pPr>
      <w:ind w:left="720"/>
      <w:contextualSpacing/>
    </w:pPr>
  </w:style>
  <w:style w:type="table" w:styleId="TableGrid">
    <w:name w:val="Table Grid"/>
    <w:basedOn w:val="TableNormal"/>
    <w:uiPriority w:val="39"/>
    <w:rsid w:val="00D3588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5885"/>
    <w:pPr>
      <w:spacing w:after="0" w:line="240" w:lineRule="auto"/>
    </w:pPr>
    <w:rPr>
      <w:sz w:val="24"/>
      <w:szCs w:val="24"/>
      <w:lang w:val="en-CA"/>
    </w:rPr>
  </w:style>
  <w:style w:type="character" w:styleId="CommentReference">
    <w:name w:val="annotation reference"/>
    <w:basedOn w:val="DefaultParagraphFont"/>
    <w:uiPriority w:val="99"/>
    <w:semiHidden/>
    <w:unhideWhenUsed/>
    <w:rsid w:val="00D35885"/>
    <w:rPr>
      <w:sz w:val="16"/>
      <w:szCs w:val="16"/>
    </w:rPr>
  </w:style>
  <w:style w:type="paragraph" w:styleId="CommentText">
    <w:name w:val="annotation text"/>
    <w:basedOn w:val="Normal"/>
    <w:link w:val="CommentTextChar"/>
    <w:uiPriority w:val="99"/>
    <w:unhideWhenUsed/>
    <w:rsid w:val="00D35885"/>
    <w:rPr>
      <w:sz w:val="20"/>
      <w:szCs w:val="20"/>
    </w:rPr>
  </w:style>
  <w:style w:type="character" w:customStyle="1" w:styleId="CommentTextChar">
    <w:name w:val="Comment Text Char"/>
    <w:basedOn w:val="DefaultParagraphFont"/>
    <w:link w:val="CommentText"/>
    <w:uiPriority w:val="99"/>
    <w:rsid w:val="00D35885"/>
    <w:rPr>
      <w:sz w:val="20"/>
      <w:szCs w:val="20"/>
      <w:lang w:val="en-CA"/>
    </w:rPr>
  </w:style>
  <w:style w:type="paragraph" w:styleId="CommentSubject">
    <w:name w:val="annotation subject"/>
    <w:basedOn w:val="CommentText"/>
    <w:next w:val="CommentText"/>
    <w:link w:val="CommentSubjectChar"/>
    <w:uiPriority w:val="99"/>
    <w:semiHidden/>
    <w:unhideWhenUsed/>
    <w:rsid w:val="00D35885"/>
    <w:rPr>
      <w:b/>
      <w:bCs/>
    </w:rPr>
  </w:style>
  <w:style w:type="character" w:customStyle="1" w:styleId="CommentSubjectChar">
    <w:name w:val="Comment Subject Char"/>
    <w:basedOn w:val="CommentTextChar"/>
    <w:link w:val="CommentSubject"/>
    <w:uiPriority w:val="99"/>
    <w:semiHidden/>
    <w:rsid w:val="00D35885"/>
    <w:rPr>
      <w:b/>
      <w:bCs/>
      <w:sz w:val="20"/>
      <w:szCs w:val="20"/>
      <w:lang w:val="en-CA"/>
    </w:rPr>
  </w:style>
  <w:style w:type="character" w:styleId="UnresolvedMention">
    <w:name w:val="Unresolved Mention"/>
    <w:basedOn w:val="DefaultParagraphFont"/>
    <w:uiPriority w:val="99"/>
    <w:semiHidden/>
    <w:unhideWhenUsed/>
    <w:rsid w:val="00D35885"/>
    <w:rPr>
      <w:color w:val="605E5C"/>
      <w:shd w:val="clear" w:color="auto" w:fill="E1DFDD"/>
    </w:rPr>
  </w:style>
  <w:style w:type="character" w:customStyle="1" w:styleId="ListParagraphChar">
    <w:name w:val="List Paragraph Char"/>
    <w:aliases w:val="Similar heading 1 Char,Paragrafo elenco Char,Normal bullet 2 Char,body 2 Char,List Paragraph11 Char,List Paragraph111 Char,Antes de enumeración Char,Listă colorată - Accentuare 11 Char,Bullet Char,Citation List Char,Bullet point Char"/>
    <w:basedOn w:val="DefaultParagraphFont"/>
    <w:link w:val="ListParagraph"/>
    <w:uiPriority w:val="34"/>
    <w:rsid w:val="00D35885"/>
    <w:rPr>
      <w:sz w:val="24"/>
      <w:szCs w:val="24"/>
      <w:lang w:val="en-CA"/>
    </w:rPr>
  </w:style>
  <w:style w:type="paragraph" w:styleId="Caption">
    <w:name w:val="caption"/>
    <w:basedOn w:val="Normal"/>
    <w:next w:val="Normal"/>
    <w:uiPriority w:val="35"/>
    <w:unhideWhenUsed/>
    <w:qFormat/>
    <w:rsid w:val="00D35885"/>
    <w:pPr>
      <w:spacing w:after="200"/>
    </w:pPr>
    <w:rPr>
      <w:rFonts w:ascii="Times New Roman" w:eastAsia="Times New Roman" w:hAnsi="Times New Roman" w:cs="Times New Roman"/>
      <w:i/>
      <w:iCs/>
      <w:color w:val="44546A" w:themeColor="text2"/>
      <w:szCs w:val="18"/>
      <w:lang w:val="fr-FR" w:eastAsia="fr-FR"/>
    </w:rPr>
  </w:style>
  <w:style w:type="paragraph" w:customStyle="1" w:styleId="xl65">
    <w:name w:val="xl65"/>
    <w:basedOn w:val="Normal"/>
    <w:rsid w:val="00D35885"/>
    <w:pPr>
      <w:spacing w:before="100" w:beforeAutospacing="1" w:after="100" w:afterAutospacing="1"/>
    </w:pPr>
    <w:rPr>
      <w:rFonts w:ascii="Times New Roman" w:eastAsia="Times New Roman" w:hAnsi="Times New Roman" w:cs="Times New Roman"/>
      <w:color w:val="0563C1"/>
      <w:u w:val="single"/>
    </w:rPr>
  </w:style>
  <w:style w:type="paragraph" w:customStyle="1" w:styleId="xl66">
    <w:name w:val="xl66"/>
    <w:basedOn w:val="Normal"/>
    <w:rsid w:val="00D35885"/>
    <w:pPr>
      <w:spacing w:before="100" w:beforeAutospacing="1" w:after="100" w:afterAutospacing="1"/>
    </w:pPr>
    <w:rPr>
      <w:rFonts w:ascii="Times New Roman" w:eastAsia="Times New Roman" w:hAnsi="Times New Roman" w:cs="Times New Roman"/>
      <w:color w:val="5B616B"/>
      <w:sz w:val="20"/>
      <w:szCs w:val="20"/>
    </w:rPr>
  </w:style>
  <w:style w:type="paragraph" w:customStyle="1" w:styleId="xl67">
    <w:name w:val="xl67"/>
    <w:basedOn w:val="Normal"/>
    <w:rsid w:val="00D35885"/>
    <w:pPr>
      <w:spacing w:before="100" w:beforeAutospacing="1" w:after="100" w:afterAutospacing="1"/>
    </w:pPr>
    <w:rPr>
      <w:rFonts w:ascii="Helvetica" w:eastAsia="Times New Roman" w:hAnsi="Helvetica" w:cs="Times New Roman"/>
      <w:color w:val="555555"/>
      <w:sz w:val="28"/>
      <w:szCs w:val="28"/>
    </w:rPr>
  </w:style>
  <w:style w:type="paragraph" w:customStyle="1" w:styleId="xl68">
    <w:name w:val="xl68"/>
    <w:basedOn w:val="Normal"/>
    <w:rsid w:val="00D35885"/>
    <w:pPr>
      <w:spacing w:before="100" w:beforeAutospacing="1" w:after="100" w:afterAutospacing="1"/>
    </w:pPr>
    <w:rPr>
      <w:rFonts w:ascii="Helvetica Neue" w:eastAsia="Times New Roman" w:hAnsi="Helvetica Neue" w:cs="Times New Roman"/>
      <w:color w:val="5B616B"/>
      <w:sz w:val="32"/>
      <w:szCs w:val="32"/>
    </w:rPr>
  </w:style>
  <w:style w:type="paragraph" w:customStyle="1" w:styleId="xl69">
    <w:name w:val="xl69"/>
    <w:basedOn w:val="Normal"/>
    <w:rsid w:val="00D35885"/>
    <w:pPr>
      <w:spacing w:before="100" w:beforeAutospacing="1" w:after="100" w:afterAutospacing="1"/>
    </w:pPr>
    <w:rPr>
      <w:rFonts w:ascii="Helvetica Neue" w:eastAsia="Times New Roman" w:hAnsi="Helvetica Neue" w:cs="Times New Roman"/>
      <w:color w:val="333333"/>
      <w:sz w:val="32"/>
      <w:szCs w:val="32"/>
    </w:rPr>
  </w:style>
  <w:style w:type="paragraph" w:customStyle="1" w:styleId="xl70">
    <w:name w:val="xl70"/>
    <w:basedOn w:val="Normal"/>
    <w:rsid w:val="00D3588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358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5885"/>
    <w:rPr>
      <w:rFonts w:ascii="Times New Roman" w:hAnsi="Times New Roman" w:cs="Times New Roman"/>
      <w:sz w:val="18"/>
      <w:szCs w:val="18"/>
      <w:lang w:val="en-CA"/>
    </w:rPr>
  </w:style>
  <w:style w:type="character" w:customStyle="1" w:styleId="UnresolvedMention1">
    <w:name w:val="Unresolved Mention1"/>
    <w:basedOn w:val="DefaultParagraphFont"/>
    <w:uiPriority w:val="99"/>
    <w:semiHidden/>
    <w:unhideWhenUsed/>
    <w:rsid w:val="00D35885"/>
    <w:rPr>
      <w:color w:val="605E5C"/>
      <w:shd w:val="clear" w:color="auto" w:fill="E1DFDD"/>
    </w:rPr>
  </w:style>
  <w:style w:type="paragraph" w:styleId="FootnoteText">
    <w:name w:val="footnote text"/>
    <w:basedOn w:val="Normal"/>
    <w:link w:val="FootnoteTextChar"/>
    <w:uiPriority w:val="99"/>
    <w:semiHidden/>
    <w:unhideWhenUsed/>
    <w:rsid w:val="00D35885"/>
    <w:rPr>
      <w:sz w:val="20"/>
      <w:szCs w:val="20"/>
    </w:rPr>
  </w:style>
  <w:style w:type="character" w:customStyle="1" w:styleId="FootnoteTextChar">
    <w:name w:val="Footnote Text Char"/>
    <w:basedOn w:val="DefaultParagraphFont"/>
    <w:link w:val="FootnoteText"/>
    <w:uiPriority w:val="99"/>
    <w:semiHidden/>
    <w:rsid w:val="00D35885"/>
    <w:rPr>
      <w:sz w:val="20"/>
      <w:szCs w:val="20"/>
      <w:lang w:val="en-CA"/>
    </w:rPr>
  </w:style>
  <w:style w:type="character" w:styleId="FootnoteReference">
    <w:name w:val="footnote reference"/>
    <w:basedOn w:val="DefaultParagraphFont"/>
    <w:uiPriority w:val="99"/>
    <w:semiHidden/>
    <w:unhideWhenUsed/>
    <w:rsid w:val="00D35885"/>
    <w:rPr>
      <w:vertAlign w:val="superscript"/>
    </w:rPr>
  </w:style>
  <w:style w:type="paragraph" w:styleId="Header">
    <w:name w:val="header"/>
    <w:basedOn w:val="Normal"/>
    <w:link w:val="HeaderChar"/>
    <w:uiPriority w:val="99"/>
    <w:unhideWhenUsed/>
    <w:rsid w:val="00D35885"/>
    <w:pPr>
      <w:tabs>
        <w:tab w:val="center" w:pos="4513"/>
        <w:tab w:val="right" w:pos="9026"/>
      </w:tabs>
    </w:pPr>
  </w:style>
  <w:style w:type="character" w:customStyle="1" w:styleId="HeaderChar">
    <w:name w:val="Header Char"/>
    <w:basedOn w:val="DefaultParagraphFont"/>
    <w:link w:val="Header"/>
    <w:uiPriority w:val="99"/>
    <w:rsid w:val="00D35885"/>
    <w:rPr>
      <w:sz w:val="24"/>
      <w:szCs w:val="24"/>
      <w:lang w:val="en-CA"/>
    </w:rPr>
  </w:style>
  <w:style w:type="paragraph" w:styleId="Footer">
    <w:name w:val="footer"/>
    <w:basedOn w:val="Normal"/>
    <w:link w:val="FooterChar"/>
    <w:uiPriority w:val="99"/>
    <w:unhideWhenUsed/>
    <w:rsid w:val="00D35885"/>
    <w:pPr>
      <w:tabs>
        <w:tab w:val="center" w:pos="4513"/>
        <w:tab w:val="right" w:pos="9026"/>
      </w:tabs>
    </w:pPr>
  </w:style>
  <w:style w:type="character" w:customStyle="1" w:styleId="FooterChar">
    <w:name w:val="Footer Char"/>
    <w:basedOn w:val="DefaultParagraphFont"/>
    <w:link w:val="Footer"/>
    <w:uiPriority w:val="99"/>
    <w:rsid w:val="00D35885"/>
    <w:rPr>
      <w:sz w:val="24"/>
      <w:szCs w:val="24"/>
      <w:lang w:val="en-CA"/>
    </w:rPr>
  </w:style>
  <w:style w:type="table" w:styleId="TableGridLight">
    <w:name w:val="Grid Table Light"/>
    <w:basedOn w:val="TableNormal"/>
    <w:uiPriority w:val="40"/>
    <w:rsid w:val="00D35885"/>
    <w:pPr>
      <w:spacing w:after="0" w:line="240" w:lineRule="auto"/>
    </w:pPr>
    <w:rPr>
      <w:sz w:val="24"/>
      <w:szCs w:val="24"/>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uiPriority w:val="99"/>
    <w:unhideWhenUsed/>
    <w:rsid w:val="00D35885"/>
    <w:pPr>
      <w:spacing w:after="120"/>
    </w:pPr>
  </w:style>
  <w:style w:type="character" w:customStyle="1" w:styleId="BodyTextChar">
    <w:name w:val="Body Text Char"/>
    <w:basedOn w:val="DefaultParagraphFont"/>
    <w:link w:val="BodyText"/>
    <w:uiPriority w:val="99"/>
    <w:rsid w:val="00D35885"/>
    <w:rPr>
      <w:sz w:val="24"/>
      <w:szCs w:val="24"/>
      <w:lang w:val="en-CA"/>
    </w:rPr>
  </w:style>
  <w:style w:type="paragraph" w:styleId="ListBullet">
    <w:name w:val="List Bullet"/>
    <w:basedOn w:val="Normal"/>
    <w:uiPriority w:val="99"/>
    <w:unhideWhenUsed/>
    <w:rsid w:val="00D35885"/>
    <w:pPr>
      <w:numPr>
        <w:numId w:val="9"/>
      </w:numPr>
      <w:contextualSpacing/>
    </w:pPr>
  </w:style>
  <w:style w:type="paragraph" w:styleId="ListNumber">
    <w:name w:val="List Number"/>
    <w:basedOn w:val="Normal"/>
    <w:uiPriority w:val="99"/>
    <w:unhideWhenUsed/>
    <w:rsid w:val="00D35885"/>
    <w:pPr>
      <w:numPr>
        <w:numId w:val="10"/>
      </w:numPr>
      <w:contextualSpacing/>
    </w:pPr>
  </w:style>
  <w:style w:type="character" w:styleId="Mention">
    <w:name w:val="Mention"/>
    <w:basedOn w:val="DefaultParagraphFont"/>
    <w:uiPriority w:val="99"/>
    <w:unhideWhenUsed/>
    <w:rsid w:val="00D35885"/>
    <w:rPr>
      <w:color w:val="2B579A"/>
      <w:shd w:val="clear" w:color="auto" w:fill="E1DFDD"/>
    </w:rPr>
  </w:style>
  <w:style w:type="paragraph" w:styleId="NormalWeb">
    <w:name w:val="Normal (Web)"/>
    <w:basedOn w:val="Normal"/>
    <w:uiPriority w:val="99"/>
    <w:unhideWhenUsed/>
    <w:rsid w:val="00D35885"/>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D35885"/>
    <w:rPr>
      <w:b/>
      <w:bCs/>
    </w:rPr>
  </w:style>
  <w:style w:type="paragraph" w:customStyle="1" w:styleId="chapter-para">
    <w:name w:val="chapter-para"/>
    <w:basedOn w:val="Normal"/>
    <w:rsid w:val="00D3588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6072</Words>
  <Characters>34612</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cKee</dc:creator>
  <cp:keywords/>
  <dc:description/>
  <cp:lastModifiedBy>Martin  McKee</cp:lastModifiedBy>
  <cp:revision>2</cp:revision>
  <dcterms:created xsi:type="dcterms:W3CDTF">2023-03-28T21:09:00Z</dcterms:created>
  <dcterms:modified xsi:type="dcterms:W3CDTF">2023-03-28T21:09:00Z</dcterms:modified>
</cp:coreProperties>
</file>